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F7F54B" w14:textId="77777777" w:rsidR="00811FAE" w:rsidRPr="006E0B2B" w:rsidRDefault="00811FAE" w:rsidP="00811FAE">
      <w:pPr>
        <w:spacing w:line="480" w:lineRule="auto"/>
        <w:jc w:val="center"/>
        <w:rPr>
          <w:sz w:val="28"/>
          <w:szCs w:val="28"/>
        </w:rPr>
      </w:pPr>
      <w:r w:rsidRPr="006E0B2B">
        <w:rPr>
          <w:sz w:val="28"/>
          <w:szCs w:val="28"/>
        </w:rPr>
        <w:t>H</w:t>
      </w:r>
      <w:r w:rsidRPr="006E0B2B">
        <w:rPr>
          <w:rFonts w:hint="eastAsia"/>
          <w:sz w:val="28"/>
          <w:szCs w:val="28"/>
        </w:rPr>
        <w:t>ow One Might Miss Early Warning Signals</w:t>
      </w:r>
      <w:r w:rsidRPr="006E0B2B">
        <w:rPr>
          <w:sz w:val="28"/>
          <w:szCs w:val="28"/>
        </w:rPr>
        <w:t xml:space="preserve"> of Critical Transitions</w:t>
      </w:r>
      <w:r w:rsidRPr="006E0B2B">
        <w:rPr>
          <w:rFonts w:hint="eastAsia"/>
          <w:sz w:val="28"/>
          <w:szCs w:val="28"/>
        </w:rPr>
        <w:t xml:space="preserve"> </w:t>
      </w:r>
      <w:r w:rsidRPr="006E0B2B">
        <w:rPr>
          <w:sz w:val="28"/>
          <w:szCs w:val="28"/>
        </w:rPr>
        <w:t>in Time Series Data: A Systematic Study of Two Major Currency Pairs</w:t>
      </w:r>
    </w:p>
    <w:p w14:paraId="296B82FC" w14:textId="4D92629D" w:rsidR="00811FAE" w:rsidRPr="006E0B2B" w:rsidRDefault="00C4503D" w:rsidP="00811FAE">
      <w:pPr>
        <w:spacing w:line="480" w:lineRule="auto"/>
        <w:jc w:val="center"/>
        <w:rPr>
          <w:sz w:val="28"/>
          <w:szCs w:val="28"/>
        </w:rPr>
      </w:pPr>
      <w:r>
        <w:rPr>
          <w:sz w:val="28"/>
          <w:szCs w:val="28"/>
        </w:rPr>
        <w:t xml:space="preserve">S1 </w:t>
      </w:r>
      <w:r w:rsidR="00811FAE" w:rsidRPr="006E0B2B">
        <w:rPr>
          <w:sz w:val="28"/>
          <w:szCs w:val="28"/>
        </w:rPr>
        <w:t xml:space="preserve">Support </w:t>
      </w:r>
      <w:r w:rsidR="00B45F5F">
        <w:rPr>
          <w:sz w:val="28"/>
          <w:szCs w:val="28"/>
        </w:rPr>
        <w:t>Information</w:t>
      </w:r>
      <w:r w:rsidR="00811FAE" w:rsidRPr="006E0B2B">
        <w:rPr>
          <w:sz w:val="28"/>
          <w:szCs w:val="28"/>
        </w:rPr>
        <w:t xml:space="preserve">: </w:t>
      </w:r>
      <w:r w:rsidR="0095084F">
        <w:rPr>
          <w:sz w:val="28"/>
          <w:szCs w:val="28"/>
        </w:rPr>
        <w:t xml:space="preserve">Matlab </w:t>
      </w:r>
      <w:r w:rsidR="00E516CA">
        <w:rPr>
          <w:sz w:val="28"/>
          <w:szCs w:val="28"/>
        </w:rPr>
        <w:t>protocols</w:t>
      </w:r>
      <w:r w:rsidR="0095084F">
        <w:rPr>
          <w:sz w:val="28"/>
          <w:szCs w:val="28"/>
        </w:rPr>
        <w:t xml:space="preserve"> </w:t>
      </w:r>
    </w:p>
    <w:p w14:paraId="1831C0D5" w14:textId="77777777" w:rsidR="00811FAE" w:rsidRDefault="00811FAE" w:rsidP="00811FAE">
      <w:pPr>
        <w:spacing w:line="480" w:lineRule="auto"/>
        <w:jc w:val="center"/>
      </w:pPr>
    </w:p>
    <w:p w14:paraId="0C5C124D" w14:textId="77777777" w:rsidR="00811FAE" w:rsidRDefault="00811FAE" w:rsidP="00811FAE">
      <w:pPr>
        <w:spacing w:line="480" w:lineRule="auto"/>
        <w:jc w:val="center"/>
      </w:pPr>
    </w:p>
    <w:p w14:paraId="47BF6ED0" w14:textId="77777777" w:rsidR="00811FAE" w:rsidRPr="00026097" w:rsidRDefault="00811FAE" w:rsidP="00811FAE">
      <w:pPr>
        <w:spacing w:line="480" w:lineRule="auto"/>
        <w:jc w:val="center"/>
      </w:pPr>
      <w:r>
        <w:t>Haoyu Wen,</w:t>
      </w:r>
      <w:r w:rsidRPr="00026097">
        <w:rPr>
          <w:vertAlign w:val="superscript"/>
        </w:rPr>
        <w:t>1</w:t>
      </w:r>
      <w:r>
        <w:rPr>
          <w:vertAlign w:val="superscript"/>
        </w:rPr>
        <w:t>,2*</w:t>
      </w:r>
      <w:r>
        <w:t xml:space="preserve"> Massimo Pica Ciamarra,</w:t>
      </w:r>
      <w:r>
        <w:rPr>
          <w:vertAlign w:val="superscript"/>
        </w:rPr>
        <w:t xml:space="preserve">1,2 </w:t>
      </w:r>
      <w:r>
        <w:t xml:space="preserve"> Siew Ann Cheong</w:t>
      </w:r>
      <w:r>
        <w:rPr>
          <w:vertAlign w:val="superscript"/>
        </w:rPr>
        <w:t>1,2</w:t>
      </w:r>
    </w:p>
    <w:p w14:paraId="6203B261" w14:textId="77777777" w:rsidR="00811FAE" w:rsidRDefault="00811FAE" w:rsidP="00811FAE">
      <w:pPr>
        <w:jc w:val="center"/>
      </w:pPr>
    </w:p>
    <w:p w14:paraId="2870D9B1" w14:textId="77777777" w:rsidR="00811FAE" w:rsidRPr="00912035" w:rsidRDefault="00811FAE" w:rsidP="00811FAE">
      <w:pPr>
        <w:jc w:val="center"/>
      </w:pPr>
    </w:p>
    <w:p w14:paraId="0EC6B577" w14:textId="77777777" w:rsidR="00B45F5F" w:rsidRPr="00B45F5F" w:rsidRDefault="00B45F5F" w:rsidP="00B45F5F">
      <w:pPr>
        <w:rPr>
          <w:sz w:val="20"/>
          <w:szCs w:val="20"/>
        </w:rPr>
      </w:pPr>
      <w:r w:rsidRPr="00B45F5F">
        <w:rPr>
          <w:sz w:val="20"/>
          <w:szCs w:val="20"/>
          <w:vertAlign w:val="superscript"/>
        </w:rPr>
        <w:t>1</w:t>
      </w:r>
      <w:r w:rsidRPr="00B45F5F">
        <w:rPr>
          <w:sz w:val="20"/>
          <w:szCs w:val="20"/>
        </w:rPr>
        <w:t xml:space="preserve"> Division of Physics and Applied Physics, School of Physical and Mathematical Sciences, Nanyang Technological University, Singapore </w:t>
      </w:r>
    </w:p>
    <w:p w14:paraId="782C41D6" w14:textId="77777777" w:rsidR="00B45F5F" w:rsidRPr="00B45F5F" w:rsidRDefault="00B45F5F" w:rsidP="00B45F5F">
      <w:pPr>
        <w:rPr>
          <w:sz w:val="20"/>
          <w:szCs w:val="20"/>
          <w:vertAlign w:val="superscript"/>
        </w:rPr>
      </w:pPr>
    </w:p>
    <w:p w14:paraId="4A5C9F72" w14:textId="54E6A401" w:rsidR="00811FAE" w:rsidRPr="00B45F5F" w:rsidRDefault="00B45F5F" w:rsidP="00B45F5F">
      <w:pPr>
        <w:spacing w:line="480" w:lineRule="auto"/>
        <w:rPr>
          <w:sz w:val="20"/>
          <w:szCs w:val="20"/>
        </w:rPr>
      </w:pPr>
      <w:r w:rsidRPr="00B45F5F">
        <w:rPr>
          <w:sz w:val="20"/>
          <w:szCs w:val="20"/>
          <w:vertAlign w:val="superscript"/>
        </w:rPr>
        <w:t>2</w:t>
      </w:r>
      <w:r w:rsidRPr="00B45F5F">
        <w:rPr>
          <w:sz w:val="20"/>
          <w:szCs w:val="20"/>
        </w:rPr>
        <w:t xml:space="preserve"> Complexity Institute, Nanyang Technological University, Singapore</w:t>
      </w:r>
    </w:p>
    <w:p w14:paraId="5E5DAD9B" w14:textId="77777777" w:rsidR="00811FAE" w:rsidRPr="00811FAE" w:rsidRDefault="00811FAE" w:rsidP="00811FAE">
      <w:pPr>
        <w:spacing w:line="480" w:lineRule="auto"/>
        <w:rPr>
          <w:sz w:val="20"/>
        </w:rPr>
      </w:pPr>
      <w:r w:rsidRPr="00811FAE">
        <w:rPr>
          <w:sz w:val="20"/>
        </w:rPr>
        <w:t>* Corresponding author</w:t>
      </w:r>
    </w:p>
    <w:p w14:paraId="4ADA014E" w14:textId="2ADD85F0" w:rsidR="00811FAE" w:rsidRPr="00811FAE" w:rsidRDefault="00811FAE" w:rsidP="00811FAE">
      <w:pPr>
        <w:spacing w:line="480" w:lineRule="auto"/>
        <w:rPr>
          <w:sz w:val="20"/>
        </w:rPr>
      </w:pPr>
      <w:r w:rsidRPr="00811FAE">
        <w:rPr>
          <w:sz w:val="20"/>
        </w:rPr>
        <w:t xml:space="preserve">Email: </w:t>
      </w:r>
      <w:hyperlink r:id="rId9" w:history="1">
        <w:r w:rsidRPr="00811FAE">
          <w:rPr>
            <w:rStyle w:val="Hyperlink"/>
            <w:sz w:val="20"/>
          </w:rPr>
          <w:t>s160049@e.ntu.edu.sg</w:t>
        </w:r>
      </w:hyperlink>
      <w:r w:rsidR="00340C8D">
        <w:rPr>
          <w:sz w:val="20"/>
        </w:rPr>
        <w:t xml:space="preserve"> (H. </w:t>
      </w:r>
      <w:r w:rsidRPr="00811FAE">
        <w:rPr>
          <w:sz w:val="20"/>
        </w:rPr>
        <w:t>W)</w:t>
      </w:r>
    </w:p>
    <w:p w14:paraId="0A039AAE" w14:textId="77777777" w:rsidR="00811FAE" w:rsidRDefault="00811FAE" w:rsidP="00811FAE">
      <w:pPr>
        <w:rPr>
          <w:b/>
        </w:rPr>
      </w:pPr>
    </w:p>
    <w:p w14:paraId="4336D3E3" w14:textId="77777777" w:rsidR="00811FAE" w:rsidRDefault="00811FAE" w:rsidP="00811FAE">
      <w:pPr>
        <w:rPr>
          <w:b/>
        </w:rPr>
      </w:pPr>
    </w:p>
    <w:p w14:paraId="4751C952" w14:textId="77777777" w:rsidR="00811FAE" w:rsidRDefault="00811FAE" w:rsidP="00811FAE">
      <w:pPr>
        <w:rPr>
          <w:b/>
        </w:rPr>
      </w:pPr>
    </w:p>
    <w:p w14:paraId="25697275" w14:textId="21715C31" w:rsidR="00811FAE" w:rsidRPr="00F07A40" w:rsidRDefault="006A1F1F" w:rsidP="006A1F1F">
      <w:pPr>
        <w:spacing w:line="276" w:lineRule="auto"/>
        <w:rPr>
          <w:b/>
          <w:sz w:val="28"/>
        </w:rPr>
      </w:pPr>
      <w:r w:rsidRPr="00F07A40">
        <w:rPr>
          <w:b/>
          <w:sz w:val="28"/>
        </w:rPr>
        <w:t>List of contents</w:t>
      </w:r>
    </w:p>
    <w:p w14:paraId="575521A1" w14:textId="77777777" w:rsidR="0095084F" w:rsidRDefault="0095084F" w:rsidP="006A1F1F">
      <w:pPr>
        <w:spacing w:line="276" w:lineRule="auto"/>
      </w:pPr>
    </w:p>
    <w:p w14:paraId="44DC7D46" w14:textId="0CC2F7BB" w:rsidR="00E516CA" w:rsidRPr="0095084F" w:rsidRDefault="00E516CA" w:rsidP="00986745">
      <w:pPr>
        <w:pStyle w:val="ListParagraph"/>
        <w:numPr>
          <w:ilvl w:val="0"/>
          <w:numId w:val="1"/>
        </w:numPr>
        <w:spacing w:line="276" w:lineRule="auto"/>
      </w:pPr>
      <w:r>
        <w:t>The Protocol</w:t>
      </w:r>
    </w:p>
    <w:p w14:paraId="3CF7D0E9" w14:textId="3CF77D6D" w:rsidR="00811FAE" w:rsidRPr="00C867FC" w:rsidRDefault="00811FAE" w:rsidP="00986745">
      <w:pPr>
        <w:pStyle w:val="ListParagraph"/>
        <w:numPr>
          <w:ilvl w:val="0"/>
          <w:numId w:val="1"/>
        </w:numPr>
        <w:spacing w:line="276" w:lineRule="auto"/>
        <w:rPr>
          <w:szCs w:val="20"/>
        </w:rPr>
      </w:pPr>
      <w:r w:rsidRPr="00C867FC">
        <w:rPr>
          <w:szCs w:val="20"/>
        </w:rPr>
        <w:t>Text A. Matlab script for converting original data into fixed time intervals (15s or 30s)</w:t>
      </w:r>
      <w:r w:rsidR="006A1F1F" w:rsidRPr="00C867FC">
        <w:rPr>
          <w:szCs w:val="20"/>
        </w:rPr>
        <w:t xml:space="preserve"> </w:t>
      </w:r>
    </w:p>
    <w:p w14:paraId="0A165443" w14:textId="77777777" w:rsidR="00811FAE" w:rsidRPr="00C867FC" w:rsidRDefault="00811FAE" w:rsidP="00986745">
      <w:pPr>
        <w:pStyle w:val="ListParagraph"/>
        <w:numPr>
          <w:ilvl w:val="0"/>
          <w:numId w:val="1"/>
        </w:numPr>
        <w:spacing w:line="276" w:lineRule="auto"/>
        <w:rPr>
          <w:szCs w:val="20"/>
        </w:rPr>
      </w:pPr>
      <w:r w:rsidRPr="00C867FC">
        <w:rPr>
          <w:szCs w:val="20"/>
        </w:rPr>
        <w:t>Text B. Matlab script for applying Gaussian de-trending to the time series data with fixed time interval</w:t>
      </w:r>
    </w:p>
    <w:p w14:paraId="15AB4B1C" w14:textId="77777777" w:rsidR="00811FAE" w:rsidRPr="00C867FC" w:rsidRDefault="00811FAE" w:rsidP="00986745">
      <w:pPr>
        <w:pStyle w:val="ListParagraph"/>
        <w:numPr>
          <w:ilvl w:val="0"/>
          <w:numId w:val="1"/>
        </w:numPr>
        <w:spacing w:line="276" w:lineRule="auto"/>
        <w:rPr>
          <w:szCs w:val="20"/>
        </w:rPr>
      </w:pPr>
      <w:r w:rsidRPr="00C867FC">
        <w:rPr>
          <w:szCs w:val="20"/>
        </w:rPr>
        <w:t>Text C. Matlab script for computing EWSs from AC(1)</w:t>
      </w:r>
    </w:p>
    <w:p w14:paraId="676D308F" w14:textId="77777777" w:rsidR="00811FAE" w:rsidRPr="00C867FC" w:rsidRDefault="00811FAE" w:rsidP="00986745">
      <w:pPr>
        <w:pStyle w:val="ListParagraph"/>
        <w:numPr>
          <w:ilvl w:val="0"/>
          <w:numId w:val="1"/>
        </w:numPr>
        <w:spacing w:line="276" w:lineRule="auto"/>
        <w:rPr>
          <w:szCs w:val="20"/>
        </w:rPr>
      </w:pPr>
      <w:r w:rsidRPr="00C867FC">
        <w:rPr>
          <w:szCs w:val="20"/>
        </w:rPr>
        <w:t>Text D. Matlab script for computing EWSs from Var</w:t>
      </w:r>
    </w:p>
    <w:p w14:paraId="62ECD169" w14:textId="77777777" w:rsidR="00811FAE" w:rsidRPr="00C867FC" w:rsidRDefault="00811FAE" w:rsidP="00986745">
      <w:pPr>
        <w:pStyle w:val="ListParagraph"/>
        <w:numPr>
          <w:ilvl w:val="0"/>
          <w:numId w:val="1"/>
        </w:numPr>
        <w:spacing w:line="276" w:lineRule="auto"/>
        <w:rPr>
          <w:szCs w:val="20"/>
        </w:rPr>
      </w:pPr>
      <w:r w:rsidRPr="00C867FC">
        <w:rPr>
          <w:szCs w:val="20"/>
        </w:rPr>
        <w:t>Text E. Matlab script for computing EWSs from LFPS</w:t>
      </w:r>
    </w:p>
    <w:p w14:paraId="322AA5D4" w14:textId="77777777" w:rsidR="00811FAE" w:rsidRPr="00C867FC" w:rsidRDefault="00811FAE" w:rsidP="00986745">
      <w:pPr>
        <w:pStyle w:val="ListParagraph"/>
        <w:numPr>
          <w:ilvl w:val="0"/>
          <w:numId w:val="1"/>
        </w:numPr>
        <w:spacing w:line="276" w:lineRule="auto"/>
        <w:rPr>
          <w:szCs w:val="20"/>
        </w:rPr>
      </w:pPr>
      <w:r w:rsidRPr="00C867FC">
        <w:rPr>
          <w:szCs w:val="20"/>
        </w:rPr>
        <w:t>Text F. Matlab script for applyin</w:t>
      </w:r>
      <w:bookmarkStart w:id="0" w:name="_GoBack"/>
      <w:bookmarkEnd w:id="0"/>
      <w:r w:rsidRPr="00C867FC">
        <w:rPr>
          <w:szCs w:val="20"/>
        </w:rPr>
        <w:t>g criteria of historical P value of endpoints on EWSs</w:t>
      </w:r>
    </w:p>
    <w:p w14:paraId="29287315" w14:textId="77777777" w:rsidR="00811FAE" w:rsidRPr="00C867FC" w:rsidRDefault="00811FAE" w:rsidP="00986745">
      <w:pPr>
        <w:pStyle w:val="ListParagraph"/>
        <w:numPr>
          <w:ilvl w:val="0"/>
          <w:numId w:val="1"/>
        </w:numPr>
        <w:spacing w:line="276" w:lineRule="auto"/>
        <w:rPr>
          <w:szCs w:val="20"/>
        </w:rPr>
      </w:pPr>
      <w:r w:rsidRPr="00C867FC">
        <w:rPr>
          <w:szCs w:val="20"/>
        </w:rPr>
        <w:t>Text G. Matlab script for overlapping EWSs from all three indicators</w:t>
      </w:r>
    </w:p>
    <w:p w14:paraId="7972B7A2" w14:textId="0E62241D" w:rsidR="00FA704B" w:rsidRPr="00C867FC" w:rsidRDefault="00FA704B" w:rsidP="00986745">
      <w:pPr>
        <w:pStyle w:val="ListParagraph"/>
        <w:numPr>
          <w:ilvl w:val="0"/>
          <w:numId w:val="1"/>
        </w:numPr>
        <w:spacing w:line="276" w:lineRule="auto"/>
        <w:rPr>
          <w:szCs w:val="20"/>
        </w:rPr>
      </w:pPr>
      <w:r w:rsidRPr="00C867FC">
        <w:rPr>
          <w:szCs w:val="20"/>
        </w:rPr>
        <w:t>Text H. Matlab script for computing DR and SP</w:t>
      </w:r>
    </w:p>
    <w:p w14:paraId="0FD3C7E5" w14:textId="562FB962" w:rsidR="00811FAE" w:rsidRPr="00C867FC" w:rsidRDefault="00FA704B" w:rsidP="00986745">
      <w:pPr>
        <w:pStyle w:val="ListParagraph"/>
        <w:numPr>
          <w:ilvl w:val="0"/>
          <w:numId w:val="1"/>
        </w:numPr>
        <w:spacing w:line="276" w:lineRule="auto"/>
        <w:rPr>
          <w:szCs w:val="20"/>
        </w:rPr>
      </w:pPr>
      <w:r w:rsidRPr="00C867FC">
        <w:rPr>
          <w:szCs w:val="20"/>
        </w:rPr>
        <w:t>Text I</w:t>
      </w:r>
      <w:r w:rsidR="00811FAE" w:rsidRPr="00C867FC">
        <w:rPr>
          <w:szCs w:val="20"/>
        </w:rPr>
        <w:t>. Matlab script for reliability analysis (Figs 12 - 14)</w:t>
      </w:r>
    </w:p>
    <w:p w14:paraId="63086832" w14:textId="774704D8" w:rsidR="00811FAE" w:rsidRPr="00C867FC" w:rsidRDefault="00FA704B" w:rsidP="00986745">
      <w:pPr>
        <w:pStyle w:val="ListParagraph"/>
        <w:numPr>
          <w:ilvl w:val="0"/>
          <w:numId w:val="1"/>
        </w:numPr>
        <w:spacing w:line="276" w:lineRule="auto"/>
        <w:rPr>
          <w:szCs w:val="20"/>
        </w:rPr>
      </w:pPr>
      <w:r w:rsidRPr="00C867FC">
        <w:rPr>
          <w:szCs w:val="20"/>
        </w:rPr>
        <w:t>Text J</w:t>
      </w:r>
      <w:r w:rsidR="00811FAE" w:rsidRPr="00C867FC">
        <w:rPr>
          <w:szCs w:val="20"/>
        </w:rPr>
        <w:t>. Matlab script for reliability analysis (Fig 15)</w:t>
      </w:r>
    </w:p>
    <w:p w14:paraId="39516667" w14:textId="77777777" w:rsidR="006E0B2B" w:rsidRDefault="006E0B2B" w:rsidP="006A1F1F">
      <w:pPr>
        <w:spacing w:line="276" w:lineRule="auto"/>
        <w:jc w:val="both"/>
        <w:rPr>
          <w:szCs w:val="20"/>
        </w:rPr>
      </w:pPr>
    </w:p>
    <w:p w14:paraId="7DEC6DCA" w14:textId="77777777" w:rsidR="0095084F" w:rsidRDefault="0095084F" w:rsidP="006A1F1F">
      <w:pPr>
        <w:spacing w:line="276" w:lineRule="auto"/>
        <w:jc w:val="both"/>
        <w:rPr>
          <w:szCs w:val="20"/>
        </w:rPr>
      </w:pPr>
    </w:p>
    <w:p w14:paraId="3750EE8A" w14:textId="77777777" w:rsidR="0095084F" w:rsidRDefault="0095084F" w:rsidP="006A1F1F">
      <w:pPr>
        <w:spacing w:line="276" w:lineRule="auto"/>
        <w:jc w:val="both"/>
        <w:rPr>
          <w:szCs w:val="20"/>
        </w:rPr>
      </w:pPr>
    </w:p>
    <w:p w14:paraId="2308FFB1" w14:textId="77777777" w:rsidR="0095084F" w:rsidRDefault="0095084F" w:rsidP="006A1F1F">
      <w:pPr>
        <w:spacing w:line="276" w:lineRule="auto"/>
        <w:jc w:val="both"/>
        <w:rPr>
          <w:szCs w:val="20"/>
        </w:rPr>
      </w:pPr>
    </w:p>
    <w:p w14:paraId="53139532" w14:textId="7D98D4D5" w:rsidR="0095084F" w:rsidRPr="00233D81" w:rsidRDefault="00E516CA" w:rsidP="006A1F1F">
      <w:pPr>
        <w:spacing w:line="276" w:lineRule="auto"/>
        <w:jc w:val="both"/>
        <w:rPr>
          <w:b/>
          <w:szCs w:val="20"/>
        </w:rPr>
      </w:pPr>
      <w:r w:rsidRPr="00233D81">
        <w:rPr>
          <w:b/>
          <w:szCs w:val="20"/>
        </w:rPr>
        <w:lastRenderedPageBreak/>
        <w:t>The Protocol</w:t>
      </w:r>
      <w:r w:rsidR="00C867FC">
        <w:rPr>
          <w:b/>
          <w:szCs w:val="20"/>
        </w:rPr>
        <w:t>.</w:t>
      </w:r>
    </w:p>
    <w:p w14:paraId="314F81FF" w14:textId="77777777" w:rsidR="0095084F" w:rsidRDefault="0095084F" w:rsidP="006A1F1F">
      <w:pPr>
        <w:spacing w:line="276" w:lineRule="auto"/>
        <w:jc w:val="both"/>
        <w:rPr>
          <w:szCs w:val="20"/>
        </w:rPr>
      </w:pPr>
    </w:p>
    <w:p w14:paraId="44A57843" w14:textId="3EAFC52E" w:rsidR="0095084F" w:rsidRDefault="0095084F" w:rsidP="0095084F">
      <w:pPr>
        <w:spacing w:line="276" w:lineRule="auto"/>
        <w:jc w:val="both"/>
        <w:rPr>
          <w:szCs w:val="20"/>
        </w:rPr>
      </w:pPr>
      <w:r>
        <w:rPr>
          <w:szCs w:val="20"/>
        </w:rPr>
        <w:t xml:space="preserve">1) </w:t>
      </w:r>
      <w:bookmarkStart w:id="1" w:name="OLE_LINK1"/>
      <w:bookmarkStart w:id="2" w:name="OLE_LINK2"/>
      <w:r>
        <w:rPr>
          <w:szCs w:val="20"/>
        </w:rPr>
        <w:t xml:space="preserve">Use Matlab script (Text A) to convert original data into fixed time intervals. </w:t>
      </w:r>
      <w:bookmarkStart w:id="3" w:name="OLE_LINK3"/>
      <w:bookmarkStart w:id="4" w:name="OLE_LINK4"/>
      <w:bookmarkEnd w:id="1"/>
      <w:bookmarkEnd w:id="2"/>
      <w:r>
        <w:rPr>
          <w:szCs w:val="20"/>
        </w:rPr>
        <w:t xml:space="preserve">End product: </w:t>
      </w:r>
      <w:r w:rsidRPr="0095084F">
        <w:rPr>
          <w:i/>
          <w:szCs w:val="20"/>
        </w:rPr>
        <w:t>newM</w:t>
      </w:r>
      <w:r>
        <w:rPr>
          <w:szCs w:val="20"/>
        </w:rPr>
        <w:t xml:space="preserve"> </w:t>
      </w:r>
      <w:r w:rsidR="002E5196">
        <w:rPr>
          <w:szCs w:val="20"/>
        </w:rPr>
        <w:t>(n-by-2 matrix)</w:t>
      </w:r>
    </w:p>
    <w:p w14:paraId="67F3256B" w14:textId="74453580" w:rsidR="0095084F" w:rsidRPr="0095084F" w:rsidRDefault="0095084F" w:rsidP="0095084F">
      <w:pPr>
        <w:spacing w:line="276" w:lineRule="auto"/>
        <w:jc w:val="both"/>
        <w:rPr>
          <w:szCs w:val="20"/>
        </w:rPr>
      </w:pPr>
      <w:r>
        <w:rPr>
          <w:szCs w:val="20"/>
        </w:rPr>
        <w:t xml:space="preserve">Tunable parameters: </w:t>
      </w:r>
      <w:r w:rsidRPr="0095084F">
        <w:rPr>
          <w:i/>
          <w:szCs w:val="20"/>
        </w:rPr>
        <w:t>STL</w:t>
      </w:r>
      <w:r w:rsidR="002E5196">
        <w:rPr>
          <w:szCs w:val="20"/>
        </w:rPr>
        <w:t xml:space="preserve">, </w:t>
      </w:r>
      <w:r w:rsidRPr="0095084F">
        <w:rPr>
          <w:i/>
          <w:szCs w:val="20"/>
        </w:rPr>
        <w:t>TTL</w:t>
      </w:r>
      <w:r>
        <w:rPr>
          <w:i/>
          <w:szCs w:val="20"/>
        </w:rPr>
        <w:t xml:space="preserve"> </w:t>
      </w:r>
    </w:p>
    <w:bookmarkEnd w:id="3"/>
    <w:bookmarkEnd w:id="4"/>
    <w:p w14:paraId="3E7CCD50" w14:textId="11D389CE" w:rsidR="0095084F" w:rsidRDefault="0095084F" w:rsidP="0095084F">
      <w:pPr>
        <w:spacing w:line="276" w:lineRule="auto"/>
        <w:jc w:val="both"/>
        <w:rPr>
          <w:szCs w:val="20"/>
        </w:rPr>
      </w:pPr>
      <w:r>
        <w:rPr>
          <w:szCs w:val="20"/>
        </w:rPr>
        <w:t xml:space="preserve">2) Use Matlab script (Text B) to apply Gaussian de-trending to newM. </w:t>
      </w:r>
    </w:p>
    <w:p w14:paraId="41B6E3DD" w14:textId="66127133" w:rsidR="0095084F" w:rsidRPr="0095084F" w:rsidRDefault="0095084F" w:rsidP="0095084F">
      <w:pPr>
        <w:spacing w:line="276" w:lineRule="auto"/>
        <w:jc w:val="both"/>
        <w:rPr>
          <w:szCs w:val="20"/>
        </w:rPr>
      </w:pPr>
      <w:bookmarkStart w:id="5" w:name="OLE_LINK5"/>
      <w:bookmarkStart w:id="6" w:name="OLE_LINK6"/>
      <w:r>
        <w:rPr>
          <w:szCs w:val="20"/>
        </w:rPr>
        <w:t xml:space="preserve">End product: </w:t>
      </w:r>
      <w:r w:rsidRPr="0095084F">
        <w:rPr>
          <w:i/>
          <w:szCs w:val="20"/>
        </w:rPr>
        <w:t>Residue</w:t>
      </w:r>
      <w:r>
        <w:rPr>
          <w:szCs w:val="20"/>
        </w:rPr>
        <w:t xml:space="preserve"> </w:t>
      </w:r>
      <w:r w:rsidR="002E5196">
        <w:rPr>
          <w:szCs w:val="20"/>
        </w:rPr>
        <w:t>(n-by-2 matrix)</w:t>
      </w:r>
    </w:p>
    <w:p w14:paraId="7B5A69F7" w14:textId="29E7C0EE" w:rsidR="0095084F" w:rsidRDefault="0095084F" w:rsidP="0095084F">
      <w:pPr>
        <w:spacing w:line="276" w:lineRule="auto"/>
        <w:jc w:val="both"/>
        <w:rPr>
          <w:szCs w:val="20"/>
        </w:rPr>
      </w:pPr>
      <w:r>
        <w:rPr>
          <w:szCs w:val="20"/>
        </w:rPr>
        <w:t xml:space="preserve">Tunable parameters: </w:t>
      </w:r>
      <w:r w:rsidRPr="0095084F">
        <w:rPr>
          <w:i/>
          <w:szCs w:val="20"/>
        </w:rPr>
        <w:t>wid</w:t>
      </w:r>
      <w:r>
        <w:rPr>
          <w:szCs w:val="20"/>
        </w:rPr>
        <w:t xml:space="preserve"> </w:t>
      </w:r>
    </w:p>
    <w:bookmarkEnd w:id="5"/>
    <w:bookmarkEnd w:id="6"/>
    <w:p w14:paraId="7115C7A6" w14:textId="521FEA9F" w:rsidR="0095084F" w:rsidRDefault="0095084F" w:rsidP="0095084F">
      <w:pPr>
        <w:spacing w:line="276" w:lineRule="auto"/>
        <w:jc w:val="both"/>
        <w:rPr>
          <w:szCs w:val="20"/>
        </w:rPr>
      </w:pPr>
      <w:r>
        <w:rPr>
          <w:szCs w:val="20"/>
        </w:rPr>
        <w:t>3)</w:t>
      </w:r>
      <w:r w:rsidR="002E5196">
        <w:rPr>
          <w:szCs w:val="20"/>
        </w:rPr>
        <w:t xml:space="preserve"> F</w:t>
      </w:r>
      <w:r>
        <w:rPr>
          <w:szCs w:val="20"/>
        </w:rPr>
        <w:t>ind</w:t>
      </w:r>
      <w:r w:rsidR="002E5196">
        <w:rPr>
          <w:szCs w:val="20"/>
        </w:rPr>
        <w:t xml:space="preserve"> EWSs from AC(1), Var, and LFPS by Texts C, D, and E, respectively. </w:t>
      </w:r>
    </w:p>
    <w:p w14:paraId="550228AE" w14:textId="379E5B84" w:rsidR="002E5196" w:rsidRPr="002E5196" w:rsidRDefault="002E5196" w:rsidP="0095084F">
      <w:pPr>
        <w:spacing w:line="276" w:lineRule="auto"/>
        <w:jc w:val="both"/>
        <w:rPr>
          <w:szCs w:val="20"/>
        </w:rPr>
      </w:pPr>
      <w:bookmarkStart w:id="7" w:name="OLE_LINK7"/>
      <w:bookmarkStart w:id="8" w:name="OLE_LINK8"/>
      <w:r>
        <w:rPr>
          <w:szCs w:val="20"/>
        </w:rPr>
        <w:t xml:space="preserve">End product: </w:t>
      </w:r>
      <w:r w:rsidRPr="002E5196">
        <w:rPr>
          <w:i/>
          <w:szCs w:val="20"/>
        </w:rPr>
        <w:t>signal</w:t>
      </w:r>
      <w:r>
        <w:rPr>
          <w:szCs w:val="20"/>
        </w:rPr>
        <w:t xml:space="preserve"> (n-by-8 matrix)</w:t>
      </w:r>
    </w:p>
    <w:p w14:paraId="09D0A2EC" w14:textId="63159ACC" w:rsidR="002E5196" w:rsidRDefault="002E5196" w:rsidP="006A1F1F">
      <w:pPr>
        <w:spacing w:line="276" w:lineRule="auto"/>
        <w:jc w:val="both"/>
        <w:rPr>
          <w:szCs w:val="20"/>
        </w:rPr>
      </w:pPr>
      <w:r>
        <w:rPr>
          <w:szCs w:val="20"/>
        </w:rPr>
        <w:t xml:space="preserve">Tunable parameters: </w:t>
      </w:r>
      <w:r w:rsidRPr="00E516CA">
        <w:rPr>
          <w:i/>
          <w:szCs w:val="20"/>
        </w:rPr>
        <w:t>samplesize, window,</w:t>
      </w:r>
      <w:r>
        <w:rPr>
          <w:szCs w:val="20"/>
        </w:rPr>
        <w:t xml:space="preserve"> </w:t>
      </w:r>
      <w:r w:rsidRPr="002E5196">
        <w:rPr>
          <w:i/>
          <w:szCs w:val="20"/>
        </w:rPr>
        <w:t>R_window, R_step, incre, inner_incre, Threshold_Pvalue_ken, Threshold_Phist_end</w:t>
      </w:r>
    </w:p>
    <w:bookmarkEnd w:id="7"/>
    <w:bookmarkEnd w:id="8"/>
    <w:p w14:paraId="65BC41B9" w14:textId="77777777" w:rsidR="002E5196" w:rsidRDefault="002E5196" w:rsidP="006A1F1F">
      <w:pPr>
        <w:spacing w:line="276" w:lineRule="auto"/>
        <w:jc w:val="both"/>
        <w:rPr>
          <w:szCs w:val="20"/>
        </w:rPr>
      </w:pPr>
      <w:r>
        <w:rPr>
          <w:szCs w:val="20"/>
        </w:rPr>
        <w:t xml:space="preserve">4) </w:t>
      </w:r>
      <w:bookmarkStart w:id="9" w:name="OLE_LINK9"/>
      <w:bookmarkStart w:id="10" w:name="OLE_LINK10"/>
      <w:r>
        <w:rPr>
          <w:szCs w:val="20"/>
        </w:rPr>
        <w:t>Apply criteria of historical P value of endpoints on EWSs such that only the ones with low enough historical P value are selected to be significant EWSs. (Text F)</w:t>
      </w:r>
      <w:bookmarkEnd w:id="9"/>
      <w:bookmarkEnd w:id="10"/>
    </w:p>
    <w:p w14:paraId="7329ED50" w14:textId="2A820FAC" w:rsidR="00E516CA" w:rsidRDefault="00E516CA" w:rsidP="006A1F1F">
      <w:pPr>
        <w:spacing w:line="276" w:lineRule="auto"/>
        <w:jc w:val="both"/>
        <w:rPr>
          <w:szCs w:val="20"/>
        </w:rPr>
      </w:pPr>
      <w:bookmarkStart w:id="11" w:name="OLE_LINK11"/>
      <w:bookmarkStart w:id="12" w:name="OLE_LINK12"/>
      <w:r>
        <w:rPr>
          <w:szCs w:val="20"/>
        </w:rPr>
        <w:t xml:space="preserve">End product: </w:t>
      </w:r>
      <w:r w:rsidRPr="00E516CA">
        <w:rPr>
          <w:i/>
          <w:szCs w:val="20"/>
        </w:rPr>
        <w:t>signal</w:t>
      </w:r>
    </w:p>
    <w:p w14:paraId="5AA00BD4" w14:textId="1EC34937" w:rsidR="00E516CA" w:rsidRDefault="00E516CA" w:rsidP="006A1F1F">
      <w:pPr>
        <w:spacing w:line="276" w:lineRule="auto"/>
        <w:jc w:val="both"/>
        <w:rPr>
          <w:szCs w:val="20"/>
        </w:rPr>
      </w:pPr>
      <w:r>
        <w:rPr>
          <w:szCs w:val="20"/>
        </w:rPr>
        <w:t xml:space="preserve">Tunable parameters: </w:t>
      </w:r>
      <w:r w:rsidRPr="00E516CA">
        <w:rPr>
          <w:i/>
          <w:szCs w:val="20"/>
        </w:rPr>
        <w:t>Phist</w:t>
      </w:r>
    </w:p>
    <w:bookmarkEnd w:id="11"/>
    <w:bookmarkEnd w:id="12"/>
    <w:p w14:paraId="36DBF8F4" w14:textId="331ABDEA" w:rsidR="0095084F" w:rsidRDefault="002E5196" w:rsidP="006A1F1F">
      <w:pPr>
        <w:spacing w:line="276" w:lineRule="auto"/>
        <w:jc w:val="both"/>
        <w:rPr>
          <w:szCs w:val="20"/>
        </w:rPr>
      </w:pPr>
      <w:r>
        <w:rPr>
          <w:szCs w:val="20"/>
        </w:rPr>
        <w:t xml:space="preserve">5) </w:t>
      </w:r>
      <w:r w:rsidR="00E516CA">
        <w:rPr>
          <w:szCs w:val="20"/>
        </w:rPr>
        <w:t>Obtain concurrent EWSs using Text G</w:t>
      </w:r>
    </w:p>
    <w:p w14:paraId="0661655A" w14:textId="51FF975E" w:rsidR="00E516CA" w:rsidRDefault="00E516CA" w:rsidP="00E516CA">
      <w:pPr>
        <w:spacing w:line="276" w:lineRule="auto"/>
        <w:jc w:val="both"/>
        <w:rPr>
          <w:szCs w:val="20"/>
        </w:rPr>
      </w:pPr>
      <w:bookmarkStart w:id="13" w:name="OLE_LINK13"/>
      <w:bookmarkStart w:id="14" w:name="OLE_LINK14"/>
      <w:r>
        <w:rPr>
          <w:szCs w:val="20"/>
        </w:rPr>
        <w:t xml:space="preserve">End product: </w:t>
      </w:r>
      <w:r>
        <w:rPr>
          <w:i/>
          <w:szCs w:val="20"/>
        </w:rPr>
        <w:t>overlap_signal</w:t>
      </w:r>
    </w:p>
    <w:p w14:paraId="6179E07F" w14:textId="48C1C57D" w:rsidR="00E516CA" w:rsidRDefault="00E516CA" w:rsidP="00E516CA">
      <w:pPr>
        <w:spacing w:line="276" w:lineRule="auto"/>
        <w:jc w:val="both"/>
        <w:rPr>
          <w:i/>
          <w:szCs w:val="20"/>
        </w:rPr>
      </w:pPr>
      <w:r>
        <w:rPr>
          <w:szCs w:val="20"/>
        </w:rPr>
        <w:t xml:space="preserve">Tunable parameters: </w:t>
      </w:r>
      <w:r w:rsidRPr="00E516CA">
        <w:rPr>
          <w:i/>
          <w:szCs w:val="20"/>
        </w:rPr>
        <w:t>Endpoint_Phist</w:t>
      </w:r>
    </w:p>
    <w:bookmarkEnd w:id="13"/>
    <w:bookmarkEnd w:id="14"/>
    <w:p w14:paraId="53F68B8C" w14:textId="3B97366C" w:rsidR="00FA704B" w:rsidRDefault="00FA704B" w:rsidP="00E516CA">
      <w:pPr>
        <w:spacing w:line="276" w:lineRule="auto"/>
        <w:jc w:val="both"/>
        <w:rPr>
          <w:szCs w:val="20"/>
        </w:rPr>
      </w:pPr>
      <w:r>
        <w:rPr>
          <w:szCs w:val="20"/>
        </w:rPr>
        <w:t xml:space="preserve">6) </w:t>
      </w:r>
      <w:bookmarkStart w:id="15" w:name="OLE_LINK15"/>
      <w:bookmarkStart w:id="16" w:name="OLE_LINK16"/>
      <w:r>
        <w:rPr>
          <w:szCs w:val="20"/>
        </w:rPr>
        <w:t>Compute DR</w:t>
      </w:r>
      <w:r w:rsidR="00F8722E">
        <w:rPr>
          <w:szCs w:val="20"/>
        </w:rPr>
        <w:t xml:space="preserve"> and SP using Text H multiple times, each time for one EWS data file</w:t>
      </w:r>
      <w:bookmarkEnd w:id="15"/>
      <w:bookmarkEnd w:id="16"/>
    </w:p>
    <w:p w14:paraId="3D49BBE0" w14:textId="77777777" w:rsidR="00F8722E" w:rsidRDefault="00F8722E" w:rsidP="00F8722E">
      <w:pPr>
        <w:spacing w:line="276" w:lineRule="auto"/>
        <w:jc w:val="both"/>
        <w:rPr>
          <w:szCs w:val="20"/>
        </w:rPr>
      </w:pPr>
      <w:bookmarkStart w:id="17" w:name="OLE_LINK17"/>
      <w:bookmarkStart w:id="18" w:name="OLE_LINK18"/>
      <w:r>
        <w:rPr>
          <w:szCs w:val="20"/>
        </w:rPr>
        <w:t xml:space="preserve">End product: </w:t>
      </w:r>
    </w:p>
    <w:p w14:paraId="2E9FE34C" w14:textId="70231488" w:rsidR="00F8722E" w:rsidRPr="00F8722E" w:rsidRDefault="00F8722E" w:rsidP="00F8722E">
      <w:pPr>
        <w:spacing w:line="276" w:lineRule="auto"/>
        <w:jc w:val="both"/>
        <w:rPr>
          <w:szCs w:val="20"/>
        </w:rPr>
      </w:pPr>
      <w:r w:rsidRPr="00F8722E">
        <w:rPr>
          <w:i/>
          <w:szCs w:val="20"/>
        </w:rPr>
        <w:t>Disc_rate_10pct_vshist</w:t>
      </w:r>
      <w:r>
        <w:rPr>
          <w:szCs w:val="20"/>
        </w:rPr>
        <w:t xml:space="preserve"> (DR10)</w:t>
      </w:r>
    </w:p>
    <w:p w14:paraId="46DFB533" w14:textId="2B434145" w:rsidR="00F8722E" w:rsidRPr="00F8722E" w:rsidRDefault="00F8722E" w:rsidP="00F8722E">
      <w:pPr>
        <w:spacing w:line="276" w:lineRule="auto"/>
        <w:jc w:val="both"/>
        <w:rPr>
          <w:i/>
          <w:szCs w:val="20"/>
        </w:rPr>
      </w:pPr>
      <w:r w:rsidRPr="00F8722E">
        <w:rPr>
          <w:i/>
          <w:szCs w:val="20"/>
        </w:rPr>
        <w:t>Disc_rate_5pct_vshist</w:t>
      </w:r>
      <w:r>
        <w:rPr>
          <w:i/>
          <w:szCs w:val="20"/>
        </w:rPr>
        <w:t xml:space="preserve"> </w:t>
      </w:r>
      <w:r>
        <w:rPr>
          <w:szCs w:val="20"/>
        </w:rPr>
        <w:t>(DR5)</w:t>
      </w:r>
    </w:p>
    <w:p w14:paraId="0F373029" w14:textId="3ABA6A6C" w:rsidR="00F8722E" w:rsidRPr="00F8722E" w:rsidRDefault="00F8722E" w:rsidP="00F8722E">
      <w:pPr>
        <w:spacing w:line="276" w:lineRule="auto"/>
        <w:jc w:val="both"/>
        <w:rPr>
          <w:i/>
          <w:szCs w:val="20"/>
        </w:rPr>
      </w:pPr>
      <w:r w:rsidRPr="00F8722E">
        <w:rPr>
          <w:i/>
          <w:szCs w:val="20"/>
        </w:rPr>
        <w:t>Component_10pct_vssigs</w:t>
      </w:r>
      <w:r>
        <w:rPr>
          <w:i/>
          <w:szCs w:val="20"/>
        </w:rPr>
        <w:t xml:space="preserve"> </w:t>
      </w:r>
      <w:r>
        <w:rPr>
          <w:szCs w:val="20"/>
        </w:rPr>
        <w:t>(SP10)</w:t>
      </w:r>
    </w:p>
    <w:p w14:paraId="533F4513" w14:textId="155B6B96" w:rsidR="00F8722E" w:rsidRDefault="00F8722E" w:rsidP="00F8722E">
      <w:pPr>
        <w:spacing w:line="276" w:lineRule="auto"/>
        <w:jc w:val="both"/>
        <w:rPr>
          <w:szCs w:val="20"/>
        </w:rPr>
      </w:pPr>
      <w:r w:rsidRPr="00F8722E">
        <w:rPr>
          <w:i/>
          <w:szCs w:val="20"/>
        </w:rPr>
        <w:t>Component_5pct_vssigs</w:t>
      </w:r>
      <w:r>
        <w:rPr>
          <w:i/>
          <w:szCs w:val="20"/>
        </w:rPr>
        <w:t xml:space="preserve"> </w:t>
      </w:r>
      <w:r>
        <w:rPr>
          <w:szCs w:val="20"/>
        </w:rPr>
        <w:t>(SP5)</w:t>
      </w:r>
    </w:p>
    <w:p w14:paraId="719F33A4" w14:textId="330F9D2F" w:rsidR="00FA704B" w:rsidRPr="00F8722E" w:rsidRDefault="00F8722E" w:rsidP="00E516CA">
      <w:pPr>
        <w:spacing w:line="276" w:lineRule="auto"/>
        <w:jc w:val="both"/>
        <w:rPr>
          <w:i/>
          <w:szCs w:val="20"/>
        </w:rPr>
      </w:pPr>
      <w:r>
        <w:rPr>
          <w:szCs w:val="20"/>
        </w:rPr>
        <w:t xml:space="preserve">Tunable parameters: the EWS data file, </w:t>
      </w:r>
      <w:r w:rsidRPr="00F8722E">
        <w:rPr>
          <w:i/>
          <w:szCs w:val="20"/>
        </w:rPr>
        <w:t>DT_max, R_step</w:t>
      </w:r>
    </w:p>
    <w:bookmarkEnd w:id="17"/>
    <w:bookmarkEnd w:id="18"/>
    <w:p w14:paraId="267D61B9" w14:textId="6C5AC75D" w:rsidR="00E516CA" w:rsidRDefault="00FA704B" w:rsidP="006A1F1F">
      <w:pPr>
        <w:spacing w:line="276" w:lineRule="auto"/>
        <w:jc w:val="both"/>
        <w:rPr>
          <w:szCs w:val="20"/>
        </w:rPr>
      </w:pPr>
      <w:r>
        <w:rPr>
          <w:szCs w:val="20"/>
        </w:rPr>
        <w:t>7) Reliability analyses (Texts I and J</w:t>
      </w:r>
      <w:r w:rsidR="00E516CA">
        <w:rPr>
          <w:szCs w:val="20"/>
        </w:rPr>
        <w:t>)</w:t>
      </w:r>
    </w:p>
    <w:p w14:paraId="4228236D" w14:textId="4935D958" w:rsidR="00E516CA" w:rsidRDefault="00E516CA" w:rsidP="006A1F1F">
      <w:pPr>
        <w:spacing w:line="276" w:lineRule="auto"/>
        <w:jc w:val="both"/>
        <w:rPr>
          <w:szCs w:val="20"/>
        </w:rPr>
      </w:pPr>
      <w:bookmarkStart w:id="19" w:name="OLE_LINK19"/>
      <w:bookmarkStart w:id="20" w:name="OLE_LINK20"/>
      <w:r>
        <w:rPr>
          <w:szCs w:val="20"/>
        </w:rPr>
        <w:t>End product: reliability analyses figures</w:t>
      </w:r>
    </w:p>
    <w:p w14:paraId="7A9BE1E4" w14:textId="0E184407" w:rsidR="00E516CA" w:rsidRDefault="00E516CA" w:rsidP="006A1F1F">
      <w:pPr>
        <w:spacing w:line="276" w:lineRule="auto"/>
        <w:jc w:val="both"/>
        <w:rPr>
          <w:szCs w:val="20"/>
        </w:rPr>
      </w:pPr>
      <w:r>
        <w:rPr>
          <w:szCs w:val="20"/>
        </w:rPr>
        <w:t>Tunable parameters</w:t>
      </w:r>
      <w:r w:rsidR="00FA704B">
        <w:rPr>
          <w:szCs w:val="20"/>
        </w:rPr>
        <w:t xml:space="preserve"> (Both I and J</w:t>
      </w:r>
      <w:r w:rsidR="00B44737">
        <w:rPr>
          <w:szCs w:val="20"/>
        </w:rPr>
        <w:t>)</w:t>
      </w:r>
      <w:r>
        <w:rPr>
          <w:szCs w:val="20"/>
        </w:rPr>
        <w:t xml:space="preserve">: </w:t>
      </w:r>
      <w:r w:rsidRPr="00B44737">
        <w:rPr>
          <w:i/>
          <w:szCs w:val="20"/>
        </w:rPr>
        <w:t>TI, TW, topxpct, Duration_EWS, P_kendall_max, P_endpoint_max, N_samples, R_step</w:t>
      </w:r>
      <w:r w:rsidR="00B44737" w:rsidRPr="00B44737">
        <w:rPr>
          <w:i/>
          <w:szCs w:val="20"/>
        </w:rPr>
        <w:t>, Size_Sample_days</w:t>
      </w:r>
      <w:r w:rsidR="00FA704B">
        <w:rPr>
          <w:szCs w:val="20"/>
        </w:rPr>
        <w:t>(Text J</w:t>
      </w:r>
      <w:r w:rsidR="00B44737">
        <w:rPr>
          <w:szCs w:val="20"/>
        </w:rPr>
        <w:t xml:space="preserve"> only) </w:t>
      </w:r>
    </w:p>
    <w:bookmarkEnd w:id="19"/>
    <w:bookmarkEnd w:id="20"/>
    <w:p w14:paraId="3CA5BA61" w14:textId="77777777" w:rsidR="00B44737" w:rsidRDefault="00B44737" w:rsidP="006A1F1F">
      <w:pPr>
        <w:spacing w:line="276" w:lineRule="auto"/>
        <w:jc w:val="both"/>
        <w:rPr>
          <w:szCs w:val="20"/>
        </w:rPr>
      </w:pPr>
    </w:p>
    <w:p w14:paraId="2CFF3D64" w14:textId="77777777" w:rsidR="00233D81" w:rsidRDefault="00233D81" w:rsidP="006A1F1F">
      <w:pPr>
        <w:spacing w:line="276" w:lineRule="auto"/>
        <w:jc w:val="both"/>
        <w:rPr>
          <w:szCs w:val="20"/>
        </w:rPr>
      </w:pPr>
    </w:p>
    <w:p w14:paraId="56E2FB6B" w14:textId="77777777" w:rsidR="00233D81" w:rsidRDefault="00233D81" w:rsidP="006A1F1F">
      <w:pPr>
        <w:spacing w:line="276" w:lineRule="auto"/>
        <w:jc w:val="both"/>
        <w:rPr>
          <w:szCs w:val="20"/>
        </w:rPr>
      </w:pPr>
    </w:p>
    <w:p w14:paraId="5CD42CC2" w14:textId="77777777" w:rsidR="00233D81" w:rsidRDefault="00233D81" w:rsidP="006A1F1F">
      <w:pPr>
        <w:spacing w:line="276" w:lineRule="auto"/>
        <w:jc w:val="both"/>
        <w:rPr>
          <w:szCs w:val="20"/>
        </w:rPr>
      </w:pPr>
    </w:p>
    <w:p w14:paraId="52C5F61A" w14:textId="77777777" w:rsidR="00233D81" w:rsidRDefault="00233D81" w:rsidP="006A1F1F">
      <w:pPr>
        <w:spacing w:line="276" w:lineRule="auto"/>
        <w:jc w:val="both"/>
        <w:rPr>
          <w:szCs w:val="20"/>
        </w:rPr>
      </w:pPr>
    </w:p>
    <w:p w14:paraId="5560CC6F" w14:textId="77777777" w:rsidR="00233D81" w:rsidRDefault="00233D81" w:rsidP="006A1F1F">
      <w:pPr>
        <w:spacing w:line="276" w:lineRule="auto"/>
        <w:jc w:val="both"/>
        <w:rPr>
          <w:szCs w:val="20"/>
        </w:rPr>
      </w:pPr>
    </w:p>
    <w:p w14:paraId="6B29DA60" w14:textId="77777777" w:rsidR="00C867FC" w:rsidRDefault="00C867FC" w:rsidP="006A1F1F">
      <w:pPr>
        <w:spacing w:line="276" w:lineRule="auto"/>
        <w:jc w:val="both"/>
        <w:rPr>
          <w:szCs w:val="20"/>
        </w:rPr>
      </w:pPr>
    </w:p>
    <w:p w14:paraId="4AB43266" w14:textId="77777777" w:rsidR="00832602" w:rsidRDefault="00832602" w:rsidP="006A1F1F">
      <w:pPr>
        <w:spacing w:line="276" w:lineRule="auto"/>
        <w:jc w:val="both"/>
        <w:rPr>
          <w:szCs w:val="20"/>
        </w:rPr>
      </w:pPr>
    </w:p>
    <w:p w14:paraId="7D8FA6D9" w14:textId="77777777" w:rsidR="00233D81" w:rsidRDefault="00233D81" w:rsidP="006A1F1F">
      <w:pPr>
        <w:spacing w:line="276" w:lineRule="auto"/>
        <w:jc w:val="both"/>
        <w:rPr>
          <w:szCs w:val="20"/>
        </w:rPr>
      </w:pPr>
    </w:p>
    <w:p w14:paraId="02D257C9" w14:textId="77777777" w:rsidR="006E0B2B" w:rsidRPr="006A1F1F" w:rsidRDefault="006E0B2B" w:rsidP="006A1F1F">
      <w:pPr>
        <w:spacing w:line="276" w:lineRule="auto"/>
        <w:jc w:val="both"/>
        <w:rPr>
          <w:szCs w:val="20"/>
        </w:rPr>
      </w:pPr>
    </w:p>
    <w:p w14:paraId="5C92AE00" w14:textId="3F7E7472" w:rsidR="00473814" w:rsidRPr="00F07A40" w:rsidRDefault="000178BF">
      <w:pPr>
        <w:rPr>
          <w:b/>
          <w:sz w:val="22"/>
        </w:rPr>
      </w:pPr>
      <w:r w:rsidRPr="00F07A40">
        <w:rPr>
          <w:b/>
          <w:sz w:val="22"/>
        </w:rPr>
        <w:t xml:space="preserve">Text </w:t>
      </w:r>
      <w:r w:rsidR="00F1241F" w:rsidRPr="00F07A40">
        <w:rPr>
          <w:b/>
          <w:sz w:val="22"/>
        </w:rPr>
        <w:t>A. Matlab script for converting original data into fixed time intervals (15s or 30s)</w:t>
      </w:r>
    </w:p>
    <w:p w14:paraId="022A20ED" w14:textId="77777777" w:rsidR="00F1241F" w:rsidRPr="00F07A40" w:rsidRDefault="00F1241F">
      <w:pPr>
        <w:rPr>
          <w:sz w:val="22"/>
        </w:rPr>
      </w:pPr>
    </w:p>
    <w:p w14:paraId="253DDF4B" w14:textId="288DD00C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sz w:val="18"/>
          <w:szCs w:val="20"/>
        </w:rPr>
        <w:t>load(</w:t>
      </w:r>
      <w:r w:rsidR="008B1C70" w:rsidRPr="00F07A40">
        <w:rPr>
          <w:rFonts w:ascii="Courier" w:hAnsi="Courier" w:cs="Courier"/>
          <w:color w:val="A020F0"/>
          <w:sz w:val="18"/>
          <w:szCs w:val="20"/>
        </w:rPr>
        <w:t>'CHFJPY_</w:t>
      </w:r>
      <w:r w:rsidR="00895739" w:rsidRPr="00F07A40">
        <w:rPr>
          <w:rFonts w:ascii="Courier" w:hAnsi="Courier" w:cs="Courier"/>
          <w:color w:val="A020F0"/>
          <w:sz w:val="18"/>
          <w:szCs w:val="20"/>
        </w:rPr>
        <w:t>08to09</w:t>
      </w:r>
      <w:r w:rsidR="008B1C70" w:rsidRPr="00F07A40">
        <w:rPr>
          <w:rFonts w:ascii="Courier" w:hAnsi="Courier" w:cs="Courier"/>
          <w:color w:val="A020F0"/>
          <w:sz w:val="18"/>
          <w:szCs w:val="20"/>
        </w:rPr>
        <w:t>.mat'</w:t>
      </w:r>
      <w:r w:rsidRPr="00F07A40">
        <w:rPr>
          <w:rFonts w:ascii="Courier" w:hAnsi="Courier" w:cs="Courier"/>
          <w:sz w:val="18"/>
          <w:szCs w:val="20"/>
        </w:rPr>
        <w:t>)</w:t>
      </w:r>
    </w:p>
    <w:p w14:paraId="51AC06C1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Mat = D_08_09; </w:t>
      </w:r>
      <w:r w:rsidRPr="00F07A40">
        <w:rPr>
          <w:rFonts w:ascii="Courier" w:hAnsi="Courier" w:cs="Courier"/>
          <w:color w:val="228B22"/>
          <w:sz w:val="18"/>
          <w:szCs w:val="20"/>
        </w:rPr>
        <w:t>% i.e. the original data matrix, AUDJPY_05to10 bid price second col</w:t>
      </w:r>
    </w:p>
    <w:p w14:paraId="4F8C0808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first remove NaN entries</w:t>
      </w:r>
    </w:p>
    <w:p w14:paraId="4A1D06A7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Mat(isnan(Mat(:,2)), :) = [];</w:t>
      </w:r>
    </w:p>
    <w:p w14:paraId="56951626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then remove entries with unchanged prices for more than 10 ticks</w:t>
      </w:r>
    </w:p>
    <w:p w14:paraId="307F95B5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UnchP = diff(Mat(:,2)) == 0; </w:t>
      </w:r>
      <w:r w:rsidRPr="00F07A40">
        <w:rPr>
          <w:rFonts w:ascii="Courier" w:hAnsi="Courier" w:cs="Courier"/>
          <w:color w:val="228B22"/>
          <w:sz w:val="18"/>
          <w:szCs w:val="20"/>
        </w:rPr>
        <w:t>% 1 for unchanged prices, 0 for changed prices</w:t>
      </w:r>
    </w:p>
    <w:p w14:paraId="299F1BCB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enP = length(UnchP);</w:t>
      </w:r>
    </w:p>
    <w:p w14:paraId="57FA08D2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pool = 0;</w:t>
      </w:r>
    </w:p>
    <w:p w14:paraId="2E314478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alarm = 0;</w:t>
      </w:r>
    </w:p>
    <w:p w14:paraId="331C83D0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Remove = zeros(lenP, 1);</w:t>
      </w:r>
    </w:p>
    <w:p w14:paraId="67F9A2B2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lenP</w:t>
      </w:r>
    </w:p>
    <w:p w14:paraId="6EE36239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UnchP(i) == 1</w:t>
      </w:r>
    </w:p>
    <w:p w14:paraId="243C2390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pool = pool + 1;</w:t>
      </w:r>
    </w:p>
    <w:p w14:paraId="322D12B8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lse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</w:t>
      </w:r>
      <w:r w:rsidRPr="00F07A40">
        <w:rPr>
          <w:rFonts w:ascii="Courier" w:hAnsi="Courier" w:cs="Courier"/>
          <w:color w:val="228B22"/>
          <w:sz w:val="18"/>
          <w:szCs w:val="20"/>
        </w:rPr>
        <w:t>% i.e. UnchP(i) == 0</w:t>
      </w:r>
    </w:p>
    <w:p w14:paraId="0633FAA8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alarm == 0</w:t>
      </w:r>
    </w:p>
    <w:p w14:paraId="1323C265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    pool = 0;</w:t>
      </w:r>
    </w:p>
    <w:p w14:paraId="5DE55B7B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    </w:t>
      </w:r>
      <w:r w:rsidRPr="00F07A40">
        <w:rPr>
          <w:rFonts w:ascii="Courier" w:hAnsi="Courier" w:cs="Courier"/>
          <w:color w:val="0000FF"/>
          <w:sz w:val="18"/>
          <w:szCs w:val="20"/>
        </w:rPr>
        <w:t>continue</w:t>
      </w:r>
    </w:p>
    <w:p w14:paraId="42F35FC4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</w:t>
      </w:r>
      <w:r w:rsidRPr="00F07A40">
        <w:rPr>
          <w:rFonts w:ascii="Courier" w:hAnsi="Courier" w:cs="Courier"/>
          <w:color w:val="0000FF"/>
          <w:sz w:val="18"/>
          <w:szCs w:val="20"/>
        </w:rPr>
        <w:t>else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</w:t>
      </w:r>
      <w:r w:rsidRPr="00F07A40">
        <w:rPr>
          <w:rFonts w:ascii="Courier" w:hAnsi="Courier" w:cs="Courier"/>
          <w:color w:val="228B22"/>
          <w:sz w:val="18"/>
          <w:szCs w:val="20"/>
        </w:rPr>
        <w:t>% i.e. alarm == 1, which means pool &gt;= 10 already</w:t>
      </w:r>
    </w:p>
    <w:p w14:paraId="0DADB321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    Remove(i-pool+1:i-1) = Remove(i-pool+1:i-1) + 1;</w:t>
      </w:r>
    </w:p>
    <w:p w14:paraId="5BBDB30E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    alarm = 0;</w:t>
      </w:r>
    </w:p>
    <w:p w14:paraId="178B1786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    pool = 0;</w:t>
      </w:r>
    </w:p>
    <w:p w14:paraId="4E1237AF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2BEF23C5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103C0553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pool &gt;= 10</w:t>
      </w:r>
    </w:p>
    <w:p w14:paraId="69A502F0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alarm = 1;</w:t>
      </w:r>
    </w:p>
    <w:p w14:paraId="7A6E9D75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  </w:t>
      </w:r>
    </w:p>
    <w:p w14:paraId="009B7D68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6826A179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Mat(Remove == 1, :) = [];</w:t>
      </w:r>
    </w:p>
    <w:p w14:paraId="2D0D7C9F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now continue</w:t>
      </w:r>
    </w:p>
    <w:p w14:paraId="7972A0A5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oldT = Mat(:,1);</w:t>
      </w:r>
    </w:p>
    <w:p w14:paraId="3D89E5AF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en = length(oldT);</w:t>
      </w:r>
    </w:p>
    <w:p w14:paraId="6E3D3B45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newM = zeros(len, 2); </w:t>
      </w:r>
      <w:r w:rsidRPr="00F07A40">
        <w:rPr>
          <w:rFonts w:ascii="Courier" w:hAnsi="Courier" w:cs="Courier"/>
          <w:color w:val="228B22"/>
          <w:sz w:val="18"/>
          <w:szCs w:val="20"/>
        </w:rPr>
        <w:t>% create the new data matrix</w:t>
      </w:r>
    </w:p>
    <w:p w14:paraId="3E17B7F5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newM(1,:) = Mat(1,:); </w:t>
      </w:r>
      <w:r w:rsidRPr="00F07A40">
        <w:rPr>
          <w:rFonts w:ascii="Courier" w:hAnsi="Courier" w:cs="Courier"/>
          <w:color w:val="228B22"/>
          <w:sz w:val="18"/>
          <w:szCs w:val="20"/>
        </w:rPr>
        <w:t>% start with the first row</w:t>
      </w:r>
    </w:p>
    <w:p w14:paraId="2EF90F71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STL = 30/86400; </w:t>
      </w:r>
      <w:r w:rsidRPr="00F07A40">
        <w:rPr>
          <w:rFonts w:ascii="Courier" w:hAnsi="Courier" w:cs="Courier"/>
          <w:color w:val="228B22"/>
          <w:sz w:val="18"/>
          <w:szCs w:val="20"/>
        </w:rPr>
        <w:t>% the standard ticking length, 15 s here</w:t>
      </w:r>
    </w:p>
    <w:p w14:paraId="23D228EF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TTL = 90/86400; </w:t>
      </w:r>
      <w:r w:rsidRPr="00F07A40">
        <w:rPr>
          <w:rFonts w:ascii="Courier" w:hAnsi="Courier" w:cs="Courier"/>
          <w:color w:val="228B22"/>
          <w:sz w:val="18"/>
          <w:szCs w:val="20"/>
        </w:rPr>
        <w:t>% the tolerable ticking length, 90s here</w:t>
      </w:r>
    </w:p>
    <w:p w14:paraId="50792C38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sum = 0;</w:t>
      </w:r>
    </w:p>
    <w:p w14:paraId="53A2408D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r = 2; </w:t>
      </w:r>
      <w:r w:rsidRPr="00F07A40">
        <w:rPr>
          <w:rFonts w:ascii="Courier" w:hAnsi="Courier" w:cs="Courier"/>
          <w:color w:val="228B22"/>
          <w:sz w:val="18"/>
          <w:szCs w:val="20"/>
        </w:rPr>
        <w:t>% the index of the row to add value to newM</w:t>
      </w:r>
    </w:p>
    <w:p w14:paraId="129343C2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len-1</w:t>
      </w:r>
    </w:p>
    <w:p w14:paraId="369B177C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interval = oldT(i+1) - oldT(i); </w:t>
      </w:r>
      <w:r w:rsidRPr="00F07A40">
        <w:rPr>
          <w:rFonts w:ascii="Courier" w:hAnsi="Courier" w:cs="Courier"/>
          <w:color w:val="228B22"/>
          <w:sz w:val="18"/>
          <w:szCs w:val="20"/>
        </w:rPr>
        <w:t>% the ticking length in old matrix</w:t>
      </w:r>
    </w:p>
    <w:p w14:paraId="76E0B7C0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um = sum + interval; </w:t>
      </w:r>
      <w:r w:rsidRPr="00F07A40">
        <w:rPr>
          <w:rFonts w:ascii="Courier" w:hAnsi="Courier" w:cs="Courier"/>
          <w:color w:val="228B22"/>
          <w:sz w:val="18"/>
          <w:szCs w:val="20"/>
        </w:rPr>
        <w:t>% add up for decision makings later</w:t>
      </w:r>
    </w:p>
    <w:p w14:paraId="25F63A6F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sum &gt; STL</w:t>
      </w:r>
    </w:p>
    <w:p w14:paraId="722C8D90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sum &lt; 2*STL </w:t>
      </w:r>
      <w:r w:rsidRPr="00F07A40">
        <w:rPr>
          <w:rFonts w:ascii="Courier" w:hAnsi="Courier" w:cs="Courier"/>
          <w:color w:val="228B22"/>
          <w:sz w:val="18"/>
          <w:szCs w:val="20"/>
        </w:rPr>
        <w:t xml:space="preserve">% i.e. a standard case </w:t>
      </w:r>
    </w:p>
    <w:p w14:paraId="323FB3F7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    newM(r, :) = [newM(r-1,1)+STL, Mat(i, 2)]; </w:t>
      </w:r>
    </w:p>
    <w:p w14:paraId="50E7DEE0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    sum = sum - STL;</w:t>
      </w:r>
    </w:p>
    <w:p w14:paraId="6A5E108A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    r = r + 1;</w:t>
      </w:r>
    </w:p>
    <w:p w14:paraId="35AD5DD1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</w:t>
      </w:r>
      <w:r w:rsidRPr="00F07A40">
        <w:rPr>
          <w:rFonts w:ascii="Courier" w:hAnsi="Courier" w:cs="Courier"/>
          <w:color w:val="0000FF"/>
          <w:sz w:val="18"/>
          <w:szCs w:val="20"/>
        </w:rPr>
        <w:t>else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</w:t>
      </w:r>
      <w:r w:rsidRPr="00F07A40">
        <w:rPr>
          <w:rFonts w:ascii="Courier" w:hAnsi="Courier" w:cs="Courier"/>
          <w:color w:val="228B22"/>
          <w:sz w:val="18"/>
          <w:szCs w:val="20"/>
        </w:rPr>
        <w:t>% i.e. sum &gt; 2*STL</w:t>
      </w:r>
    </w:p>
    <w:p w14:paraId="56F4F30A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sum &lt; TTL </w:t>
      </w:r>
      <w:r w:rsidRPr="00F07A40">
        <w:rPr>
          <w:rFonts w:ascii="Courier" w:hAnsi="Courier" w:cs="Courier"/>
          <w:color w:val="228B22"/>
          <w:sz w:val="18"/>
          <w:szCs w:val="20"/>
        </w:rPr>
        <w:t>% within tolerance</w:t>
      </w:r>
    </w:p>
    <w:p w14:paraId="0E1CB7DA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         </w:t>
      </w:r>
      <w:r w:rsidRPr="00F07A40">
        <w:rPr>
          <w:rFonts w:ascii="Courier" w:hAnsi="Courier" w:cs="Courier"/>
          <w:color w:val="228B22"/>
          <w:sz w:val="18"/>
          <w:szCs w:val="20"/>
        </w:rPr>
        <w:t>% then check how long the interval is and thus assign</w:t>
      </w:r>
    </w:p>
    <w:p w14:paraId="7EC5EB47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         </w:t>
      </w:r>
      <w:r w:rsidRPr="00F07A40">
        <w:rPr>
          <w:rFonts w:ascii="Courier" w:hAnsi="Courier" w:cs="Courier"/>
          <w:color w:val="228B22"/>
          <w:sz w:val="18"/>
          <w:szCs w:val="20"/>
        </w:rPr>
        <w:t>% proper numbers of sets of same values to newM</w:t>
      </w:r>
    </w:p>
    <w:p w14:paraId="09DFEEC5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         num_int = floor(sum/STL);</w:t>
      </w:r>
    </w:p>
    <w:p w14:paraId="6ED7A54D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         </w:t>
      </w: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j = 1:num_int</w:t>
      </w:r>
    </w:p>
    <w:p w14:paraId="61ED5B7B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             temp_T = newM(r-1,1) + STL;</w:t>
      </w:r>
    </w:p>
    <w:p w14:paraId="69DB55B9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             newM(r, :) = [temp_T Mat(i,2)];</w:t>
      </w:r>
    </w:p>
    <w:p w14:paraId="1E748475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             r = r+1;</w:t>
      </w:r>
    </w:p>
    <w:p w14:paraId="770A45B5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             sum = sum - STL;</w:t>
      </w:r>
    </w:p>
    <w:p w14:paraId="60211C59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     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71497C3D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    </w:t>
      </w:r>
      <w:r w:rsidRPr="00F07A40">
        <w:rPr>
          <w:rFonts w:ascii="Courier" w:hAnsi="Courier" w:cs="Courier"/>
          <w:color w:val="0000FF"/>
          <w:sz w:val="18"/>
          <w:szCs w:val="20"/>
        </w:rPr>
        <w:t>else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</w:t>
      </w:r>
      <w:r w:rsidRPr="00F07A40">
        <w:rPr>
          <w:rFonts w:ascii="Courier" w:hAnsi="Courier" w:cs="Courier"/>
          <w:color w:val="228B22"/>
          <w:sz w:val="18"/>
          <w:szCs w:val="20"/>
        </w:rPr>
        <w:t>% sum is more than TTL</w:t>
      </w:r>
    </w:p>
    <w:p w14:paraId="2B301E4E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        newM(r,:) = Mat(i,:);</w:t>
      </w:r>
    </w:p>
    <w:p w14:paraId="700770C6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        r = r+1;</w:t>
      </w:r>
    </w:p>
    <w:p w14:paraId="687E3EFC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        sum = 0;</w:t>
      </w:r>
    </w:p>
    <w:p w14:paraId="4E43287B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0174D5D9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7A3C8D2B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00009254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30FA4827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then remove the redundant zeros</w:t>
      </w:r>
    </w:p>
    <w:p w14:paraId="0CAEDD62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k = 1:len</w:t>
      </w:r>
    </w:p>
    <w:p w14:paraId="2B6FB85E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newM(k,1) == 0</w:t>
      </w:r>
    </w:p>
    <w:p w14:paraId="7800B7BA" w14:textId="643AC6B1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newM(k+1,1) == 0 </w:t>
      </w:r>
      <w:r w:rsidRPr="00F07A40">
        <w:rPr>
          <w:rFonts w:ascii="Courier" w:hAnsi="Courier" w:cs="Courier"/>
          <w:color w:val="228B22"/>
          <w:sz w:val="18"/>
          <w:szCs w:val="20"/>
        </w:rPr>
        <w:t xml:space="preserve">% </w:t>
      </w:r>
      <w:r w:rsidR="006E7F10" w:rsidRPr="00F07A40">
        <w:rPr>
          <w:rFonts w:ascii="Courier" w:hAnsi="Courier" w:cs="Courier"/>
          <w:color w:val="228B22"/>
          <w:sz w:val="18"/>
          <w:szCs w:val="20"/>
        </w:rPr>
        <w:t>double</w:t>
      </w:r>
      <w:r w:rsidRPr="00F07A40">
        <w:rPr>
          <w:rFonts w:ascii="Courier" w:hAnsi="Courier" w:cs="Courier"/>
          <w:color w:val="228B22"/>
          <w:sz w:val="18"/>
          <w:szCs w:val="20"/>
        </w:rPr>
        <w:t xml:space="preserve"> check</w:t>
      </w:r>
    </w:p>
    <w:p w14:paraId="4E9542A5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    newM(k:len,:) = [];</w:t>
      </w:r>
    </w:p>
    <w:p w14:paraId="4F2A9952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    </w:t>
      </w:r>
      <w:r w:rsidRPr="00F07A40">
        <w:rPr>
          <w:rFonts w:ascii="Courier" w:hAnsi="Courier" w:cs="Courier"/>
          <w:color w:val="0000FF"/>
          <w:sz w:val="18"/>
          <w:szCs w:val="20"/>
        </w:rPr>
        <w:t>break</w:t>
      </w:r>
    </w:p>
    <w:p w14:paraId="3048AF6A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6F7E3A11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58867FBB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3ADF15F4" w14:textId="77777777" w:rsidR="00F1241F" w:rsidRPr="00F07A40" w:rsidRDefault="00F1241F" w:rsidP="00F1241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save(</w:t>
      </w:r>
      <w:r w:rsidRPr="00F07A40">
        <w:rPr>
          <w:rFonts w:ascii="Courier" w:hAnsi="Courier" w:cs="Courier"/>
          <w:color w:val="A020F0"/>
          <w:sz w:val="18"/>
          <w:szCs w:val="20"/>
        </w:rPr>
        <w:t>'CHFJPY_standard_30s_90s.mat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, </w:t>
      </w:r>
      <w:r w:rsidRPr="00F07A40">
        <w:rPr>
          <w:rFonts w:ascii="Courier" w:hAnsi="Courier" w:cs="Courier"/>
          <w:color w:val="A020F0"/>
          <w:sz w:val="18"/>
          <w:szCs w:val="20"/>
        </w:rPr>
        <w:t>'newM'</w:t>
      </w:r>
      <w:r w:rsidRPr="00F07A40">
        <w:rPr>
          <w:rFonts w:ascii="Courier" w:hAnsi="Courier" w:cs="Courier"/>
          <w:color w:val="000000"/>
          <w:sz w:val="18"/>
          <w:szCs w:val="20"/>
        </w:rPr>
        <w:t>)</w:t>
      </w:r>
    </w:p>
    <w:p w14:paraId="1B5A167F" w14:textId="77777777" w:rsidR="00F1241F" w:rsidRPr="00F07A40" w:rsidRDefault="00F1241F">
      <w:pPr>
        <w:rPr>
          <w:sz w:val="22"/>
        </w:rPr>
      </w:pPr>
    </w:p>
    <w:p w14:paraId="6A1DCC58" w14:textId="77777777" w:rsidR="00F1241F" w:rsidRPr="00F07A40" w:rsidRDefault="00F1241F">
      <w:pPr>
        <w:rPr>
          <w:sz w:val="22"/>
        </w:rPr>
      </w:pPr>
    </w:p>
    <w:p w14:paraId="14352D61" w14:textId="614FBF60" w:rsidR="00F1241F" w:rsidRPr="00F07A40" w:rsidRDefault="000178BF">
      <w:pPr>
        <w:rPr>
          <w:b/>
          <w:sz w:val="22"/>
        </w:rPr>
      </w:pPr>
      <w:r w:rsidRPr="00F07A40">
        <w:rPr>
          <w:b/>
          <w:sz w:val="22"/>
        </w:rPr>
        <w:t xml:space="preserve">Text </w:t>
      </w:r>
      <w:r w:rsidR="00F1241F" w:rsidRPr="00F07A40">
        <w:rPr>
          <w:b/>
          <w:sz w:val="22"/>
        </w:rPr>
        <w:t xml:space="preserve">B. Matlab script </w:t>
      </w:r>
      <w:r w:rsidR="0085532F" w:rsidRPr="00F07A40">
        <w:rPr>
          <w:b/>
          <w:sz w:val="22"/>
        </w:rPr>
        <w:t>for</w:t>
      </w:r>
      <w:r w:rsidR="00F1241F" w:rsidRPr="00F07A40">
        <w:rPr>
          <w:b/>
          <w:sz w:val="22"/>
        </w:rPr>
        <w:t xml:space="preserve"> apply</w:t>
      </w:r>
      <w:r w:rsidR="0085532F" w:rsidRPr="00F07A40">
        <w:rPr>
          <w:b/>
          <w:sz w:val="22"/>
        </w:rPr>
        <w:t>ing</w:t>
      </w:r>
      <w:r w:rsidR="00F1241F" w:rsidRPr="00F07A40">
        <w:rPr>
          <w:b/>
          <w:sz w:val="22"/>
        </w:rPr>
        <w:t xml:space="preserve"> Gaussian de-trending to the time series data with fixed time interval</w:t>
      </w:r>
    </w:p>
    <w:p w14:paraId="571A9ACF" w14:textId="77777777" w:rsidR="00F1241F" w:rsidRPr="00F07A40" w:rsidRDefault="00F1241F">
      <w:pPr>
        <w:rPr>
          <w:sz w:val="22"/>
        </w:rPr>
      </w:pPr>
    </w:p>
    <w:p w14:paraId="32B1D65C" w14:textId="77777777" w:rsidR="002F2207" w:rsidRPr="00F07A40" w:rsidRDefault="002F2207" w:rsidP="002F2207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oad(</w:t>
      </w:r>
      <w:r w:rsidRPr="00F07A40">
        <w:rPr>
          <w:rFonts w:ascii="Courier" w:hAnsi="Courier" w:cs="Courier"/>
          <w:color w:val="A020F0"/>
          <w:sz w:val="18"/>
          <w:szCs w:val="20"/>
        </w:rPr>
        <w:t>'CHFJPY_standard_30s_90s.mat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) </w:t>
      </w:r>
      <w:r w:rsidRPr="00F07A40">
        <w:rPr>
          <w:rFonts w:ascii="Courier" w:hAnsi="Courier" w:cs="Courier"/>
          <w:color w:val="228B22"/>
          <w:sz w:val="18"/>
          <w:szCs w:val="20"/>
        </w:rPr>
        <w:t>% the data matrix with uniform ticking length</w:t>
      </w:r>
    </w:p>
    <w:p w14:paraId="6B79551F" w14:textId="77777777" w:rsidR="002F2207" w:rsidRPr="00F07A40" w:rsidRDefault="002F2207" w:rsidP="002F2207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vec = newM(:,2);</w:t>
      </w:r>
      <w:r w:rsidRPr="00F07A40">
        <w:rPr>
          <w:rFonts w:ascii="Courier" w:hAnsi="Courier" w:cs="Courier"/>
          <w:color w:val="228B22"/>
          <w:sz w:val="18"/>
          <w:szCs w:val="20"/>
        </w:rPr>
        <w:t>%(4000000:4001000,2); % the price series</w:t>
      </w:r>
    </w:p>
    <w:p w14:paraId="4E019D01" w14:textId="22DAF9F9" w:rsidR="002F2207" w:rsidRPr="00F07A40" w:rsidRDefault="002F2207" w:rsidP="002F2207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wid = 48; </w:t>
      </w:r>
      <w:r w:rsidRPr="00F07A40">
        <w:rPr>
          <w:rFonts w:ascii="Courier" w:hAnsi="Courier" w:cs="Courier"/>
          <w:color w:val="228B22"/>
          <w:sz w:val="18"/>
          <w:szCs w:val="20"/>
        </w:rPr>
        <w:t>% the bandwidth</w:t>
      </w:r>
    </w:p>
    <w:p w14:paraId="2EF1126B" w14:textId="77777777" w:rsidR="002F2207" w:rsidRPr="00F07A40" w:rsidRDefault="002F2207" w:rsidP="002F2207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halfWidth = wid / 2;</w:t>
      </w:r>
    </w:p>
    <w:p w14:paraId="715C71A7" w14:textId="77777777" w:rsidR="002F2207" w:rsidRPr="00F07A40" w:rsidRDefault="002F2207" w:rsidP="002F2207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gaussFilter = gausswin(wid);</w:t>
      </w:r>
    </w:p>
    <w:p w14:paraId="02810B42" w14:textId="77777777" w:rsidR="002F2207" w:rsidRPr="00F07A40" w:rsidRDefault="002F2207" w:rsidP="002F2207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gaussFilter = gaussFilter / sum(gaussFilter); </w:t>
      </w:r>
      <w:r w:rsidRPr="00F07A40">
        <w:rPr>
          <w:rFonts w:ascii="Courier" w:hAnsi="Courier" w:cs="Courier"/>
          <w:color w:val="228B22"/>
          <w:sz w:val="18"/>
          <w:szCs w:val="20"/>
        </w:rPr>
        <w:t>% Normalize.</w:t>
      </w:r>
    </w:p>
    <w:p w14:paraId="2B99928F" w14:textId="77777777" w:rsidR="002F2207" w:rsidRPr="00F07A40" w:rsidRDefault="002F2207" w:rsidP="002F2207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smoothedVector = conv(vec, gaussFilter);</w:t>
      </w:r>
    </w:p>
    <w:p w14:paraId="7745F99E" w14:textId="77777777" w:rsidR="002F2207" w:rsidRPr="00F07A40" w:rsidRDefault="002F2207" w:rsidP="002F2207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smoothed = smoothedVector(halfWidth:end-halfWidth); </w:t>
      </w:r>
      <w:r w:rsidRPr="00F07A40">
        <w:rPr>
          <w:rFonts w:ascii="Courier" w:hAnsi="Courier" w:cs="Courier"/>
          <w:color w:val="228B22"/>
          <w:sz w:val="18"/>
          <w:szCs w:val="20"/>
        </w:rPr>
        <w:t>%change here</w:t>
      </w:r>
    </w:p>
    <w:p w14:paraId="21B0C253" w14:textId="37B598D1" w:rsidR="002F2207" w:rsidRPr="00F07A40" w:rsidRDefault="002F2207" w:rsidP="002F2207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diffvec = vec - smoothed; </w:t>
      </w:r>
      <w:r w:rsidRPr="00F07A40">
        <w:rPr>
          <w:rFonts w:ascii="Courier" w:hAnsi="Courier" w:cs="Courier"/>
          <w:color w:val="228B22"/>
          <w:sz w:val="18"/>
          <w:szCs w:val="20"/>
        </w:rPr>
        <w:t>% the residue series</w:t>
      </w:r>
    </w:p>
    <w:p w14:paraId="151BAE91" w14:textId="77777777" w:rsidR="002F2207" w:rsidRPr="00F07A40" w:rsidRDefault="002F2207" w:rsidP="002F2207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T = newM(:,1);</w:t>
      </w:r>
    </w:p>
    <w:p w14:paraId="62049DEE" w14:textId="77777777" w:rsidR="002F2207" w:rsidRPr="00F07A40" w:rsidRDefault="002F2207" w:rsidP="002F2207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Residue = [T diffvec];</w:t>
      </w:r>
    </w:p>
    <w:p w14:paraId="662BA892" w14:textId="77777777" w:rsidR="002F2207" w:rsidRPr="00F07A40" w:rsidRDefault="002F2207" w:rsidP="002F2207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save(</w:t>
      </w:r>
      <w:r w:rsidRPr="00F07A40">
        <w:rPr>
          <w:rFonts w:ascii="Courier" w:hAnsi="Courier" w:cs="Courier"/>
          <w:color w:val="A020F0"/>
          <w:sz w:val="18"/>
          <w:szCs w:val="20"/>
        </w:rPr>
        <w:t>'CHFJPY_standard_30s_90s_gaussian_residue_nby2_wid48.mat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, </w:t>
      </w:r>
      <w:r w:rsidRPr="00F07A40">
        <w:rPr>
          <w:rFonts w:ascii="Courier" w:hAnsi="Courier" w:cs="Courier"/>
          <w:color w:val="A020F0"/>
          <w:sz w:val="18"/>
          <w:szCs w:val="20"/>
        </w:rPr>
        <w:t>'Residue'</w:t>
      </w:r>
      <w:r w:rsidRPr="00F07A40">
        <w:rPr>
          <w:rFonts w:ascii="Courier" w:hAnsi="Courier" w:cs="Courier"/>
          <w:color w:val="000000"/>
          <w:sz w:val="18"/>
          <w:szCs w:val="20"/>
        </w:rPr>
        <w:t>)</w:t>
      </w:r>
    </w:p>
    <w:p w14:paraId="782F733B" w14:textId="77777777" w:rsidR="002F2207" w:rsidRPr="00F07A40" w:rsidRDefault="002F2207">
      <w:pPr>
        <w:rPr>
          <w:sz w:val="22"/>
        </w:rPr>
      </w:pPr>
    </w:p>
    <w:p w14:paraId="4F649CFD" w14:textId="77777777" w:rsidR="00F1241F" w:rsidRPr="00F07A40" w:rsidRDefault="00F1241F">
      <w:pPr>
        <w:rPr>
          <w:sz w:val="22"/>
        </w:rPr>
      </w:pPr>
    </w:p>
    <w:p w14:paraId="61E767CE" w14:textId="479AC0E5" w:rsidR="00F1241F" w:rsidRPr="00F07A40" w:rsidRDefault="000178BF">
      <w:pPr>
        <w:rPr>
          <w:b/>
          <w:sz w:val="22"/>
        </w:rPr>
      </w:pPr>
      <w:r w:rsidRPr="00F07A40">
        <w:rPr>
          <w:b/>
          <w:sz w:val="22"/>
        </w:rPr>
        <w:t xml:space="preserve">Text </w:t>
      </w:r>
      <w:r w:rsidR="00B33D0A" w:rsidRPr="00F07A40">
        <w:rPr>
          <w:b/>
          <w:sz w:val="22"/>
        </w:rPr>
        <w:t>C</w:t>
      </w:r>
      <w:r w:rsidR="006058EA" w:rsidRPr="00F07A40">
        <w:rPr>
          <w:b/>
          <w:sz w:val="22"/>
        </w:rPr>
        <w:t xml:space="preserve">. </w:t>
      </w:r>
      <w:r w:rsidR="0085532F" w:rsidRPr="00F07A40">
        <w:rPr>
          <w:b/>
          <w:sz w:val="22"/>
        </w:rPr>
        <w:t>Matlab script for computing</w:t>
      </w:r>
      <w:r w:rsidR="00B33D0A" w:rsidRPr="00F07A40">
        <w:rPr>
          <w:b/>
          <w:sz w:val="22"/>
        </w:rPr>
        <w:t xml:space="preserve"> EWSs from AC(1) </w:t>
      </w:r>
    </w:p>
    <w:p w14:paraId="05863822" w14:textId="77777777" w:rsidR="00F1241F" w:rsidRPr="00F07A40" w:rsidRDefault="00F1241F">
      <w:pPr>
        <w:rPr>
          <w:sz w:val="22"/>
        </w:rPr>
      </w:pPr>
    </w:p>
    <w:p w14:paraId="370471F4" w14:textId="3D176A1C" w:rsidR="00CE45DF" w:rsidRPr="00F07A40" w:rsidRDefault="000178BF">
      <w:pPr>
        <w:rPr>
          <w:b/>
          <w:sz w:val="22"/>
        </w:rPr>
      </w:pPr>
      <w:r w:rsidRPr="00F07A40">
        <w:rPr>
          <w:b/>
          <w:sz w:val="22"/>
        </w:rPr>
        <w:t xml:space="preserve">Text </w:t>
      </w:r>
      <w:r w:rsidR="001E333B" w:rsidRPr="00F07A40">
        <w:rPr>
          <w:b/>
          <w:sz w:val="22"/>
        </w:rPr>
        <w:t>C(</w:t>
      </w:r>
      <w:r w:rsidR="00CE45DF" w:rsidRPr="00F07A40">
        <w:rPr>
          <w:b/>
          <w:sz w:val="22"/>
        </w:rPr>
        <w:t>1)</w:t>
      </w:r>
      <w:r w:rsidRPr="00F07A40">
        <w:rPr>
          <w:b/>
          <w:sz w:val="22"/>
        </w:rPr>
        <w:t>.</w:t>
      </w:r>
      <w:r w:rsidR="00CE45DF" w:rsidRPr="00F07A40">
        <w:rPr>
          <w:b/>
          <w:sz w:val="22"/>
        </w:rPr>
        <w:t xml:space="preserve"> Main script</w:t>
      </w:r>
    </w:p>
    <w:p w14:paraId="3E03E8BD" w14:textId="77777777" w:rsidR="00CE45DF" w:rsidRPr="00F07A40" w:rsidRDefault="00CE45DF">
      <w:pPr>
        <w:rPr>
          <w:sz w:val="22"/>
        </w:rPr>
      </w:pPr>
    </w:p>
    <w:p w14:paraId="1380216E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oad(</w:t>
      </w:r>
      <w:r w:rsidRPr="00F07A40">
        <w:rPr>
          <w:rFonts w:ascii="Courier" w:hAnsi="Courier" w:cs="Courier"/>
          <w:color w:val="A020F0"/>
          <w:sz w:val="18"/>
          <w:szCs w:val="20"/>
        </w:rPr>
        <w:t>'AUDJPY_standard_15s_90s_gaussian_residue_nby2_wid150.mat'</w:t>
      </w:r>
      <w:r w:rsidRPr="00F07A40">
        <w:rPr>
          <w:rFonts w:ascii="Courier" w:hAnsi="Courier" w:cs="Courier"/>
          <w:color w:val="000000"/>
          <w:sz w:val="18"/>
          <w:szCs w:val="20"/>
        </w:rPr>
        <w:t>)</w:t>
      </w:r>
    </w:p>
    <w:p w14:paraId="358F35E1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</w:t>
      </w:r>
    </w:p>
    <w:p w14:paraId="5212C610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key parameters initialization</w:t>
      </w:r>
    </w:p>
    <w:p w14:paraId="35453F09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samplesize = 1000; </w:t>
      </w:r>
      <w:r w:rsidRPr="00F07A40">
        <w:rPr>
          <w:rFonts w:ascii="Courier" w:hAnsi="Courier" w:cs="Courier"/>
          <w:color w:val="228B22"/>
          <w:sz w:val="18"/>
          <w:szCs w:val="20"/>
        </w:rPr>
        <w:t>% how many samples for P value test</w:t>
      </w:r>
    </w:p>
    <w:p w14:paraId="3C901356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window = 84; </w:t>
      </w:r>
      <w:r w:rsidRPr="00F07A40">
        <w:rPr>
          <w:rFonts w:ascii="Courier" w:hAnsi="Courier" w:cs="Courier"/>
          <w:color w:val="228B22"/>
          <w:sz w:val="18"/>
          <w:szCs w:val="20"/>
        </w:rPr>
        <w:t>% the length of LFPS sequence to test kendall and Pvalue for</w:t>
      </w:r>
    </w:p>
    <w:p w14:paraId="7E42A6A0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R_window = 114; </w:t>
      </w:r>
      <w:r w:rsidRPr="00F07A40">
        <w:rPr>
          <w:rFonts w:ascii="Courier" w:hAnsi="Courier" w:cs="Courier"/>
          <w:color w:val="228B22"/>
          <w:sz w:val="18"/>
          <w:szCs w:val="20"/>
        </w:rPr>
        <w:t>% Residue(100*140 + 50200, 1) - Residue(50000, 1) = 2.73 days</w:t>
      </w:r>
    </w:p>
    <w:p w14:paraId="5DFF46E7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R_step = 38;</w:t>
      </w:r>
    </w:p>
    <w:p w14:paraId="254FF2A6" w14:textId="4D1DBDB4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incre = 1; </w:t>
      </w:r>
      <w:r w:rsidRPr="00F07A40">
        <w:rPr>
          <w:rFonts w:ascii="Courier" w:hAnsi="Courier" w:cs="Courier"/>
          <w:color w:val="228B22"/>
          <w:sz w:val="18"/>
          <w:szCs w:val="20"/>
        </w:rPr>
        <w:t xml:space="preserve">% the number of entries of </w:t>
      </w:r>
      <w:r w:rsidR="006E7F10" w:rsidRPr="00F07A40">
        <w:rPr>
          <w:rFonts w:ascii="Courier" w:hAnsi="Courier" w:cs="Courier"/>
          <w:color w:val="228B22"/>
          <w:sz w:val="18"/>
          <w:szCs w:val="20"/>
        </w:rPr>
        <w:t>indicators</w:t>
      </w:r>
      <w:r w:rsidRPr="00F07A40">
        <w:rPr>
          <w:rFonts w:ascii="Courier" w:hAnsi="Courier" w:cs="Courier"/>
          <w:color w:val="228B22"/>
          <w:sz w:val="18"/>
          <w:szCs w:val="20"/>
        </w:rPr>
        <w:t xml:space="preserve"> each time passes when checking</w:t>
      </w:r>
    </w:p>
    <w:p w14:paraId="071C7EE8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inner_incre = 1; </w:t>
      </w:r>
      <w:r w:rsidRPr="00F07A40">
        <w:rPr>
          <w:rFonts w:ascii="Courier" w:hAnsi="Courier" w:cs="Courier"/>
          <w:color w:val="228B22"/>
          <w:sz w:val="18"/>
          <w:szCs w:val="20"/>
        </w:rPr>
        <w:t>% number of indicators to pass after confirmed EWS</w:t>
      </w:r>
    </w:p>
    <w:p w14:paraId="6B3D5163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Threshold_Pvalue_ken = 0.05; </w:t>
      </w:r>
      <w:r w:rsidRPr="00F07A40">
        <w:rPr>
          <w:rFonts w:ascii="Courier" w:hAnsi="Courier" w:cs="Courier"/>
          <w:color w:val="228B22"/>
          <w:sz w:val="18"/>
          <w:szCs w:val="20"/>
        </w:rPr>
        <w:t>% original set 0.05</w:t>
      </w:r>
    </w:p>
    <w:p w14:paraId="2A682B44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Threshold_Phist_end = 0.08;</w:t>
      </w:r>
    </w:p>
    <w:p w14:paraId="7950A38B" w14:textId="5B508309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bandwidth = window; </w:t>
      </w:r>
      <w:r w:rsidRPr="00F07A40">
        <w:rPr>
          <w:rFonts w:ascii="Courier" w:hAnsi="Courier" w:cs="Courier"/>
          <w:color w:val="228B22"/>
          <w:sz w:val="18"/>
          <w:szCs w:val="20"/>
        </w:rPr>
        <w:t xml:space="preserve">% for the </w:t>
      </w:r>
      <w:r w:rsidR="006E7F10" w:rsidRPr="00F07A40">
        <w:rPr>
          <w:rFonts w:ascii="Courier" w:hAnsi="Courier" w:cs="Courier"/>
          <w:color w:val="228B22"/>
          <w:sz w:val="18"/>
          <w:szCs w:val="20"/>
        </w:rPr>
        <w:t>Gaussian</w:t>
      </w:r>
      <w:r w:rsidRPr="00F07A40">
        <w:rPr>
          <w:rFonts w:ascii="Courier" w:hAnsi="Courier" w:cs="Courier"/>
          <w:color w:val="228B22"/>
          <w:sz w:val="18"/>
          <w:szCs w:val="20"/>
        </w:rPr>
        <w:t xml:space="preserve"> kernel smooth</w:t>
      </w:r>
    </w:p>
    <w:p w14:paraId="259F1584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 xml:space="preserve"> </w:t>
      </w:r>
    </w:p>
    <w:p w14:paraId="630932E8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compute indicators across time first</w:t>
      </w:r>
    </w:p>
    <w:p w14:paraId="72F2D2D5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S = size(Residue);</w:t>
      </w:r>
    </w:p>
    <w:p w14:paraId="688F2C70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full_len = S(1);</w:t>
      </w:r>
    </w:p>
    <w:p w14:paraId="57A8B6A7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No_indicators = floor((full_len-2*R_window)/R_step);</w:t>
      </w:r>
    </w:p>
    <w:p w14:paraId="7E740912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Indicators_full = zeros(No_indicators, 1);</w:t>
      </w:r>
    </w:p>
    <w:p w14:paraId="448CE0AA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No_indicators</w:t>
      </w:r>
    </w:p>
    <w:p w14:paraId="6B93AD9A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Residue_per_indicator = Residue((1+(i-1)*R_step):(R_window+(i-1)*R_step), 2);</w:t>
      </w:r>
    </w:p>
    <w:p w14:paraId="1B77D09A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acf = autocorr(Residue_per_indicator, 1);</w:t>
      </w:r>
    </w:p>
    <w:p w14:paraId="5E8A6DE6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Indicators_full(i) = acf(2);</w:t>
      </w:r>
    </w:p>
    <w:p w14:paraId="7FA6F51B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431603DF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gather kendall tau, gradient, and endpoint throughout the time first for</w:t>
      </w:r>
    </w:p>
    <w:p w14:paraId="3E9F4D9D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historical P values of the three</w:t>
      </w:r>
    </w:p>
    <w:p w14:paraId="00716471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Kendall_all = zeros(No_indicators-2*window, 1);</w:t>
      </w:r>
    </w:p>
    <w:p w14:paraId="192705D1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Endpoint_all = Kendall_all;</w:t>
      </w:r>
    </w:p>
    <w:p w14:paraId="0916D056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Y = (1:window)';</w:t>
      </w:r>
    </w:p>
    <w:p w14:paraId="4B433511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j = 1:(No_indicators-2*window)</w:t>
      </w:r>
    </w:p>
    <w:p w14:paraId="6C57A9BF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Indicator_window = Indicators_full(j:(j+window-1));</w:t>
      </w:r>
    </w:p>
    <w:p w14:paraId="7A18015D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Kendall_all(j) = corr(Indicator_window, Y, </w:t>
      </w:r>
      <w:r w:rsidRPr="00F07A40">
        <w:rPr>
          <w:rFonts w:ascii="Courier" w:hAnsi="Courier" w:cs="Courier"/>
          <w:color w:val="A020F0"/>
          <w:sz w:val="18"/>
          <w:szCs w:val="20"/>
        </w:rPr>
        <w:t>'type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, </w:t>
      </w:r>
      <w:r w:rsidRPr="00F07A40">
        <w:rPr>
          <w:rFonts w:ascii="Courier" w:hAnsi="Courier" w:cs="Courier"/>
          <w:color w:val="A020F0"/>
          <w:sz w:val="18"/>
          <w:szCs w:val="20"/>
        </w:rPr>
        <w:t>'Kendall'</w:t>
      </w:r>
      <w:r w:rsidRPr="00F07A40">
        <w:rPr>
          <w:rFonts w:ascii="Courier" w:hAnsi="Courier" w:cs="Courier"/>
          <w:color w:val="000000"/>
          <w:sz w:val="18"/>
          <w:szCs w:val="20"/>
        </w:rPr>
        <w:t>);</w:t>
      </w:r>
    </w:p>
    <w:p w14:paraId="05F94C18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moothed = gaussian_kernel(Indicator_window, bandwidth);</w:t>
      </w:r>
    </w:p>
    <w:p w14:paraId="47E8D935" w14:textId="5A9103B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Endpoint_all(j) = smoothed(window); </w:t>
      </w:r>
      <w:r w:rsidRPr="00F07A40">
        <w:rPr>
          <w:rFonts w:ascii="Courier" w:hAnsi="Courier" w:cs="Courier"/>
          <w:color w:val="228B22"/>
          <w:sz w:val="18"/>
          <w:szCs w:val="20"/>
        </w:rPr>
        <w:t xml:space="preserve">% last entry of </w:t>
      </w:r>
      <w:r w:rsidR="006E7F10" w:rsidRPr="00F07A40">
        <w:rPr>
          <w:rFonts w:ascii="Courier" w:hAnsi="Courier" w:cs="Courier"/>
          <w:color w:val="228B22"/>
          <w:sz w:val="18"/>
          <w:szCs w:val="20"/>
        </w:rPr>
        <w:t>Gaussian</w:t>
      </w:r>
      <w:r w:rsidRPr="00F07A40">
        <w:rPr>
          <w:rFonts w:ascii="Courier" w:hAnsi="Courier" w:cs="Courier"/>
          <w:color w:val="228B22"/>
          <w:sz w:val="18"/>
          <w:szCs w:val="20"/>
        </w:rPr>
        <w:t xml:space="preserve"> smoothed curve as endpoint</w:t>
      </w:r>
    </w:p>
    <w:p w14:paraId="4AE1B1B3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4F6B0C00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fprintf(</w:t>
      </w:r>
      <w:r w:rsidRPr="00F07A40">
        <w:rPr>
          <w:rFonts w:ascii="Courier" w:hAnsi="Courier" w:cs="Courier"/>
          <w:color w:val="A020F0"/>
          <w:sz w:val="18"/>
          <w:szCs w:val="20"/>
        </w:rPr>
        <w:t>'Full historical data finished \n'</w:t>
      </w:r>
      <w:r w:rsidRPr="00F07A40">
        <w:rPr>
          <w:rFonts w:ascii="Courier" w:hAnsi="Courier" w:cs="Courier"/>
          <w:color w:val="000000"/>
          <w:sz w:val="18"/>
          <w:szCs w:val="20"/>
        </w:rPr>
        <w:t>)</w:t>
      </w:r>
    </w:p>
    <w:p w14:paraId="58B82C06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</w:t>
      </w:r>
    </w:p>
    <w:p w14:paraId="2C7DBBB8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tic</w:t>
      </w:r>
    </w:p>
    <w:p w14:paraId="6E975E01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entry = 1; </w:t>
      </w:r>
      <w:r w:rsidRPr="00F07A40">
        <w:rPr>
          <w:rFonts w:ascii="Courier" w:hAnsi="Courier" w:cs="Courier"/>
          <w:color w:val="228B22"/>
          <w:sz w:val="18"/>
          <w:szCs w:val="20"/>
        </w:rPr>
        <w:t>% where the examine is up to, index in Residue</w:t>
      </w:r>
    </w:p>
    <w:p w14:paraId="3FFE363D" w14:textId="7E061A49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signal = zeros(10000, 8); </w:t>
      </w:r>
      <w:r w:rsidRPr="00F07A40">
        <w:rPr>
          <w:rFonts w:ascii="Courier" w:hAnsi="Courier" w:cs="Courier"/>
          <w:color w:val="228B22"/>
          <w:sz w:val="18"/>
          <w:szCs w:val="20"/>
        </w:rPr>
        <w:t xml:space="preserve">% to store the signals and their </w:t>
      </w:r>
      <w:r w:rsidR="006E7F10" w:rsidRPr="00F07A40">
        <w:rPr>
          <w:rFonts w:ascii="Courier" w:hAnsi="Courier" w:cs="Courier"/>
          <w:color w:val="228B22"/>
          <w:sz w:val="18"/>
          <w:szCs w:val="20"/>
        </w:rPr>
        <w:t>properties</w:t>
      </w:r>
    </w:p>
    <w:p w14:paraId="16738EF7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sig_row = 1; </w:t>
      </w:r>
      <w:r w:rsidRPr="00F07A40">
        <w:rPr>
          <w:rFonts w:ascii="Courier" w:hAnsi="Courier" w:cs="Courier"/>
          <w:color w:val="228B22"/>
          <w:sz w:val="18"/>
          <w:szCs w:val="20"/>
        </w:rPr>
        <w:t>% row to fill in next in signal</w:t>
      </w:r>
    </w:p>
    <w:p w14:paraId="6A40542C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 xml:space="preserve"> </w:t>
      </w:r>
    </w:p>
    <w:p w14:paraId="40EA0FE6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while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entry &lt;= (full_len - 2*R_window - window*R_step)</w:t>
      </w:r>
    </w:p>
    <w:p w14:paraId="6E70C451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Residue_part = Residue(entry:(entry+R_window+window*R_step), :); </w:t>
      </w:r>
      <w:r w:rsidRPr="00F07A40">
        <w:rPr>
          <w:rFonts w:ascii="Courier" w:hAnsi="Courier" w:cs="Courier"/>
          <w:color w:val="228B22"/>
          <w:sz w:val="18"/>
          <w:szCs w:val="20"/>
        </w:rPr>
        <w:t>%??!!</w:t>
      </w:r>
    </w:p>
    <w:p w14:paraId="7728487D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B = 1;</w:t>
      </w:r>
    </w:p>
    <w:p w14:paraId="5F71E75B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ize = size(Residue_part);</w:t>
      </w:r>
    </w:p>
    <w:p w14:paraId="2FC58951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N = Size(1);</w:t>
      </w:r>
    </w:p>
    <w:p w14:paraId="4831BA8C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All_SP = (1:N)';</w:t>
      </w:r>
    </w:p>
    <w:p w14:paraId="36CE69B2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bootstrap_AR1_v8</w:t>
      </w:r>
    </w:p>
    <w:p w14:paraId="27B9AD87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Kendall = Kendalls(1);</w:t>
      </w:r>
    </w:p>
    <w:p w14:paraId="1942E20C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Endpoint = Endpoints(1);</w:t>
      </w:r>
    </w:p>
    <w:p w14:paraId="35E69D35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Num_end = 0;</w:t>
      </w:r>
    </w:p>
    <w:p w14:paraId="6B29D298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length(Kendall_all)</w:t>
      </w:r>
    </w:p>
    <w:p w14:paraId="3E80F0FA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Endpoint_all(i) &gt; Endpoint</w:t>
      </w:r>
    </w:p>
    <w:p w14:paraId="73A9860D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    Num_end = Num_end + 1;</w:t>
      </w:r>
    </w:p>
    <w:p w14:paraId="49889BC1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18CC1ED8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69C8153D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P_hist_end = Num_end/length(Kendall_all);</w:t>
      </w:r>
    </w:p>
    <w:p w14:paraId="3BE3BE05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P_hist_end &gt; Threshold_Phist_end</w:t>
      </w:r>
    </w:p>
    <w:p w14:paraId="2AFD9F22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entry = entry + incre*R_step;</w:t>
      </w:r>
    </w:p>
    <w:p w14:paraId="5ECEA29B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</w:t>
      </w:r>
      <w:r w:rsidRPr="00F07A40">
        <w:rPr>
          <w:rFonts w:ascii="Courier" w:hAnsi="Courier" w:cs="Courier"/>
          <w:color w:val="0000FF"/>
          <w:sz w:val="18"/>
          <w:szCs w:val="20"/>
        </w:rPr>
        <w:t>continue</w:t>
      </w:r>
    </w:p>
    <w:p w14:paraId="38410A8C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323E6877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228B22"/>
          <w:sz w:val="18"/>
          <w:szCs w:val="20"/>
        </w:rPr>
        <w:t>% if the loop reaches here, start computing P value</w:t>
      </w:r>
    </w:p>
    <w:p w14:paraId="1F3A5B46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B = samplesize;</w:t>
      </w:r>
    </w:p>
    <w:p w14:paraId="1CCC4F31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rng(</w:t>
      </w:r>
      <w:r w:rsidRPr="00F07A40">
        <w:rPr>
          <w:rFonts w:ascii="Courier" w:hAnsi="Courier" w:cs="Courier"/>
          <w:color w:val="A020F0"/>
          <w:sz w:val="18"/>
          <w:szCs w:val="20"/>
        </w:rPr>
        <w:t>'shuffle'</w:t>
      </w:r>
      <w:r w:rsidRPr="00F07A40">
        <w:rPr>
          <w:rFonts w:ascii="Courier" w:hAnsi="Courier" w:cs="Courier"/>
          <w:color w:val="000000"/>
          <w:sz w:val="18"/>
          <w:szCs w:val="20"/>
        </w:rPr>
        <w:t>)</w:t>
      </w:r>
    </w:p>
    <w:p w14:paraId="6506DE92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All_SP = zeros(N, B); </w:t>
      </w:r>
    </w:p>
    <w:p w14:paraId="539563B9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i = 1:B</w:t>
      </w:r>
    </w:p>
    <w:p w14:paraId="251FA47F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All_SP(:, ii) = datasample((1:N)', N,</w:t>
      </w:r>
      <w:r w:rsidRPr="00F07A40">
        <w:rPr>
          <w:rFonts w:ascii="Courier" w:hAnsi="Courier" w:cs="Courier"/>
          <w:color w:val="A020F0"/>
          <w:sz w:val="18"/>
          <w:szCs w:val="20"/>
        </w:rPr>
        <w:t>'Replace'</w:t>
      </w:r>
      <w:r w:rsidRPr="00F07A40">
        <w:rPr>
          <w:rFonts w:ascii="Courier" w:hAnsi="Courier" w:cs="Courier"/>
          <w:color w:val="000000"/>
          <w:sz w:val="18"/>
          <w:szCs w:val="20"/>
        </w:rPr>
        <w:t>, false);</w:t>
      </w:r>
    </w:p>
    <w:p w14:paraId="49F67261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0E8ECFB4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bootstrap_AR1_v7</w:t>
      </w:r>
    </w:p>
    <w:p w14:paraId="17C2E56A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228B22"/>
          <w:sz w:val="18"/>
          <w:szCs w:val="20"/>
        </w:rPr>
        <w:t>% test for P value, of Kendall, Gradient, and Endpoint</w:t>
      </w:r>
    </w:p>
    <w:p w14:paraId="2AE7CFC0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Num_ken = 0;</w:t>
      </w:r>
    </w:p>
    <w:p w14:paraId="1A19D417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B</w:t>
      </w:r>
    </w:p>
    <w:p w14:paraId="6BEA39F0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Kendalls(i) &gt; Kendall</w:t>
      </w:r>
    </w:p>
    <w:p w14:paraId="13BDA640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    Num_ken = Num_ken + 1;</w:t>
      </w:r>
    </w:p>
    <w:p w14:paraId="6D9F94AD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1E17B03A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0DD072D2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P_ken = Num_ken/B;</w:t>
      </w:r>
    </w:p>
    <w:p w14:paraId="10D19C49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P_ken &gt; Threshold_Pvalue_ken </w:t>
      </w:r>
      <w:r w:rsidRPr="00F07A40">
        <w:rPr>
          <w:rFonts w:ascii="Courier" w:hAnsi="Courier" w:cs="Courier"/>
          <w:color w:val="228B22"/>
          <w:sz w:val="18"/>
          <w:szCs w:val="20"/>
        </w:rPr>
        <w:t>% ------------HERE!------------</w:t>
      </w:r>
    </w:p>
    <w:p w14:paraId="5465669F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entry = entry + incre*R_step;</w:t>
      </w:r>
    </w:p>
    <w:p w14:paraId="511ED440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</w:t>
      </w:r>
      <w:r w:rsidRPr="00F07A40">
        <w:rPr>
          <w:rFonts w:ascii="Courier" w:hAnsi="Courier" w:cs="Courier"/>
          <w:color w:val="0000FF"/>
          <w:sz w:val="18"/>
          <w:szCs w:val="20"/>
        </w:rPr>
        <w:t>continue</w:t>
      </w:r>
    </w:p>
    <w:p w14:paraId="26C18A12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69DAA0D0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228B22"/>
          <w:sz w:val="18"/>
          <w:szCs w:val="20"/>
        </w:rPr>
        <w:t>% fill in the details of this EWS</w:t>
      </w:r>
    </w:p>
    <w:p w14:paraId="03584852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ignal(sig_row, 1) = Residue(entry, 1); </w:t>
      </w:r>
      <w:r w:rsidRPr="00F07A40">
        <w:rPr>
          <w:rFonts w:ascii="Courier" w:hAnsi="Courier" w:cs="Courier"/>
          <w:color w:val="228B22"/>
          <w:sz w:val="18"/>
          <w:szCs w:val="20"/>
        </w:rPr>
        <w:t>% signal start time</w:t>
      </w:r>
    </w:p>
    <w:p w14:paraId="6CDB35D2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ignal(sig_row, 2) = Residue(entry+R_window+window*R_step, 1); </w:t>
      </w:r>
      <w:r w:rsidRPr="00F07A40">
        <w:rPr>
          <w:rFonts w:ascii="Courier" w:hAnsi="Courier" w:cs="Courier"/>
          <w:color w:val="228B22"/>
          <w:sz w:val="18"/>
          <w:szCs w:val="20"/>
        </w:rPr>
        <w:t>% signal end time</w:t>
      </w:r>
    </w:p>
    <w:p w14:paraId="30ACB6CC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ignal(sig_row, 3) = entry; </w:t>
      </w:r>
      <w:r w:rsidRPr="00F07A40">
        <w:rPr>
          <w:rFonts w:ascii="Courier" w:hAnsi="Courier" w:cs="Courier"/>
          <w:color w:val="228B22"/>
          <w:sz w:val="18"/>
          <w:szCs w:val="20"/>
        </w:rPr>
        <w:t>% signal start index</w:t>
      </w:r>
    </w:p>
    <w:p w14:paraId="6CED6D2C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ignal(sig_row, 4) = entry+R_window+window*R_step; </w:t>
      </w:r>
      <w:r w:rsidRPr="00F07A40">
        <w:rPr>
          <w:rFonts w:ascii="Courier" w:hAnsi="Courier" w:cs="Courier"/>
          <w:color w:val="228B22"/>
          <w:sz w:val="18"/>
          <w:szCs w:val="20"/>
        </w:rPr>
        <w:t>% signal end index</w:t>
      </w:r>
    </w:p>
    <w:p w14:paraId="6B82329C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ignal(sig_row, 5) = Kendall; </w:t>
      </w:r>
      <w:r w:rsidRPr="00F07A40">
        <w:rPr>
          <w:rFonts w:ascii="Courier" w:hAnsi="Courier" w:cs="Courier"/>
          <w:color w:val="228B22"/>
          <w:sz w:val="18"/>
          <w:szCs w:val="20"/>
        </w:rPr>
        <w:t>% signal kendall</w:t>
      </w:r>
    </w:p>
    <w:p w14:paraId="7CDC6DCC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ignal(sig_row, 6) = P_ken;</w:t>
      </w:r>
    </w:p>
    <w:p w14:paraId="2F6D374D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ignal(sig_row, 7) = Endpoint; </w:t>
      </w:r>
      <w:r w:rsidRPr="00F07A40">
        <w:rPr>
          <w:rFonts w:ascii="Courier" w:hAnsi="Courier" w:cs="Courier"/>
          <w:color w:val="228B22"/>
          <w:sz w:val="18"/>
          <w:szCs w:val="20"/>
        </w:rPr>
        <w:t>% representing level of indicator (high/low)</w:t>
      </w:r>
    </w:p>
    <w:p w14:paraId="0BEF591F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ignal(sig_row, 8) = P_hist_end;</w:t>
      </w:r>
    </w:p>
    <w:p w14:paraId="783AAD0F" w14:textId="10542ED9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228B22"/>
          <w:sz w:val="18"/>
          <w:szCs w:val="20"/>
        </w:rPr>
        <w:t>% finally, update variables and move on to next iteration</w:t>
      </w:r>
    </w:p>
    <w:p w14:paraId="7E0E1E7E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ig_row = sig_row + 1;</w:t>
      </w:r>
    </w:p>
    <w:p w14:paraId="7EB4C653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entry = entry+inner_incre*R_step;</w:t>
      </w:r>
    </w:p>
    <w:p w14:paraId="78295669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run_time = toc;</w:t>
      </w:r>
    </w:p>
    <w:p w14:paraId="64E4E883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finished_percent = (entry/full_len)*100;</w:t>
      </w:r>
    </w:p>
    <w:p w14:paraId="3CB8D8DC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time_past = run_time/60;</w:t>
      </w:r>
    </w:p>
    <w:p w14:paraId="1A643FA6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time_left = ((full_len - entry)/entry)*time_past;</w:t>
      </w:r>
    </w:p>
    <w:p w14:paraId="12EA80F9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progress_time = [finished_percent time_past time_left];</w:t>
      </w:r>
    </w:p>
    <w:p w14:paraId="496296BD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disp(progress_time)</w:t>
      </w:r>
    </w:p>
    <w:p w14:paraId="663DB909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68F06915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 xml:space="preserve"> </w:t>
      </w:r>
    </w:p>
    <w:p w14:paraId="69FC2A29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toc</w:t>
      </w:r>
    </w:p>
    <w:p w14:paraId="3997F067" w14:textId="77777777" w:rsidR="00B33D0A" w:rsidRPr="00F07A40" w:rsidRDefault="00B33D0A">
      <w:pPr>
        <w:rPr>
          <w:sz w:val="22"/>
        </w:rPr>
      </w:pPr>
    </w:p>
    <w:p w14:paraId="3F4C65A6" w14:textId="77777777" w:rsidR="00B33D0A" w:rsidRPr="00F07A40" w:rsidRDefault="00B33D0A">
      <w:pPr>
        <w:rPr>
          <w:sz w:val="22"/>
        </w:rPr>
      </w:pPr>
    </w:p>
    <w:p w14:paraId="70E46E83" w14:textId="348B2F99" w:rsidR="00B33D0A" w:rsidRPr="00F07A40" w:rsidRDefault="000178BF">
      <w:pPr>
        <w:rPr>
          <w:b/>
          <w:sz w:val="22"/>
        </w:rPr>
      </w:pPr>
      <w:r w:rsidRPr="00F07A40">
        <w:rPr>
          <w:b/>
          <w:sz w:val="22"/>
        </w:rPr>
        <w:t xml:space="preserve">Text </w:t>
      </w:r>
      <w:r w:rsidR="001E333B" w:rsidRPr="00F07A40">
        <w:rPr>
          <w:b/>
          <w:sz w:val="22"/>
        </w:rPr>
        <w:t>C</w:t>
      </w:r>
      <w:r w:rsidR="00CE45DF" w:rsidRPr="00F07A40">
        <w:rPr>
          <w:b/>
          <w:sz w:val="22"/>
        </w:rPr>
        <w:t>(2)</w:t>
      </w:r>
      <w:r w:rsidRPr="00F07A40">
        <w:rPr>
          <w:b/>
          <w:sz w:val="22"/>
        </w:rPr>
        <w:t>.</w:t>
      </w:r>
      <w:r w:rsidR="00B33D0A" w:rsidRPr="00F07A40">
        <w:rPr>
          <w:b/>
          <w:sz w:val="22"/>
        </w:rPr>
        <w:t xml:space="preserve"> </w:t>
      </w:r>
      <w:r w:rsidRPr="00F07A40">
        <w:rPr>
          <w:b/>
          <w:sz w:val="22"/>
        </w:rPr>
        <w:t>S</w:t>
      </w:r>
      <w:r w:rsidR="00B33D0A" w:rsidRPr="00F07A40">
        <w:rPr>
          <w:b/>
          <w:sz w:val="22"/>
        </w:rPr>
        <w:t>cript</w:t>
      </w:r>
      <w:r w:rsidRPr="00F07A40">
        <w:rPr>
          <w:b/>
          <w:sz w:val="22"/>
        </w:rPr>
        <w:t>:</w:t>
      </w:r>
      <w:r w:rsidR="00CE45DF" w:rsidRPr="00F07A40">
        <w:rPr>
          <w:b/>
          <w:sz w:val="22"/>
        </w:rPr>
        <w:t xml:space="preserve"> bootstrap_AR1_v7</w:t>
      </w:r>
    </w:p>
    <w:p w14:paraId="3E2A9486" w14:textId="77777777" w:rsidR="00B33D0A" w:rsidRPr="00F07A40" w:rsidRDefault="00B33D0A">
      <w:pPr>
        <w:rPr>
          <w:sz w:val="22"/>
        </w:rPr>
      </w:pPr>
    </w:p>
    <w:p w14:paraId="34CC9E79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Kendalls = zeros(B, 1); </w:t>
      </w:r>
      <w:r w:rsidRPr="00F07A40">
        <w:rPr>
          <w:rFonts w:ascii="Courier" w:hAnsi="Courier" w:cs="Courier"/>
          <w:color w:val="228B22"/>
          <w:sz w:val="18"/>
          <w:szCs w:val="20"/>
        </w:rPr>
        <w:t>% to store kendalls</w:t>
      </w:r>
    </w:p>
    <w:p w14:paraId="28E845B3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Endpoints = Kendalls;</w:t>
      </w:r>
    </w:p>
    <w:p w14:paraId="71C6BEEA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j = 1:B</w:t>
      </w:r>
    </w:p>
    <w:p w14:paraId="7096FD82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ind = All_SP(:, j); </w:t>
      </w:r>
      <w:r w:rsidRPr="00F07A40">
        <w:rPr>
          <w:rFonts w:ascii="Courier" w:hAnsi="Courier" w:cs="Courier"/>
          <w:color w:val="228B22"/>
          <w:sz w:val="18"/>
          <w:szCs w:val="20"/>
        </w:rPr>
        <w:t>% the index</w:t>
      </w:r>
    </w:p>
    <w:p w14:paraId="6B8850A5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C_2 = Residue_part(:,2);</w:t>
      </w:r>
    </w:p>
    <w:p w14:paraId="678AC3D9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228B22"/>
          <w:sz w:val="18"/>
          <w:szCs w:val="20"/>
        </w:rPr>
        <w:t>% now sample is constructed, get AR next</w:t>
      </w:r>
    </w:p>
    <w:p w14:paraId="51884A0D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Target = C_2(ind);</w:t>
      </w:r>
    </w:p>
    <w:p w14:paraId="748DB5FA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ARparameters = zeros(1,window)'; </w:t>
      </w:r>
      <w:r w:rsidRPr="00F07A40">
        <w:rPr>
          <w:rFonts w:ascii="Courier" w:hAnsi="Courier" w:cs="Courier"/>
          <w:color w:val="228B22"/>
          <w:sz w:val="18"/>
          <w:szCs w:val="20"/>
        </w:rPr>
        <w:t>% to store the AR parameter for each interval</w:t>
      </w:r>
    </w:p>
    <w:p w14:paraId="7B8B2F2E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window</w:t>
      </w:r>
    </w:p>
    <w:p w14:paraId="259DDF30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submat = Target((1+i*R_step):((R_window + i*R_step))); </w:t>
      </w:r>
      <w:r w:rsidRPr="00F07A40">
        <w:rPr>
          <w:rFonts w:ascii="Courier" w:hAnsi="Courier" w:cs="Courier"/>
          <w:color w:val="228B22"/>
          <w:sz w:val="18"/>
          <w:szCs w:val="20"/>
        </w:rPr>
        <w:t>% the rolling window</w:t>
      </w:r>
    </w:p>
    <w:p w14:paraId="3488086F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acf = autocorr(submat, 1);</w:t>
      </w:r>
    </w:p>
    <w:p w14:paraId="61B8558D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ARparameters(i) = acf(2);</w:t>
      </w:r>
    </w:p>
    <w:p w14:paraId="77B6EA25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3F418B2C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228B22"/>
          <w:sz w:val="18"/>
          <w:szCs w:val="20"/>
        </w:rPr>
        <w:t>% now we get ARparameters (n-by-1)</w:t>
      </w:r>
    </w:p>
    <w:p w14:paraId="5084E908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228B22"/>
          <w:sz w:val="18"/>
          <w:szCs w:val="20"/>
        </w:rPr>
        <w:t>% next, get Kendall</w:t>
      </w:r>
    </w:p>
    <w:p w14:paraId="15ECADC7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Kendalls(j) = corr(ARparameters, Y, </w:t>
      </w:r>
      <w:r w:rsidRPr="00F07A40">
        <w:rPr>
          <w:rFonts w:ascii="Courier" w:hAnsi="Courier" w:cs="Courier"/>
          <w:color w:val="A020F0"/>
          <w:sz w:val="18"/>
          <w:szCs w:val="20"/>
        </w:rPr>
        <w:t>'type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, </w:t>
      </w:r>
      <w:r w:rsidRPr="00F07A40">
        <w:rPr>
          <w:rFonts w:ascii="Courier" w:hAnsi="Courier" w:cs="Courier"/>
          <w:color w:val="A020F0"/>
          <w:sz w:val="18"/>
          <w:szCs w:val="20"/>
        </w:rPr>
        <w:t>'Kendall'</w:t>
      </w:r>
      <w:r w:rsidRPr="00F07A40">
        <w:rPr>
          <w:rFonts w:ascii="Courier" w:hAnsi="Courier" w:cs="Courier"/>
          <w:color w:val="000000"/>
          <w:sz w:val="18"/>
          <w:szCs w:val="20"/>
        </w:rPr>
        <w:t>);</w:t>
      </w:r>
    </w:p>
    <w:p w14:paraId="33D364EA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moothed = gaussian_kernel(ARparameters, bandwidth);</w:t>
      </w:r>
    </w:p>
    <w:p w14:paraId="4FD332A2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Endpoints(j) = smoothed(window);</w:t>
      </w:r>
    </w:p>
    <w:p w14:paraId="31508B74" w14:textId="7F7800AF" w:rsidR="00B33D0A" w:rsidRPr="00F07A40" w:rsidRDefault="00B33D0A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0670964C" w14:textId="77777777" w:rsidR="00B33D0A" w:rsidRPr="00F07A40" w:rsidRDefault="00B33D0A">
      <w:pPr>
        <w:rPr>
          <w:sz w:val="22"/>
        </w:rPr>
      </w:pPr>
    </w:p>
    <w:p w14:paraId="39BF2F70" w14:textId="77777777" w:rsidR="00CE45DF" w:rsidRPr="00F07A40" w:rsidRDefault="00CE45DF">
      <w:pPr>
        <w:rPr>
          <w:sz w:val="22"/>
        </w:rPr>
      </w:pPr>
    </w:p>
    <w:p w14:paraId="49818412" w14:textId="3E74789A" w:rsidR="00B33D0A" w:rsidRPr="00F07A40" w:rsidRDefault="000178BF" w:rsidP="00B33D0A">
      <w:pPr>
        <w:rPr>
          <w:sz w:val="22"/>
        </w:rPr>
      </w:pPr>
      <w:r w:rsidRPr="00F07A40">
        <w:rPr>
          <w:b/>
          <w:sz w:val="22"/>
        </w:rPr>
        <w:t xml:space="preserve">Text </w:t>
      </w:r>
      <w:r w:rsidR="001E333B" w:rsidRPr="00F07A40">
        <w:rPr>
          <w:b/>
          <w:sz w:val="22"/>
        </w:rPr>
        <w:t>C</w:t>
      </w:r>
      <w:r w:rsidR="00CE45DF" w:rsidRPr="00F07A40">
        <w:rPr>
          <w:b/>
          <w:sz w:val="22"/>
        </w:rPr>
        <w:t>(3)</w:t>
      </w:r>
      <w:r w:rsidRPr="00F07A40">
        <w:rPr>
          <w:b/>
          <w:sz w:val="22"/>
        </w:rPr>
        <w:t>.</w:t>
      </w:r>
      <w:r w:rsidR="00CE45DF" w:rsidRPr="00F07A40">
        <w:rPr>
          <w:b/>
          <w:sz w:val="22"/>
        </w:rPr>
        <w:t xml:space="preserve"> </w:t>
      </w:r>
      <w:r w:rsidRPr="00F07A40">
        <w:rPr>
          <w:b/>
          <w:sz w:val="22"/>
        </w:rPr>
        <w:t>S</w:t>
      </w:r>
      <w:r w:rsidR="00B33D0A" w:rsidRPr="00F07A40">
        <w:rPr>
          <w:b/>
          <w:sz w:val="22"/>
        </w:rPr>
        <w:t>cript</w:t>
      </w:r>
      <w:r w:rsidR="00CE45DF" w:rsidRPr="00F07A40">
        <w:rPr>
          <w:b/>
          <w:sz w:val="22"/>
        </w:rPr>
        <w:t>:</w:t>
      </w:r>
      <w:r w:rsidR="00B33D0A" w:rsidRPr="00F07A40">
        <w:rPr>
          <w:b/>
          <w:sz w:val="22"/>
        </w:rPr>
        <w:t xml:space="preserve"> bootstrap_AR1_v7 </w:t>
      </w:r>
    </w:p>
    <w:p w14:paraId="28429B15" w14:textId="5DDE2B73" w:rsidR="00B33D0A" w:rsidRPr="00F07A40" w:rsidRDefault="00B33D0A">
      <w:pPr>
        <w:rPr>
          <w:sz w:val="22"/>
        </w:rPr>
      </w:pPr>
    </w:p>
    <w:p w14:paraId="65E03081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Kendalls = zeros(B, 1); </w:t>
      </w:r>
      <w:r w:rsidRPr="00F07A40">
        <w:rPr>
          <w:rFonts w:ascii="Courier" w:hAnsi="Courier" w:cs="Courier"/>
          <w:color w:val="228B22"/>
          <w:sz w:val="18"/>
          <w:szCs w:val="20"/>
        </w:rPr>
        <w:t>% to store kendalls</w:t>
      </w:r>
    </w:p>
    <w:p w14:paraId="64B1BDFC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 xml:space="preserve"> </w:t>
      </w:r>
    </w:p>
    <w:p w14:paraId="11D24B1C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j = 1:B</w:t>
      </w:r>
    </w:p>
    <w:p w14:paraId="4B982D7D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ind = All_SP(:, j); </w:t>
      </w:r>
      <w:r w:rsidRPr="00F07A40">
        <w:rPr>
          <w:rFonts w:ascii="Courier" w:hAnsi="Courier" w:cs="Courier"/>
          <w:color w:val="228B22"/>
          <w:sz w:val="18"/>
          <w:szCs w:val="20"/>
        </w:rPr>
        <w:t>% the index</w:t>
      </w:r>
    </w:p>
    <w:p w14:paraId="2815F6B8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C_2 = Residue_part(:,2);</w:t>
      </w:r>
    </w:p>
    <w:p w14:paraId="6DA6B04E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228B22"/>
          <w:sz w:val="18"/>
          <w:szCs w:val="20"/>
        </w:rPr>
        <w:t>% now sample is constructed, get AR next</w:t>
      </w:r>
    </w:p>
    <w:p w14:paraId="2EC69AC5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Target = C_2(ind);</w:t>
      </w:r>
    </w:p>
    <w:p w14:paraId="142C49EA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ARparameters = zeros(1,window)'; </w:t>
      </w:r>
      <w:r w:rsidRPr="00F07A40">
        <w:rPr>
          <w:rFonts w:ascii="Courier" w:hAnsi="Courier" w:cs="Courier"/>
          <w:color w:val="228B22"/>
          <w:sz w:val="18"/>
          <w:szCs w:val="20"/>
        </w:rPr>
        <w:t>% to store the AR parameter for each interval</w:t>
      </w:r>
    </w:p>
    <w:p w14:paraId="021C6164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window</w:t>
      </w:r>
    </w:p>
    <w:p w14:paraId="15D0E277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submat = Target((1+i*R_step):((R_window + i*R_step))); </w:t>
      </w:r>
      <w:r w:rsidRPr="00F07A40">
        <w:rPr>
          <w:rFonts w:ascii="Courier" w:hAnsi="Courier" w:cs="Courier"/>
          <w:color w:val="228B22"/>
          <w:sz w:val="18"/>
          <w:szCs w:val="20"/>
        </w:rPr>
        <w:t>% the rolling window</w:t>
      </w:r>
    </w:p>
    <w:p w14:paraId="098CBE5C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acf = autocorr(submat, 1);</w:t>
      </w:r>
    </w:p>
    <w:p w14:paraId="776F92B4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ARparameters(i) = acf(2);</w:t>
      </w:r>
    </w:p>
    <w:p w14:paraId="0E5C07F1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7BA96876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228B22"/>
          <w:sz w:val="18"/>
          <w:szCs w:val="20"/>
        </w:rPr>
        <w:t>% now we get ARparameters (n-by-1)</w:t>
      </w:r>
    </w:p>
    <w:p w14:paraId="2D1974C0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228B22"/>
          <w:sz w:val="18"/>
          <w:szCs w:val="20"/>
        </w:rPr>
        <w:t>% next, get Kendall</w:t>
      </w:r>
    </w:p>
    <w:p w14:paraId="44A0A338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Kendalls(j) = corr(ARparameters, Y, </w:t>
      </w:r>
      <w:r w:rsidRPr="00F07A40">
        <w:rPr>
          <w:rFonts w:ascii="Courier" w:hAnsi="Courier" w:cs="Courier"/>
          <w:color w:val="A020F0"/>
          <w:sz w:val="18"/>
          <w:szCs w:val="20"/>
        </w:rPr>
        <w:t>'type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, </w:t>
      </w:r>
      <w:r w:rsidRPr="00F07A40">
        <w:rPr>
          <w:rFonts w:ascii="Courier" w:hAnsi="Courier" w:cs="Courier"/>
          <w:color w:val="A020F0"/>
          <w:sz w:val="18"/>
          <w:szCs w:val="20"/>
        </w:rPr>
        <w:t>'Kendall'</w:t>
      </w:r>
      <w:r w:rsidRPr="00F07A40">
        <w:rPr>
          <w:rFonts w:ascii="Courier" w:hAnsi="Courier" w:cs="Courier"/>
          <w:color w:val="000000"/>
          <w:sz w:val="18"/>
          <w:szCs w:val="20"/>
        </w:rPr>
        <w:t>);</w:t>
      </w:r>
    </w:p>
    <w:p w14:paraId="61A28165" w14:textId="77777777" w:rsidR="00B33D0A" w:rsidRPr="00F07A40" w:rsidRDefault="00B33D0A" w:rsidP="00B33D0A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1E443452" w14:textId="77777777" w:rsidR="00B33D0A" w:rsidRPr="00F07A40" w:rsidRDefault="00B33D0A">
      <w:pPr>
        <w:rPr>
          <w:sz w:val="22"/>
        </w:rPr>
      </w:pPr>
    </w:p>
    <w:p w14:paraId="08B4931D" w14:textId="77777777" w:rsidR="00B33D0A" w:rsidRPr="00F07A40" w:rsidRDefault="00B33D0A">
      <w:pPr>
        <w:rPr>
          <w:sz w:val="22"/>
        </w:rPr>
      </w:pPr>
    </w:p>
    <w:p w14:paraId="127C7A95" w14:textId="576544BD" w:rsidR="00B33D0A" w:rsidRPr="00F07A40" w:rsidRDefault="000178BF">
      <w:pPr>
        <w:rPr>
          <w:b/>
          <w:sz w:val="22"/>
        </w:rPr>
      </w:pPr>
      <w:r w:rsidRPr="00F07A40">
        <w:rPr>
          <w:b/>
          <w:sz w:val="22"/>
        </w:rPr>
        <w:t xml:space="preserve">Text </w:t>
      </w:r>
      <w:r w:rsidR="003A10E4" w:rsidRPr="00F07A40">
        <w:rPr>
          <w:b/>
          <w:sz w:val="22"/>
        </w:rPr>
        <w:t>D.</w:t>
      </w:r>
      <w:r w:rsidR="003A10E4" w:rsidRPr="00F07A40">
        <w:rPr>
          <w:sz w:val="22"/>
        </w:rPr>
        <w:t xml:space="preserve"> </w:t>
      </w:r>
      <w:r w:rsidR="003A10E4" w:rsidRPr="00F07A40">
        <w:rPr>
          <w:b/>
          <w:sz w:val="22"/>
        </w:rPr>
        <w:t xml:space="preserve">Matlab script </w:t>
      </w:r>
      <w:r w:rsidR="0085532F" w:rsidRPr="00F07A40">
        <w:rPr>
          <w:b/>
          <w:sz w:val="22"/>
        </w:rPr>
        <w:t xml:space="preserve">for computing </w:t>
      </w:r>
      <w:r w:rsidR="003A10E4" w:rsidRPr="00F07A40">
        <w:rPr>
          <w:b/>
          <w:sz w:val="22"/>
        </w:rPr>
        <w:t>EWSs from Var</w:t>
      </w:r>
    </w:p>
    <w:p w14:paraId="71377428" w14:textId="77777777" w:rsidR="00CE45DF" w:rsidRPr="00F07A40" w:rsidRDefault="00CE45DF">
      <w:pPr>
        <w:rPr>
          <w:b/>
          <w:sz w:val="22"/>
        </w:rPr>
      </w:pPr>
    </w:p>
    <w:p w14:paraId="7770141F" w14:textId="18A469CD" w:rsidR="00CE45DF" w:rsidRPr="00F07A40" w:rsidRDefault="000178BF">
      <w:pPr>
        <w:rPr>
          <w:sz w:val="22"/>
        </w:rPr>
      </w:pPr>
      <w:r w:rsidRPr="00F07A40">
        <w:rPr>
          <w:b/>
          <w:sz w:val="22"/>
        </w:rPr>
        <w:t xml:space="preserve">Text </w:t>
      </w:r>
      <w:r w:rsidR="001E333B" w:rsidRPr="00F07A40">
        <w:rPr>
          <w:b/>
          <w:sz w:val="22"/>
        </w:rPr>
        <w:t>D</w:t>
      </w:r>
      <w:r w:rsidR="00CE45DF" w:rsidRPr="00F07A40">
        <w:rPr>
          <w:b/>
          <w:sz w:val="22"/>
        </w:rPr>
        <w:t>(1)</w:t>
      </w:r>
      <w:r w:rsidRPr="00F07A40">
        <w:rPr>
          <w:b/>
          <w:sz w:val="22"/>
        </w:rPr>
        <w:t>.</w:t>
      </w:r>
      <w:r w:rsidR="00CE45DF" w:rsidRPr="00F07A40">
        <w:rPr>
          <w:b/>
          <w:sz w:val="22"/>
        </w:rPr>
        <w:t xml:space="preserve"> Main script</w:t>
      </w:r>
    </w:p>
    <w:p w14:paraId="4C775EB3" w14:textId="77777777" w:rsidR="00B33D0A" w:rsidRPr="00F07A40" w:rsidRDefault="00B33D0A">
      <w:pPr>
        <w:rPr>
          <w:sz w:val="22"/>
        </w:rPr>
      </w:pPr>
    </w:p>
    <w:p w14:paraId="7F290F0C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oad(</w:t>
      </w:r>
      <w:r w:rsidRPr="00F07A40">
        <w:rPr>
          <w:rFonts w:ascii="Courier" w:hAnsi="Courier" w:cs="Courier"/>
          <w:color w:val="A020F0"/>
          <w:sz w:val="18"/>
          <w:szCs w:val="20"/>
        </w:rPr>
        <w:t>'AUDJPY_standard_15s_90s_gaussian_residue_nby2_wid150.mat'</w:t>
      </w:r>
      <w:r w:rsidRPr="00F07A40">
        <w:rPr>
          <w:rFonts w:ascii="Courier" w:hAnsi="Courier" w:cs="Courier"/>
          <w:color w:val="000000"/>
          <w:sz w:val="18"/>
          <w:szCs w:val="20"/>
        </w:rPr>
        <w:t>)</w:t>
      </w:r>
    </w:p>
    <w:p w14:paraId="65333A77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</w:t>
      </w:r>
    </w:p>
    <w:p w14:paraId="7956D1DA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key parameters initialization</w:t>
      </w:r>
    </w:p>
    <w:p w14:paraId="12BD843F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samplesize = 1000; </w:t>
      </w:r>
      <w:r w:rsidRPr="00F07A40">
        <w:rPr>
          <w:rFonts w:ascii="Courier" w:hAnsi="Courier" w:cs="Courier"/>
          <w:color w:val="228B22"/>
          <w:sz w:val="18"/>
          <w:szCs w:val="20"/>
        </w:rPr>
        <w:t>% how many samples for P value test</w:t>
      </w:r>
    </w:p>
    <w:p w14:paraId="0B8715AB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window = 84; </w:t>
      </w:r>
      <w:r w:rsidRPr="00F07A40">
        <w:rPr>
          <w:rFonts w:ascii="Courier" w:hAnsi="Courier" w:cs="Courier"/>
          <w:color w:val="228B22"/>
          <w:sz w:val="18"/>
          <w:szCs w:val="20"/>
        </w:rPr>
        <w:t>% the length of LFPS sequence to test kendall and Pvalue for</w:t>
      </w:r>
    </w:p>
    <w:p w14:paraId="5856FE1D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R_window = 114; </w:t>
      </w:r>
      <w:r w:rsidRPr="00F07A40">
        <w:rPr>
          <w:rFonts w:ascii="Courier" w:hAnsi="Courier" w:cs="Courier"/>
          <w:color w:val="228B22"/>
          <w:sz w:val="18"/>
          <w:szCs w:val="20"/>
        </w:rPr>
        <w:t>% Residue(100*140 + 50200, 1) - Residue(50000, 1) = 2.73 days</w:t>
      </w:r>
    </w:p>
    <w:p w14:paraId="1C5F72D5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R_step = 38;</w:t>
      </w:r>
    </w:p>
    <w:p w14:paraId="14C5161F" w14:textId="26186129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incre = 1; </w:t>
      </w:r>
      <w:r w:rsidRPr="00F07A40">
        <w:rPr>
          <w:rFonts w:ascii="Courier" w:hAnsi="Courier" w:cs="Courier"/>
          <w:color w:val="228B22"/>
          <w:sz w:val="18"/>
          <w:szCs w:val="20"/>
        </w:rPr>
        <w:t xml:space="preserve">% the number of entries of </w:t>
      </w:r>
      <w:r w:rsidR="006E7F10" w:rsidRPr="00F07A40">
        <w:rPr>
          <w:rFonts w:ascii="Courier" w:hAnsi="Courier" w:cs="Courier"/>
          <w:color w:val="228B22"/>
          <w:sz w:val="18"/>
          <w:szCs w:val="20"/>
        </w:rPr>
        <w:t>indicators</w:t>
      </w:r>
      <w:r w:rsidRPr="00F07A40">
        <w:rPr>
          <w:rFonts w:ascii="Courier" w:hAnsi="Courier" w:cs="Courier"/>
          <w:color w:val="228B22"/>
          <w:sz w:val="18"/>
          <w:szCs w:val="20"/>
        </w:rPr>
        <w:t xml:space="preserve"> each time passes when checking</w:t>
      </w:r>
    </w:p>
    <w:p w14:paraId="67EE5456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inner_incre = 1; </w:t>
      </w:r>
      <w:r w:rsidRPr="00F07A40">
        <w:rPr>
          <w:rFonts w:ascii="Courier" w:hAnsi="Courier" w:cs="Courier"/>
          <w:color w:val="228B22"/>
          <w:sz w:val="18"/>
          <w:szCs w:val="20"/>
        </w:rPr>
        <w:t>% number of indicators to pass after confirmed EWS</w:t>
      </w:r>
    </w:p>
    <w:p w14:paraId="3D266679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Threshold_Pvalue_ken = 0.05; </w:t>
      </w:r>
      <w:r w:rsidRPr="00F07A40">
        <w:rPr>
          <w:rFonts w:ascii="Courier" w:hAnsi="Courier" w:cs="Courier"/>
          <w:color w:val="228B22"/>
          <w:sz w:val="18"/>
          <w:szCs w:val="20"/>
        </w:rPr>
        <w:t>% original set 0.05</w:t>
      </w:r>
    </w:p>
    <w:p w14:paraId="0535F3C5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Threshold_Phist_end = 0.08;</w:t>
      </w:r>
    </w:p>
    <w:p w14:paraId="01D58ECF" w14:textId="543F9DA9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bandwidth = window; </w:t>
      </w:r>
      <w:r w:rsidRPr="00F07A40">
        <w:rPr>
          <w:rFonts w:ascii="Courier" w:hAnsi="Courier" w:cs="Courier"/>
          <w:color w:val="228B22"/>
          <w:sz w:val="18"/>
          <w:szCs w:val="20"/>
        </w:rPr>
        <w:t xml:space="preserve">% for the </w:t>
      </w:r>
      <w:r w:rsidR="006E7F10" w:rsidRPr="00F07A40">
        <w:rPr>
          <w:rFonts w:ascii="Courier" w:hAnsi="Courier" w:cs="Courier"/>
          <w:color w:val="228B22"/>
          <w:sz w:val="18"/>
          <w:szCs w:val="20"/>
        </w:rPr>
        <w:t>Gaussian</w:t>
      </w:r>
      <w:r w:rsidRPr="00F07A40">
        <w:rPr>
          <w:rFonts w:ascii="Courier" w:hAnsi="Courier" w:cs="Courier"/>
          <w:color w:val="228B22"/>
          <w:sz w:val="18"/>
          <w:szCs w:val="20"/>
        </w:rPr>
        <w:t xml:space="preserve"> kernel smooth</w:t>
      </w:r>
    </w:p>
    <w:p w14:paraId="78D43E30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 xml:space="preserve"> </w:t>
      </w:r>
    </w:p>
    <w:p w14:paraId="0162B0FA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compute indicators across time first</w:t>
      </w:r>
    </w:p>
    <w:p w14:paraId="422C22D7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S = size(Residue);</w:t>
      </w:r>
    </w:p>
    <w:p w14:paraId="3241588A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full_len = S(1);</w:t>
      </w:r>
    </w:p>
    <w:p w14:paraId="0FEE818C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No_indicators = floor((full_len-2*R_window)/R_step);</w:t>
      </w:r>
    </w:p>
    <w:p w14:paraId="4BECA26A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Indicators_full = zeros(No_indicators, 1);</w:t>
      </w:r>
    </w:p>
    <w:p w14:paraId="501F8C15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No_indicators</w:t>
      </w:r>
    </w:p>
    <w:p w14:paraId="654DD7B8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Residue_per_indicator = Residue((1+(i-1)*R_step):(R_window+(i-1)*R_step), 2);</w:t>
      </w:r>
    </w:p>
    <w:p w14:paraId="7659A2BB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Indicators_full(i) = var(Residue_per_indicator);</w:t>
      </w:r>
    </w:p>
    <w:p w14:paraId="67C4C78F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03289AE2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gather kendall tau, gradient, and endpoint throughout the time first for</w:t>
      </w:r>
    </w:p>
    <w:p w14:paraId="47CA9316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historical P values of the three</w:t>
      </w:r>
    </w:p>
    <w:p w14:paraId="41799BAB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Kendall_all = zeros(No_indicators-2*window, 1);</w:t>
      </w:r>
    </w:p>
    <w:p w14:paraId="7155D672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Endpoint_all = Kendall_all;</w:t>
      </w:r>
    </w:p>
    <w:p w14:paraId="0510BFC4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Y = (1:window)';</w:t>
      </w:r>
    </w:p>
    <w:p w14:paraId="6E99687D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j = 1:(No_indicators-2*window)</w:t>
      </w:r>
    </w:p>
    <w:p w14:paraId="0E4A7CA6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Indicator_window = Indicators_full(j:(j+window-1));</w:t>
      </w:r>
    </w:p>
    <w:p w14:paraId="5A9C9BE2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Kendall_all(j) = corr(Indicator_window, Y, </w:t>
      </w:r>
      <w:r w:rsidRPr="00F07A40">
        <w:rPr>
          <w:rFonts w:ascii="Courier" w:hAnsi="Courier" w:cs="Courier"/>
          <w:color w:val="A020F0"/>
          <w:sz w:val="18"/>
          <w:szCs w:val="20"/>
        </w:rPr>
        <w:t>'type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, </w:t>
      </w:r>
      <w:r w:rsidRPr="00F07A40">
        <w:rPr>
          <w:rFonts w:ascii="Courier" w:hAnsi="Courier" w:cs="Courier"/>
          <w:color w:val="A020F0"/>
          <w:sz w:val="18"/>
          <w:szCs w:val="20"/>
        </w:rPr>
        <w:t>'Kendall'</w:t>
      </w:r>
      <w:r w:rsidRPr="00F07A40">
        <w:rPr>
          <w:rFonts w:ascii="Courier" w:hAnsi="Courier" w:cs="Courier"/>
          <w:color w:val="000000"/>
          <w:sz w:val="18"/>
          <w:szCs w:val="20"/>
        </w:rPr>
        <w:t>);</w:t>
      </w:r>
    </w:p>
    <w:p w14:paraId="4515140E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moothed = gaussian_kernel(Indicator_window, bandwidth);</w:t>
      </w:r>
    </w:p>
    <w:p w14:paraId="54AF2697" w14:textId="771AA561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Endpoint_all(j) = smoothed(window); </w:t>
      </w:r>
      <w:r w:rsidRPr="00F07A40">
        <w:rPr>
          <w:rFonts w:ascii="Courier" w:hAnsi="Courier" w:cs="Courier"/>
          <w:color w:val="228B22"/>
          <w:sz w:val="18"/>
          <w:szCs w:val="20"/>
        </w:rPr>
        <w:t xml:space="preserve">% last entry of </w:t>
      </w:r>
      <w:r w:rsidR="006E7F10" w:rsidRPr="00F07A40">
        <w:rPr>
          <w:rFonts w:ascii="Courier" w:hAnsi="Courier" w:cs="Courier"/>
          <w:color w:val="228B22"/>
          <w:sz w:val="18"/>
          <w:szCs w:val="20"/>
        </w:rPr>
        <w:t>Gaussian</w:t>
      </w:r>
      <w:r w:rsidRPr="00F07A40">
        <w:rPr>
          <w:rFonts w:ascii="Courier" w:hAnsi="Courier" w:cs="Courier"/>
          <w:color w:val="228B22"/>
          <w:sz w:val="18"/>
          <w:szCs w:val="20"/>
        </w:rPr>
        <w:t xml:space="preserve"> smoothed curve as endpoint</w:t>
      </w:r>
    </w:p>
    <w:p w14:paraId="5E684FF6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62D079CA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fprintf(</w:t>
      </w:r>
      <w:r w:rsidRPr="00F07A40">
        <w:rPr>
          <w:rFonts w:ascii="Courier" w:hAnsi="Courier" w:cs="Courier"/>
          <w:color w:val="A020F0"/>
          <w:sz w:val="18"/>
          <w:szCs w:val="20"/>
        </w:rPr>
        <w:t>'Full historical data finished \n'</w:t>
      </w:r>
      <w:r w:rsidRPr="00F07A40">
        <w:rPr>
          <w:rFonts w:ascii="Courier" w:hAnsi="Courier" w:cs="Courier"/>
          <w:color w:val="000000"/>
          <w:sz w:val="18"/>
          <w:szCs w:val="20"/>
        </w:rPr>
        <w:t>)</w:t>
      </w:r>
    </w:p>
    <w:p w14:paraId="72DD2A06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</w:t>
      </w:r>
    </w:p>
    <w:p w14:paraId="29A21ABF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tic</w:t>
      </w:r>
    </w:p>
    <w:p w14:paraId="4AE8E0E3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entry = 1; </w:t>
      </w:r>
      <w:r w:rsidRPr="00F07A40">
        <w:rPr>
          <w:rFonts w:ascii="Courier" w:hAnsi="Courier" w:cs="Courier"/>
          <w:color w:val="228B22"/>
          <w:sz w:val="18"/>
          <w:szCs w:val="20"/>
        </w:rPr>
        <w:t>% where the examine is up to, index in Residue</w:t>
      </w:r>
    </w:p>
    <w:p w14:paraId="63083396" w14:textId="2789A93D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signal = zeros(10000, 8); </w:t>
      </w:r>
      <w:r w:rsidRPr="00F07A40">
        <w:rPr>
          <w:rFonts w:ascii="Courier" w:hAnsi="Courier" w:cs="Courier"/>
          <w:color w:val="228B22"/>
          <w:sz w:val="18"/>
          <w:szCs w:val="20"/>
        </w:rPr>
        <w:t xml:space="preserve">% to store the signals and their </w:t>
      </w:r>
      <w:r w:rsidR="006E7F10" w:rsidRPr="00F07A40">
        <w:rPr>
          <w:rFonts w:ascii="Courier" w:hAnsi="Courier" w:cs="Courier"/>
          <w:color w:val="228B22"/>
          <w:sz w:val="18"/>
          <w:szCs w:val="20"/>
        </w:rPr>
        <w:t>properties</w:t>
      </w:r>
    </w:p>
    <w:p w14:paraId="4CAFFA80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sig_row = 1; </w:t>
      </w:r>
      <w:r w:rsidRPr="00F07A40">
        <w:rPr>
          <w:rFonts w:ascii="Courier" w:hAnsi="Courier" w:cs="Courier"/>
          <w:color w:val="228B22"/>
          <w:sz w:val="18"/>
          <w:szCs w:val="20"/>
        </w:rPr>
        <w:t>% row to fill in next in signal</w:t>
      </w:r>
    </w:p>
    <w:p w14:paraId="1629E7C1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 xml:space="preserve"> </w:t>
      </w:r>
    </w:p>
    <w:p w14:paraId="60AC9620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while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entry &lt;= (full_len - 2*R_window - window*R_step)</w:t>
      </w:r>
    </w:p>
    <w:p w14:paraId="5808409C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Residue_part = Residue(entry:(entry+R_window+window*R_step), :); </w:t>
      </w:r>
      <w:r w:rsidRPr="00F07A40">
        <w:rPr>
          <w:rFonts w:ascii="Courier" w:hAnsi="Courier" w:cs="Courier"/>
          <w:color w:val="228B22"/>
          <w:sz w:val="18"/>
          <w:szCs w:val="20"/>
        </w:rPr>
        <w:t>%??!!</w:t>
      </w:r>
    </w:p>
    <w:p w14:paraId="4FA38B98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B = 1;</w:t>
      </w:r>
    </w:p>
    <w:p w14:paraId="502F27C6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ize = size(Residue_part);</w:t>
      </w:r>
    </w:p>
    <w:p w14:paraId="3C15C3CD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N = Size(1);</w:t>
      </w:r>
    </w:p>
    <w:p w14:paraId="2A056664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All_SP = (1:N)';</w:t>
      </w:r>
    </w:p>
    <w:p w14:paraId="2C35D8C8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bootstrap_Var_v8</w:t>
      </w:r>
    </w:p>
    <w:p w14:paraId="28CA2AF4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Kendall = Kendalls(1);</w:t>
      </w:r>
    </w:p>
    <w:p w14:paraId="6EDE9241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Endpoint = Endpoints(1);</w:t>
      </w:r>
    </w:p>
    <w:p w14:paraId="6B9DA99E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Num_end = 0;</w:t>
      </w:r>
    </w:p>
    <w:p w14:paraId="1A8102B8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length(Kendall_all)</w:t>
      </w:r>
    </w:p>
    <w:p w14:paraId="62520B1B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Endpoint_all(i) &gt; Endpoint</w:t>
      </w:r>
    </w:p>
    <w:p w14:paraId="008108D8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    Num_end = Num_end + 1;</w:t>
      </w:r>
    </w:p>
    <w:p w14:paraId="713CE782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488A6A67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0120C052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P_hist_end = Num_end/length(Kendall_all);</w:t>
      </w:r>
    </w:p>
    <w:p w14:paraId="607EC787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P_hist_end &gt; Threshold_Phist_end</w:t>
      </w:r>
    </w:p>
    <w:p w14:paraId="7AB979A8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entry = entry + incre*R_step;</w:t>
      </w:r>
    </w:p>
    <w:p w14:paraId="387D11C0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</w:t>
      </w:r>
      <w:r w:rsidRPr="00F07A40">
        <w:rPr>
          <w:rFonts w:ascii="Courier" w:hAnsi="Courier" w:cs="Courier"/>
          <w:color w:val="0000FF"/>
          <w:sz w:val="18"/>
          <w:szCs w:val="20"/>
        </w:rPr>
        <w:t>continue</w:t>
      </w:r>
    </w:p>
    <w:p w14:paraId="311EC5FF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049E99E9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228B22"/>
          <w:sz w:val="18"/>
          <w:szCs w:val="20"/>
        </w:rPr>
        <w:t>% if the loop reaches here, start computing P value</w:t>
      </w:r>
    </w:p>
    <w:p w14:paraId="5383440E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B = samplesize;</w:t>
      </w:r>
    </w:p>
    <w:p w14:paraId="6DD6A0B4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rng(</w:t>
      </w:r>
      <w:r w:rsidRPr="00F07A40">
        <w:rPr>
          <w:rFonts w:ascii="Courier" w:hAnsi="Courier" w:cs="Courier"/>
          <w:color w:val="A020F0"/>
          <w:sz w:val="18"/>
          <w:szCs w:val="20"/>
        </w:rPr>
        <w:t>'shuffle'</w:t>
      </w:r>
      <w:r w:rsidRPr="00F07A40">
        <w:rPr>
          <w:rFonts w:ascii="Courier" w:hAnsi="Courier" w:cs="Courier"/>
          <w:color w:val="000000"/>
          <w:sz w:val="18"/>
          <w:szCs w:val="20"/>
        </w:rPr>
        <w:t>)</w:t>
      </w:r>
    </w:p>
    <w:p w14:paraId="5DE00E81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All_SP = zeros(N, B); </w:t>
      </w:r>
    </w:p>
    <w:p w14:paraId="7799411A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i = 1:B</w:t>
      </w:r>
    </w:p>
    <w:p w14:paraId="4D638545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All_SP(:, ii) = datasample((1:N)', N,</w:t>
      </w:r>
      <w:r w:rsidRPr="00F07A40">
        <w:rPr>
          <w:rFonts w:ascii="Courier" w:hAnsi="Courier" w:cs="Courier"/>
          <w:color w:val="A020F0"/>
          <w:sz w:val="18"/>
          <w:szCs w:val="20"/>
        </w:rPr>
        <w:t>'Replace'</w:t>
      </w:r>
      <w:r w:rsidRPr="00F07A40">
        <w:rPr>
          <w:rFonts w:ascii="Courier" w:hAnsi="Courier" w:cs="Courier"/>
          <w:color w:val="000000"/>
          <w:sz w:val="18"/>
          <w:szCs w:val="20"/>
        </w:rPr>
        <w:t>, false);</w:t>
      </w:r>
    </w:p>
    <w:p w14:paraId="7DFC8799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5BEAE91F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bootstrap_Var_v7</w:t>
      </w:r>
    </w:p>
    <w:p w14:paraId="5DFE43DE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228B22"/>
          <w:sz w:val="18"/>
          <w:szCs w:val="20"/>
        </w:rPr>
        <w:t>% test for P value, of Kendall, Gradient, and Endpoint</w:t>
      </w:r>
    </w:p>
    <w:p w14:paraId="7E7E9448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Num_ken = 0;</w:t>
      </w:r>
    </w:p>
    <w:p w14:paraId="590B78EE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B</w:t>
      </w:r>
    </w:p>
    <w:p w14:paraId="282B1628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Kendalls(i) &gt; Kendall</w:t>
      </w:r>
    </w:p>
    <w:p w14:paraId="17FDD241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    Num_ken = Num_ken + 1;</w:t>
      </w:r>
    </w:p>
    <w:p w14:paraId="7F77B34B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2E26407B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0C846875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P_ken = Num_ken/B;</w:t>
      </w:r>
    </w:p>
    <w:p w14:paraId="4EA805B4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P_ken &gt; Threshold_Pvalue_ken </w:t>
      </w:r>
      <w:r w:rsidRPr="00F07A40">
        <w:rPr>
          <w:rFonts w:ascii="Courier" w:hAnsi="Courier" w:cs="Courier"/>
          <w:color w:val="228B22"/>
          <w:sz w:val="18"/>
          <w:szCs w:val="20"/>
        </w:rPr>
        <w:t>% ------------HERE!------------</w:t>
      </w:r>
    </w:p>
    <w:p w14:paraId="1EEFA2E2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entry = entry + incre*R_step;</w:t>
      </w:r>
    </w:p>
    <w:p w14:paraId="6A487F6E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</w:t>
      </w:r>
      <w:r w:rsidRPr="00F07A40">
        <w:rPr>
          <w:rFonts w:ascii="Courier" w:hAnsi="Courier" w:cs="Courier"/>
          <w:color w:val="0000FF"/>
          <w:sz w:val="18"/>
          <w:szCs w:val="20"/>
        </w:rPr>
        <w:t>continue</w:t>
      </w:r>
    </w:p>
    <w:p w14:paraId="7A4D9C2A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0E6CE51B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228B22"/>
          <w:sz w:val="18"/>
          <w:szCs w:val="20"/>
        </w:rPr>
        <w:t>% fill in the details of this EWS</w:t>
      </w:r>
    </w:p>
    <w:p w14:paraId="029DFB61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ignal(sig_row, 1) = Residue(entry, 1); </w:t>
      </w:r>
      <w:r w:rsidRPr="00F07A40">
        <w:rPr>
          <w:rFonts w:ascii="Courier" w:hAnsi="Courier" w:cs="Courier"/>
          <w:color w:val="228B22"/>
          <w:sz w:val="18"/>
          <w:szCs w:val="20"/>
        </w:rPr>
        <w:t>% signal start time</w:t>
      </w:r>
    </w:p>
    <w:p w14:paraId="01C15F0E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ignal(sig_row, 2) = Residue(entry+R_window+window*R_step, 1); </w:t>
      </w:r>
      <w:r w:rsidRPr="00F07A40">
        <w:rPr>
          <w:rFonts w:ascii="Courier" w:hAnsi="Courier" w:cs="Courier"/>
          <w:color w:val="228B22"/>
          <w:sz w:val="18"/>
          <w:szCs w:val="20"/>
        </w:rPr>
        <w:t>% signal end time</w:t>
      </w:r>
    </w:p>
    <w:p w14:paraId="72685302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ignal(sig_row, 3) = entry; </w:t>
      </w:r>
      <w:r w:rsidRPr="00F07A40">
        <w:rPr>
          <w:rFonts w:ascii="Courier" w:hAnsi="Courier" w:cs="Courier"/>
          <w:color w:val="228B22"/>
          <w:sz w:val="18"/>
          <w:szCs w:val="20"/>
        </w:rPr>
        <w:t>% signal start index</w:t>
      </w:r>
    </w:p>
    <w:p w14:paraId="27456A09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ignal(sig_row, 4) = entry+R_window+window*R_step; </w:t>
      </w:r>
      <w:r w:rsidRPr="00F07A40">
        <w:rPr>
          <w:rFonts w:ascii="Courier" w:hAnsi="Courier" w:cs="Courier"/>
          <w:color w:val="228B22"/>
          <w:sz w:val="18"/>
          <w:szCs w:val="20"/>
        </w:rPr>
        <w:t>% signal end index</w:t>
      </w:r>
    </w:p>
    <w:p w14:paraId="2D01A646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ignal(sig_row, 5) = Kendall; </w:t>
      </w:r>
      <w:r w:rsidRPr="00F07A40">
        <w:rPr>
          <w:rFonts w:ascii="Courier" w:hAnsi="Courier" w:cs="Courier"/>
          <w:color w:val="228B22"/>
          <w:sz w:val="18"/>
          <w:szCs w:val="20"/>
        </w:rPr>
        <w:t>% signal kendall</w:t>
      </w:r>
    </w:p>
    <w:p w14:paraId="33549E74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ignal(sig_row, 6) = P_ken;</w:t>
      </w:r>
    </w:p>
    <w:p w14:paraId="504F8582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ignal(sig_row, 7) = Endpoint; </w:t>
      </w:r>
      <w:r w:rsidRPr="00F07A40">
        <w:rPr>
          <w:rFonts w:ascii="Courier" w:hAnsi="Courier" w:cs="Courier"/>
          <w:color w:val="228B22"/>
          <w:sz w:val="18"/>
          <w:szCs w:val="20"/>
        </w:rPr>
        <w:t>% representing level of indicator (high/low)</w:t>
      </w:r>
    </w:p>
    <w:p w14:paraId="15C19D01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ignal(sig_row, 8) = P_hist_end;</w:t>
      </w:r>
    </w:p>
    <w:p w14:paraId="3FB0DB7F" w14:textId="5F241E03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228B22"/>
          <w:sz w:val="18"/>
          <w:szCs w:val="20"/>
        </w:rPr>
        <w:t>% finally, update variables and move on to next iteration</w:t>
      </w:r>
    </w:p>
    <w:p w14:paraId="7EE17073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ig_row = sig_row + 1;</w:t>
      </w:r>
    </w:p>
    <w:p w14:paraId="29A3D966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entry = entry+inner_incre*R_step;</w:t>
      </w:r>
    </w:p>
    <w:p w14:paraId="0DD7EE02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run_time = toc;</w:t>
      </w:r>
    </w:p>
    <w:p w14:paraId="2FD26EF0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finished_percent = (entry/full_len)*100;</w:t>
      </w:r>
    </w:p>
    <w:p w14:paraId="36F6A71C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time_past = run_time/60;</w:t>
      </w:r>
    </w:p>
    <w:p w14:paraId="2F75A04F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time_left = ((full_len - entry)/entry)*time_past;</w:t>
      </w:r>
    </w:p>
    <w:p w14:paraId="4E93C6F2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progress_time = [finished_percent time_past time_left];</w:t>
      </w:r>
    </w:p>
    <w:p w14:paraId="1644205C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disp(progress_time)</w:t>
      </w:r>
    </w:p>
    <w:p w14:paraId="4E9A3938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0D920458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 xml:space="preserve"> </w:t>
      </w:r>
    </w:p>
    <w:p w14:paraId="35BD6622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toc</w:t>
      </w:r>
    </w:p>
    <w:p w14:paraId="1A78D830" w14:textId="77777777" w:rsidR="00B33D0A" w:rsidRPr="00F07A40" w:rsidRDefault="00B33D0A">
      <w:pPr>
        <w:rPr>
          <w:sz w:val="22"/>
        </w:rPr>
      </w:pPr>
    </w:p>
    <w:p w14:paraId="768BAAE2" w14:textId="77777777" w:rsidR="00CE45DF" w:rsidRPr="00F07A40" w:rsidRDefault="00CE45DF">
      <w:pPr>
        <w:rPr>
          <w:sz w:val="22"/>
        </w:rPr>
      </w:pPr>
    </w:p>
    <w:p w14:paraId="290A7724" w14:textId="65CB3EA2" w:rsidR="00B33D0A" w:rsidRPr="00F07A40" w:rsidRDefault="000178BF">
      <w:pPr>
        <w:rPr>
          <w:b/>
          <w:sz w:val="22"/>
        </w:rPr>
      </w:pPr>
      <w:r w:rsidRPr="00F07A40">
        <w:rPr>
          <w:b/>
          <w:sz w:val="22"/>
        </w:rPr>
        <w:t xml:space="preserve">Text </w:t>
      </w:r>
      <w:r w:rsidR="001E333B" w:rsidRPr="00F07A40">
        <w:rPr>
          <w:b/>
          <w:sz w:val="22"/>
        </w:rPr>
        <w:t>D</w:t>
      </w:r>
      <w:r w:rsidR="00CE45DF" w:rsidRPr="00F07A40">
        <w:rPr>
          <w:b/>
          <w:sz w:val="22"/>
        </w:rPr>
        <w:t>(2)</w:t>
      </w:r>
      <w:r w:rsidRPr="00F07A40">
        <w:rPr>
          <w:b/>
          <w:sz w:val="22"/>
        </w:rPr>
        <w:t>. S</w:t>
      </w:r>
      <w:r w:rsidR="00CE45DF" w:rsidRPr="00F07A40">
        <w:rPr>
          <w:b/>
          <w:sz w:val="22"/>
        </w:rPr>
        <w:t>cript: bootstrap_Var_v8</w:t>
      </w:r>
    </w:p>
    <w:p w14:paraId="73E0AC52" w14:textId="77777777" w:rsidR="003A10E4" w:rsidRPr="00F07A40" w:rsidRDefault="003A10E4">
      <w:pPr>
        <w:rPr>
          <w:sz w:val="22"/>
        </w:rPr>
      </w:pPr>
    </w:p>
    <w:p w14:paraId="4B7B72F2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Kendalls = zeros(B, 1); </w:t>
      </w:r>
      <w:r w:rsidRPr="00F07A40">
        <w:rPr>
          <w:rFonts w:ascii="Courier" w:hAnsi="Courier" w:cs="Courier"/>
          <w:color w:val="228B22"/>
          <w:sz w:val="18"/>
          <w:szCs w:val="20"/>
        </w:rPr>
        <w:t>% to store kendalls</w:t>
      </w:r>
    </w:p>
    <w:p w14:paraId="59F59983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Endpoints = Kendalls;</w:t>
      </w:r>
    </w:p>
    <w:p w14:paraId="3E0F0A23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j = 1:B</w:t>
      </w:r>
    </w:p>
    <w:p w14:paraId="6204A87F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ind = All_SP(:, j); </w:t>
      </w:r>
      <w:r w:rsidRPr="00F07A40">
        <w:rPr>
          <w:rFonts w:ascii="Courier" w:hAnsi="Courier" w:cs="Courier"/>
          <w:color w:val="228B22"/>
          <w:sz w:val="18"/>
          <w:szCs w:val="20"/>
        </w:rPr>
        <w:t>% the index</w:t>
      </w:r>
    </w:p>
    <w:p w14:paraId="67C0EA6C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C_2 = Residue_part(:,2);</w:t>
      </w:r>
    </w:p>
    <w:p w14:paraId="6EEE2CB7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228B22"/>
          <w:sz w:val="18"/>
          <w:szCs w:val="20"/>
        </w:rPr>
        <w:t>% now sample is constructed, get AR next</w:t>
      </w:r>
    </w:p>
    <w:p w14:paraId="42364F82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Target = C_2(ind);</w:t>
      </w:r>
    </w:p>
    <w:p w14:paraId="3894FEC6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Variances = zeros(1,window)'; </w:t>
      </w:r>
      <w:r w:rsidRPr="00F07A40">
        <w:rPr>
          <w:rFonts w:ascii="Courier" w:hAnsi="Courier" w:cs="Courier"/>
          <w:color w:val="228B22"/>
          <w:sz w:val="18"/>
          <w:szCs w:val="20"/>
        </w:rPr>
        <w:t>% to store the AR parameter for each interval</w:t>
      </w:r>
    </w:p>
    <w:p w14:paraId="46FED5E2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window</w:t>
      </w:r>
    </w:p>
    <w:p w14:paraId="396024C8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submat = Target((1+i*R_step):((R_window + i*R_step))); </w:t>
      </w:r>
      <w:r w:rsidRPr="00F07A40">
        <w:rPr>
          <w:rFonts w:ascii="Courier" w:hAnsi="Courier" w:cs="Courier"/>
          <w:color w:val="228B22"/>
          <w:sz w:val="18"/>
          <w:szCs w:val="20"/>
        </w:rPr>
        <w:t>% the rolling window</w:t>
      </w:r>
    </w:p>
    <w:p w14:paraId="386FD2CA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Variances(i) = var(submat);</w:t>
      </w:r>
    </w:p>
    <w:p w14:paraId="34F669D2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6C468058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228B22"/>
          <w:sz w:val="18"/>
          <w:szCs w:val="20"/>
        </w:rPr>
        <w:t>% now we get ARparameters (n-by-1)</w:t>
      </w:r>
    </w:p>
    <w:p w14:paraId="67B68EC0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228B22"/>
          <w:sz w:val="18"/>
          <w:szCs w:val="20"/>
        </w:rPr>
        <w:t>% next, get Kendall</w:t>
      </w:r>
    </w:p>
    <w:p w14:paraId="618F5369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Kendalls(j) = corr(Variances, Y, </w:t>
      </w:r>
      <w:r w:rsidRPr="00F07A40">
        <w:rPr>
          <w:rFonts w:ascii="Courier" w:hAnsi="Courier" w:cs="Courier"/>
          <w:color w:val="A020F0"/>
          <w:sz w:val="18"/>
          <w:szCs w:val="20"/>
        </w:rPr>
        <w:t>'type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, </w:t>
      </w:r>
      <w:r w:rsidRPr="00F07A40">
        <w:rPr>
          <w:rFonts w:ascii="Courier" w:hAnsi="Courier" w:cs="Courier"/>
          <w:color w:val="A020F0"/>
          <w:sz w:val="18"/>
          <w:szCs w:val="20"/>
        </w:rPr>
        <w:t>'Kendall'</w:t>
      </w:r>
      <w:r w:rsidRPr="00F07A40">
        <w:rPr>
          <w:rFonts w:ascii="Courier" w:hAnsi="Courier" w:cs="Courier"/>
          <w:color w:val="000000"/>
          <w:sz w:val="18"/>
          <w:szCs w:val="20"/>
        </w:rPr>
        <w:t>);</w:t>
      </w:r>
    </w:p>
    <w:p w14:paraId="527FC00E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moothed = gaussian_kernel(Variances, bandwidth);</w:t>
      </w:r>
    </w:p>
    <w:p w14:paraId="09F7BBEC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Endpoints(j) = smoothed(window);</w:t>
      </w:r>
    </w:p>
    <w:p w14:paraId="7FF0F03F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3D22B047" w14:textId="77777777" w:rsidR="00CE45DF" w:rsidRPr="00F07A40" w:rsidRDefault="00CE45DF">
      <w:pPr>
        <w:rPr>
          <w:sz w:val="22"/>
        </w:rPr>
      </w:pPr>
    </w:p>
    <w:p w14:paraId="57E51754" w14:textId="77777777" w:rsidR="00AD7871" w:rsidRPr="00F07A40" w:rsidRDefault="00AD7871">
      <w:pPr>
        <w:rPr>
          <w:sz w:val="22"/>
        </w:rPr>
      </w:pPr>
    </w:p>
    <w:p w14:paraId="0D3FB49D" w14:textId="05455CE0" w:rsidR="003A10E4" w:rsidRPr="00F07A40" w:rsidRDefault="000178BF">
      <w:pPr>
        <w:rPr>
          <w:b/>
          <w:sz w:val="22"/>
        </w:rPr>
      </w:pPr>
      <w:r w:rsidRPr="00F07A40">
        <w:rPr>
          <w:b/>
          <w:sz w:val="22"/>
        </w:rPr>
        <w:t xml:space="preserve">Text </w:t>
      </w:r>
      <w:r w:rsidR="001E333B" w:rsidRPr="00F07A40">
        <w:rPr>
          <w:b/>
          <w:sz w:val="22"/>
        </w:rPr>
        <w:t>D</w:t>
      </w:r>
      <w:r w:rsidR="00CE45DF" w:rsidRPr="00F07A40">
        <w:rPr>
          <w:b/>
          <w:sz w:val="22"/>
        </w:rPr>
        <w:t>(3)</w:t>
      </w:r>
      <w:r w:rsidRPr="00F07A40">
        <w:rPr>
          <w:b/>
          <w:sz w:val="22"/>
        </w:rPr>
        <w:t>.</w:t>
      </w:r>
      <w:r w:rsidR="00CE45DF" w:rsidRPr="00F07A40">
        <w:rPr>
          <w:sz w:val="22"/>
        </w:rPr>
        <w:t xml:space="preserve"> </w:t>
      </w:r>
      <w:r w:rsidRPr="00F07A40">
        <w:rPr>
          <w:b/>
          <w:sz w:val="22"/>
        </w:rPr>
        <w:t>S</w:t>
      </w:r>
      <w:r w:rsidR="00CE45DF" w:rsidRPr="00F07A40">
        <w:rPr>
          <w:b/>
          <w:sz w:val="22"/>
        </w:rPr>
        <w:t>cript: bootstrap_Var_v7</w:t>
      </w:r>
    </w:p>
    <w:p w14:paraId="1E6B9E53" w14:textId="77777777" w:rsidR="00CE45DF" w:rsidRPr="00F07A40" w:rsidRDefault="00CE45DF">
      <w:pPr>
        <w:rPr>
          <w:sz w:val="22"/>
        </w:rPr>
      </w:pPr>
    </w:p>
    <w:p w14:paraId="1A299707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Kendalls = zeros(B, 1); </w:t>
      </w:r>
      <w:r w:rsidRPr="00F07A40">
        <w:rPr>
          <w:rFonts w:ascii="Courier" w:hAnsi="Courier" w:cs="Courier"/>
          <w:color w:val="228B22"/>
          <w:sz w:val="18"/>
          <w:szCs w:val="20"/>
        </w:rPr>
        <w:t>% to store kendalls</w:t>
      </w:r>
    </w:p>
    <w:p w14:paraId="4893B5EB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 xml:space="preserve"> </w:t>
      </w:r>
    </w:p>
    <w:p w14:paraId="65B6D20F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j = 1:B</w:t>
      </w:r>
    </w:p>
    <w:p w14:paraId="31A5738D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ind = All_SP(:, j); </w:t>
      </w:r>
      <w:r w:rsidRPr="00F07A40">
        <w:rPr>
          <w:rFonts w:ascii="Courier" w:hAnsi="Courier" w:cs="Courier"/>
          <w:color w:val="228B22"/>
          <w:sz w:val="18"/>
          <w:szCs w:val="20"/>
        </w:rPr>
        <w:t>% the index</w:t>
      </w:r>
    </w:p>
    <w:p w14:paraId="334EA37E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C_2 = Residue_part(:,2);</w:t>
      </w:r>
    </w:p>
    <w:p w14:paraId="6AE2E63F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228B22"/>
          <w:sz w:val="18"/>
          <w:szCs w:val="20"/>
        </w:rPr>
        <w:t>% now sample is constructed, get AR next</w:t>
      </w:r>
    </w:p>
    <w:p w14:paraId="1DA7F80C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Target = C_2(ind);</w:t>
      </w:r>
    </w:p>
    <w:p w14:paraId="4FE3B342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Variances = zeros(1,window)'; </w:t>
      </w:r>
      <w:r w:rsidRPr="00F07A40">
        <w:rPr>
          <w:rFonts w:ascii="Courier" w:hAnsi="Courier" w:cs="Courier"/>
          <w:color w:val="228B22"/>
          <w:sz w:val="18"/>
          <w:szCs w:val="20"/>
        </w:rPr>
        <w:t>% to store the AR parameter for each interval</w:t>
      </w:r>
    </w:p>
    <w:p w14:paraId="6D60CF14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window</w:t>
      </w:r>
    </w:p>
    <w:p w14:paraId="35F525E2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submat = Target((1+i*R_step):((R_window + i*R_step))); </w:t>
      </w:r>
      <w:r w:rsidRPr="00F07A40">
        <w:rPr>
          <w:rFonts w:ascii="Courier" w:hAnsi="Courier" w:cs="Courier"/>
          <w:color w:val="228B22"/>
          <w:sz w:val="18"/>
          <w:szCs w:val="20"/>
        </w:rPr>
        <w:t>% the rolling window</w:t>
      </w:r>
    </w:p>
    <w:p w14:paraId="18BB0D12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Variances(i) = var(submat);</w:t>
      </w:r>
    </w:p>
    <w:p w14:paraId="5AF12755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707EBFC4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228B22"/>
          <w:sz w:val="18"/>
          <w:szCs w:val="20"/>
        </w:rPr>
        <w:t>% now we get ARparameters (n-by-1)</w:t>
      </w:r>
    </w:p>
    <w:p w14:paraId="498FC4E1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228B22"/>
          <w:sz w:val="18"/>
          <w:szCs w:val="20"/>
        </w:rPr>
        <w:t>% next, get Kendall</w:t>
      </w:r>
    </w:p>
    <w:p w14:paraId="2B80BD30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Kendalls(j) = corr(Variances, Y, </w:t>
      </w:r>
      <w:r w:rsidRPr="00F07A40">
        <w:rPr>
          <w:rFonts w:ascii="Courier" w:hAnsi="Courier" w:cs="Courier"/>
          <w:color w:val="A020F0"/>
          <w:sz w:val="18"/>
          <w:szCs w:val="20"/>
        </w:rPr>
        <w:t>'type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, </w:t>
      </w:r>
      <w:r w:rsidRPr="00F07A40">
        <w:rPr>
          <w:rFonts w:ascii="Courier" w:hAnsi="Courier" w:cs="Courier"/>
          <w:color w:val="A020F0"/>
          <w:sz w:val="18"/>
          <w:szCs w:val="20"/>
        </w:rPr>
        <w:t>'Kendall'</w:t>
      </w:r>
      <w:r w:rsidRPr="00F07A40">
        <w:rPr>
          <w:rFonts w:ascii="Courier" w:hAnsi="Courier" w:cs="Courier"/>
          <w:color w:val="000000"/>
          <w:sz w:val="18"/>
          <w:szCs w:val="20"/>
        </w:rPr>
        <w:t>);</w:t>
      </w:r>
    </w:p>
    <w:p w14:paraId="04E69EED" w14:textId="77777777" w:rsidR="00CE45DF" w:rsidRPr="00F07A40" w:rsidRDefault="00CE45DF" w:rsidP="00CE45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60009106" w14:textId="77777777" w:rsidR="003A10E4" w:rsidRPr="00F07A40" w:rsidRDefault="003A10E4">
      <w:pPr>
        <w:rPr>
          <w:sz w:val="22"/>
        </w:rPr>
      </w:pPr>
    </w:p>
    <w:p w14:paraId="10C8708B" w14:textId="77777777" w:rsidR="003A10E4" w:rsidRPr="00F07A40" w:rsidRDefault="003A10E4">
      <w:pPr>
        <w:rPr>
          <w:sz w:val="22"/>
        </w:rPr>
      </w:pPr>
    </w:p>
    <w:p w14:paraId="6ABEFFC4" w14:textId="57135A3E" w:rsidR="00CE45DF" w:rsidRPr="00F07A40" w:rsidRDefault="000178BF" w:rsidP="00CE45DF">
      <w:pPr>
        <w:rPr>
          <w:b/>
          <w:sz w:val="22"/>
        </w:rPr>
      </w:pPr>
      <w:r w:rsidRPr="00F07A40">
        <w:rPr>
          <w:b/>
          <w:sz w:val="22"/>
        </w:rPr>
        <w:t xml:space="preserve">Text </w:t>
      </w:r>
      <w:r w:rsidR="00CE45DF" w:rsidRPr="00F07A40">
        <w:rPr>
          <w:b/>
          <w:sz w:val="22"/>
        </w:rPr>
        <w:t>E.</w:t>
      </w:r>
      <w:r w:rsidR="00CE45DF" w:rsidRPr="00F07A40">
        <w:rPr>
          <w:sz w:val="22"/>
        </w:rPr>
        <w:t xml:space="preserve"> </w:t>
      </w:r>
      <w:r w:rsidR="00CE45DF" w:rsidRPr="00F07A40">
        <w:rPr>
          <w:b/>
          <w:sz w:val="22"/>
        </w:rPr>
        <w:t xml:space="preserve">Matlab script </w:t>
      </w:r>
      <w:r w:rsidR="0085532F" w:rsidRPr="00F07A40">
        <w:rPr>
          <w:b/>
          <w:sz w:val="22"/>
        </w:rPr>
        <w:t xml:space="preserve">for computing </w:t>
      </w:r>
      <w:r w:rsidR="00CE45DF" w:rsidRPr="00F07A40">
        <w:rPr>
          <w:b/>
          <w:sz w:val="22"/>
        </w:rPr>
        <w:t>EWSs from LFPS</w:t>
      </w:r>
    </w:p>
    <w:p w14:paraId="3C6701A8" w14:textId="77777777" w:rsidR="00CE45DF" w:rsidRPr="00F07A40" w:rsidRDefault="00CE45DF" w:rsidP="00CE45DF">
      <w:pPr>
        <w:rPr>
          <w:b/>
          <w:sz w:val="22"/>
        </w:rPr>
      </w:pPr>
    </w:p>
    <w:p w14:paraId="56B762BF" w14:textId="7A4D8BCE" w:rsidR="00CE45DF" w:rsidRPr="00F07A40" w:rsidRDefault="000178BF" w:rsidP="00CE45DF">
      <w:pPr>
        <w:rPr>
          <w:sz w:val="22"/>
        </w:rPr>
      </w:pPr>
      <w:r w:rsidRPr="00F07A40">
        <w:rPr>
          <w:b/>
          <w:sz w:val="22"/>
        </w:rPr>
        <w:t xml:space="preserve">Text </w:t>
      </w:r>
      <w:r w:rsidR="001E333B" w:rsidRPr="00F07A40">
        <w:rPr>
          <w:b/>
          <w:sz w:val="22"/>
        </w:rPr>
        <w:t>E</w:t>
      </w:r>
      <w:r w:rsidR="00CE45DF" w:rsidRPr="00F07A40">
        <w:rPr>
          <w:b/>
          <w:sz w:val="22"/>
        </w:rPr>
        <w:t>(1)</w:t>
      </w:r>
      <w:r w:rsidRPr="00F07A40">
        <w:rPr>
          <w:b/>
          <w:sz w:val="22"/>
        </w:rPr>
        <w:t>.</w:t>
      </w:r>
      <w:r w:rsidR="00CE45DF" w:rsidRPr="00F07A40">
        <w:rPr>
          <w:b/>
          <w:sz w:val="22"/>
        </w:rPr>
        <w:t xml:space="preserve"> Main script</w:t>
      </w:r>
    </w:p>
    <w:p w14:paraId="29A2EF31" w14:textId="77777777" w:rsidR="00CE45DF" w:rsidRPr="00F07A40" w:rsidRDefault="00CE45DF">
      <w:pPr>
        <w:rPr>
          <w:sz w:val="22"/>
        </w:rPr>
      </w:pPr>
    </w:p>
    <w:p w14:paraId="592457EB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oad(</w:t>
      </w:r>
      <w:r w:rsidRPr="00F07A40">
        <w:rPr>
          <w:rFonts w:ascii="Courier" w:hAnsi="Courier" w:cs="Courier"/>
          <w:color w:val="A020F0"/>
          <w:sz w:val="18"/>
          <w:szCs w:val="20"/>
        </w:rPr>
        <w:t>'AUDJPY_standard_15s_90s_gaussian_residue_nby2_wid150.mat'</w:t>
      </w:r>
      <w:r w:rsidRPr="00F07A40">
        <w:rPr>
          <w:rFonts w:ascii="Courier" w:hAnsi="Courier" w:cs="Courier"/>
          <w:color w:val="000000"/>
          <w:sz w:val="18"/>
          <w:szCs w:val="20"/>
        </w:rPr>
        <w:t>)</w:t>
      </w:r>
    </w:p>
    <w:p w14:paraId="624DC562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</w:t>
      </w:r>
    </w:p>
    <w:p w14:paraId="5C9A39D6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key parameters initialization</w:t>
      </w:r>
    </w:p>
    <w:p w14:paraId="23A99C8A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samplesize = 1000; </w:t>
      </w:r>
      <w:r w:rsidRPr="00F07A40">
        <w:rPr>
          <w:rFonts w:ascii="Courier" w:hAnsi="Courier" w:cs="Courier"/>
          <w:color w:val="228B22"/>
          <w:sz w:val="18"/>
          <w:szCs w:val="20"/>
        </w:rPr>
        <w:t>% how many samples for P value test</w:t>
      </w:r>
    </w:p>
    <w:p w14:paraId="3CE70CC9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window = 84; </w:t>
      </w:r>
      <w:r w:rsidRPr="00F07A40">
        <w:rPr>
          <w:rFonts w:ascii="Courier" w:hAnsi="Courier" w:cs="Courier"/>
          <w:color w:val="228B22"/>
          <w:sz w:val="18"/>
          <w:szCs w:val="20"/>
        </w:rPr>
        <w:t>% the length of LFPS sequence to test kendall and Pvalue for</w:t>
      </w:r>
    </w:p>
    <w:p w14:paraId="06E24CC5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R_window = 114; </w:t>
      </w:r>
      <w:r w:rsidRPr="00F07A40">
        <w:rPr>
          <w:rFonts w:ascii="Courier" w:hAnsi="Courier" w:cs="Courier"/>
          <w:color w:val="228B22"/>
          <w:sz w:val="18"/>
          <w:szCs w:val="20"/>
        </w:rPr>
        <w:t>% Residue(100*140 + 50200, 1) - Residue(50000, 1) = 2.73 days</w:t>
      </w:r>
    </w:p>
    <w:p w14:paraId="32A7DB90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R_step = 38;</w:t>
      </w:r>
    </w:p>
    <w:p w14:paraId="6C9EED6A" w14:textId="1BB73976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incre = 1; </w:t>
      </w:r>
      <w:r w:rsidRPr="00F07A40">
        <w:rPr>
          <w:rFonts w:ascii="Courier" w:hAnsi="Courier" w:cs="Courier"/>
          <w:color w:val="228B22"/>
          <w:sz w:val="18"/>
          <w:szCs w:val="20"/>
        </w:rPr>
        <w:t xml:space="preserve">% the number of entries of </w:t>
      </w:r>
      <w:r w:rsidR="006E7F10" w:rsidRPr="00F07A40">
        <w:rPr>
          <w:rFonts w:ascii="Courier" w:hAnsi="Courier" w:cs="Courier"/>
          <w:color w:val="228B22"/>
          <w:sz w:val="18"/>
          <w:szCs w:val="20"/>
        </w:rPr>
        <w:t>indicators</w:t>
      </w:r>
      <w:r w:rsidRPr="00F07A40">
        <w:rPr>
          <w:rFonts w:ascii="Courier" w:hAnsi="Courier" w:cs="Courier"/>
          <w:color w:val="228B22"/>
          <w:sz w:val="18"/>
          <w:szCs w:val="20"/>
        </w:rPr>
        <w:t xml:space="preserve"> each time passes when checking</w:t>
      </w:r>
    </w:p>
    <w:p w14:paraId="2806EE00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inner_incre = 1; </w:t>
      </w:r>
      <w:r w:rsidRPr="00F07A40">
        <w:rPr>
          <w:rFonts w:ascii="Courier" w:hAnsi="Courier" w:cs="Courier"/>
          <w:color w:val="228B22"/>
          <w:sz w:val="18"/>
          <w:szCs w:val="20"/>
        </w:rPr>
        <w:t>% number of indicators to pass after confirmed EWS</w:t>
      </w:r>
    </w:p>
    <w:p w14:paraId="2CE53E75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Threshold_Pvalue_ken = 0.05; </w:t>
      </w:r>
      <w:r w:rsidRPr="00F07A40">
        <w:rPr>
          <w:rFonts w:ascii="Courier" w:hAnsi="Courier" w:cs="Courier"/>
          <w:color w:val="228B22"/>
          <w:sz w:val="18"/>
          <w:szCs w:val="20"/>
        </w:rPr>
        <w:t>% original set 0.05</w:t>
      </w:r>
    </w:p>
    <w:p w14:paraId="7199DAC7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Threshold_Phist_end = 0.08;</w:t>
      </w:r>
    </w:p>
    <w:p w14:paraId="366B010D" w14:textId="41208958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bandwidth = window; </w:t>
      </w:r>
      <w:r w:rsidRPr="00F07A40">
        <w:rPr>
          <w:rFonts w:ascii="Courier" w:hAnsi="Courier" w:cs="Courier"/>
          <w:color w:val="228B22"/>
          <w:sz w:val="18"/>
          <w:szCs w:val="20"/>
        </w:rPr>
        <w:t xml:space="preserve">% for the </w:t>
      </w:r>
      <w:r w:rsidR="006E7F10" w:rsidRPr="00F07A40">
        <w:rPr>
          <w:rFonts w:ascii="Courier" w:hAnsi="Courier" w:cs="Courier"/>
          <w:color w:val="228B22"/>
          <w:sz w:val="18"/>
          <w:szCs w:val="20"/>
        </w:rPr>
        <w:t>Gaussian</w:t>
      </w:r>
      <w:r w:rsidRPr="00F07A40">
        <w:rPr>
          <w:rFonts w:ascii="Courier" w:hAnsi="Courier" w:cs="Courier"/>
          <w:color w:val="228B22"/>
          <w:sz w:val="18"/>
          <w:szCs w:val="20"/>
        </w:rPr>
        <w:t xml:space="preserve"> kernel smooth</w:t>
      </w:r>
    </w:p>
    <w:p w14:paraId="1749B07E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Crit_num = 0.26;</w:t>
      </w:r>
    </w:p>
    <w:p w14:paraId="0383303B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Criteria = floor(R_window*Crit_num); </w:t>
      </w:r>
      <w:r w:rsidRPr="00F07A40">
        <w:rPr>
          <w:rFonts w:ascii="Courier" w:hAnsi="Courier" w:cs="Courier"/>
          <w:color w:val="228B22"/>
          <w:sz w:val="18"/>
          <w:szCs w:val="20"/>
        </w:rPr>
        <w:t>% the criteria for low frequency</w:t>
      </w:r>
    </w:p>
    <w:p w14:paraId="5ADE08FF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 xml:space="preserve"> </w:t>
      </w:r>
    </w:p>
    <w:p w14:paraId="130BF602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compute indicators across time first</w:t>
      </w:r>
    </w:p>
    <w:p w14:paraId="4CE95642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S = size(Residue);</w:t>
      </w:r>
    </w:p>
    <w:p w14:paraId="2E9F1046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full_len = S(1);</w:t>
      </w:r>
    </w:p>
    <w:p w14:paraId="27400F4B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No_indicators = floor((full_len-2*R_window)/R_step);</w:t>
      </w:r>
    </w:p>
    <w:p w14:paraId="5F977D1F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Indicators_full = zeros(No_indicators, 1);</w:t>
      </w:r>
    </w:p>
    <w:p w14:paraId="51A7F609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No_indicators</w:t>
      </w:r>
    </w:p>
    <w:p w14:paraId="3396A710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Residue_per_indicator = Residue((1+(i-1)*R_step):(R_window+(i-1)*R_step), 2);</w:t>
      </w:r>
    </w:p>
    <w:p w14:paraId="3593EAF4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power = (abs(fft(Residue_per_indicator))).^2;</w:t>
      </w:r>
    </w:p>
    <w:p w14:paraId="06A959D4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power = power./(sum(power)); </w:t>
      </w:r>
      <w:r w:rsidRPr="00F07A40">
        <w:rPr>
          <w:rFonts w:ascii="Courier" w:hAnsi="Courier" w:cs="Courier"/>
          <w:color w:val="228B22"/>
          <w:sz w:val="18"/>
          <w:szCs w:val="20"/>
        </w:rPr>
        <w:t>% normalize</w:t>
      </w:r>
    </w:p>
    <w:p w14:paraId="29E7BC8F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lowfreqpower = power(1:Criteria); </w:t>
      </w:r>
      <w:r w:rsidRPr="00F07A40">
        <w:rPr>
          <w:rFonts w:ascii="Courier" w:hAnsi="Courier" w:cs="Courier"/>
          <w:color w:val="228B22"/>
          <w:sz w:val="18"/>
          <w:szCs w:val="20"/>
        </w:rPr>
        <w:t xml:space="preserve">% the low frequency part    </w:t>
      </w:r>
    </w:p>
    <w:p w14:paraId="3A3989AC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Indicators_full(i) = sum(lowfreqpower);</w:t>
      </w:r>
    </w:p>
    <w:p w14:paraId="4C636F83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1DB9E13D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gather kendall tau, gradient, and endpoint throughout the time first for</w:t>
      </w:r>
    </w:p>
    <w:p w14:paraId="7F02A32B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historical P values of the three</w:t>
      </w:r>
    </w:p>
    <w:p w14:paraId="233AA9CD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Kendall_all = zeros(No_indicators-2*window, 1);</w:t>
      </w:r>
    </w:p>
    <w:p w14:paraId="1C90D6A5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Endpoint_all = Kendall_all;</w:t>
      </w:r>
    </w:p>
    <w:p w14:paraId="7B87421E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Y = (1:window)';</w:t>
      </w:r>
    </w:p>
    <w:p w14:paraId="0F00725C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j = 1:(No_indicators-2*window)</w:t>
      </w:r>
    </w:p>
    <w:p w14:paraId="1F2FF7D5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Indicator_window = Indicators_full(j:(j+window-1));</w:t>
      </w:r>
    </w:p>
    <w:p w14:paraId="0E437A01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Kendall_all(j) = corr(Indicator_window, Y, </w:t>
      </w:r>
      <w:r w:rsidRPr="00F07A40">
        <w:rPr>
          <w:rFonts w:ascii="Courier" w:hAnsi="Courier" w:cs="Courier"/>
          <w:color w:val="A020F0"/>
          <w:sz w:val="18"/>
          <w:szCs w:val="20"/>
        </w:rPr>
        <w:t>'type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, </w:t>
      </w:r>
      <w:r w:rsidRPr="00F07A40">
        <w:rPr>
          <w:rFonts w:ascii="Courier" w:hAnsi="Courier" w:cs="Courier"/>
          <w:color w:val="A020F0"/>
          <w:sz w:val="18"/>
          <w:szCs w:val="20"/>
        </w:rPr>
        <w:t>'Kendall'</w:t>
      </w:r>
      <w:r w:rsidRPr="00F07A40">
        <w:rPr>
          <w:rFonts w:ascii="Courier" w:hAnsi="Courier" w:cs="Courier"/>
          <w:color w:val="000000"/>
          <w:sz w:val="18"/>
          <w:szCs w:val="20"/>
        </w:rPr>
        <w:t>);</w:t>
      </w:r>
    </w:p>
    <w:p w14:paraId="4DAC20C0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moothed = gaussian_kernel(Indicator_window, bandwidth);</w:t>
      </w:r>
    </w:p>
    <w:p w14:paraId="5F713BEA" w14:textId="3997C05A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Endpoint_all(j) = smoothed(window); </w:t>
      </w:r>
      <w:r w:rsidRPr="00F07A40">
        <w:rPr>
          <w:rFonts w:ascii="Courier" w:hAnsi="Courier" w:cs="Courier"/>
          <w:color w:val="228B22"/>
          <w:sz w:val="18"/>
          <w:szCs w:val="20"/>
        </w:rPr>
        <w:t xml:space="preserve">% last entry of </w:t>
      </w:r>
      <w:r w:rsidR="006E7F10" w:rsidRPr="00F07A40">
        <w:rPr>
          <w:rFonts w:ascii="Courier" w:hAnsi="Courier" w:cs="Courier"/>
          <w:color w:val="228B22"/>
          <w:sz w:val="18"/>
          <w:szCs w:val="20"/>
        </w:rPr>
        <w:t>Gaussian</w:t>
      </w:r>
      <w:r w:rsidRPr="00F07A40">
        <w:rPr>
          <w:rFonts w:ascii="Courier" w:hAnsi="Courier" w:cs="Courier"/>
          <w:color w:val="228B22"/>
          <w:sz w:val="18"/>
          <w:szCs w:val="20"/>
        </w:rPr>
        <w:t xml:space="preserve"> smoothed curve as endpoint</w:t>
      </w:r>
    </w:p>
    <w:p w14:paraId="16147BDE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2AE0B0CB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fprintf(</w:t>
      </w:r>
      <w:r w:rsidRPr="00F07A40">
        <w:rPr>
          <w:rFonts w:ascii="Courier" w:hAnsi="Courier" w:cs="Courier"/>
          <w:color w:val="A020F0"/>
          <w:sz w:val="18"/>
          <w:szCs w:val="20"/>
        </w:rPr>
        <w:t>'Full historical data finished \n'</w:t>
      </w:r>
      <w:r w:rsidRPr="00F07A40">
        <w:rPr>
          <w:rFonts w:ascii="Courier" w:hAnsi="Courier" w:cs="Courier"/>
          <w:color w:val="000000"/>
          <w:sz w:val="18"/>
          <w:szCs w:val="20"/>
        </w:rPr>
        <w:t>)</w:t>
      </w:r>
    </w:p>
    <w:p w14:paraId="08EB179E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</w:t>
      </w:r>
    </w:p>
    <w:p w14:paraId="3DF5C0E5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tic</w:t>
      </w:r>
    </w:p>
    <w:p w14:paraId="17F5E963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entry = 1; </w:t>
      </w:r>
      <w:r w:rsidRPr="00F07A40">
        <w:rPr>
          <w:rFonts w:ascii="Courier" w:hAnsi="Courier" w:cs="Courier"/>
          <w:color w:val="228B22"/>
          <w:sz w:val="18"/>
          <w:szCs w:val="20"/>
        </w:rPr>
        <w:t>% where the examine is up to, index in Residue</w:t>
      </w:r>
    </w:p>
    <w:p w14:paraId="5007266C" w14:textId="2463252E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signal = zeros(10000, 8); </w:t>
      </w:r>
      <w:r w:rsidRPr="00F07A40">
        <w:rPr>
          <w:rFonts w:ascii="Courier" w:hAnsi="Courier" w:cs="Courier"/>
          <w:color w:val="228B22"/>
          <w:sz w:val="18"/>
          <w:szCs w:val="20"/>
        </w:rPr>
        <w:t xml:space="preserve">% to store the signals and their </w:t>
      </w:r>
      <w:r w:rsidR="006E7F10" w:rsidRPr="00F07A40">
        <w:rPr>
          <w:rFonts w:ascii="Courier" w:hAnsi="Courier" w:cs="Courier"/>
          <w:color w:val="228B22"/>
          <w:sz w:val="18"/>
          <w:szCs w:val="20"/>
        </w:rPr>
        <w:t>properties</w:t>
      </w:r>
    </w:p>
    <w:p w14:paraId="3D59E490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sig_row = 1; </w:t>
      </w:r>
      <w:r w:rsidRPr="00F07A40">
        <w:rPr>
          <w:rFonts w:ascii="Courier" w:hAnsi="Courier" w:cs="Courier"/>
          <w:color w:val="228B22"/>
          <w:sz w:val="18"/>
          <w:szCs w:val="20"/>
        </w:rPr>
        <w:t>% row to fill in next in signal</w:t>
      </w:r>
    </w:p>
    <w:p w14:paraId="3CA22E4C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 xml:space="preserve"> </w:t>
      </w:r>
    </w:p>
    <w:p w14:paraId="34D6E61D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while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entry &lt;= (full_len - 2*R_window - window*R_step)</w:t>
      </w:r>
    </w:p>
    <w:p w14:paraId="3346AB78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Residue_part = Residue(entry:(entry+R_window+window*R_step), :); </w:t>
      </w:r>
      <w:r w:rsidRPr="00F07A40">
        <w:rPr>
          <w:rFonts w:ascii="Courier" w:hAnsi="Courier" w:cs="Courier"/>
          <w:color w:val="228B22"/>
          <w:sz w:val="18"/>
          <w:szCs w:val="20"/>
        </w:rPr>
        <w:t>%??!!</w:t>
      </w:r>
    </w:p>
    <w:p w14:paraId="392CF8A1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B = 1;</w:t>
      </w:r>
    </w:p>
    <w:p w14:paraId="0D4B10C2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ize = size(Residue_part);</w:t>
      </w:r>
    </w:p>
    <w:p w14:paraId="13CE94E8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N = Size(1);</w:t>
      </w:r>
    </w:p>
    <w:p w14:paraId="7733451F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All_SP = (1:N)';</w:t>
      </w:r>
    </w:p>
    <w:p w14:paraId="04EFA2FD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bootstrap_LFPS_v8</w:t>
      </w:r>
    </w:p>
    <w:p w14:paraId="784C6699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Kendall = Kendalls(1);</w:t>
      </w:r>
    </w:p>
    <w:p w14:paraId="2608FF9C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Endpoint = Endpoints(1);</w:t>
      </w:r>
    </w:p>
    <w:p w14:paraId="4242B93F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Num_end = 0;</w:t>
      </w:r>
    </w:p>
    <w:p w14:paraId="14C97ADC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length(Kendall_all)</w:t>
      </w:r>
    </w:p>
    <w:p w14:paraId="107AFCA7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Endpoint_all(i) &gt; Endpoint</w:t>
      </w:r>
    </w:p>
    <w:p w14:paraId="593B4505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    Num_end = Num_end + 1;</w:t>
      </w:r>
    </w:p>
    <w:p w14:paraId="51D3AD0D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40A2BC91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3E28CF48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P_hist_end = Num_end/length(Kendall_all);</w:t>
      </w:r>
    </w:p>
    <w:p w14:paraId="3EA4D75F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P_hist_end &gt; Threshold_Phist_end</w:t>
      </w:r>
    </w:p>
    <w:p w14:paraId="54E725A9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entry = entry + incre*R_step;</w:t>
      </w:r>
    </w:p>
    <w:p w14:paraId="429CAF8B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</w:t>
      </w:r>
      <w:r w:rsidRPr="00F07A40">
        <w:rPr>
          <w:rFonts w:ascii="Courier" w:hAnsi="Courier" w:cs="Courier"/>
          <w:color w:val="0000FF"/>
          <w:sz w:val="18"/>
          <w:szCs w:val="20"/>
        </w:rPr>
        <w:t>continue</w:t>
      </w:r>
    </w:p>
    <w:p w14:paraId="10073799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7FECA2B9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228B22"/>
          <w:sz w:val="18"/>
          <w:szCs w:val="20"/>
        </w:rPr>
        <w:t>% if the loop reaches here, start computing P value</w:t>
      </w:r>
    </w:p>
    <w:p w14:paraId="342B919D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B = samplesize;</w:t>
      </w:r>
    </w:p>
    <w:p w14:paraId="067DF800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rng(</w:t>
      </w:r>
      <w:r w:rsidRPr="00F07A40">
        <w:rPr>
          <w:rFonts w:ascii="Courier" w:hAnsi="Courier" w:cs="Courier"/>
          <w:color w:val="A020F0"/>
          <w:sz w:val="18"/>
          <w:szCs w:val="20"/>
        </w:rPr>
        <w:t>'shuffle'</w:t>
      </w:r>
      <w:r w:rsidRPr="00F07A40">
        <w:rPr>
          <w:rFonts w:ascii="Courier" w:hAnsi="Courier" w:cs="Courier"/>
          <w:color w:val="000000"/>
          <w:sz w:val="18"/>
          <w:szCs w:val="20"/>
        </w:rPr>
        <w:t>)</w:t>
      </w:r>
    </w:p>
    <w:p w14:paraId="299FC1D0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All_SP = zeros(N, B); </w:t>
      </w:r>
    </w:p>
    <w:p w14:paraId="70DB09AC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i = 1:B</w:t>
      </w:r>
    </w:p>
    <w:p w14:paraId="1E0F05C5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All_SP(:, ii) = datasample((1:N)', N,</w:t>
      </w:r>
      <w:r w:rsidRPr="00F07A40">
        <w:rPr>
          <w:rFonts w:ascii="Courier" w:hAnsi="Courier" w:cs="Courier"/>
          <w:color w:val="A020F0"/>
          <w:sz w:val="18"/>
          <w:szCs w:val="20"/>
        </w:rPr>
        <w:t>'Replace'</w:t>
      </w:r>
      <w:r w:rsidRPr="00F07A40">
        <w:rPr>
          <w:rFonts w:ascii="Courier" w:hAnsi="Courier" w:cs="Courier"/>
          <w:color w:val="000000"/>
          <w:sz w:val="18"/>
          <w:szCs w:val="20"/>
        </w:rPr>
        <w:t>, false);</w:t>
      </w:r>
    </w:p>
    <w:p w14:paraId="415D1AD4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2BDAFCB3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bootstrap_LFPS_v7</w:t>
      </w:r>
    </w:p>
    <w:p w14:paraId="0B1D3606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228B22"/>
          <w:sz w:val="18"/>
          <w:szCs w:val="20"/>
        </w:rPr>
        <w:t>% test for P value, of Kendall, Gradient, and Endpoint</w:t>
      </w:r>
    </w:p>
    <w:p w14:paraId="7AAE333B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Num_ken = 0;</w:t>
      </w:r>
    </w:p>
    <w:p w14:paraId="07F06156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B</w:t>
      </w:r>
    </w:p>
    <w:p w14:paraId="2BD2E04F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Kendalls(i) &gt; Kendall</w:t>
      </w:r>
    </w:p>
    <w:p w14:paraId="53F3F5CA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    Num_ken = Num_ken + 1;</w:t>
      </w:r>
    </w:p>
    <w:p w14:paraId="51291DF9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316FC043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272F85E9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P_ken = Num_ken/B;</w:t>
      </w:r>
    </w:p>
    <w:p w14:paraId="6530FEA1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P_ken &gt; Threshold_Pvalue_ken </w:t>
      </w:r>
      <w:r w:rsidRPr="00F07A40">
        <w:rPr>
          <w:rFonts w:ascii="Courier" w:hAnsi="Courier" w:cs="Courier"/>
          <w:color w:val="228B22"/>
          <w:sz w:val="18"/>
          <w:szCs w:val="20"/>
        </w:rPr>
        <w:t>% ------------HERE!------------</w:t>
      </w:r>
    </w:p>
    <w:p w14:paraId="23A54F2A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entry = entry + incre*R_step;</w:t>
      </w:r>
    </w:p>
    <w:p w14:paraId="17DACE95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</w:t>
      </w:r>
      <w:r w:rsidRPr="00F07A40">
        <w:rPr>
          <w:rFonts w:ascii="Courier" w:hAnsi="Courier" w:cs="Courier"/>
          <w:color w:val="0000FF"/>
          <w:sz w:val="18"/>
          <w:szCs w:val="20"/>
        </w:rPr>
        <w:t>continue</w:t>
      </w:r>
    </w:p>
    <w:p w14:paraId="4033F92E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24EB2564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228B22"/>
          <w:sz w:val="18"/>
          <w:szCs w:val="20"/>
        </w:rPr>
        <w:t>% fill in the details of this EWS</w:t>
      </w:r>
    </w:p>
    <w:p w14:paraId="6C063256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ignal(sig_row, 1) = Residue(entry, 1); </w:t>
      </w:r>
      <w:r w:rsidRPr="00F07A40">
        <w:rPr>
          <w:rFonts w:ascii="Courier" w:hAnsi="Courier" w:cs="Courier"/>
          <w:color w:val="228B22"/>
          <w:sz w:val="18"/>
          <w:szCs w:val="20"/>
        </w:rPr>
        <w:t>% signal start time</w:t>
      </w:r>
    </w:p>
    <w:p w14:paraId="44C5F23F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ignal(sig_row, 2) = Residue(entry+R_window+window*R_step, 1); </w:t>
      </w:r>
      <w:r w:rsidRPr="00F07A40">
        <w:rPr>
          <w:rFonts w:ascii="Courier" w:hAnsi="Courier" w:cs="Courier"/>
          <w:color w:val="228B22"/>
          <w:sz w:val="18"/>
          <w:szCs w:val="20"/>
        </w:rPr>
        <w:t>% signal end time</w:t>
      </w:r>
    </w:p>
    <w:p w14:paraId="78EB2F07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ignal(sig_row, 3) = entry; </w:t>
      </w:r>
      <w:r w:rsidRPr="00F07A40">
        <w:rPr>
          <w:rFonts w:ascii="Courier" w:hAnsi="Courier" w:cs="Courier"/>
          <w:color w:val="228B22"/>
          <w:sz w:val="18"/>
          <w:szCs w:val="20"/>
        </w:rPr>
        <w:t>% signal start index</w:t>
      </w:r>
    </w:p>
    <w:p w14:paraId="71781F11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ignal(sig_row, 4) = entry+R_window+window*R_step; </w:t>
      </w:r>
      <w:r w:rsidRPr="00F07A40">
        <w:rPr>
          <w:rFonts w:ascii="Courier" w:hAnsi="Courier" w:cs="Courier"/>
          <w:color w:val="228B22"/>
          <w:sz w:val="18"/>
          <w:szCs w:val="20"/>
        </w:rPr>
        <w:t>% signal end index</w:t>
      </w:r>
    </w:p>
    <w:p w14:paraId="284CD560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ignal(sig_row, 5) = Kendall; </w:t>
      </w:r>
      <w:r w:rsidRPr="00F07A40">
        <w:rPr>
          <w:rFonts w:ascii="Courier" w:hAnsi="Courier" w:cs="Courier"/>
          <w:color w:val="228B22"/>
          <w:sz w:val="18"/>
          <w:szCs w:val="20"/>
        </w:rPr>
        <w:t>% signal kendall</w:t>
      </w:r>
    </w:p>
    <w:p w14:paraId="26A283A4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ignal(sig_row, 6) = P_ken;</w:t>
      </w:r>
    </w:p>
    <w:p w14:paraId="43A0F428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ignal(sig_row, 7) = Endpoint; </w:t>
      </w:r>
      <w:r w:rsidRPr="00F07A40">
        <w:rPr>
          <w:rFonts w:ascii="Courier" w:hAnsi="Courier" w:cs="Courier"/>
          <w:color w:val="228B22"/>
          <w:sz w:val="18"/>
          <w:szCs w:val="20"/>
        </w:rPr>
        <w:t>% representing level of indicator (high/low)</w:t>
      </w:r>
    </w:p>
    <w:p w14:paraId="10C38A9C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ignal(sig_row, 8) = P_hist_end;</w:t>
      </w:r>
    </w:p>
    <w:p w14:paraId="38A9419D" w14:textId="0DBB0501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228B22"/>
          <w:sz w:val="18"/>
          <w:szCs w:val="20"/>
        </w:rPr>
        <w:t>% finally, update variables and move on to next iteration</w:t>
      </w:r>
    </w:p>
    <w:p w14:paraId="5046EDB0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ig_row = sig_row + 1;</w:t>
      </w:r>
    </w:p>
    <w:p w14:paraId="4C1967FB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entry = entry+inner_incre*R_step;</w:t>
      </w:r>
    </w:p>
    <w:p w14:paraId="05B6E95F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run_time = toc;</w:t>
      </w:r>
    </w:p>
    <w:p w14:paraId="5523852D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finished_percent = (entry/full_len)*100;</w:t>
      </w:r>
    </w:p>
    <w:p w14:paraId="4EB8FADF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time_past = run_time/60;</w:t>
      </w:r>
    </w:p>
    <w:p w14:paraId="297D0997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time_left = ((full_len - entry)/entry)*time_past;</w:t>
      </w:r>
    </w:p>
    <w:p w14:paraId="3CE5B1C2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progress_time = [finished_percent time_past time_left];</w:t>
      </w:r>
    </w:p>
    <w:p w14:paraId="52E13964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disp(progress_time)</w:t>
      </w:r>
    </w:p>
    <w:p w14:paraId="256389F8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76B0C45C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 xml:space="preserve"> </w:t>
      </w:r>
    </w:p>
    <w:p w14:paraId="7669F262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toc</w:t>
      </w:r>
    </w:p>
    <w:p w14:paraId="518138B2" w14:textId="77777777" w:rsidR="00CE45DF" w:rsidRPr="00F07A40" w:rsidRDefault="00CE45DF">
      <w:pPr>
        <w:rPr>
          <w:sz w:val="22"/>
        </w:rPr>
      </w:pPr>
    </w:p>
    <w:p w14:paraId="150F42DC" w14:textId="77777777" w:rsidR="00CE45DF" w:rsidRPr="00F07A40" w:rsidRDefault="00CE45DF">
      <w:pPr>
        <w:rPr>
          <w:sz w:val="22"/>
        </w:rPr>
      </w:pPr>
    </w:p>
    <w:p w14:paraId="24946FF4" w14:textId="617D83BA" w:rsidR="00EA6B0C" w:rsidRPr="00F07A40" w:rsidRDefault="000178BF" w:rsidP="00EA6B0C">
      <w:pPr>
        <w:rPr>
          <w:b/>
          <w:sz w:val="22"/>
        </w:rPr>
      </w:pPr>
      <w:r w:rsidRPr="00F07A40">
        <w:rPr>
          <w:b/>
          <w:sz w:val="22"/>
        </w:rPr>
        <w:t xml:space="preserve">Text </w:t>
      </w:r>
      <w:r w:rsidR="001E333B" w:rsidRPr="00F07A40">
        <w:rPr>
          <w:b/>
          <w:sz w:val="22"/>
        </w:rPr>
        <w:t>E</w:t>
      </w:r>
      <w:r w:rsidR="00EA6B0C" w:rsidRPr="00F07A40">
        <w:rPr>
          <w:b/>
          <w:sz w:val="22"/>
        </w:rPr>
        <w:t>(2)</w:t>
      </w:r>
      <w:r w:rsidRPr="00F07A40">
        <w:rPr>
          <w:b/>
          <w:sz w:val="22"/>
        </w:rPr>
        <w:t>. S</w:t>
      </w:r>
      <w:r w:rsidR="00EA6B0C" w:rsidRPr="00F07A40">
        <w:rPr>
          <w:b/>
          <w:sz w:val="22"/>
        </w:rPr>
        <w:t>cript: bootstrap_LFPS_v8</w:t>
      </w:r>
    </w:p>
    <w:p w14:paraId="274F3441" w14:textId="77777777" w:rsidR="00EA6B0C" w:rsidRPr="00F07A40" w:rsidRDefault="00EA6B0C">
      <w:pPr>
        <w:rPr>
          <w:sz w:val="22"/>
        </w:rPr>
      </w:pPr>
    </w:p>
    <w:p w14:paraId="1310B94C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Kendalls = zeros(B, 1); </w:t>
      </w:r>
      <w:r w:rsidRPr="00F07A40">
        <w:rPr>
          <w:rFonts w:ascii="Courier" w:hAnsi="Courier" w:cs="Courier"/>
          <w:color w:val="228B22"/>
          <w:sz w:val="18"/>
          <w:szCs w:val="20"/>
        </w:rPr>
        <w:t>% to store kendalls</w:t>
      </w:r>
    </w:p>
    <w:p w14:paraId="03A15EAC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Endpoints = Kendalls;</w:t>
      </w:r>
    </w:p>
    <w:p w14:paraId="60B99997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j = 1:B</w:t>
      </w:r>
    </w:p>
    <w:p w14:paraId="4B461D08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ind = All_SP(:, j); </w:t>
      </w:r>
      <w:r w:rsidRPr="00F07A40">
        <w:rPr>
          <w:rFonts w:ascii="Courier" w:hAnsi="Courier" w:cs="Courier"/>
          <w:color w:val="228B22"/>
          <w:sz w:val="18"/>
          <w:szCs w:val="20"/>
        </w:rPr>
        <w:t>% the index</w:t>
      </w:r>
    </w:p>
    <w:p w14:paraId="5BD49A51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C_2 = Residue_part(:,2);</w:t>
      </w:r>
    </w:p>
    <w:p w14:paraId="0630EA2C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228B22"/>
          <w:sz w:val="18"/>
          <w:szCs w:val="20"/>
        </w:rPr>
        <w:t>% now sample is constructed, get AR next</w:t>
      </w:r>
    </w:p>
    <w:p w14:paraId="1D945E2C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Target = C_2(ind);</w:t>
      </w:r>
    </w:p>
    <w:p w14:paraId="5FED7CB3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Variances = zeros(1,window)'; </w:t>
      </w:r>
      <w:r w:rsidRPr="00F07A40">
        <w:rPr>
          <w:rFonts w:ascii="Courier" w:hAnsi="Courier" w:cs="Courier"/>
          <w:color w:val="228B22"/>
          <w:sz w:val="18"/>
          <w:szCs w:val="20"/>
        </w:rPr>
        <w:t>% to store the AR parameter for each interval</w:t>
      </w:r>
    </w:p>
    <w:p w14:paraId="34D5BA24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window</w:t>
      </w:r>
    </w:p>
    <w:p w14:paraId="0652CC20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submat = Target((1+i*R_step):((R_window + i*R_step))); </w:t>
      </w:r>
      <w:r w:rsidRPr="00F07A40">
        <w:rPr>
          <w:rFonts w:ascii="Courier" w:hAnsi="Courier" w:cs="Courier"/>
          <w:color w:val="228B22"/>
          <w:sz w:val="18"/>
          <w:szCs w:val="20"/>
        </w:rPr>
        <w:t>% the rolling window</w:t>
      </w:r>
    </w:p>
    <w:p w14:paraId="316DA152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Variances(i) = var(submat);</w:t>
      </w:r>
    </w:p>
    <w:p w14:paraId="55D29B62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0B9FDB37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228B22"/>
          <w:sz w:val="18"/>
          <w:szCs w:val="20"/>
        </w:rPr>
        <w:t>% now we get ARparameters (n-by-1)</w:t>
      </w:r>
    </w:p>
    <w:p w14:paraId="0EA993F1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228B22"/>
          <w:sz w:val="18"/>
          <w:szCs w:val="20"/>
        </w:rPr>
        <w:t>% next, get Kendall</w:t>
      </w:r>
    </w:p>
    <w:p w14:paraId="1A9D388E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Kendalls(j) = corr(Variances, Y, </w:t>
      </w:r>
      <w:r w:rsidRPr="00F07A40">
        <w:rPr>
          <w:rFonts w:ascii="Courier" w:hAnsi="Courier" w:cs="Courier"/>
          <w:color w:val="A020F0"/>
          <w:sz w:val="18"/>
          <w:szCs w:val="20"/>
        </w:rPr>
        <w:t>'type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, </w:t>
      </w:r>
      <w:r w:rsidRPr="00F07A40">
        <w:rPr>
          <w:rFonts w:ascii="Courier" w:hAnsi="Courier" w:cs="Courier"/>
          <w:color w:val="A020F0"/>
          <w:sz w:val="18"/>
          <w:szCs w:val="20"/>
        </w:rPr>
        <w:t>'Kendall'</w:t>
      </w:r>
      <w:r w:rsidRPr="00F07A40">
        <w:rPr>
          <w:rFonts w:ascii="Courier" w:hAnsi="Courier" w:cs="Courier"/>
          <w:color w:val="000000"/>
          <w:sz w:val="18"/>
          <w:szCs w:val="20"/>
        </w:rPr>
        <w:t>);</w:t>
      </w:r>
    </w:p>
    <w:p w14:paraId="1C8F5550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moothed = gaussian_kernel(Variances, bandwidth);</w:t>
      </w:r>
    </w:p>
    <w:p w14:paraId="41C89A9B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Endpoints(j) = smoothed(window);</w:t>
      </w:r>
    </w:p>
    <w:p w14:paraId="47DFFD28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6D97A6A9" w14:textId="77777777" w:rsidR="00EA6B0C" w:rsidRPr="00F07A40" w:rsidRDefault="00EA6B0C">
      <w:pPr>
        <w:rPr>
          <w:sz w:val="22"/>
        </w:rPr>
      </w:pPr>
    </w:p>
    <w:p w14:paraId="0584B6B6" w14:textId="77777777" w:rsidR="00CE45DF" w:rsidRPr="00F07A40" w:rsidRDefault="00CE45DF">
      <w:pPr>
        <w:rPr>
          <w:sz w:val="22"/>
        </w:rPr>
      </w:pPr>
    </w:p>
    <w:p w14:paraId="3E709B4D" w14:textId="3030F71F" w:rsidR="00EA6B0C" w:rsidRPr="00F07A40" w:rsidRDefault="000178BF" w:rsidP="00EA6B0C">
      <w:pPr>
        <w:rPr>
          <w:b/>
          <w:sz w:val="22"/>
        </w:rPr>
      </w:pPr>
      <w:r w:rsidRPr="00F07A40">
        <w:rPr>
          <w:b/>
          <w:sz w:val="22"/>
        </w:rPr>
        <w:t xml:space="preserve">Text </w:t>
      </w:r>
      <w:r w:rsidR="001E333B" w:rsidRPr="00F07A40">
        <w:rPr>
          <w:b/>
          <w:sz w:val="22"/>
        </w:rPr>
        <w:t>E</w:t>
      </w:r>
      <w:r w:rsidR="00EA6B0C" w:rsidRPr="00F07A40">
        <w:rPr>
          <w:b/>
          <w:sz w:val="22"/>
        </w:rPr>
        <w:t>(3)</w:t>
      </w:r>
      <w:r w:rsidRPr="00F07A40">
        <w:rPr>
          <w:b/>
          <w:sz w:val="22"/>
        </w:rPr>
        <w:t>. S</w:t>
      </w:r>
      <w:r w:rsidR="00EA6B0C" w:rsidRPr="00F07A40">
        <w:rPr>
          <w:b/>
          <w:sz w:val="22"/>
        </w:rPr>
        <w:t>cript: bootstrap_LFPS_v7</w:t>
      </w:r>
    </w:p>
    <w:p w14:paraId="4F620DDA" w14:textId="77777777" w:rsidR="00CE45DF" w:rsidRPr="00F07A40" w:rsidRDefault="00CE45DF">
      <w:pPr>
        <w:rPr>
          <w:sz w:val="22"/>
        </w:rPr>
      </w:pPr>
    </w:p>
    <w:p w14:paraId="541347EB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Kendalls = zeros(B, 1); </w:t>
      </w:r>
      <w:r w:rsidRPr="00F07A40">
        <w:rPr>
          <w:rFonts w:ascii="Courier" w:hAnsi="Courier" w:cs="Courier"/>
          <w:color w:val="228B22"/>
          <w:sz w:val="18"/>
          <w:szCs w:val="20"/>
        </w:rPr>
        <w:t>% to store kendalls</w:t>
      </w:r>
    </w:p>
    <w:p w14:paraId="02BAEC8C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 xml:space="preserve"> </w:t>
      </w:r>
    </w:p>
    <w:p w14:paraId="58117918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j = 1:B</w:t>
      </w:r>
    </w:p>
    <w:p w14:paraId="315F7D71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ind = All_SP(:, j); </w:t>
      </w:r>
      <w:r w:rsidRPr="00F07A40">
        <w:rPr>
          <w:rFonts w:ascii="Courier" w:hAnsi="Courier" w:cs="Courier"/>
          <w:color w:val="228B22"/>
          <w:sz w:val="18"/>
          <w:szCs w:val="20"/>
        </w:rPr>
        <w:t>% the index</w:t>
      </w:r>
    </w:p>
    <w:p w14:paraId="375C1BDD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C_2 = Residue_part(:,2);</w:t>
      </w:r>
    </w:p>
    <w:p w14:paraId="63A5AF85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228B22"/>
          <w:sz w:val="18"/>
          <w:szCs w:val="20"/>
        </w:rPr>
        <w:t>% now sample is constructed, get AR next</w:t>
      </w:r>
    </w:p>
    <w:p w14:paraId="664B7108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Target = C_2(ind);</w:t>
      </w:r>
    </w:p>
    <w:p w14:paraId="773C3970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Variances = zeros(1,window)'; </w:t>
      </w:r>
      <w:r w:rsidRPr="00F07A40">
        <w:rPr>
          <w:rFonts w:ascii="Courier" w:hAnsi="Courier" w:cs="Courier"/>
          <w:color w:val="228B22"/>
          <w:sz w:val="18"/>
          <w:szCs w:val="20"/>
        </w:rPr>
        <w:t>% to store the AR parameter for each interval</w:t>
      </w:r>
    </w:p>
    <w:p w14:paraId="5C746F5A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window</w:t>
      </w:r>
    </w:p>
    <w:p w14:paraId="79E0BEA9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submat = Target((1+i*R_step):((R_window + i*R_step))); </w:t>
      </w:r>
      <w:r w:rsidRPr="00F07A40">
        <w:rPr>
          <w:rFonts w:ascii="Courier" w:hAnsi="Courier" w:cs="Courier"/>
          <w:color w:val="228B22"/>
          <w:sz w:val="18"/>
          <w:szCs w:val="20"/>
        </w:rPr>
        <w:t>% the rolling window</w:t>
      </w:r>
    </w:p>
    <w:p w14:paraId="3DFF59F9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Variances(i) = var(submat);</w:t>
      </w:r>
    </w:p>
    <w:p w14:paraId="082B739C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05FEEC76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228B22"/>
          <w:sz w:val="18"/>
          <w:szCs w:val="20"/>
        </w:rPr>
        <w:t>% now we get ARparameters (n-by-1)</w:t>
      </w:r>
    </w:p>
    <w:p w14:paraId="1FC2149B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228B22"/>
          <w:sz w:val="18"/>
          <w:szCs w:val="20"/>
        </w:rPr>
        <w:t>% next, get Kendall</w:t>
      </w:r>
    </w:p>
    <w:p w14:paraId="739D3873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Kendalls(j) = corr(Variances, Y, </w:t>
      </w:r>
      <w:r w:rsidRPr="00F07A40">
        <w:rPr>
          <w:rFonts w:ascii="Courier" w:hAnsi="Courier" w:cs="Courier"/>
          <w:color w:val="A020F0"/>
          <w:sz w:val="18"/>
          <w:szCs w:val="20"/>
        </w:rPr>
        <w:t>'type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, </w:t>
      </w:r>
      <w:r w:rsidRPr="00F07A40">
        <w:rPr>
          <w:rFonts w:ascii="Courier" w:hAnsi="Courier" w:cs="Courier"/>
          <w:color w:val="A020F0"/>
          <w:sz w:val="18"/>
          <w:szCs w:val="20"/>
        </w:rPr>
        <w:t>'Kendall'</w:t>
      </w:r>
      <w:r w:rsidRPr="00F07A40">
        <w:rPr>
          <w:rFonts w:ascii="Courier" w:hAnsi="Courier" w:cs="Courier"/>
          <w:color w:val="000000"/>
          <w:sz w:val="18"/>
          <w:szCs w:val="20"/>
        </w:rPr>
        <w:t>);</w:t>
      </w:r>
    </w:p>
    <w:p w14:paraId="718B922E" w14:textId="77777777" w:rsidR="00EA6B0C" w:rsidRPr="00F07A40" w:rsidRDefault="00EA6B0C" w:rsidP="00EA6B0C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7FBA44B3" w14:textId="77777777" w:rsidR="00CE45DF" w:rsidRPr="00F07A40" w:rsidRDefault="00CE45DF">
      <w:pPr>
        <w:rPr>
          <w:sz w:val="22"/>
        </w:rPr>
      </w:pPr>
    </w:p>
    <w:p w14:paraId="6568DFDA" w14:textId="77777777" w:rsidR="00CE45DF" w:rsidRPr="00F07A40" w:rsidRDefault="00CE45DF">
      <w:pPr>
        <w:rPr>
          <w:sz w:val="22"/>
        </w:rPr>
      </w:pPr>
    </w:p>
    <w:p w14:paraId="03608A36" w14:textId="4EB10D83" w:rsidR="00CE45DF" w:rsidRPr="00F07A40" w:rsidRDefault="000178BF">
      <w:pPr>
        <w:rPr>
          <w:b/>
          <w:sz w:val="22"/>
        </w:rPr>
      </w:pPr>
      <w:r w:rsidRPr="00F07A40">
        <w:rPr>
          <w:b/>
          <w:sz w:val="22"/>
        </w:rPr>
        <w:t xml:space="preserve">Text </w:t>
      </w:r>
      <w:r w:rsidR="0085532F" w:rsidRPr="00F07A40">
        <w:rPr>
          <w:b/>
          <w:sz w:val="22"/>
        </w:rPr>
        <w:t xml:space="preserve">F. Matlab script for </w:t>
      </w:r>
      <w:r w:rsidR="001C6FDF" w:rsidRPr="00F07A40">
        <w:rPr>
          <w:b/>
          <w:sz w:val="22"/>
        </w:rPr>
        <w:t>applying criteria of</w:t>
      </w:r>
      <w:r w:rsidR="0085532F" w:rsidRPr="00F07A40">
        <w:rPr>
          <w:b/>
          <w:sz w:val="22"/>
        </w:rPr>
        <w:t xml:space="preserve"> historical P value of endpoints</w:t>
      </w:r>
      <w:r w:rsidR="001C6FDF" w:rsidRPr="00F07A40">
        <w:rPr>
          <w:b/>
          <w:sz w:val="22"/>
        </w:rPr>
        <w:t xml:space="preserve"> on EWSs </w:t>
      </w:r>
    </w:p>
    <w:p w14:paraId="0C3135CF" w14:textId="77777777" w:rsidR="0085532F" w:rsidRPr="00F07A40" w:rsidRDefault="0085532F">
      <w:pPr>
        <w:rPr>
          <w:sz w:val="22"/>
        </w:rPr>
      </w:pPr>
    </w:p>
    <w:p w14:paraId="54A2F5BF" w14:textId="77777777" w:rsidR="001C6FDF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8"/>
          <w:szCs w:val="20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en_sig = size(signal,1);</w:t>
      </w:r>
    </w:p>
    <w:p w14:paraId="3F36AA33" w14:textId="2F2C4BE8" w:rsidR="00E516CA" w:rsidRPr="00F07A40" w:rsidRDefault="00E516CA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>
        <w:rPr>
          <w:rFonts w:ascii="Courier" w:hAnsi="Courier" w:cs="Courier"/>
          <w:color w:val="000000"/>
          <w:sz w:val="18"/>
          <w:szCs w:val="20"/>
        </w:rPr>
        <w:t>Phist = 0.025</w:t>
      </w:r>
    </w:p>
    <w:p w14:paraId="0ABA840C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</w:t>
      </w:r>
    </w:p>
    <w:p w14:paraId="306863CD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remove zeros</w:t>
      </w:r>
    </w:p>
    <w:p w14:paraId="2FC98617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len_sig</w:t>
      </w:r>
    </w:p>
    <w:p w14:paraId="6129F94B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signal(i, 1) == 0</w:t>
      </w:r>
    </w:p>
    <w:p w14:paraId="224DA364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signal(i:len_sig, :) = [];</w:t>
      </w:r>
    </w:p>
    <w:p w14:paraId="1781F172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</w:t>
      </w:r>
      <w:r w:rsidRPr="00F07A40">
        <w:rPr>
          <w:rFonts w:ascii="Courier" w:hAnsi="Courier" w:cs="Courier"/>
          <w:color w:val="0000FF"/>
          <w:sz w:val="18"/>
          <w:szCs w:val="20"/>
        </w:rPr>
        <w:t>break</w:t>
      </w:r>
    </w:p>
    <w:p w14:paraId="6F186C24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00262A7F" w14:textId="1D66651B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5338F525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remove NaNs if any</w:t>
      </w:r>
    </w:p>
    <w:p w14:paraId="5CDEE6E2" w14:textId="74F65844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signal(isnan(signal(:,3)), :) = [];</w:t>
      </w:r>
    </w:p>
    <w:p w14:paraId="175F15EF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en_sig = size(signal,1);</w:t>
      </w:r>
    </w:p>
    <w:p w14:paraId="6747C355" w14:textId="40589B71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counter = 0;</w:t>
      </w:r>
    </w:p>
    <w:p w14:paraId="471D7775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len_sig</w:t>
      </w:r>
    </w:p>
    <w:p w14:paraId="507CACB4" w14:textId="3400D39F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signal(i - counter, 8) &gt; </w:t>
      </w:r>
      <w:r w:rsidR="00E516CA">
        <w:rPr>
          <w:rFonts w:ascii="Courier" w:hAnsi="Courier" w:cs="Courier"/>
          <w:color w:val="000000"/>
          <w:sz w:val="18"/>
          <w:szCs w:val="20"/>
        </w:rPr>
        <w:t>Phist</w:t>
      </w:r>
      <w:r w:rsidR="00E516CA" w:rsidRPr="00F07A40">
        <w:rPr>
          <w:rFonts w:ascii="Courier" w:hAnsi="Courier" w:cs="Courier"/>
          <w:color w:val="228B22"/>
          <w:sz w:val="18"/>
          <w:szCs w:val="20"/>
        </w:rPr>
        <w:t xml:space="preserve"> </w:t>
      </w:r>
      <w:r w:rsidRPr="00F07A40">
        <w:rPr>
          <w:rFonts w:ascii="Courier" w:hAnsi="Courier" w:cs="Courier"/>
          <w:color w:val="228B22"/>
          <w:sz w:val="18"/>
          <w:szCs w:val="20"/>
        </w:rPr>
        <w:t>% f</w:t>
      </w:r>
      <w:r w:rsidR="009E7640" w:rsidRPr="00F07A40">
        <w:rPr>
          <w:rFonts w:ascii="Courier" w:hAnsi="Courier" w:cs="Courier"/>
          <w:color w:val="228B22"/>
          <w:sz w:val="18"/>
          <w:szCs w:val="20"/>
        </w:rPr>
        <w:t>i</w:t>
      </w:r>
      <w:r w:rsidRPr="00F07A40">
        <w:rPr>
          <w:rFonts w:ascii="Courier" w:hAnsi="Courier" w:cs="Courier"/>
          <w:color w:val="228B22"/>
          <w:sz w:val="18"/>
          <w:szCs w:val="20"/>
        </w:rPr>
        <w:t>lter: endpoint Phist</w:t>
      </w:r>
    </w:p>
    <w:p w14:paraId="59FA5021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signal(i - counter, :) = [];</w:t>
      </w:r>
    </w:p>
    <w:p w14:paraId="72E0DA8D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counter = counter + 1;</w:t>
      </w:r>
    </w:p>
    <w:p w14:paraId="372D47E3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5F2BA242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27FCB32B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 xml:space="preserve"> </w:t>
      </w:r>
    </w:p>
    <w:p w14:paraId="56EA0E47" w14:textId="77777777" w:rsidR="0085532F" w:rsidRPr="00F07A40" w:rsidRDefault="0085532F">
      <w:pPr>
        <w:rPr>
          <w:sz w:val="22"/>
        </w:rPr>
      </w:pPr>
    </w:p>
    <w:p w14:paraId="225018B7" w14:textId="7E770736" w:rsidR="001C6FDF" w:rsidRPr="00F07A40" w:rsidRDefault="000178BF">
      <w:pPr>
        <w:rPr>
          <w:b/>
          <w:sz w:val="22"/>
        </w:rPr>
      </w:pPr>
      <w:r w:rsidRPr="00F07A40">
        <w:rPr>
          <w:b/>
          <w:sz w:val="22"/>
        </w:rPr>
        <w:t xml:space="preserve">Text </w:t>
      </w:r>
      <w:r w:rsidR="001C6FDF" w:rsidRPr="00F07A40">
        <w:rPr>
          <w:b/>
          <w:sz w:val="22"/>
        </w:rPr>
        <w:t>G. Matlab script for overlapping EWSs from all three indicators</w:t>
      </w:r>
    </w:p>
    <w:p w14:paraId="5FF296D0" w14:textId="77777777" w:rsidR="001C6FDF" w:rsidRPr="00F07A40" w:rsidRDefault="001C6FDF">
      <w:pPr>
        <w:rPr>
          <w:b/>
          <w:sz w:val="22"/>
        </w:rPr>
      </w:pPr>
    </w:p>
    <w:p w14:paraId="76F18791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oad(</w:t>
      </w:r>
      <w:r w:rsidRPr="00F07A40">
        <w:rPr>
          <w:rFonts w:ascii="Courier" w:hAnsi="Courier" w:cs="Courier"/>
          <w:color w:val="A020F0"/>
          <w:sz w:val="18"/>
          <w:szCs w:val="20"/>
        </w:rPr>
        <w:t>'CHFJPY_standard_30s_90s_gaussian_residue_nby2_wid48.mat'</w:t>
      </w:r>
      <w:r w:rsidRPr="00F07A40">
        <w:rPr>
          <w:rFonts w:ascii="Courier" w:hAnsi="Courier" w:cs="Courier"/>
          <w:color w:val="000000"/>
          <w:sz w:val="18"/>
          <w:szCs w:val="20"/>
        </w:rPr>
        <w:t>)</w:t>
      </w:r>
    </w:p>
    <w:p w14:paraId="2AEACBCD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T = Residue(:,1); </w:t>
      </w:r>
      <w:r w:rsidRPr="00F07A40">
        <w:rPr>
          <w:rFonts w:ascii="Courier" w:hAnsi="Courier" w:cs="Courier"/>
          <w:color w:val="228B22"/>
          <w:sz w:val="18"/>
          <w:szCs w:val="20"/>
        </w:rPr>
        <w:t>% the time axis</w:t>
      </w:r>
    </w:p>
    <w:p w14:paraId="0C993BBC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full_len = length(T);</w:t>
      </w:r>
    </w:p>
    <w:p w14:paraId="6D9560FA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signal_summary = zeros(full_len, 5); </w:t>
      </w:r>
    </w:p>
    <w:p w14:paraId="16B6542E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signal_summary(:, 1) = T;</w:t>
      </w:r>
    </w:p>
    <w:p w14:paraId="6BC817D7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1st: T, 2nd: AR, 3rd: Var, 4th: LFPS, 5th: overlap signal</w:t>
      </w:r>
    </w:p>
    <w:p w14:paraId="7647769B" w14:textId="3F054D11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 xml:space="preserve">% the signals (col 2 to 4) are represented by numbers of EWS </w:t>
      </w:r>
      <w:r w:rsidR="009E7640" w:rsidRPr="00F07A40">
        <w:rPr>
          <w:rFonts w:ascii="Courier" w:hAnsi="Courier" w:cs="Courier"/>
          <w:color w:val="228B22"/>
          <w:sz w:val="18"/>
          <w:szCs w:val="20"/>
        </w:rPr>
        <w:t>appearance</w:t>
      </w:r>
      <w:r w:rsidRPr="00F07A40">
        <w:rPr>
          <w:rFonts w:ascii="Courier" w:hAnsi="Courier" w:cs="Courier"/>
          <w:color w:val="228B22"/>
          <w:sz w:val="18"/>
          <w:szCs w:val="20"/>
        </w:rPr>
        <w:t xml:space="preserve"> </w:t>
      </w:r>
    </w:p>
    <w:p w14:paraId="2E9E20E7" w14:textId="0F5BFEAF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 xml:space="preserve">% within the time </w:t>
      </w:r>
      <w:r w:rsidR="009E7640" w:rsidRPr="00F07A40">
        <w:rPr>
          <w:rFonts w:ascii="Courier" w:hAnsi="Courier" w:cs="Courier"/>
          <w:color w:val="228B22"/>
          <w:sz w:val="18"/>
          <w:szCs w:val="20"/>
        </w:rPr>
        <w:t>indicated</w:t>
      </w:r>
      <w:r w:rsidRPr="00F07A40">
        <w:rPr>
          <w:rFonts w:ascii="Courier" w:hAnsi="Courier" w:cs="Courier"/>
          <w:color w:val="228B22"/>
          <w:sz w:val="18"/>
          <w:szCs w:val="20"/>
        </w:rPr>
        <w:t xml:space="preserve"> by T</w:t>
      </w:r>
    </w:p>
    <w:p w14:paraId="03611CDB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 xml:space="preserve"> </w:t>
      </w:r>
    </w:p>
    <w:p w14:paraId="3F20F72C" w14:textId="7D3B95A9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Endpoint_Phist = 0.06;</w:t>
      </w:r>
    </w:p>
    <w:p w14:paraId="6EB7313E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oad(</w:t>
      </w:r>
      <w:r w:rsidRPr="00F07A40">
        <w:rPr>
          <w:rFonts w:ascii="Courier" w:hAnsi="Courier" w:cs="Courier"/>
          <w:color w:val="A020F0"/>
          <w:sz w:val="18"/>
          <w:szCs w:val="20"/>
        </w:rPr>
        <w:t>'V8_GF_CHFJPY_AR_30s_90s_gauswid48_Rwin150_Rst50_win84_inc1_ininc1_samp1000_band84_Phist0pt08.mat'</w:t>
      </w:r>
      <w:r w:rsidRPr="00F07A40">
        <w:rPr>
          <w:rFonts w:ascii="Courier" w:hAnsi="Courier" w:cs="Courier"/>
          <w:color w:val="000000"/>
          <w:sz w:val="18"/>
          <w:szCs w:val="20"/>
        </w:rPr>
        <w:t>)</w:t>
      </w:r>
    </w:p>
    <w:p w14:paraId="04E904B3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signal picker starts</w:t>
      </w:r>
    </w:p>
    <w:p w14:paraId="7A65ED2A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size_sig = size(signal);</w:t>
      </w:r>
    </w:p>
    <w:p w14:paraId="33484F8E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en_sig = size_sig(1);</w:t>
      </w:r>
    </w:p>
    <w:p w14:paraId="7820D89E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remove zeros</w:t>
      </w:r>
    </w:p>
    <w:p w14:paraId="1F232408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counter = 0;</w:t>
      </w:r>
    </w:p>
    <w:p w14:paraId="2229F97C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len_sig</w:t>
      </w:r>
    </w:p>
    <w:p w14:paraId="3F54D4D3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signal(i - counter,1) == 0</w:t>
      </w:r>
    </w:p>
    <w:p w14:paraId="34758722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signal(i - counter, :) = [];</w:t>
      </w:r>
    </w:p>
    <w:p w14:paraId="1BCDED15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counter = counter + 1;</w:t>
      </w:r>
    </w:p>
    <w:p w14:paraId="460D0E47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7DE996DA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054D19F7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remove NaNs if any</w:t>
      </w:r>
    </w:p>
    <w:p w14:paraId="79E9DA70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check = isnan(signal(:,3));</w:t>
      </w:r>
    </w:p>
    <w:p w14:paraId="66F69AB6" w14:textId="2378AB59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signal(check, :) = [];</w:t>
      </w:r>
    </w:p>
    <w:p w14:paraId="1D9A272A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size_sig = size(signal);</w:t>
      </w:r>
    </w:p>
    <w:p w14:paraId="3DDD3114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en_sig = size_sig(1);</w:t>
      </w:r>
    </w:p>
    <w:p w14:paraId="69B0964B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counter = 0;</w:t>
      </w:r>
    </w:p>
    <w:p w14:paraId="3682A6C5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len_sig</w:t>
      </w:r>
    </w:p>
    <w:p w14:paraId="4D44A025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signal(i - counter, 8) &gt; Endpoint_Phist </w:t>
      </w:r>
      <w:r w:rsidRPr="00F07A40">
        <w:rPr>
          <w:rFonts w:ascii="Courier" w:hAnsi="Courier" w:cs="Courier"/>
          <w:color w:val="228B22"/>
          <w:sz w:val="18"/>
          <w:szCs w:val="20"/>
        </w:rPr>
        <w:t>% flter3: endpoint</w:t>
      </w:r>
    </w:p>
    <w:p w14:paraId="5CC07758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signal(i - counter, :) = [];</w:t>
      </w:r>
    </w:p>
    <w:p w14:paraId="5EAF44E2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counter = counter + 1;</w:t>
      </w:r>
    </w:p>
    <w:p w14:paraId="04F26ABF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62F5D04A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0B449BD9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 xml:space="preserve"> </w:t>
      </w:r>
    </w:p>
    <w:p w14:paraId="621B9C10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AR_signals = signal;</w:t>
      </w:r>
    </w:p>
    <w:p w14:paraId="583EEF8C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AR_sig_len = length(signal);</w:t>
      </w:r>
    </w:p>
    <w:p w14:paraId="0178B09E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signal picker ends</w:t>
      </w:r>
    </w:p>
    <w:p w14:paraId="71A79867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oad(</w:t>
      </w:r>
      <w:r w:rsidRPr="00F07A40">
        <w:rPr>
          <w:rFonts w:ascii="Courier" w:hAnsi="Courier" w:cs="Courier"/>
          <w:color w:val="A020F0"/>
          <w:sz w:val="18"/>
          <w:szCs w:val="20"/>
        </w:rPr>
        <w:t>'V8_GF_CHFJPY_Var_30s_90s_gauswid48_Rwin150_Rst50_win84_inc1_ininc1_samp1000_band84_Phist0pt08.mat'</w:t>
      </w:r>
      <w:r w:rsidRPr="00F07A40">
        <w:rPr>
          <w:rFonts w:ascii="Courier" w:hAnsi="Courier" w:cs="Courier"/>
          <w:color w:val="000000"/>
          <w:sz w:val="18"/>
          <w:szCs w:val="20"/>
        </w:rPr>
        <w:t>)</w:t>
      </w:r>
    </w:p>
    <w:p w14:paraId="458EADBA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signal picker starts</w:t>
      </w:r>
    </w:p>
    <w:p w14:paraId="0DAB9602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size_sig = size(signal);</w:t>
      </w:r>
    </w:p>
    <w:p w14:paraId="0AA6919D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en_sig = size_sig(1);</w:t>
      </w:r>
    </w:p>
    <w:p w14:paraId="332CE111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remove zeros</w:t>
      </w:r>
    </w:p>
    <w:p w14:paraId="5BC32962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counter = 0;</w:t>
      </w:r>
    </w:p>
    <w:p w14:paraId="69177721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len_sig</w:t>
      </w:r>
    </w:p>
    <w:p w14:paraId="444227B9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signal(i - counter,1) == 0</w:t>
      </w:r>
    </w:p>
    <w:p w14:paraId="38FAABEA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signal(i - counter, :) = [];</w:t>
      </w:r>
    </w:p>
    <w:p w14:paraId="03A20355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counter = counter + 1;</w:t>
      </w:r>
    </w:p>
    <w:p w14:paraId="796686C1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6D4C80C3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2AF4B359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remove NaNs if any</w:t>
      </w:r>
    </w:p>
    <w:p w14:paraId="08913693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check = isnan(signal(:,3));</w:t>
      </w:r>
    </w:p>
    <w:p w14:paraId="59350B4B" w14:textId="5ABCE7C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signal(check, :) = [];</w:t>
      </w:r>
    </w:p>
    <w:p w14:paraId="62FF2DD6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size_sig = size(signal);</w:t>
      </w:r>
    </w:p>
    <w:p w14:paraId="728E52AA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en_sig = size_sig(1);</w:t>
      </w:r>
    </w:p>
    <w:p w14:paraId="5906417C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counter = 0;</w:t>
      </w:r>
    </w:p>
    <w:p w14:paraId="600B2A74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len_sig</w:t>
      </w:r>
    </w:p>
    <w:p w14:paraId="2768A060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signal(i - counter, 8) &gt; Endpoint_Phist </w:t>
      </w:r>
      <w:r w:rsidRPr="00F07A40">
        <w:rPr>
          <w:rFonts w:ascii="Courier" w:hAnsi="Courier" w:cs="Courier"/>
          <w:color w:val="228B22"/>
          <w:sz w:val="18"/>
          <w:szCs w:val="20"/>
        </w:rPr>
        <w:t>% flter3: endpoint</w:t>
      </w:r>
    </w:p>
    <w:p w14:paraId="73DD3C7E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signal(i - counter, :) = [];</w:t>
      </w:r>
    </w:p>
    <w:p w14:paraId="0966A1C4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counter = counter + 1;</w:t>
      </w:r>
    </w:p>
    <w:p w14:paraId="41589693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7E954BFB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4090E06F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 xml:space="preserve"> </w:t>
      </w:r>
    </w:p>
    <w:p w14:paraId="10FECCBB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Var_signals = signal;</w:t>
      </w:r>
    </w:p>
    <w:p w14:paraId="1A00E393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Var_sig_len = length(signal);</w:t>
      </w:r>
    </w:p>
    <w:p w14:paraId="2F273660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signal picker ends</w:t>
      </w:r>
    </w:p>
    <w:p w14:paraId="3FCDA4F9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oad(</w:t>
      </w:r>
      <w:r w:rsidRPr="00F07A40">
        <w:rPr>
          <w:rFonts w:ascii="Courier" w:hAnsi="Courier" w:cs="Courier"/>
          <w:color w:val="A020F0"/>
          <w:sz w:val="18"/>
          <w:szCs w:val="20"/>
        </w:rPr>
        <w:t>'V8_GF_CHFJPY_LFPS_Crit24_30s_90s_gauswid48_Rwin150_Rst50_win84_inc1_ininc1_samp1000_band84_Phist0pt08.mat'</w:t>
      </w:r>
      <w:r w:rsidRPr="00F07A40">
        <w:rPr>
          <w:rFonts w:ascii="Courier" w:hAnsi="Courier" w:cs="Courier"/>
          <w:color w:val="000000"/>
          <w:sz w:val="18"/>
          <w:szCs w:val="20"/>
        </w:rPr>
        <w:t>)</w:t>
      </w:r>
    </w:p>
    <w:p w14:paraId="4F3EC929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signal picker starts</w:t>
      </w:r>
    </w:p>
    <w:p w14:paraId="36B80888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size_sig = size(signal);</w:t>
      </w:r>
    </w:p>
    <w:p w14:paraId="4D2C0CB1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en_sig = size_sig(1);</w:t>
      </w:r>
    </w:p>
    <w:p w14:paraId="2DEFC07D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remove zeros</w:t>
      </w:r>
    </w:p>
    <w:p w14:paraId="61B83B3F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counter = 0;</w:t>
      </w:r>
    </w:p>
    <w:p w14:paraId="73C5D6CC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len_sig</w:t>
      </w:r>
    </w:p>
    <w:p w14:paraId="07CE3411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signal(i - counter,1) == 0</w:t>
      </w:r>
    </w:p>
    <w:p w14:paraId="0CB02FA5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signal(i - counter, :) = [];</w:t>
      </w:r>
    </w:p>
    <w:p w14:paraId="5E207AA5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counter = counter + 1;</w:t>
      </w:r>
    </w:p>
    <w:p w14:paraId="1F0E0481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77CF864D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6F603613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remove NaNs if any</w:t>
      </w:r>
    </w:p>
    <w:p w14:paraId="59076BB7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check = isnan(signal(:,3));</w:t>
      </w:r>
    </w:p>
    <w:p w14:paraId="29F90091" w14:textId="5E443605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signal(check, :) = [];</w:t>
      </w:r>
    </w:p>
    <w:p w14:paraId="50977232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size_sig = size(signal);</w:t>
      </w:r>
    </w:p>
    <w:p w14:paraId="5D04D8DB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en_sig = size_sig(1);</w:t>
      </w:r>
    </w:p>
    <w:p w14:paraId="1E002A98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counter = 0;</w:t>
      </w:r>
    </w:p>
    <w:p w14:paraId="076EC551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len_sig</w:t>
      </w:r>
    </w:p>
    <w:p w14:paraId="3F945B77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signal(i - counter, 8) &gt; Endpoint_Phist </w:t>
      </w:r>
      <w:r w:rsidRPr="00F07A40">
        <w:rPr>
          <w:rFonts w:ascii="Courier" w:hAnsi="Courier" w:cs="Courier"/>
          <w:color w:val="228B22"/>
          <w:sz w:val="18"/>
          <w:szCs w:val="20"/>
        </w:rPr>
        <w:t>% flter3: endpoint</w:t>
      </w:r>
    </w:p>
    <w:p w14:paraId="3985B00F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signal(i - counter, :) = [];</w:t>
      </w:r>
    </w:p>
    <w:p w14:paraId="58C00265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counter = counter + 1;</w:t>
      </w:r>
    </w:p>
    <w:p w14:paraId="5928B974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0A5F6C0A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09C06765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 xml:space="preserve"> </w:t>
      </w:r>
    </w:p>
    <w:p w14:paraId="354B442A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FPS_signals = signal;</w:t>
      </w:r>
    </w:p>
    <w:p w14:paraId="2382DB1F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FPS_sig_len = length(signal);</w:t>
      </w:r>
    </w:p>
    <w:p w14:paraId="6E1D0242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signal picker ends</w:t>
      </w:r>
    </w:p>
    <w:p w14:paraId="69ECA18C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 xml:space="preserve"> </w:t>
      </w:r>
    </w:p>
    <w:p w14:paraId="35FE7690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start to count and add into col 2 to 4 in signal_summary</w:t>
      </w:r>
    </w:p>
    <w:p w14:paraId="7E175211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AR_sig_len</w:t>
      </w:r>
    </w:p>
    <w:p w14:paraId="5FB45B9F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ignal_summary(AR_signals(i, 3):(AR_signals(i, 4)-1), 2) = signal_summary(AR_signals(i, 3):(AR_signals(i, 4)-1), 2) + 1;</w:t>
      </w:r>
    </w:p>
    <w:p w14:paraId="252BCFEF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1CD4D041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 xml:space="preserve"> </w:t>
      </w:r>
    </w:p>
    <w:p w14:paraId="2B460B95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Var_sig_len</w:t>
      </w:r>
    </w:p>
    <w:p w14:paraId="39370EEC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ignal_summary(Var_signals(i, 3):Var_signals(i, 4)-1, 3) = signal_summary(Var_signals(i, 3):Var_signals(i, 4)-1, 3) + 1;</w:t>
      </w:r>
    </w:p>
    <w:p w14:paraId="10444BA1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27161570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LFPS_sig_len</w:t>
      </w:r>
    </w:p>
    <w:p w14:paraId="15413B23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ignal_summary(LFPS_signals(i, 3):LFPS_signals(i, 4)-1, 4) = signal_summary(LFPS_signals(i, 3):LFPS_signals(i, 4)-1, 4) + 1;</w:t>
      </w:r>
    </w:p>
    <w:p w14:paraId="02867234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7AD7E91D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 xml:space="preserve"> </w:t>
      </w:r>
    </w:p>
    <w:p w14:paraId="4816EE87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now col 2 to 4 is fill, start filling col 5</w:t>
      </w:r>
    </w:p>
    <w:p w14:paraId="32C99EAA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the rule: if all col 2 to 4 is filled with &gt;= 1 value, then col 5 fill</w:t>
      </w:r>
    </w:p>
    <w:p w14:paraId="7BD8AFA1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with 1, otherwise 0. 1 means consistent overlap signal of all 3 present</w:t>
      </w:r>
    </w:p>
    <w:p w14:paraId="42D6A574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 xml:space="preserve"> </w:t>
      </w:r>
    </w:p>
    <w:p w14:paraId="3F96379F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full_len</w:t>
      </w:r>
    </w:p>
    <w:p w14:paraId="00E0987F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j = 2:4</w:t>
      </w:r>
    </w:p>
    <w:p w14:paraId="4346E96C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signal_summary(i, j) &gt;= 1</w:t>
      </w:r>
    </w:p>
    <w:p w14:paraId="1275B14D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    signal_summary(i, j) = 1; </w:t>
      </w:r>
      <w:r w:rsidRPr="00F07A40">
        <w:rPr>
          <w:rFonts w:ascii="Courier" w:hAnsi="Courier" w:cs="Courier"/>
          <w:color w:val="228B22"/>
          <w:sz w:val="18"/>
          <w:szCs w:val="20"/>
        </w:rPr>
        <w:t>% 1 for active, 0 for not</w:t>
      </w:r>
    </w:p>
    <w:p w14:paraId="481F867A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7C76D64D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76083BF5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ignal_summary(i, 5) = signal_summary(i, 2) + signal_summary(i, 3) + signal_summary(i, 4); </w:t>
      </w:r>
      <w:r w:rsidRPr="00F07A40">
        <w:rPr>
          <w:rFonts w:ascii="Courier" w:hAnsi="Courier" w:cs="Courier"/>
          <w:color w:val="228B22"/>
          <w:sz w:val="18"/>
          <w:szCs w:val="20"/>
        </w:rPr>
        <w:t>% number of indicators active</w:t>
      </w:r>
    </w:p>
    <w:p w14:paraId="34F12D1A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235C051B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 xml:space="preserve"> </w:t>
      </w:r>
    </w:p>
    <w:p w14:paraId="1C3C9B4D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now signal_summary is ready</w:t>
      </w:r>
    </w:p>
    <w:p w14:paraId="5C1E9F2E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 xml:space="preserve"> </w:t>
      </w:r>
    </w:p>
    <w:p w14:paraId="1DCD891F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signal_points = find(signal_summary(:, 5) &gt;= 3); </w:t>
      </w:r>
    </w:p>
    <w:p w14:paraId="711222D4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en_points = length(signal_points);</w:t>
      </w:r>
    </w:p>
    <w:p w14:paraId="5FCF2489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overlap_signal_ind = zeros(1000, 2);</w:t>
      </w:r>
    </w:p>
    <w:p w14:paraId="28B98FFC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overlap_signal_ind(1,1) = signal_points(1);</w:t>
      </w:r>
    </w:p>
    <w:p w14:paraId="71D585D1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row = 1;</w:t>
      </w:r>
    </w:p>
    <w:p w14:paraId="277BA9E0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2:len_points</w:t>
      </w:r>
    </w:p>
    <w:p w14:paraId="4E30AF18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signal_points(i) ~= signal_points(i-1) + 1</w:t>
      </w:r>
    </w:p>
    <w:p w14:paraId="3CBA18D1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overlap_signal_ind(row,2) = signal_points(i - 1);</w:t>
      </w:r>
    </w:p>
    <w:p w14:paraId="4A56CF62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row = row + 1;</w:t>
      </w:r>
    </w:p>
    <w:p w14:paraId="7F5ECB0C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overlap_signal_ind(row,1) = signal_points(i);</w:t>
      </w:r>
    </w:p>
    <w:p w14:paraId="72A09380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1547975B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7686294A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overlap_signal_ind(row,2) = signal_points(end);</w:t>
      </w:r>
    </w:p>
    <w:p w14:paraId="13EAF4AC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remove zeros</w:t>
      </w:r>
    </w:p>
    <w:p w14:paraId="37B91678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counter = 0;</w:t>
      </w:r>
    </w:p>
    <w:p w14:paraId="529FC4F9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1000</w:t>
      </w:r>
    </w:p>
    <w:p w14:paraId="565453F4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overlap_signal_ind(i - counter,1) == 0</w:t>
      </w:r>
    </w:p>
    <w:p w14:paraId="7C25AD20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overlap_signal_ind(i - counter, :) = [];</w:t>
      </w:r>
    </w:p>
    <w:p w14:paraId="4C6F9DA2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counter = counter + 1;</w:t>
      </w:r>
    </w:p>
    <w:p w14:paraId="70FF372D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09F4A5B3" w14:textId="77777777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5F4F4713" w14:textId="7C13F641" w:rsidR="001C6FDF" w:rsidRPr="00F07A40" w:rsidRDefault="001C6FDF" w:rsidP="001C6FD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overlap_signal = [T(overlap_signal_ind(:,1)) T(overlap_signal_ind(:,2))];</w:t>
      </w:r>
    </w:p>
    <w:p w14:paraId="007F7775" w14:textId="77777777" w:rsidR="001C6FDF" w:rsidRPr="00F07A40" w:rsidRDefault="001C6FDF">
      <w:pPr>
        <w:rPr>
          <w:sz w:val="22"/>
        </w:rPr>
      </w:pPr>
    </w:p>
    <w:p w14:paraId="3516629A" w14:textId="4B696D51" w:rsidR="001C6FDF" w:rsidRDefault="00FA704B">
      <w:pPr>
        <w:rPr>
          <w:b/>
          <w:sz w:val="22"/>
        </w:rPr>
      </w:pPr>
      <w:r w:rsidRPr="00F07A40">
        <w:rPr>
          <w:b/>
          <w:sz w:val="22"/>
        </w:rPr>
        <w:t xml:space="preserve">Text </w:t>
      </w:r>
      <w:r>
        <w:rPr>
          <w:b/>
          <w:sz w:val="22"/>
        </w:rPr>
        <w:t>H</w:t>
      </w:r>
      <w:r w:rsidRPr="00F07A40">
        <w:rPr>
          <w:b/>
          <w:sz w:val="22"/>
        </w:rPr>
        <w:t>.</w:t>
      </w:r>
      <w:r>
        <w:rPr>
          <w:b/>
          <w:sz w:val="22"/>
        </w:rPr>
        <w:t xml:space="preserve"> Matlab script for computing DR and SP</w:t>
      </w:r>
    </w:p>
    <w:p w14:paraId="4750C8E9" w14:textId="77777777" w:rsidR="00FA704B" w:rsidRPr="00FA704B" w:rsidRDefault="00FA704B">
      <w:pPr>
        <w:rPr>
          <w:b/>
          <w:sz w:val="18"/>
          <w:szCs w:val="18"/>
        </w:rPr>
      </w:pPr>
    </w:p>
    <w:p w14:paraId="60650CB6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>load(</w:t>
      </w:r>
      <w:r w:rsidRPr="00FA704B">
        <w:rPr>
          <w:rFonts w:ascii="Courier" w:hAnsi="Courier" w:cs="Courier"/>
          <w:color w:val="A020F0"/>
          <w:sz w:val="18"/>
          <w:szCs w:val="18"/>
        </w:rPr>
        <w:t>'V8_G7_AUDJPY_96to05_AR_30s_90s_gauswid76_Rwin126_Rst42_win86_inc1_ininc1_samp1000_band86_Phist0pt08.mat'</w:t>
      </w:r>
      <w:r w:rsidRPr="00FA704B">
        <w:rPr>
          <w:rFonts w:ascii="Courier" w:hAnsi="Courier" w:cs="Courier"/>
          <w:color w:val="000000"/>
          <w:sz w:val="18"/>
          <w:szCs w:val="18"/>
        </w:rPr>
        <w:t>)</w:t>
      </w:r>
    </w:p>
    <w:p w14:paraId="1FA59A87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>size_sig = size(signal);</w:t>
      </w:r>
    </w:p>
    <w:p w14:paraId="2F2602EA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>len_sig = size_sig(1);</w:t>
      </w:r>
    </w:p>
    <w:p w14:paraId="604A84A0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228B22"/>
          <w:sz w:val="18"/>
          <w:szCs w:val="18"/>
        </w:rPr>
        <w:t>% remove zeros</w:t>
      </w:r>
    </w:p>
    <w:p w14:paraId="25CEE21E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>counter = 0;</w:t>
      </w:r>
    </w:p>
    <w:p w14:paraId="0CC55345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FF"/>
          <w:sz w:val="18"/>
          <w:szCs w:val="18"/>
        </w:rPr>
        <w:t>for</w:t>
      </w:r>
      <w:r w:rsidRPr="00FA704B">
        <w:rPr>
          <w:rFonts w:ascii="Courier" w:hAnsi="Courier" w:cs="Courier"/>
          <w:color w:val="000000"/>
          <w:sz w:val="18"/>
          <w:szCs w:val="18"/>
        </w:rPr>
        <w:t xml:space="preserve"> i = 1:len_sig</w:t>
      </w:r>
    </w:p>
    <w:p w14:paraId="091844A7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 xml:space="preserve">    </w:t>
      </w:r>
      <w:r w:rsidRPr="00FA704B">
        <w:rPr>
          <w:rFonts w:ascii="Courier" w:hAnsi="Courier" w:cs="Courier"/>
          <w:color w:val="0000FF"/>
          <w:sz w:val="18"/>
          <w:szCs w:val="18"/>
        </w:rPr>
        <w:t>if</w:t>
      </w:r>
      <w:r w:rsidRPr="00FA704B">
        <w:rPr>
          <w:rFonts w:ascii="Courier" w:hAnsi="Courier" w:cs="Courier"/>
          <w:color w:val="000000"/>
          <w:sz w:val="18"/>
          <w:szCs w:val="18"/>
        </w:rPr>
        <w:t xml:space="preserve"> signal(i - counter,1) == 0</w:t>
      </w:r>
    </w:p>
    <w:p w14:paraId="030E7232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 xml:space="preserve">        signal(i - counter, :) = [];</w:t>
      </w:r>
    </w:p>
    <w:p w14:paraId="5C3F8C21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 xml:space="preserve">        counter = counter + 1;</w:t>
      </w:r>
    </w:p>
    <w:p w14:paraId="0CEFAF07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 xml:space="preserve">    </w:t>
      </w:r>
      <w:r w:rsidRPr="00FA704B">
        <w:rPr>
          <w:rFonts w:ascii="Courier" w:hAnsi="Courier" w:cs="Courier"/>
          <w:color w:val="0000FF"/>
          <w:sz w:val="18"/>
          <w:szCs w:val="18"/>
        </w:rPr>
        <w:t>end</w:t>
      </w:r>
    </w:p>
    <w:p w14:paraId="621A4C46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FF"/>
          <w:sz w:val="18"/>
          <w:szCs w:val="18"/>
        </w:rPr>
        <w:t>end</w:t>
      </w:r>
    </w:p>
    <w:p w14:paraId="25ED0421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228B22"/>
          <w:sz w:val="18"/>
          <w:szCs w:val="18"/>
        </w:rPr>
        <w:t>% remove NaNs if any</w:t>
      </w:r>
    </w:p>
    <w:p w14:paraId="10C432A5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>check = isnan(signal(:,3));</w:t>
      </w:r>
    </w:p>
    <w:p w14:paraId="55CD6192" w14:textId="452F90B8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>signal(check, :) = [];</w:t>
      </w:r>
    </w:p>
    <w:p w14:paraId="4324F70E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228B22"/>
          <w:sz w:val="18"/>
          <w:szCs w:val="18"/>
        </w:rPr>
        <w:t>%return</w:t>
      </w:r>
    </w:p>
    <w:p w14:paraId="7C26A5D4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>size_sig = size(signal);</w:t>
      </w:r>
    </w:p>
    <w:p w14:paraId="71B4BCBC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>len_sig = size_sig(1);</w:t>
      </w:r>
    </w:p>
    <w:p w14:paraId="0CFAB326" w14:textId="0A646CBE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>counter = 0;</w:t>
      </w:r>
    </w:p>
    <w:p w14:paraId="02B5D5D2" w14:textId="76C74172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 xml:space="preserve">Endpoint_Phist = 0.08; </w:t>
      </w:r>
      <w:r w:rsidRPr="00FA704B">
        <w:rPr>
          <w:rFonts w:ascii="Courier" w:hAnsi="Courier" w:cs="Courier"/>
          <w:color w:val="228B22"/>
          <w:sz w:val="18"/>
          <w:szCs w:val="18"/>
        </w:rPr>
        <w:t>% ------------ chage here accordingly! ------------</w:t>
      </w:r>
    </w:p>
    <w:p w14:paraId="14D882A7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FF"/>
          <w:sz w:val="18"/>
          <w:szCs w:val="18"/>
        </w:rPr>
        <w:t>for</w:t>
      </w:r>
      <w:r w:rsidRPr="00FA704B">
        <w:rPr>
          <w:rFonts w:ascii="Courier" w:hAnsi="Courier" w:cs="Courier"/>
          <w:color w:val="000000"/>
          <w:sz w:val="18"/>
          <w:szCs w:val="18"/>
        </w:rPr>
        <w:t xml:space="preserve"> i = 1:len_sig</w:t>
      </w:r>
    </w:p>
    <w:p w14:paraId="5118FE56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 xml:space="preserve">    </w:t>
      </w:r>
      <w:r w:rsidRPr="00FA704B">
        <w:rPr>
          <w:rFonts w:ascii="Courier" w:hAnsi="Courier" w:cs="Courier"/>
          <w:color w:val="0000FF"/>
          <w:sz w:val="18"/>
          <w:szCs w:val="18"/>
        </w:rPr>
        <w:t>if</w:t>
      </w:r>
      <w:r w:rsidRPr="00FA704B">
        <w:rPr>
          <w:rFonts w:ascii="Courier" w:hAnsi="Courier" w:cs="Courier"/>
          <w:color w:val="000000"/>
          <w:sz w:val="18"/>
          <w:szCs w:val="18"/>
        </w:rPr>
        <w:t xml:space="preserve"> signal(i - counter, 8) &gt; Endpoint_Phist </w:t>
      </w:r>
      <w:r w:rsidRPr="00FA704B">
        <w:rPr>
          <w:rFonts w:ascii="Courier" w:hAnsi="Courier" w:cs="Courier"/>
          <w:color w:val="228B22"/>
          <w:sz w:val="18"/>
          <w:szCs w:val="18"/>
        </w:rPr>
        <w:t>% flter: endpoint Phist</w:t>
      </w:r>
    </w:p>
    <w:p w14:paraId="46E20687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 xml:space="preserve">        signal(i - counter, :) = [];</w:t>
      </w:r>
    </w:p>
    <w:p w14:paraId="6821485A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 xml:space="preserve">        counter = counter + 1;</w:t>
      </w:r>
    </w:p>
    <w:p w14:paraId="5FE18055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 xml:space="preserve">    </w:t>
      </w:r>
      <w:r w:rsidRPr="00FA704B">
        <w:rPr>
          <w:rFonts w:ascii="Courier" w:hAnsi="Courier" w:cs="Courier"/>
          <w:color w:val="0000FF"/>
          <w:sz w:val="18"/>
          <w:szCs w:val="18"/>
        </w:rPr>
        <w:t>end</w:t>
      </w:r>
    </w:p>
    <w:p w14:paraId="69051C56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FF"/>
          <w:sz w:val="18"/>
          <w:szCs w:val="18"/>
        </w:rPr>
        <w:t>end</w:t>
      </w:r>
    </w:p>
    <w:p w14:paraId="66824124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228B22"/>
          <w:sz w:val="18"/>
          <w:szCs w:val="18"/>
        </w:rPr>
        <w:t>% new_signal_picker_v8 ends</w:t>
      </w:r>
    </w:p>
    <w:p w14:paraId="2E09EC67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228B22"/>
          <w:sz w:val="18"/>
          <w:szCs w:val="18"/>
        </w:rPr>
        <w:t>%load('AUDJPY_96to05_standard_60s_240s.mat') % corresponding price time series, newM ------ change ------</w:t>
      </w:r>
    </w:p>
    <w:p w14:paraId="4DBEFB97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>load(</w:t>
      </w:r>
      <w:r w:rsidRPr="00FA704B">
        <w:rPr>
          <w:rFonts w:ascii="Courier" w:hAnsi="Courier" w:cs="Courier"/>
          <w:color w:val="A020F0"/>
          <w:sz w:val="18"/>
          <w:szCs w:val="18"/>
        </w:rPr>
        <w:t>'AUDJPY_96to05_standard_45s_180s.mat'</w:t>
      </w:r>
      <w:r w:rsidRPr="00FA704B">
        <w:rPr>
          <w:rFonts w:ascii="Courier" w:hAnsi="Courier" w:cs="Courier"/>
          <w:color w:val="000000"/>
          <w:sz w:val="18"/>
          <w:szCs w:val="18"/>
        </w:rPr>
        <w:t>)</w:t>
      </w:r>
    </w:p>
    <w:p w14:paraId="32C6B755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228B22"/>
          <w:sz w:val="18"/>
          <w:szCs w:val="18"/>
        </w:rPr>
        <w:t>%load('AUDJPY_96to05_standard_30s_90s.mat')</w:t>
      </w:r>
    </w:p>
    <w:p w14:paraId="0C740BCD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228B22"/>
          <w:sz w:val="18"/>
          <w:szCs w:val="18"/>
        </w:rPr>
        <w:t xml:space="preserve"> </w:t>
      </w:r>
    </w:p>
    <w:p w14:paraId="5AF57BBB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 xml:space="preserve">DTmax = floor(0.5*24*60*60/45); </w:t>
      </w:r>
      <w:r w:rsidRPr="00FA704B">
        <w:rPr>
          <w:rFonts w:ascii="Courier" w:hAnsi="Courier" w:cs="Courier"/>
          <w:color w:val="228B22"/>
          <w:sz w:val="18"/>
          <w:szCs w:val="18"/>
        </w:rPr>
        <w:t>% the maximum Delta T within which T0 is found, 3days ------ /time interval ------</w:t>
      </w:r>
    </w:p>
    <w:p w14:paraId="1698A0FC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>S = size(signal);</w:t>
      </w:r>
    </w:p>
    <w:p w14:paraId="7864942C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>new_signal = zeros(S(1), S(2)+3);</w:t>
      </w:r>
    </w:p>
    <w:p w14:paraId="459557C4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 xml:space="preserve">new_signal(:, 1:S(2)) = signal; </w:t>
      </w:r>
    </w:p>
    <w:p w14:paraId="0D54D6BE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>len_newM = length(newM);</w:t>
      </w:r>
    </w:p>
    <w:p w14:paraId="0ABEF704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228B22"/>
          <w:sz w:val="18"/>
          <w:szCs w:val="18"/>
        </w:rPr>
        <w:t>% new_signal: appended 1st col T0 index, 2nd col T0 time diff, 3rd col Return %</w:t>
      </w:r>
    </w:p>
    <w:p w14:paraId="5B170C93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FF"/>
          <w:sz w:val="18"/>
          <w:szCs w:val="18"/>
        </w:rPr>
        <w:t>for</w:t>
      </w:r>
      <w:r w:rsidRPr="00FA704B">
        <w:rPr>
          <w:rFonts w:ascii="Courier" w:hAnsi="Courier" w:cs="Courier"/>
          <w:color w:val="000000"/>
          <w:sz w:val="18"/>
          <w:szCs w:val="18"/>
        </w:rPr>
        <w:t xml:space="preserve"> i = 1:S(1)</w:t>
      </w:r>
    </w:p>
    <w:p w14:paraId="1E4A3F1E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 xml:space="preserve">    </w:t>
      </w:r>
      <w:r w:rsidRPr="00FA704B">
        <w:rPr>
          <w:rFonts w:ascii="Courier" w:hAnsi="Courier" w:cs="Courier"/>
          <w:color w:val="0000FF"/>
          <w:sz w:val="18"/>
          <w:szCs w:val="18"/>
        </w:rPr>
        <w:t>if</w:t>
      </w:r>
      <w:r w:rsidRPr="00FA704B">
        <w:rPr>
          <w:rFonts w:ascii="Courier" w:hAnsi="Courier" w:cs="Courier"/>
          <w:color w:val="000000"/>
          <w:sz w:val="18"/>
          <w:szCs w:val="18"/>
        </w:rPr>
        <w:t xml:space="preserve"> new_signal(i,4)+DTmax &gt; len_newM</w:t>
      </w:r>
    </w:p>
    <w:p w14:paraId="216421F7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 xml:space="preserve">        </w:t>
      </w:r>
      <w:r w:rsidRPr="00FA704B">
        <w:rPr>
          <w:rFonts w:ascii="Courier" w:hAnsi="Courier" w:cs="Courier"/>
          <w:color w:val="0000FF"/>
          <w:sz w:val="18"/>
          <w:szCs w:val="18"/>
        </w:rPr>
        <w:t>break</w:t>
      </w:r>
    </w:p>
    <w:p w14:paraId="1977BFD3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 xml:space="preserve">    </w:t>
      </w:r>
      <w:r w:rsidRPr="00FA704B">
        <w:rPr>
          <w:rFonts w:ascii="Courier" w:hAnsi="Courier" w:cs="Courier"/>
          <w:color w:val="0000FF"/>
          <w:sz w:val="18"/>
          <w:szCs w:val="18"/>
        </w:rPr>
        <w:t>end</w:t>
      </w:r>
    </w:p>
    <w:p w14:paraId="2206B2E2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 xml:space="preserve">    Price = newM(new_signal(i,4):(new_signal(i,4)+DTmax), :);</w:t>
      </w:r>
    </w:p>
    <w:p w14:paraId="76094889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 xml:space="preserve">    Price_diff = Price;</w:t>
      </w:r>
    </w:p>
    <w:p w14:paraId="5D30B810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 xml:space="preserve">    Price_diff(:,2) = Price(:,2) - Price(1,2);</w:t>
      </w:r>
    </w:p>
    <w:p w14:paraId="3112273D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 xml:space="preserve">    [MaxP, MaxI] = max(abs(Price_diff(:,2))); </w:t>
      </w:r>
      <w:r w:rsidRPr="00FA704B">
        <w:rPr>
          <w:rFonts w:ascii="Courier" w:hAnsi="Courier" w:cs="Courier"/>
          <w:color w:val="228B22"/>
          <w:sz w:val="18"/>
          <w:szCs w:val="18"/>
        </w:rPr>
        <w:t>% the maximum of abs(Price) and the index</w:t>
      </w:r>
    </w:p>
    <w:p w14:paraId="20781871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 xml:space="preserve">    new_signal(i, S(2)+1) = MaxI + signal(i,4); </w:t>
      </w:r>
      <w:r w:rsidRPr="00FA704B">
        <w:rPr>
          <w:rFonts w:ascii="Courier" w:hAnsi="Courier" w:cs="Courier"/>
          <w:color w:val="228B22"/>
          <w:sz w:val="18"/>
          <w:szCs w:val="18"/>
        </w:rPr>
        <w:t>% T0 index</w:t>
      </w:r>
    </w:p>
    <w:p w14:paraId="3A4E7341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 xml:space="preserve">    new_signal(i, S(2)+2) = Price(MaxI, 1) - Price(1, 1); </w:t>
      </w:r>
      <w:r w:rsidRPr="00FA704B">
        <w:rPr>
          <w:rFonts w:ascii="Courier" w:hAnsi="Courier" w:cs="Courier"/>
          <w:color w:val="228B22"/>
          <w:sz w:val="18"/>
          <w:szCs w:val="18"/>
        </w:rPr>
        <w:t>% T0 time diff</w:t>
      </w:r>
    </w:p>
    <w:p w14:paraId="6EA85409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 xml:space="preserve">    new_signal(i, S(2)+3) = 100*(Price(MaxI,2) - Price(1, 2))/Price(1, 2); </w:t>
      </w:r>
      <w:r w:rsidRPr="00FA704B">
        <w:rPr>
          <w:rFonts w:ascii="Courier" w:hAnsi="Courier" w:cs="Courier"/>
          <w:color w:val="228B22"/>
          <w:sz w:val="18"/>
          <w:szCs w:val="18"/>
        </w:rPr>
        <w:t>% Return %</w:t>
      </w:r>
    </w:p>
    <w:p w14:paraId="4AACCBCA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FF"/>
          <w:sz w:val="18"/>
          <w:szCs w:val="18"/>
        </w:rPr>
        <w:t>end</w:t>
      </w:r>
    </w:p>
    <w:p w14:paraId="6212DB39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FF"/>
          <w:sz w:val="18"/>
          <w:szCs w:val="18"/>
        </w:rPr>
        <w:t xml:space="preserve"> </w:t>
      </w:r>
    </w:p>
    <w:p w14:paraId="0871078E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228B22"/>
          <w:sz w:val="18"/>
          <w:szCs w:val="18"/>
        </w:rPr>
        <w:t>% ------------- construct historical R vs T0 data -------------------------</w:t>
      </w:r>
    </w:p>
    <w:p w14:paraId="733B9100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228B22"/>
          <w:sz w:val="18"/>
          <w:szCs w:val="18"/>
        </w:rPr>
        <w:t>% using rolling window of length DTmax and rolling step of 40</w:t>
      </w:r>
    </w:p>
    <w:p w14:paraId="4F36929A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 xml:space="preserve">R_step = 28; </w:t>
      </w:r>
      <w:r w:rsidRPr="00FA704B">
        <w:rPr>
          <w:rFonts w:ascii="Courier" w:hAnsi="Courier" w:cs="Courier"/>
          <w:color w:val="228B22"/>
          <w:sz w:val="18"/>
          <w:szCs w:val="18"/>
        </w:rPr>
        <w:t>% ----------------------- change here! -----------------------</w:t>
      </w:r>
    </w:p>
    <w:p w14:paraId="7BA30378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 xml:space="preserve">len_hist = floor((length(newM)-DTmax)/R_step); </w:t>
      </w:r>
    </w:p>
    <w:p w14:paraId="37C91784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>RvsT_hist = zeros(len_hist, 4);</w:t>
      </w:r>
    </w:p>
    <w:p w14:paraId="389805C9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FF"/>
          <w:sz w:val="18"/>
          <w:szCs w:val="18"/>
        </w:rPr>
        <w:t>for</w:t>
      </w:r>
      <w:r w:rsidRPr="00FA704B">
        <w:rPr>
          <w:rFonts w:ascii="Courier" w:hAnsi="Courier" w:cs="Courier"/>
          <w:color w:val="000000"/>
          <w:sz w:val="18"/>
          <w:szCs w:val="18"/>
        </w:rPr>
        <w:t xml:space="preserve"> i = 1:len_hist</w:t>
      </w:r>
    </w:p>
    <w:p w14:paraId="3B22B9E6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 xml:space="preserve">    RvsT_hist(i, 1) = 1+i*R_step; </w:t>
      </w:r>
      <w:r w:rsidRPr="00FA704B">
        <w:rPr>
          <w:rFonts w:ascii="Courier" w:hAnsi="Courier" w:cs="Courier"/>
          <w:color w:val="228B22"/>
          <w:sz w:val="18"/>
          <w:szCs w:val="18"/>
        </w:rPr>
        <w:t>% starting index of the rolling window</w:t>
      </w:r>
    </w:p>
    <w:p w14:paraId="3E428A24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 xml:space="preserve">    Price = newM(RvsT_hist(i, 1):(RvsT_hist(i, 1)+DTmax), :);</w:t>
      </w:r>
    </w:p>
    <w:p w14:paraId="19BA5BE6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 xml:space="preserve">    Price_diff = Price;</w:t>
      </w:r>
    </w:p>
    <w:p w14:paraId="1D6451B6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 xml:space="preserve">    Price_diff(:,2) = Price(:,2) - Price(1,2);</w:t>
      </w:r>
    </w:p>
    <w:p w14:paraId="2C9F6DB6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 xml:space="preserve">    [MaxP, MaxI] = max(abs(Price_diff(:,2))); </w:t>
      </w:r>
      <w:r w:rsidRPr="00FA704B">
        <w:rPr>
          <w:rFonts w:ascii="Courier" w:hAnsi="Courier" w:cs="Courier"/>
          <w:color w:val="228B22"/>
          <w:sz w:val="18"/>
          <w:szCs w:val="18"/>
        </w:rPr>
        <w:t>% the maximum of abs(Price) and the index</w:t>
      </w:r>
    </w:p>
    <w:p w14:paraId="7B40BA9A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 xml:space="preserve">    RvsT_hist(i, 2) = MaxI + RvsT_hist(i, 1); </w:t>
      </w:r>
      <w:r w:rsidRPr="00FA704B">
        <w:rPr>
          <w:rFonts w:ascii="Courier" w:hAnsi="Courier" w:cs="Courier"/>
          <w:color w:val="228B22"/>
          <w:sz w:val="18"/>
          <w:szCs w:val="18"/>
        </w:rPr>
        <w:t>% T0 index</w:t>
      </w:r>
    </w:p>
    <w:p w14:paraId="7D439DD4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 xml:space="preserve">    RvsT_hist(i, 3) = Price(MaxI, 1) - Price(1, 1); </w:t>
      </w:r>
      <w:r w:rsidRPr="00FA704B">
        <w:rPr>
          <w:rFonts w:ascii="Courier" w:hAnsi="Courier" w:cs="Courier"/>
          <w:color w:val="228B22"/>
          <w:sz w:val="18"/>
          <w:szCs w:val="18"/>
        </w:rPr>
        <w:t>% T0 time diff</w:t>
      </w:r>
    </w:p>
    <w:p w14:paraId="260ABFD5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 xml:space="preserve">    RvsT_hist(i, 4) = 100*(Price(MaxI,2) - Price(1, 2))/Price(1, 2); </w:t>
      </w:r>
      <w:r w:rsidRPr="00FA704B">
        <w:rPr>
          <w:rFonts w:ascii="Courier" w:hAnsi="Courier" w:cs="Courier"/>
          <w:color w:val="228B22"/>
          <w:sz w:val="18"/>
          <w:szCs w:val="18"/>
        </w:rPr>
        <w:t>% Return %</w:t>
      </w:r>
    </w:p>
    <w:p w14:paraId="056E24ED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FF"/>
          <w:sz w:val="18"/>
          <w:szCs w:val="18"/>
        </w:rPr>
        <w:t>end</w:t>
      </w:r>
    </w:p>
    <w:p w14:paraId="6D8B43B4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228B22"/>
          <w:sz w:val="18"/>
          <w:szCs w:val="18"/>
        </w:rPr>
        <w:t>%scatter(RvsT_hist(:, 3), RvsT_hist(:, 4))</w:t>
      </w:r>
    </w:p>
    <w:p w14:paraId="12B145A8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228B22"/>
          <w:sz w:val="18"/>
          <w:szCs w:val="18"/>
        </w:rPr>
        <w:t>%h_hist = histogram(RvsT_hist(:, 4));</w:t>
      </w:r>
    </w:p>
    <w:p w14:paraId="35C9FBD9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228B22"/>
          <w:sz w:val="18"/>
          <w:szCs w:val="18"/>
        </w:rPr>
        <w:t>%h_hist.BinWidth = 0.2;</w:t>
      </w:r>
    </w:p>
    <w:p w14:paraId="20CF880E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228B22"/>
          <w:sz w:val="18"/>
          <w:szCs w:val="18"/>
        </w:rPr>
        <w:t>%xlim([-8 8])</w:t>
      </w:r>
    </w:p>
    <w:p w14:paraId="54A33ADB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228B22"/>
          <w:sz w:val="18"/>
          <w:szCs w:val="18"/>
        </w:rPr>
        <w:t>% construct level lines of top 1%, 5%, and 10% of Return</w:t>
      </w:r>
    </w:p>
    <w:p w14:paraId="1515BF20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 xml:space="preserve">abs_Rhist = sort(abs(RvsT_hist(:, 4)), </w:t>
      </w:r>
      <w:r w:rsidRPr="00FA704B">
        <w:rPr>
          <w:rFonts w:ascii="Courier" w:hAnsi="Courier" w:cs="Courier"/>
          <w:color w:val="A020F0"/>
          <w:sz w:val="18"/>
          <w:szCs w:val="18"/>
        </w:rPr>
        <w:t>'descend'</w:t>
      </w:r>
      <w:r w:rsidRPr="00FA704B">
        <w:rPr>
          <w:rFonts w:ascii="Courier" w:hAnsi="Courier" w:cs="Courier"/>
          <w:color w:val="000000"/>
          <w:sz w:val="18"/>
          <w:szCs w:val="18"/>
        </w:rPr>
        <w:t>);</w:t>
      </w:r>
    </w:p>
    <w:p w14:paraId="7E51E0C0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>R_top5pct = abs_Rhist(floor(len_hist*0.05));</w:t>
      </w:r>
    </w:p>
    <w:p w14:paraId="26281372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>R_top10pct = abs_Rhist(floor(len_hist*0.1));</w:t>
      </w:r>
    </w:p>
    <w:p w14:paraId="6A7ED341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>R_top30pct = abs_Rhist(floor(len_hist*0.3));</w:t>
      </w:r>
    </w:p>
    <w:p w14:paraId="1E7B5276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228B22"/>
          <w:sz w:val="18"/>
          <w:szCs w:val="18"/>
        </w:rPr>
        <w:t>% ------------- construct historical R vs T0 data done --------------------</w:t>
      </w:r>
    </w:p>
    <w:p w14:paraId="7C173747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228B22"/>
          <w:sz w:val="18"/>
          <w:szCs w:val="18"/>
        </w:rPr>
        <w:t xml:space="preserve"> </w:t>
      </w:r>
    </w:p>
    <w:p w14:paraId="21B0AAC3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228B22"/>
          <w:sz w:val="18"/>
          <w:szCs w:val="18"/>
        </w:rPr>
        <w:t>% compare new_signal with historical data</w:t>
      </w:r>
    </w:p>
    <w:p w14:paraId="1193BA02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>Returns = new_signal(:, S(2)+3);</w:t>
      </w:r>
    </w:p>
    <w:p w14:paraId="6B5396EC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 xml:space="preserve">N_10pct = sum(abs(Returns) &gt; R_top10pct); </w:t>
      </w:r>
      <w:r w:rsidRPr="00FA704B">
        <w:rPr>
          <w:rFonts w:ascii="Courier" w:hAnsi="Courier" w:cs="Courier"/>
          <w:color w:val="228B22"/>
          <w:sz w:val="18"/>
          <w:szCs w:val="18"/>
        </w:rPr>
        <w:t>% number of signals that exceed 10 percentile extremeness</w:t>
      </w:r>
    </w:p>
    <w:p w14:paraId="00D1BE6B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 xml:space="preserve">Disc_rate_10pct_vshist = N_10pct/(floor(length(RvsT_hist)*0.1))*100; </w:t>
      </w:r>
      <w:r w:rsidRPr="00FA704B">
        <w:rPr>
          <w:rFonts w:ascii="Courier" w:hAnsi="Courier" w:cs="Courier"/>
          <w:color w:val="228B22"/>
          <w:sz w:val="18"/>
          <w:szCs w:val="18"/>
        </w:rPr>
        <w:t>% rate of identifying a true positive signal (in %)</w:t>
      </w:r>
    </w:p>
    <w:p w14:paraId="0982CAE4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>Component_10pct_vssigs = N_10pct/length(Returns)*100;</w:t>
      </w:r>
    </w:p>
    <w:p w14:paraId="79AE5342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 xml:space="preserve">N_5pct = sum(abs(Returns) &gt; R_top5pct); </w:t>
      </w:r>
    </w:p>
    <w:p w14:paraId="2FBD0CCB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 xml:space="preserve">Disc_rate_5pct_vshist = N_5pct/(floor(length(RvsT_hist)*0.05))*100; </w:t>
      </w:r>
    </w:p>
    <w:p w14:paraId="02A082B8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>Component_5pct_vssigs = N_5pct/length(Returns)*100;</w:t>
      </w:r>
    </w:p>
    <w:p w14:paraId="03AD16D9" w14:textId="3A51EE10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 xml:space="preserve"> </w:t>
      </w:r>
    </w:p>
    <w:p w14:paraId="225247FE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>Disc_rate_10pct_vshist</w:t>
      </w:r>
    </w:p>
    <w:p w14:paraId="49A0A7DA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>Disc_rate_5pct_vshist</w:t>
      </w:r>
    </w:p>
    <w:p w14:paraId="33542219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>Component_10pct_vssigs</w:t>
      </w:r>
    </w:p>
    <w:p w14:paraId="3DACF2FF" w14:textId="77777777" w:rsidR="00FA704B" w:rsidRPr="00FA704B" w:rsidRDefault="00FA704B" w:rsidP="00FA704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8"/>
          <w:szCs w:val="18"/>
        </w:rPr>
      </w:pPr>
      <w:r w:rsidRPr="00FA704B">
        <w:rPr>
          <w:rFonts w:ascii="Courier" w:hAnsi="Courier" w:cs="Courier"/>
          <w:color w:val="000000"/>
          <w:sz w:val="18"/>
          <w:szCs w:val="18"/>
        </w:rPr>
        <w:t>Component_5pct_vssigs</w:t>
      </w:r>
    </w:p>
    <w:p w14:paraId="4329A663" w14:textId="77777777" w:rsidR="00FA704B" w:rsidRPr="00FA704B" w:rsidRDefault="00FA704B">
      <w:pPr>
        <w:rPr>
          <w:b/>
          <w:sz w:val="18"/>
          <w:szCs w:val="18"/>
        </w:rPr>
      </w:pPr>
    </w:p>
    <w:p w14:paraId="0138660B" w14:textId="77777777" w:rsidR="00FA704B" w:rsidRPr="00FA704B" w:rsidRDefault="00FA704B">
      <w:pPr>
        <w:rPr>
          <w:b/>
          <w:sz w:val="18"/>
          <w:szCs w:val="18"/>
        </w:rPr>
      </w:pPr>
    </w:p>
    <w:p w14:paraId="6BAF6DD7" w14:textId="77777777" w:rsidR="00FA704B" w:rsidRPr="00FA704B" w:rsidRDefault="00FA704B">
      <w:pPr>
        <w:rPr>
          <w:sz w:val="18"/>
          <w:szCs w:val="18"/>
        </w:rPr>
      </w:pPr>
    </w:p>
    <w:p w14:paraId="13106FE2" w14:textId="428B839C" w:rsidR="006405F9" w:rsidRPr="00F07A40" w:rsidRDefault="000178BF" w:rsidP="006405F9">
      <w:pPr>
        <w:rPr>
          <w:b/>
          <w:sz w:val="22"/>
        </w:rPr>
      </w:pPr>
      <w:r w:rsidRPr="00F07A40">
        <w:rPr>
          <w:b/>
          <w:sz w:val="22"/>
        </w:rPr>
        <w:t xml:space="preserve">Text </w:t>
      </w:r>
      <w:r w:rsidR="00FA704B">
        <w:rPr>
          <w:b/>
          <w:sz w:val="22"/>
        </w:rPr>
        <w:t>I</w:t>
      </w:r>
      <w:r w:rsidR="006405F9" w:rsidRPr="00F07A40">
        <w:rPr>
          <w:b/>
          <w:sz w:val="22"/>
        </w:rPr>
        <w:t xml:space="preserve">. Matlab script for </w:t>
      </w:r>
      <w:r w:rsidR="009D6B3F" w:rsidRPr="00F07A40">
        <w:rPr>
          <w:b/>
          <w:sz w:val="22"/>
        </w:rPr>
        <w:t xml:space="preserve">reliability analysis </w:t>
      </w:r>
      <w:r w:rsidR="008E33CF" w:rsidRPr="00F07A40">
        <w:rPr>
          <w:b/>
          <w:sz w:val="22"/>
        </w:rPr>
        <w:t>(Fig</w:t>
      </w:r>
      <w:r w:rsidRPr="00F07A40">
        <w:rPr>
          <w:b/>
          <w:sz w:val="22"/>
        </w:rPr>
        <w:t>s</w:t>
      </w:r>
      <w:r w:rsidR="008E33CF" w:rsidRPr="00F07A40">
        <w:rPr>
          <w:b/>
          <w:sz w:val="22"/>
        </w:rPr>
        <w:t xml:space="preserve"> 12</w:t>
      </w:r>
      <w:r w:rsidRPr="00F07A40">
        <w:rPr>
          <w:b/>
          <w:sz w:val="22"/>
        </w:rPr>
        <w:t xml:space="preserve"> -</w:t>
      </w:r>
      <w:r w:rsidR="008E33CF" w:rsidRPr="00F07A40">
        <w:rPr>
          <w:b/>
          <w:sz w:val="22"/>
        </w:rPr>
        <w:t xml:space="preserve"> 14)</w:t>
      </w:r>
    </w:p>
    <w:p w14:paraId="1C9D95C4" w14:textId="77777777" w:rsidR="009D6B3F" w:rsidRPr="00F07A40" w:rsidRDefault="009D6B3F" w:rsidP="006405F9">
      <w:pPr>
        <w:rPr>
          <w:b/>
          <w:sz w:val="22"/>
        </w:rPr>
      </w:pPr>
    </w:p>
    <w:p w14:paraId="7FBCD066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oad(</w:t>
      </w:r>
      <w:r w:rsidRPr="00F07A40">
        <w:rPr>
          <w:rFonts w:ascii="Courier" w:hAnsi="Courier" w:cs="Courier"/>
          <w:color w:val="A020F0"/>
          <w:sz w:val="18"/>
          <w:szCs w:val="20"/>
        </w:rPr>
        <w:t>'AUDJPY_standard_15s_90s.mat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) </w:t>
      </w:r>
      <w:r w:rsidRPr="00F07A40">
        <w:rPr>
          <w:rFonts w:ascii="Courier" w:hAnsi="Courier" w:cs="Courier"/>
          <w:color w:val="228B22"/>
          <w:sz w:val="18"/>
          <w:szCs w:val="20"/>
        </w:rPr>
        <w:t>% newM</w:t>
      </w:r>
    </w:p>
    <w:p w14:paraId="0993C94D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oad(</w:t>
      </w:r>
      <w:r w:rsidRPr="00F07A40">
        <w:rPr>
          <w:rFonts w:ascii="Courier" w:hAnsi="Courier" w:cs="Courier"/>
          <w:color w:val="A020F0"/>
          <w:sz w:val="18"/>
          <w:szCs w:val="20"/>
        </w:rPr>
        <w:t>'V8_GF_AUDJPY_AR_15s_90s_gauswid100_Rwin225_Rst75_win80_inc1_ininc1_samp1000_band80_Phist0pt08.mat'</w:t>
      </w:r>
      <w:r w:rsidRPr="00F07A40">
        <w:rPr>
          <w:rFonts w:ascii="Courier" w:hAnsi="Courier" w:cs="Courier"/>
          <w:color w:val="000000"/>
          <w:sz w:val="18"/>
          <w:szCs w:val="20"/>
        </w:rPr>
        <w:t>)</w:t>
      </w:r>
    </w:p>
    <w:p w14:paraId="059E4659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</w:t>
      </w:r>
    </w:p>
    <w:p w14:paraId="23FD80BA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TI = 15; </w:t>
      </w:r>
      <w:r w:rsidRPr="00F07A40">
        <w:rPr>
          <w:rFonts w:ascii="Courier" w:hAnsi="Courier" w:cs="Courier"/>
          <w:color w:val="228B22"/>
          <w:sz w:val="18"/>
          <w:szCs w:val="20"/>
        </w:rPr>
        <w:t>% time interval of data (s);</w:t>
      </w:r>
    </w:p>
    <w:p w14:paraId="4F40227B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TW = 0.1; </w:t>
      </w:r>
      <w:r w:rsidRPr="00F07A40">
        <w:rPr>
          <w:rFonts w:ascii="Courier" w:hAnsi="Courier" w:cs="Courier"/>
          <w:color w:val="228B22"/>
          <w:sz w:val="18"/>
          <w:szCs w:val="20"/>
        </w:rPr>
        <w:t>% time window for computing Returns</w:t>
      </w:r>
    </w:p>
    <w:p w14:paraId="6A77AA63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topxpct = 5; </w:t>
      </w:r>
      <w:r w:rsidRPr="00F07A40">
        <w:rPr>
          <w:rFonts w:ascii="Courier" w:hAnsi="Courier" w:cs="Courier"/>
          <w:color w:val="228B22"/>
          <w:sz w:val="18"/>
          <w:szCs w:val="20"/>
        </w:rPr>
        <w:t>% the percentage of most extreme return%s to be classified as CT</w:t>
      </w:r>
    </w:p>
    <w:p w14:paraId="0BD092C7" w14:textId="583367AF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Duration_EWS = 0.9; </w:t>
      </w:r>
      <w:r w:rsidRPr="00F07A40">
        <w:rPr>
          <w:rFonts w:ascii="Courier" w:hAnsi="Courier" w:cs="Courier"/>
          <w:color w:val="228B22"/>
          <w:sz w:val="18"/>
          <w:szCs w:val="20"/>
        </w:rPr>
        <w:t xml:space="preserve">% the lasting duration (in days, weekends ruled out) of every </w:t>
      </w:r>
      <w:r w:rsidR="0045399F" w:rsidRPr="00F07A40">
        <w:rPr>
          <w:rFonts w:ascii="Courier" w:hAnsi="Courier" w:cs="Courier"/>
          <w:color w:val="228B22"/>
          <w:sz w:val="18"/>
          <w:szCs w:val="20"/>
        </w:rPr>
        <w:t>qualified</w:t>
      </w:r>
      <w:r w:rsidRPr="00F07A40">
        <w:rPr>
          <w:rFonts w:ascii="Courier" w:hAnsi="Courier" w:cs="Courier"/>
          <w:color w:val="228B22"/>
          <w:sz w:val="18"/>
          <w:szCs w:val="20"/>
        </w:rPr>
        <w:t xml:space="preserve"> EWS </w:t>
      </w:r>
    </w:p>
    <w:p w14:paraId="5B9B849A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(for every moment within it, a large return within future TW days is expected)</w:t>
      </w:r>
    </w:p>
    <w:p w14:paraId="783AFD81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P_kendall_max = 0.05; </w:t>
      </w:r>
      <w:r w:rsidRPr="00F07A40">
        <w:rPr>
          <w:rFonts w:ascii="Courier" w:hAnsi="Courier" w:cs="Courier"/>
          <w:color w:val="228B22"/>
          <w:sz w:val="18"/>
          <w:szCs w:val="20"/>
        </w:rPr>
        <w:t>% max P for kendall allowed for qualified EWS</w:t>
      </w:r>
    </w:p>
    <w:p w14:paraId="0A1C3DD8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P_endpoint_max = 0.04; </w:t>
      </w:r>
      <w:r w:rsidRPr="00F07A40">
        <w:rPr>
          <w:rFonts w:ascii="Courier" w:hAnsi="Courier" w:cs="Courier"/>
          <w:color w:val="228B22"/>
          <w:sz w:val="18"/>
          <w:szCs w:val="20"/>
        </w:rPr>
        <w:t>% max P for endpoint allowed for qualified EWS</w:t>
      </w:r>
    </w:p>
    <w:p w14:paraId="787D443C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N_samples = 100000;</w:t>
      </w:r>
    </w:p>
    <w:p w14:paraId="78AF978C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R_step = 75; </w:t>
      </w:r>
    </w:p>
    <w:p w14:paraId="0355C97A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Size_sample = floor((24*3600/TI/R_step)*250); </w:t>
      </w:r>
      <w:r w:rsidRPr="00F07A40">
        <w:rPr>
          <w:rFonts w:ascii="Courier" w:hAnsi="Courier" w:cs="Courier"/>
          <w:color w:val="228B22"/>
          <w:sz w:val="18"/>
          <w:szCs w:val="20"/>
        </w:rPr>
        <w:t>% 24*3600/TI/R_step for 1 day</w:t>
      </w:r>
    </w:p>
    <w:p w14:paraId="0D1F0B4A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 xml:space="preserve"> </w:t>
      </w:r>
    </w:p>
    <w:p w14:paraId="7B00D1AC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en_sig = size(signal,1);</w:t>
      </w:r>
    </w:p>
    <w:p w14:paraId="6978B1BD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len_sig</w:t>
      </w:r>
    </w:p>
    <w:p w14:paraId="56477C0C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signal(i, 1) == 0</w:t>
      </w:r>
    </w:p>
    <w:p w14:paraId="0F6EB0C7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signal(i:len_sig, :) = []; </w:t>
      </w:r>
      <w:r w:rsidRPr="00F07A40">
        <w:rPr>
          <w:rFonts w:ascii="Courier" w:hAnsi="Courier" w:cs="Courier"/>
          <w:color w:val="228B22"/>
          <w:sz w:val="18"/>
          <w:szCs w:val="20"/>
        </w:rPr>
        <w:t>% remove zeros</w:t>
      </w:r>
    </w:p>
    <w:p w14:paraId="248082A9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</w:t>
      </w:r>
      <w:r w:rsidRPr="00F07A40">
        <w:rPr>
          <w:rFonts w:ascii="Courier" w:hAnsi="Courier" w:cs="Courier"/>
          <w:color w:val="0000FF"/>
          <w:sz w:val="18"/>
          <w:szCs w:val="20"/>
        </w:rPr>
        <w:t>break</w:t>
      </w:r>
    </w:p>
    <w:p w14:paraId="712141FE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23ED9ABF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6D565365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signal(isnan(signal(:,3)), :) = []; </w:t>
      </w:r>
      <w:r w:rsidRPr="00F07A40">
        <w:rPr>
          <w:rFonts w:ascii="Courier" w:hAnsi="Courier" w:cs="Courier"/>
          <w:color w:val="228B22"/>
          <w:sz w:val="18"/>
          <w:szCs w:val="20"/>
        </w:rPr>
        <w:t>% remove NaNs if any</w:t>
      </w:r>
    </w:p>
    <w:p w14:paraId="23CA4ADF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T_ind = (signal(1, 4):R_step:signal(end, 4))'; </w:t>
      </w:r>
      <w:r w:rsidRPr="00F07A40">
        <w:rPr>
          <w:rFonts w:ascii="Courier" w:hAnsi="Courier" w:cs="Courier"/>
          <w:color w:val="228B22"/>
          <w:sz w:val="18"/>
          <w:szCs w:val="20"/>
        </w:rPr>
        <w:t>% start from the moment for the first EWS</w:t>
      </w:r>
    </w:p>
    <w:p w14:paraId="22A7062F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T_ind(end) = []; </w:t>
      </w:r>
      <w:r w:rsidRPr="00F07A40">
        <w:rPr>
          <w:rFonts w:ascii="Courier" w:hAnsi="Courier" w:cs="Courier"/>
          <w:color w:val="228B22"/>
          <w:sz w:val="18"/>
          <w:szCs w:val="20"/>
        </w:rPr>
        <w:t>% remove the very last one to avoid bugs</w:t>
      </w:r>
    </w:p>
    <w:p w14:paraId="7CA50340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infoM = zeros(length(T_ind), 8); </w:t>
      </w:r>
      <w:r w:rsidRPr="00F07A40">
        <w:rPr>
          <w:rFonts w:ascii="Courier" w:hAnsi="Courier" w:cs="Courier"/>
          <w:color w:val="228B22"/>
          <w:sz w:val="18"/>
          <w:szCs w:val="20"/>
        </w:rPr>
        <w:t>% the information matrix</w:t>
      </w:r>
    </w:p>
    <w:p w14:paraId="617AA7B5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infoM(:,1) = T_ind; </w:t>
      </w:r>
      <w:r w:rsidRPr="00F07A40">
        <w:rPr>
          <w:rFonts w:ascii="Courier" w:hAnsi="Courier" w:cs="Courier"/>
          <w:color w:val="228B22"/>
          <w:sz w:val="18"/>
          <w:szCs w:val="20"/>
        </w:rPr>
        <w:t>% col1: time (index in newM)</w:t>
      </w:r>
    </w:p>
    <w:p w14:paraId="3980B587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infoM(:,2) = newM(T_ind, 1); </w:t>
      </w:r>
      <w:r w:rsidRPr="00F07A40">
        <w:rPr>
          <w:rFonts w:ascii="Courier" w:hAnsi="Courier" w:cs="Courier"/>
          <w:color w:val="228B22"/>
          <w:sz w:val="18"/>
          <w:szCs w:val="20"/>
        </w:rPr>
        <w:t>% col2: time (real)</w:t>
      </w:r>
    </w:p>
    <w:p w14:paraId="19C0CFAA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EWS_ind = 1; </w:t>
      </w:r>
      <w:r w:rsidRPr="00F07A40">
        <w:rPr>
          <w:rFonts w:ascii="Courier" w:hAnsi="Courier" w:cs="Courier"/>
          <w:color w:val="228B22"/>
          <w:sz w:val="18"/>
          <w:szCs w:val="20"/>
        </w:rPr>
        <w:t>% index (in signal) of current/last EWS</w:t>
      </w:r>
    </w:p>
    <w:p w14:paraId="14EB7B83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EWS_now = signal(EWS_ind, :);</w:t>
      </w:r>
    </w:p>
    <w:p w14:paraId="28EE0065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EWS_next = signal(EWS_ind+1, :);</w:t>
      </w:r>
    </w:p>
    <w:p w14:paraId="4D91F82F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DT5 = floor(5*24*3600/TI); </w:t>
      </w:r>
    </w:p>
    <w:p w14:paraId="73EB0693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first remove the tail in infoM where Return is too long to calculate</w:t>
      </w:r>
    </w:p>
    <w:p w14:paraId="1A683E00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j = 1:1000</w:t>
      </w:r>
    </w:p>
    <w:p w14:paraId="2C1F3E93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nfoM(end+1-j, 1)+DT5 &lt;= length(newM)</w:t>
      </w:r>
    </w:p>
    <w:p w14:paraId="45B04633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infoM(end+1-j:end, :) = [];</w:t>
      </w:r>
    </w:p>
    <w:p w14:paraId="1681E03B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</w:t>
      </w:r>
      <w:r w:rsidRPr="00F07A40">
        <w:rPr>
          <w:rFonts w:ascii="Courier" w:hAnsi="Courier" w:cs="Courier"/>
          <w:color w:val="0000FF"/>
          <w:sz w:val="18"/>
          <w:szCs w:val="20"/>
        </w:rPr>
        <w:t>break</w:t>
      </w:r>
    </w:p>
    <w:p w14:paraId="0F83F8C6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54EB8664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6A8F8896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size(infoM, 1)</w:t>
      </w:r>
    </w:p>
    <w:p w14:paraId="1F77CFAA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228B22"/>
          <w:sz w:val="18"/>
          <w:szCs w:val="20"/>
        </w:rPr>
        <w:t>% check EWS records</w:t>
      </w:r>
    </w:p>
    <w:p w14:paraId="5266792F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nfoM(i, 1) &gt;= EWS_next(4)</w:t>
      </w:r>
    </w:p>
    <w:p w14:paraId="4043E467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EWS_ind = EWS_ind+1;</w:t>
      </w:r>
    </w:p>
    <w:p w14:paraId="079E2594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EWS_now = signal(EWS_ind, :);</w:t>
      </w:r>
    </w:p>
    <w:p w14:paraId="5914504B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EWS_next = signal(EWS_ind+1, :);</w:t>
      </w:r>
    </w:p>
    <w:p w14:paraId="7B59298E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269C2466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infoM(i, 3) = infoM(i, 1) - EWS_now(4);</w:t>
      </w:r>
    </w:p>
    <w:p w14:paraId="4F2D219D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infoM(i, 4) = infoM(i, 2) - EWS_now(2);</w:t>
      </w:r>
    </w:p>
    <w:p w14:paraId="116F6598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infoM(i, 5:8) = EWS_now(5:8);</w:t>
      </w:r>
    </w:p>
    <w:p w14:paraId="79993EB9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07083C7E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en_M = size(infoM, 1);</w:t>
      </w:r>
    </w:p>
    <w:p w14:paraId="620555DC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ReturnM = zeros(len_M, 4); </w:t>
      </w:r>
      <w:r w:rsidRPr="00F07A40">
        <w:rPr>
          <w:rFonts w:ascii="Courier" w:hAnsi="Courier" w:cs="Courier"/>
          <w:color w:val="228B22"/>
          <w:sz w:val="18"/>
          <w:szCs w:val="20"/>
        </w:rPr>
        <w:t>% Return Matrix</w:t>
      </w:r>
    </w:p>
    <w:p w14:paraId="01BBB995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ReturnM(:, 1:2) = infoM(:, 1:2); </w:t>
      </w:r>
      <w:r w:rsidRPr="00F07A40">
        <w:rPr>
          <w:rFonts w:ascii="Courier" w:hAnsi="Courier" w:cs="Courier"/>
          <w:color w:val="228B22"/>
          <w:sz w:val="18"/>
          <w:szCs w:val="20"/>
        </w:rPr>
        <w:t>% col1, 2: time (index in newM), time (real)</w:t>
      </w:r>
    </w:p>
    <w:p w14:paraId="19CB48BF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col3, 4: short-term future return percentage with time windows TW (days),</w:t>
      </w:r>
    </w:p>
    <w:p w14:paraId="26B28309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and time (days) of occurrence (weekends ruled out)</w:t>
      </w:r>
    </w:p>
    <w:p w14:paraId="2959AADD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DTmax = floor(TW*24*3600/TI); </w:t>
      </w:r>
      <w:r w:rsidRPr="00F07A40">
        <w:rPr>
          <w:rFonts w:ascii="Courier" w:hAnsi="Courier" w:cs="Courier"/>
          <w:color w:val="228B22"/>
          <w:sz w:val="18"/>
          <w:szCs w:val="20"/>
        </w:rPr>
        <w:t>% window for calculation of Return (index in newM)</w:t>
      </w:r>
    </w:p>
    <w:p w14:paraId="6FFCBBC5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len_M</w:t>
      </w:r>
    </w:p>
    <w:p w14:paraId="4DBC6C73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Price = newM(infoM(i, 1):(infoM(i, 1)+DTmax), :);</w:t>
      </w:r>
    </w:p>
    <w:p w14:paraId="50996998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Price_diff = Price;</w:t>
      </w:r>
    </w:p>
    <w:p w14:paraId="2874C2B0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Price_diff(:,2) = Price(:,2) - Price(1,2);</w:t>
      </w:r>
    </w:p>
    <w:p w14:paraId="225DA4F1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[MaxP, MaxI] = max(abs(Price_diff(:,2))); </w:t>
      </w:r>
      <w:r w:rsidRPr="00F07A40">
        <w:rPr>
          <w:rFonts w:ascii="Courier" w:hAnsi="Courier" w:cs="Courier"/>
          <w:color w:val="228B22"/>
          <w:sz w:val="18"/>
          <w:szCs w:val="20"/>
        </w:rPr>
        <w:t>% the maximum of abs(Price) and the index</w:t>
      </w:r>
    </w:p>
    <w:p w14:paraId="7D8D8491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ReturnM(i, 3) = 100*(Price(MaxI, 2) - Price(1, 2))/Price(1, 2); </w:t>
      </w:r>
      <w:r w:rsidRPr="00F07A40">
        <w:rPr>
          <w:rFonts w:ascii="Courier" w:hAnsi="Courier" w:cs="Courier"/>
          <w:color w:val="228B22"/>
          <w:sz w:val="18"/>
          <w:szCs w:val="20"/>
        </w:rPr>
        <w:t>% Return %</w:t>
      </w:r>
    </w:p>
    <w:p w14:paraId="3923B8C5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ReturnM(i, 4) = MaxI*TI/3600/24; </w:t>
      </w:r>
      <w:r w:rsidRPr="00F07A40">
        <w:rPr>
          <w:rFonts w:ascii="Courier" w:hAnsi="Courier" w:cs="Courier"/>
          <w:color w:val="228B22"/>
          <w:sz w:val="18"/>
          <w:szCs w:val="20"/>
        </w:rPr>
        <w:t>% time of occurrence</w:t>
      </w:r>
    </w:p>
    <w:p w14:paraId="2A742E6A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462571F9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ReturnM(:, 3) = abs(ReturnM(:, 3)); </w:t>
      </w:r>
      <w:r w:rsidRPr="00F07A40">
        <w:rPr>
          <w:rFonts w:ascii="Courier" w:hAnsi="Courier" w:cs="Courier"/>
          <w:color w:val="228B22"/>
          <w:sz w:val="18"/>
          <w:szCs w:val="20"/>
        </w:rPr>
        <w:t>% change to absolute value of return %</w:t>
      </w:r>
    </w:p>
    <w:p w14:paraId="259232A7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abs_sort_R = sort(ReturnM(:, 3), </w:t>
      </w:r>
      <w:r w:rsidRPr="00F07A40">
        <w:rPr>
          <w:rFonts w:ascii="Courier" w:hAnsi="Courier" w:cs="Courier"/>
          <w:color w:val="A020F0"/>
          <w:sz w:val="18"/>
          <w:szCs w:val="20"/>
        </w:rPr>
        <w:t>'descend'</w:t>
      </w:r>
      <w:r w:rsidRPr="00F07A40">
        <w:rPr>
          <w:rFonts w:ascii="Courier" w:hAnsi="Courier" w:cs="Courier"/>
          <w:color w:val="000000"/>
          <w:sz w:val="18"/>
          <w:szCs w:val="20"/>
        </w:rPr>
        <w:t>);</w:t>
      </w:r>
    </w:p>
    <w:p w14:paraId="74ADF84C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R_topxpct = abs_sort_R(floor(len_M*topxpct*0.01)); </w:t>
      </w:r>
      <w:r w:rsidRPr="00F07A40">
        <w:rPr>
          <w:rFonts w:ascii="Courier" w:hAnsi="Courier" w:cs="Courier"/>
          <w:color w:val="228B22"/>
          <w:sz w:val="18"/>
          <w:szCs w:val="20"/>
        </w:rPr>
        <w:t>% windows with returns below which are not counted as CT</w:t>
      </w:r>
    </w:p>
    <w:p w14:paraId="511B6E53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T_Duration_EWS = Duration_EWS*24*3600/TI; </w:t>
      </w:r>
      <w:r w:rsidRPr="00F07A40">
        <w:rPr>
          <w:rFonts w:ascii="Courier" w:hAnsi="Courier" w:cs="Courier"/>
          <w:color w:val="228B22"/>
          <w:sz w:val="18"/>
          <w:szCs w:val="20"/>
        </w:rPr>
        <w:t>% Duration in indexes, to compare with infoM(:,3)</w:t>
      </w:r>
    </w:p>
    <w:p w14:paraId="24644397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RESM = zeros(len_M, 2); </w:t>
      </w:r>
      <w:r w:rsidRPr="00F07A40">
        <w:rPr>
          <w:rFonts w:ascii="Courier" w:hAnsi="Courier" w:cs="Courier"/>
          <w:color w:val="228B22"/>
          <w:sz w:val="18"/>
          <w:szCs w:val="20"/>
        </w:rPr>
        <w:t>% Return-EWS State Matrix, col1 for return, col2 for EWS</w:t>
      </w:r>
    </w:p>
    <w:p w14:paraId="3581BEBD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RESM(:,1) = (ReturnM(:,3)&gt;R_topxpct)';</w:t>
      </w:r>
    </w:p>
    <w:p w14:paraId="4D7F2C0E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RESM(:,2) = ((infoM(:,3)&lt;T_Duration_EWS)&amp;(infoM(:,6)&lt;=P_kendall_max)&amp;(infoM(:,8)&lt;=P_endpoint_max))';</w:t>
      </w:r>
    </w:p>
    <w:p w14:paraId="22C9F54C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P1 = sum(RESM(:,1)&amp;RESM(:,2))/sum(RESM(:,2)); </w:t>
      </w:r>
      <w:r w:rsidRPr="00F07A40">
        <w:rPr>
          <w:rFonts w:ascii="Courier" w:hAnsi="Courier" w:cs="Courier"/>
          <w:color w:val="228B22"/>
          <w:sz w:val="18"/>
          <w:szCs w:val="20"/>
        </w:rPr>
        <w:t>% P(Large Return|EWS) a.k.a. precision</w:t>
      </w:r>
    </w:p>
    <w:p w14:paraId="38D420C7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P2 = sum(RESM(:,1)&amp;(1-RESM(:,2)))/sum(1-RESM(:,2)); </w:t>
      </w:r>
      <w:r w:rsidRPr="00F07A40">
        <w:rPr>
          <w:rFonts w:ascii="Courier" w:hAnsi="Courier" w:cs="Courier"/>
          <w:color w:val="228B22"/>
          <w:sz w:val="18"/>
          <w:szCs w:val="20"/>
        </w:rPr>
        <w:t>% P(Large Return|no EWS)</w:t>
      </w:r>
    </w:p>
    <w:p w14:paraId="3CFA46AA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Ratio = P1/P2;</w:t>
      </w:r>
    </w:p>
    <w:p w14:paraId="6875AF76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</w:t>
      </w:r>
    </w:p>
    <w:p w14:paraId="05D93B8E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Ratios = zeros(N_samples, 1);</w:t>
      </w:r>
    </w:p>
    <w:p w14:paraId="79CE6976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Precisions = zeros(N_samples, 1);</w:t>
      </w:r>
    </w:p>
    <w:p w14:paraId="7EB0BA84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inds_start = randi(size(RESM,1)-Size_sample-1, 1, N_samples);</w:t>
      </w:r>
    </w:p>
    <w:p w14:paraId="5CF05476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N_samples</w:t>
      </w:r>
    </w:p>
    <w:p w14:paraId="0AE50C1C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ind_start = inds_start(i);</w:t>
      </w:r>
    </w:p>
    <w:p w14:paraId="100E4E77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RESM_sample = RESM(ind_start:(ind_start+Size_sample), :);</w:t>
      </w:r>
    </w:p>
    <w:p w14:paraId="0FE4D8DD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P1_sample = sum(RESM_sample(:,1)&amp;RESM_sample(:,2))/sum(RESM_sample(:,2)); </w:t>
      </w:r>
      <w:r w:rsidRPr="00F07A40">
        <w:rPr>
          <w:rFonts w:ascii="Courier" w:hAnsi="Courier" w:cs="Courier"/>
          <w:color w:val="228B22"/>
          <w:sz w:val="18"/>
          <w:szCs w:val="20"/>
        </w:rPr>
        <w:t>% P(Large Return|EWS)</w:t>
      </w:r>
    </w:p>
    <w:p w14:paraId="59606183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P2_sample = sum(RESM(:,1)&amp;(1-RESM(:,2)))/sum(1-RESM(:,2)); </w:t>
      </w:r>
      <w:r w:rsidRPr="00F07A40">
        <w:rPr>
          <w:rFonts w:ascii="Courier" w:hAnsi="Courier" w:cs="Courier"/>
          <w:color w:val="228B22"/>
          <w:sz w:val="18"/>
          <w:szCs w:val="20"/>
        </w:rPr>
        <w:t>% P(Large Return|no EWS)</w:t>
      </w:r>
    </w:p>
    <w:p w14:paraId="6189C683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Ratios(i) = P1_sample/P2_sample;</w:t>
      </w:r>
    </w:p>
    <w:p w14:paraId="7D918D51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Precisions(i) = P1_sample;</w:t>
      </w:r>
    </w:p>
    <w:p w14:paraId="53E754AF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6CA8ABF1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N_Ratio_abv1 = sum(Ratios&gt;1);</w:t>
      </w:r>
    </w:p>
    <w:p w14:paraId="1DD92BBF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Rate_Ratio_abv1 = N_Ratio_abv1/N_samples;</w:t>
      </w:r>
    </w:p>
    <w:p w14:paraId="2F700725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-------------------------------------------------------------------------------------------------------------</w:t>
      </w:r>
    </w:p>
    <w:p w14:paraId="77CED83A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ax1 = subplot(3,2,1);</w:t>
      </w:r>
    </w:p>
    <w:p w14:paraId="554A1557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histogram(Ratios)</w:t>
      </w:r>
    </w:p>
    <w:p w14:paraId="16219694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p1 = line([1, 1], get(ax1, </w:t>
      </w:r>
      <w:r w:rsidRPr="00F07A40">
        <w:rPr>
          <w:rFonts w:ascii="Courier" w:hAnsi="Courier" w:cs="Courier"/>
          <w:color w:val="A020F0"/>
          <w:sz w:val="18"/>
          <w:szCs w:val="20"/>
        </w:rPr>
        <w:t>'YLim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), </w:t>
      </w:r>
      <w:r w:rsidRPr="00F07A40">
        <w:rPr>
          <w:rFonts w:ascii="Courier" w:hAnsi="Courier" w:cs="Courier"/>
          <w:color w:val="A020F0"/>
          <w:sz w:val="18"/>
          <w:szCs w:val="20"/>
        </w:rPr>
        <w:t>'linewidth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, 3, </w:t>
      </w:r>
      <w:r w:rsidRPr="00F07A40">
        <w:rPr>
          <w:rFonts w:ascii="Courier" w:hAnsi="Courier" w:cs="Courier"/>
          <w:color w:val="A020F0"/>
          <w:sz w:val="18"/>
          <w:szCs w:val="20"/>
        </w:rPr>
        <w:t>'Color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, </w:t>
      </w:r>
      <w:r w:rsidRPr="00F07A40">
        <w:rPr>
          <w:rFonts w:ascii="Courier" w:hAnsi="Courier" w:cs="Courier"/>
          <w:color w:val="A020F0"/>
          <w:sz w:val="18"/>
          <w:szCs w:val="20"/>
        </w:rPr>
        <w:t>'r'</w:t>
      </w:r>
      <w:r w:rsidRPr="00F07A40">
        <w:rPr>
          <w:rFonts w:ascii="Courier" w:hAnsi="Courier" w:cs="Courier"/>
          <w:color w:val="000000"/>
          <w:sz w:val="18"/>
          <w:szCs w:val="20"/>
        </w:rPr>
        <w:t>);</w:t>
      </w:r>
    </w:p>
    <w:p w14:paraId="219A7BCB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p2 = line([Ratio, Ratio], get(ax1, </w:t>
      </w:r>
      <w:r w:rsidRPr="00F07A40">
        <w:rPr>
          <w:rFonts w:ascii="Courier" w:hAnsi="Courier" w:cs="Courier"/>
          <w:color w:val="A020F0"/>
          <w:sz w:val="18"/>
          <w:szCs w:val="20"/>
        </w:rPr>
        <w:t>'YLim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), </w:t>
      </w:r>
      <w:r w:rsidRPr="00F07A40">
        <w:rPr>
          <w:rFonts w:ascii="Courier" w:hAnsi="Courier" w:cs="Courier"/>
          <w:color w:val="A020F0"/>
          <w:sz w:val="18"/>
          <w:szCs w:val="20"/>
        </w:rPr>
        <w:t>'linewidth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, 3, </w:t>
      </w:r>
      <w:r w:rsidRPr="00F07A40">
        <w:rPr>
          <w:rFonts w:ascii="Courier" w:hAnsi="Courier" w:cs="Courier"/>
          <w:color w:val="A020F0"/>
          <w:sz w:val="18"/>
          <w:szCs w:val="20"/>
        </w:rPr>
        <w:t>'Color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, </w:t>
      </w:r>
      <w:r w:rsidRPr="00F07A40">
        <w:rPr>
          <w:rFonts w:ascii="Courier" w:hAnsi="Courier" w:cs="Courier"/>
          <w:color w:val="A020F0"/>
          <w:sz w:val="18"/>
          <w:szCs w:val="20"/>
        </w:rPr>
        <w:t>'k'</w:t>
      </w:r>
      <w:r w:rsidRPr="00F07A40">
        <w:rPr>
          <w:rFonts w:ascii="Courier" w:hAnsi="Courier" w:cs="Courier"/>
          <w:color w:val="000000"/>
          <w:sz w:val="18"/>
          <w:szCs w:val="20"/>
        </w:rPr>
        <w:t>);</w:t>
      </w:r>
    </w:p>
    <w:p w14:paraId="3E8BCDEC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egend([p1, p2], {[</w:t>
      </w:r>
      <w:r w:rsidRPr="00F07A40">
        <w:rPr>
          <w:rFonts w:ascii="Courier" w:hAnsi="Courier" w:cs="Courier"/>
          <w:color w:val="A020F0"/>
          <w:sz w:val="18"/>
          <w:szCs w:val="20"/>
        </w:rPr>
        <w:t>'Rate of exceeding 1: 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 num2str(Rate_Ratio_abv1)], [</w:t>
      </w:r>
      <w:r w:rsidRPr="00F07A40">
        <w:rPr>
          <w:rFonts w:ascii="Courier" w:hAnsi="Courier" w:cs="Courier"/>
          <w:color w:val="A020F0"/>
          <w:sz w:val="18"/>
          <w:szCs w:val="20"/>
        </w:rPr>
        <w:t>'Pool: 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 num2str(Ratio)]}, </w:t>
      </w:r>
      <w:r w:rsidRPr="00F07A40">
        <w:rPr>
          <w:rFonts w:ascii="Courier" w:hAnsi="Courier" w:cs="Courier"/>
          <w:color w:val="A020F0"/>
          <w:sz w:val="18"/>
          <w:szCs w:val="20"/>
        </w:rPr>
        <w:t>'FontSize'</w:t>
      </w:r>
      <w:r w:rsidRPr="00F07A40">
        <w:rPr>
          <w:rFonts w:ascii="Courier" w:hAnsi="Courier" w:cs="Courier"/>
          <w:color w:val="000000"/>
          <w:sz w:val="18"/>
          <w:szCs w:val="20"/>
        </w:rPr>
        <w:t>, 30)</w:t>
      </w:r>
    </w:p>
    <w:p w14:paraId="1467B2E6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xlabel(</w:t>
      </w:r>
      <w:r w:rsidRPr="00F07A40">
        <w:rPr>
          <w:rFonts w:ascii="Courier" w:hAnsi="Courier" w:cs="Courier"/>
          <w:color w:val="A020F0"/>
          <w:sz w:val="18"/>
          <w:szCs w:val="20"/>
        </w:rPr>
        <w:t>'AC(1) Sample P1/P2 Ratio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, </w:t>
      </w:r>
      <w:r w:rsidRPr="00F07A40">
        <w:rPr>
          <w:rFonts w:ascii="Courier" w:hAnsi="Courier" w:cs="Courier"/>
          <w:color w:val="A020F0"/>
          <w:sz w:val="18"/>
          <w:szCs w:val="20"/>
        </w:rPr>
        <w:t>'FontSize'</w:t>
      </w:r>
      <w:r w:rsidRPr="00F07A40">
        <w:rPr>
          <w:rFonts w:ascii="Courier" w:hAnsi="Courier" w:cs="Courier"/>
          <w:color w:val="000000"/>
          <w:sz w:val="18"/>
          <w:szCs w:val="20"/>
        </w:rPr>
        <w:t>, 36)</w:t>
      </w:r>
    </w:p>
    <w:p w14:paraId="6946E510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ylabel({</w:t>
      </w:r>
      <w:r w:rsidRPr="00F07A40">
        <w:rPr>
          <w:rFonts w:ascii="Courier" w:hAnsi="Courier" w:cs="Courier"/>
          <w:color w:val="A020F0"/>
          <w:sz w:val="18"/>
          <w:szCs w:val="20"/>
        </w:rPr>
        <w:t>'(a)'</w:t>
      </w:r>
      <w:r w:rsidRPr="00F07A40">
        <w:rPr>
          <w:rFonts w:ascii="Courier" w:hAnsi="Courier" w:cs="Courier"/>
          <w:color w:val="000000"/>
          <w:sz w:val="18"/>
          <w:szCs w:val="20"/>
        </w:rPr>
        <w:t>;</w:t>
      </w:r>
      <w:r w:rsidRPr="00F07A40">
        <w:rPr>
          <w:rFonts w:ascii="Courier" w:hAnsi="Courier" w:cs="Courier"/>
          <w:color w:val="A020F0"/>
          <w:sz w:val="18"/>
          <w:szCs w:val="20"/>
        </w:rPr>
        <w:t>'Count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}, </w:t>
      </w:r>
      <w:r w:rsidRPr="00F07A40">
        <w:rPr>
          <w:rFonts w:ascii="Courier" w:hAnsi="Courier" w:cs="Courier"/>
          <w:color w:val="A020F0"/>
          <w:sz w:val="18"/>
          <w:szCs w:val="20"/>
        </w:rPr>
        <w:t>'FontSize'</w:t>
      </w:r>
      <w:r w:rsidRPr="00F07A40">
        <w:rPr>
          <w:rFonts w:ascii="Courier" w:hAnsi="Courier" w:cs="Courier"/>
          <w:color w:val="000000"/>
          <w:sz w:val="18"/>
          <w:szCs w:val="20"/>
        </w:rPr>
        <w:t>, 36)</w:t>
      </w:r>
    </w:p>
    <w:p w14:paraId="5FCE89E7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set(gca,</w:t>
      </w:r>
      <w:r w:rsidRPr="00F07A40">
        <w:rPr>
          <w:rFonts w:ascii="Courier" w:hAnsi="Courier" w:cs="Courier"/>
          <w:color w:val="A020F0"/>
          <w:sz w:val="18"/>
          <w:szCs w:val="20"/>
        </w:rPr>
        <w:t>'FontSize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, 32, </w:t>
      </w:r>
      <w:r w:rsidRPr="00F07A40">
        <w:rPr>
          <w:rFonts w:ascii="Courier" w:hAnsi="Courier" w:cs="Courier"/>
          <w:color w:val="A020F0"/>
          <w:sz w:val="18"/>
          <w:szCs w:val="20"/>
        </w:rPr>
        <w:t>'linewidth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,2.5)</w:t>
      </w:r>
    </w:p>
    <w:p w14:paraId="118D3CC3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ax2 = subplot(3,2,2);</w:t>
      </w:r>
    </w:p>
    <w:p w14:paraId="7260B025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histogram(Precisions)</w:t>
      </w:r>
    </w:p>
    <w:p w14:paraId="02527B33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p3 = line([P1, P1], get(ax2, </w:t>
      </w:r>
      <w:r w:rsidRPr="00F07A40">
        <w:rPr>
          <w:rFonts w:ascii="Courier" w:hAnsi="Courier" w:cs="Courier"/>
          <w:color w:val="A020F0"/>
          <w:sz w:val="18"/>
          <w:szCs w:val="20"/>
        </w:rPr>
        <w:t>'YLim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), </w:t>
      </w:r>
      <w:r w:rsidRPr="00F07A40">
        <w:rPr>
          <w:rFonts w:ascii="Courier" w:hAnsi="Courier" w:cs="Courier"/>
          <w:color w:val="A020F0"/>
          <w:sz w:val="18"/>
          <w:szCs w:val="20"/>
        </w:rPr>
        <w:t>'linewidth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, 3, </w:t>
      </w:r>
      <w:r w:rsidRPr="00F07A40">
        <w:rPr>
          <w:rFonts w:ascii="Courier" w:hAnsi="Courier" w:cs="Courier"/>
          <w:color w:val="A020F0"/>
          <w:sz w:val="18"/>
          <w:szCs w:val="20"/>
        </w:rPr>
        <w:t>'Color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, </w:t>
      </w:r>
      <w:r w:rsidRPr="00F07A40">
        <w:rPr>
          <w:rFonts w:ascii="Courier" w:hAnsi="Courier" w:cs="Courier"/>
          <w:color w:val="A020F0"/>
          <w:sz w:val="18"/>
          <w:szCs w:val="20"/>
        </w:rPr>
        <w:t>'k'</w:t>
      </w:r>
      <w:r w:rsidRPr="00F07A40">
        <w:rPr>
          <w:rFonts w:ascii="Courier" w:hAnsi="Courier" w:cs="Courier"/>
          <w:color w:val="000000"/>
          <w:sz w:val="18"/>
          <w:szCs w:val="20"/>
        </w:rPr>
        <w:t>);</w:t>
      </w:r>
    </w:p>
    <w:p w14:paraId="314CFB77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egend(p3, {[</w:t>
      </w:r>
      <w:r w:rsidRPr="00F07A40">
        <w:rPr>
          <w:rFonts w:ascii="Courier" w:hAnsi="Courier" w:cs="Courier"/>
          <w:color w:val="A020F0"/>
          <w:sz w:val="18"/>
          <w:szCs w:val="20"/>
        </w:rPr>
        <w:t>'Pool: 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 num2str(P1)]}, </w:t>
      </w:r>
      <w:r w:rsidRPr="00F07A40">
        <w:rPr>
          <w:rFonts w:ascii="Courier" w:hAnsi="Courier" w:cs="Courier"/>
          <w:color w:val="A020F0"/>
          <w:sz w:val="18"/>
          <w:szCs w:val="20"/>
        </w:rPr>
        <w:t>'FontSize'</w:t>
      </w:r>
      <w:r w:rsidRPr="00F07A40">
        <w:rPr>
          <w:rFonts w:ascii="Courier" w:hAnsi="Courier" w:cs="Courier"/>
          <w:color w:val="000000"/>
          <w:sz w:val="18"/>
          <w:szCs w:val="20"/>
        </w:rPr>
        <w:t>, 30)</w:t>
      </w:r>
    </w:p>
    <w:p w14:paraId="7157D6F3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xlabel(</w:t>
      </w:r>
      <w:r w:rsidRPr="00F07A40">
        <w:rPr>
          <w:rFonts w:ascii="Courier" w:hAnsi="Courier" w:cs="Courier"/>
          <w:color w:val="A020F0"/>
          <w:sz w:val="18"/>
          <w:szCs w:val="20"/>
        </w:rPr>
        <w:t>'AC(1) Sample Precision (P1)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, </w:t>
      </w:r>
      <w:r w:rsidRPr="00F07A40">
        <w:rPr>
          <w:rFonts w:ascii="Courier" w:hAnsi="Courier" w:cs="Courier"/>
          <w:color w:val="A020F0"/>
          <w:sz w:val="18"/>
          <w:szCs w:val="20"/>
        </w:rPr>
        <w:t>'FontSize'</w:t>
      </w:r>
      <w:r w:rsidRPr="00F07A40">
        <w:rPr>
          <w:rFonts w:ascii="Courier" w:hAnsi="Courier" w:cs="Courier"/>
          <w:color w:val="000000"/>
          <w:sz w:val="18"/>
          <w:szCs w:val="20"/>
        </w:rPr>
        <w:t>, 36)</w:t>
      </w:r>
    </w:p>
    <w:p w14:paraId="51DE2D80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ylabel({</w:t>
      </w:r>
      <w:r w:rsidRPr="00F07A40">
        <w:rPr>
          <w:rFonts w:ascii="Courier" w:hAnsi="Courier" w:cs="Courier"/>
          <w:color w:val="A020F0"/>
          <w:sz w:val="18"/>
          <w:szCs w:val="20"/>
        </w:rPr>
        <w:t>'(b)'</w:t>
      </w:r>
      <w:r w:rsidRPr="00F07A40">
        <w:rPr>
          <w:rFonts w:ascii="Courier" w:hAnsi="Courier" w:cs="Courier"/>
          <w:color w:val="000000"/>
          <w:sz w:val="18"/>
          <w:szCs w:val="20"/>
        </w:rPr>
        <w:t>;</w:t>
      </w:r>
      <w:r w:rsidRPr="00F07A40">
        <w:rPr>
          <w:rFonts w:ascii="Courier" w:hAnsi="Courier" w:cs="Courier"/>
          <w:color w:val="A020F0"/>
          <w:sz w:val="18"/>
          <w:szCs w:val="20"/>
        </w:rPr>
        <w:t>'Count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}, </w:t>
      </w:r>
      <w:r w:rsidRPr="00F07A40">
        <w:rPr>
          <w:rFonts w:ascii="Courier" w:hAnsi="Courier" w:cs="Courier"/>
          <w:color w:val="A020F0"/>
          <w:sz w:val="18"/>
          <w:szCs w:val="20"/>
        </w:rPr>
        <w:t>'FontSize'</w:t>
      </w:r>
      <w:r w:rsidRPr="00F07A40">
        <w:rPr>
          <w:rFonts w:ascii="Courier" w:hAnsi="Courier" w:cs="Courier"/>
          <w:color w:val="000000"/>
          <w:sz w:val="18"/>
          <w:szCs w:val="20"/>
        </w:rPr>
        <w:t>, 36)</w:t>
      </w:r>
    </w:p>
    <w:p w14:paraId="53845FD7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set(gca,</w:t>
      </w:r>
      <w:r w:rsidRPr="00F07A40">
        <w:rPr>
          <w:rFonts w:ascii="Courier" w:hAnsi="Courier" w:cs="Courier"/>
          <w:color w:val="A020F0"/>
          <w:sz w:val="18"/>
          <w:szCs w:val="20"/>
        </w:rPr>
        <w:t>'FontSize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, 32, </w:t>
      </w:r>
      <w:r w:rsidRPr="00F07A40">
        <w:rPr>
          <w:rFonts w:ascii="Courier" w:hAnsi="Courier" w:cs="Courier"/>
          <w:color w:val="A020F0"/>
          <w:sz w:val="18"/>
          <w:szCs w:val="20"/>
        </w:rPr>
        <w:t>'linewidth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,2.5)</w:t>
      </w:r>
    </w:p>
    <w:p w14:paraId="185D9ADE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-------------------------------------------------------------------------------------------------------------</w:t>
      </w:r>
    </w:p>
    <w:p w14:paraId="5A0AEF5E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oad(</w:t>
      </w:r>
      <w:r w:rsidRPr="00F07A40">
        <w:rPr>
          <w:rFonts w:ascii="Courier" w:hAnsi="Courier" w:cs="Courier"/>
          <w:color w:val="A020F0"/>
          <w:sz w:val="18"/>
          <w:szCs w:val="20"/>
        </w:rPr>
        <w:t>'V8_GF_AUDJPY_Var_15s_90s_gauswid100_Rwin225_Rst75_win80_inc1_ininc1_samp1000_band80_Phist0pt08.mat'</w:t>
      </w:r>
      <w:r w:rsidRPr="00F07A40">
        <w:rPr>
          <w:rFonts w:ascii="Courier" w:hAnsi="Courier" w:cs="Courier"/>
          <w:color w:val="000000"/>
          <w:sz w:val="18"/>
          <w:szCs w:val="20"/>
        </w:rPr>
        <w:t>)</w:t>
      </w:r>
    </w:p>
    <w:p w14:paraId="708DD63E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en_sig = size(signal,1);</w:t>
      </w:r>
    </w:p>
    <w:p w14:paraId="0C60F459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len_sig</w:t>
      </w:r>
    </w:p>
    <w:p w14:paraId="7E8ABC7D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signal(i, 1) == 0</w:t>
      </w:r>
    </w:p>
    <w:p w14:paraId="2B6E1686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signal(i:len_sig, :) = []; </w:t>
      </w:r>
      <w:r w:rsidRPr="00F07A40">
        <w:rPr>
          <w:rFonts w:ascii="Courier" w:hAnsi="Courier" w:cs="Courier"/>
          <w:color w:val="228B22"/>
          <w:sz w:val="18"/>
          <w:szCs w:val="20"/>
        </w:rPr>
        <w:t>% remove zeros</w:t>
      </w:r>
    </w:p>
    <w:p w14:paraId="3962EA1F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</w:t>
      </w:r>
      <w:r w:rsidRPr="00F07A40">
        <w:rPr>
          <w:rFonts w:ascii="Courier" w:hAnsi="Courier" w:cs="Courier"/>
          <w:color w:val="0000FF"/>
          <w:sz w:val="18"/>
          <w:szCs w:val="20"/>
        </w:rPr>
        <w:t>break</w:t>
      </w:r>
    </w:p>
    <w:p w14:paraId="22BC8021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348C35CD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01F8BBB7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signal(isnan(signal(:,3)), :) = []; </w:t>
      </w:r>
      <w:r w:rsidRPr="00F07A40">
        <w:rPr>
          <w:rFonts w:ascii="Courier" w:hAnsi="Courier" w:cs="Courier"/>
          <w:color w:val="228B22"/>
          <w:sz w:val="18"/>
          <w:szCs w:val="20"/>
        </w:rPr>
        <w:t>% remove NaNs if any</w:t>
      </w:r>
    </w:p>
    <w:p w14:paraId="3E45FE79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T_ind = (signal(1, 4):R_step:signal(end, 4))'; </w:t>
      </w:r>
      <w:r w:rsidRPr="00F07A40">
        <w:rPr>
          <w:rFonts w:ascii="Courier" w:hAnsi="Courier" w:cs="Courier"/>
          <w:color w:val="228B22"/>
          <w:sz w:val="18"/>
          <w:szCs w:val="20"/>
        </w:rPr>
        <w:t>% start from the moment for the first EWS</w:t>
      </w:r>
    </w:p>
    <w:p w14:paraId="1E403B22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T_ind(end) = []; </w:t>
      </w:r>
      <w:r w:rsidRPr="00F07A40">
        <w:rPr>
          <w:rFonts w:ascii="Courier" w:hAnsi="Courier" w:cs="Courier"/>
          <w:color w:val="228B22"/>
          <w:sz w:val="18"/>
          <w:szCs w:val="20"/>
        </w:rPr>
        <w:t>% remove the very last one to avoid bugs</w:t>
      </w:r>
    </w:p>
    <w:p w14:paraId="2129434C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infoM = zeros(length(T_ind), 8); </w:t>
      </w:r>
      <w:r w:rsidRPr="00F07A40">
        <w:rPr>
          <w:rFonts w:ascii="Courier" w:hAnsi="Courier" w:cs="Courier"/>
          <w:color w:val="228B22"/>
          <w:sz w:val="18"/>
          <w:szCs w:val="20"/>
        </w:rPr>
        <w:t>% the information matrix</w:t>
      </w:r>
    </w:p>
    <w:p w14:paraId="47077A13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infoM(:,1) = T_ind; </w:t>
      </w:r>
      <w:r w:rsidRPr="00F07A40">
        <w:rPr>
          <w:rFonts w:ascii="Courier" w:hAnsi="Courier" w:cs="Courier"/>
          <w:color w:val="228B22"/>
          <w:sz w:val="18"/>
          <w:szCs w:val="20"/>
        </w:rPr>
        <w:t>% col1: time (index in newM)</w:t>
      </w:r>
    </w:p>
    <w:p w14:paraId="04E2FEFA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infoM(:,2) = newM(T_ind, 1); </w:t>
      </w:r>
      <w:r w:rsidRPr="00F07A40">
        <w:rPr>
          <w:rFonts w:ascii="Courier" w:hAnsi="Courier" w:cs="Courier"/>
          <w:color w:val="228B22"/>
          <w:sz w:val="18"/>
          <w:szCs w:val="20"/>
        </w:rPr>
        <w:t>% col2: time (real)</w:t>
      </w:r>
    </w:p>
    <w:p w14:paraId="135C68A8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EWS_ind = 1; </w:t>
      </w:r>
      <w:r w:rsidRPr="00F07A40">
        <w:rPr>
          <w:rFonts w:ascii="Courier" w:hAnsi="Courier" w:cs="Courier"/>
          <w:color w:val="228B22"/>
          <w:sz w:val="18"/>
          <w:szCs w:val="20"/>
        </w:rPr>
        <w:t>% index (in signal) of current/last EWS</w:t>
      </w:r>
    </w:p>
    <w:p w14:paraId="5B27B279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EWS_now = signal(EWS_ind, :);</w:t>
      </w:r>
    </w:p>
    <w:p w14:paraId="1CF6A3B3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EWS_next = signal(EWS_ind+1, :);</w:t>
      </w:r>
    </w:p>
    <w:p w14:paraId="3CF2D867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DT5 = floor(5*24*3600/TI); </w:t>
      </w:r>
    </w:p>
    <w:p w14:paraId="4B64C11B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first remove the tail in infoM where Return is too long to calculate</w:t>
      </w:r>
    </w:p>
    <w:p w14:paraId="735112E7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j = 1:1000</w:t>
      </w:r>
    </w:p>
    <w:p w14:paraId="084F2FEB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nfoM(end+1-j, 1)+DT5 &lt;= length(newM)</w:t>
      </w:r>
    </w:p>
    <w:p w14:paraId="60EDF18F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infoM(end+1-j:end, :) = [];</w:t>
      </w:r>
    </w:p>
    <w:p w14:paraId="2358D4B7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</w:t>
      </w:r>
      <w:r w:rsidRPr="00F07A40">
        <w:rPr>
          <w:rFonts w:ascii="Courier" w:hAnsi="Courier" w:cs="Courier"/>
          <w:color w:val="0000FF"/>
          <w:sz w:val="18"/>
          <w:szCs w:val="20"/>
        </w:rPr>
        <w:t>break</w:t>
      </w:r>
    </w:p>
    <w:p w14:paraId="21E53B30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721C5795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4458E358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size(infoM, 1)</w:t>
      </w:r>
    </w:p>
    <w:p w14:paraId="21167652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228B22"/>
          <w:sz w:val="18"/>
          <w:szCs w:val="20"/>
        </w:rPr>
        <w:t>% check EWS records</w:t>
      </w:r>
    </w:p>
    <w:p w14:paraId="75C5E8F9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nfoM(i, 1) &gt;= EWS_next(4)</w:t>
      </w:r>
    </w:p>
    <w:p w14:paraId="448799B5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EWS_ind = EWS_ind+1;</w:t>
      </w:r>
    </w:p>
    <w:p w14:paraId="21209B55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EWS_now = signal(EWS_ind, :);</w:t>
      </w:r>
    </w:p>
    <w:p w14:paraId="7AF3D8E7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EWS_next = signal(EWS_ind+1, :);</w:t>
      </w:r>
    </w:p>
    <w:p w14:paraId="77D50BA1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432C071D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infoM(i, 3) = infoM(i, 1) - EWS_now(4);</w:t>
      </w:r>
    </w:p>
    <w:p w14:paraId="0B19C578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infoM(i, 4) = infoM(i, 2) - EWS_now(2);</w:t>
      </w:r>
    </w:p>
    <w:p w14:paraId="76B94F94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infoM(i, 5:8) = EWS_now(5:8);</w:t>
      </w:r>
    </w:p>
    <w:p w14:paraId="3E2EC971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23F2C473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en_M = size(infoM, 1);</w:t>
      </w:r>
    </w:p>
    <w:p w14:paraId="336745CC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ReturnM = zeros(len_M, 4); </w:t>
      </w:r>
      <w:r w:rsidRPr="00F07A40">
        <w:rPr>
          <w:rFonts w:ascii="Courier" w:hAnsi="Courier" w:cs="Courier"/>
          <w:color w:val="228B22"/>
          <w:sz w:val="18"/>
          <w:szCs w:val="20"/>
        </w:rPr>
        <w:t>% Return Matrix</w:t>
      </w:r>
    </w:p>
    <w:p w14:paraId="1BED6AAB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ReturnM(:, 1:2) = infoM(:, 1:2); </w:t>
      </w:r>
      <w:r w:rsidRPr="00F07A40">
        <w:rPr>
          <w:rFonts w:ascii="Courier" w:hAnsi="Courier" w:cs="Courier"/>
          <w:color w:val="228B22"/>
          <w:sz w:val="18"/>
          <w:szCs w:val="20"/>
        </w:rPr>
        <w:t>% col1, 2: time (index in newM), time (real)</w:t>
      </w:r>
    </w:p>
    <w:p w14:paraId="7E21E780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col3, 4: short-term future return percentage with time windows TW (days),</w:t>
      </w:r>
    </w:p>
    <w:p w14:paraId="75BB2158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and time (days) of occurrence (weekends ruled out)</w:t>
      </w:r>
    </w:p>
    <w:p w14:paraId="26FB12F3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DTmax = floor(TW*24*3600/TI); </w:t>
      </w:r>
      <w:r w:rsidRPr="00F07A40">
        <w:rPr>
          <w:rFonts w:ascii="Courier" w:hAnsi="Courier" w:cs="Courier"/>
          <w:color w:val="228B22"/>
          <w:sz w:val="18"/>
          <w:szCs w:val="20"/>
        </w:rPr>
        <w:t>% window for calculation of Return (index in newM)</w:t>
      </w:r>
    </w:p>
    <w:p w14:paraId="0912B000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len_M</w:t>
      </w:r>
    </w:p>
    <w:p w14:paraId="2CF69A90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Price = newM(infoM(i, 1):(infoM(i, 1)+DTmax), :);</w:t>
      </w:r>
    </w:p>
    <w:p w14:paraId="0B944063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Price_diff = Price;</w:t>
      </w:r>
    </w:p>
    <w:p w14:paraId="5176C0AC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Price_diff(:,2) = Price(:,2) - Price(1,2);</w:t>
      </w:r>
    </w:p>
    <w:p w14:paraId="53CA74DA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[MaxP, MaxI] = max(abs(Price_diff(:,2))); </w:t>
      </w:r>
      <w:r w:rsidRPr="00F07A40">
        <w:rPr>
          <w:rFonts w:ascii="Courier" w:hAnsi="Courier" w:cs="Courier"/>
          <w:color w:val="228B22"/>
          <w:sz w:val="18"/>
          <w:szCs w:val="20"/>
        </w:rPr>
        <w:t>% the maximum of abs(Price) and the index</w:t>
      </w:r>
    </w:p>
    <w:p w14:paraId="18F1BE64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ReturnM(i, 3) = 100*(Price(MaxI, 2) - Price(1, 2))/Price(1, 2); </w:t>
      </w:r>
      <w:r w:rsidRPr="00F07A40">
        <w:rPr>
          <w:rFonts w:ascii="Courier" w:hAnsi="Courier" w:cs="Courier"/>
          <w:color w:val="228B22"/>
          <w:sz w:val="18"/>
          <w:szCs w:val="20"/>
        </w:rPr>
        <w:t>% Return %</w:t>
      </w:r>
    </w:p>
    <w:p w14:paraId="0D21CB16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ReturnM(i, 4) = MaxI*TI/3600/24; </w:t>
      </w:r>
      <w:r w:rsidRPr="00F07A40">
        <w:rPr>
          <w:rFonts w:ascii="Courier" w:hAnsi="Courier" w:cs="Courier"/>
          <w:color w:val="228B22"/>
          <w:sz w:val="18"/>
          <w:szCs w:val="20"/>
        </w:rPr>
        <w:t>% time of occurrence</w:t>
      </w:r>
    </w:p>
    <w:p w14:paraId="6478CCC7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0954DA91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ReturnM(:, 3) = abs(ReturnM(:, 3)); </w:t>
      </w:r>
      <w:r w:rsidRPr="00F07A40">
        <w:rPr>
          <w:rFonts w:ascii="Courier" w:hAnsi="Courier" w:cs="Courier"/>
          <w:color w:val="228B22"/>
          <w:sz w:val="18"/>
          <w:szCs w:val="20"/>
        </w:rPr>
        <w:t>% change to absolute value of return %</w:t>
      </w:r>
    </w:p>
    <w:p w14:paraId="1751B236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abs_sort_R = sort(ReturnM(:, 3), </w:t>
      </w:r>
      <w:r w:rsidRPr="00F07A40">
        <w:rPr>
          <w:rFonts w:ascii="Courier" w:hAnsi="Courier" w:cs="Courier"/>
          <w:color w:val="A020F0"/>
          <w:sz w:val="18"/>
          <w:szCs w:val="20"/>
        </w:rPr>
        <w:t>'descend'</w:t>
      </w:r>
      <w:r w:rsidRPr="00F07A40">
        <w:rPr>
          <w:rFonts w:ascii="Courier" w:hAnsi="Courier" w:cs="Courier"/>
          <w:color w:val="000000"/>
          <w:sz w:val="18"/>
          <w:szCs w:val="20"/>
        </w:rPr>
        <w:t>);</w:t>
      </w:r>
    </w:p>
    <w:p w14:paraId="342E8AAC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R_topxpct = abs_sort_R(floor(len_M*topxpct*0.01)); </w:t>
      </w:r>
      <w:r w:rsidRPr="00F07A40">
        <w:rPr>
          <w:rFonts w:ascii="Courier" w:hAnsi="Courier" w:cs="Courier"/>
          <w:color w:val="228B22"/>
          <w:sz w:val="18"/>
          <w:szCs w:val="20"/>
        </w:rPr>
        <w:t>% windows with returns below which are not counted as CT</w:t>
      </w:r>
    </w:p>
    <w:p w14:paraId="788AC624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T_Duration_EWS = Duration_EWS*24*3600/TI; </w:t>
      </w:r>
      <w:r w:rsidRPr="00F07A40">
        <w:rPr>
          <w:rFonts w:ascii="Courier" w:hAnsi="Courier" w:cs="Courier"/>
          <w:color w:val="228B22"/>
          <w:sz w:val="18"/>
          <w:szCs w:val="20"/>
        </w:rPr>
        <w:t>% Duration in indexes, to compare with infoM(:,3)</w:t>
      </w:r>
    </w:p>
    <w:p w14:paraId="7EE0553A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RESM = zeros(len_M, 2); </w:t>
      </w:r>
      <w:r w:rsidRPr="00F07A40">
        <w:rPr>
          <w:rFonts w:ascii="Courier" w:hAnsi="Courier" w:cs="Courier"/>
          <w:color w:val="228B22"/>
          <w:sz w:val="18"/>
          <w:szCs w:val="20"/>
        </w:rPr>
        <w:t>% Return-EWS State Matrix, col1 for return, col2 for EWS</w:t>
      </w:r>
    </w:p>
    <w:p w14:paraId="7F327F89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RESM(:,1) = (ReturnM(:,3)&gt;R_topxpct)';</w:t>
      </w:r>
    </w:p>
    <w:p w14:paraId="4F53B982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RESM(:,2) = ((infoM(:,3)&lt;T_Duration_EWS)&amp;(infoM(:,6)&lt;=P_kendall_max)&amp;(infoM(:,8)&lt;=P_endpoint_max))';</w:t>
      </w:r>
    </w:p>
    <w:p w14:paraId="5A008B1D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P1 = sum(RESM(:,1)&amp;RESM(:,2))/sum(RESM(:,2)); </w:t>
      </w:r>
      <w:r w:rsidRPr="00F07A40">
        <w:rPr>
          <w:rFonts w:ascii="Courier" w:hAnsi="Courier" w:cs="Courier"/>
          <w:color w:val="228B22"/>
          <w:sz w:val="18"/>
          <w:szCs w:val="20"/>
        </w:rPr>
        <w:t>% P(Large Return|EWS) a.k.a. precision</w:t>
      </w:r>
    </w:p>
    <w:p w14:paraId="61E5BE09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P2 = sum(RESM(:,1)&amp;(1-RESM(:,2)))/sum(1-RESM(:,2)); </w:t>
      </w:r>
      <w:r w:rsidRPr="00F07A40">
        <w:rPr>
          <w:rFonts w:ascii="Courier" w:hAnsi="Courier" w:cs="Courier"/>
          <w:color w:val="228B22"/>
          <w:sz w:val="18"/>
          <w:szCs w:val="20"/>
        </w:rPr>
        <w:t>% P(Large Return|no EWS)</w:t>
      </w:r>
    </w:p>
    <w:p w14:paraId="45B84BB1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Ratio = P1/P2;</w:t>
      </w:r>
    </w:p>
    <w:p w14:paraId="4A3C98C5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</w:t>
      </w:r>
    </w:p>
    <w:p w14:paraId="11BDA4BF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Ratios = zeros(N_samples, 1);</w:t>
      </w:r>
    </w:p>
    <w:p w14:paraId="3365EB6F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Precisions = zeros(N_samples, 1);</w:t>
      </w:r>
    </w:p>
    <w:p w14:paraId="6805D611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inds_start = randi(size(RESM,1)-Size_sample-1, 1, N_samples);</w:t>
      </w:r>
    </w:p>
    <w:p w14:paraId="42F234B9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N_samples</w:t>
      </w:r>
    </w:p>
    <w:p w14:paraId="60DD8249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ind_start = inds_start(i);</w:t>
      </w:r>
    </w:p>
    <w:p w14:paraId="2CDC05A2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RESM_sample = RESM(ind_start:(ind_start+Size_sample), :);</w:t>
      </w:r>
    </w:p>
    <w:p w14:paraId="0FD0ECE6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P1_sample = sum(RESM_sample(:,1)&amp;RESM_sample(:,2))/sum(RESM_sample(:,2)); </w:t>
      </w:r>
      <w:r w:rsidRPr="00F07A40">
        <w:rPr>
          <w:rFonts w:ascii="Courier" w:hAnsi="Courier" w:cs="Courier"/>
          <w:color w:val="228B22"/>
          <w:sz w:val="18"/>
          <w:szCs w:val="20"/>
        </w:rPr>
        <w:t>% P(Large Return|EWS)</w:t>
      </w:r>
    </w:p>
    <w:p w14:paraId="5D1CED3F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P2_sample = sum(RESM(:,1)&amp;(1-RESM(:,2)))/sum(1-RESM(:,2)); </w:t>
      </w:r>
      <w:r w:rsidRPr="00F07A40">
        <w:rPr>
          <w:rFonts w:ascii="Courier" w:hAnsi="Courier" w:cs="Courier"/>
          <w:color w:val="228B22"/>
          <w:sz w:val="18"/>
          <w:szCs w:val="20"/>
        </w:rPr>
        <w:t>% P(Large Return|no EWS)</w:t>
      </w:r>
    </w:p>
    <w:p w14:paraId="39C684D8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Ratios(i) = P1_sample/P2_sample;</w:t>
      </w:r>
    </w:p>
    <w:p w14:paraId="0FE32F15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Precisions(i) = P1_sample;</w:t>
      </w:r>
    </w:p>
    <w:p w14:paraId="1991FF97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1106F7DC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N_Ratio_abv1 = sum(Ratios&gt;1);</w:t>
      </w:r>
    </w:p>
    <w:p w14:paraId="535F68A5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Rate_Ratio_abv1 = N_Ratio_abv1/N_samples;</w:t>
      </w:r>
    </w:p>
    <w:p w14:paraId="0E3E64DA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-------------------------------------------------------------------------------------------------------------</w:t>
      </w:r>
    </w:p>
    <w:p w14:paraId="0AAFA9AF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ax3 = subplot(3,2,3);</w:t>
      </w:r>
    </w:p>
    <w:p w14:paraId="100D51AE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histogram(Ratios)</w:t>
      </w:r>
    </w:p>
    <w:p w14:paraId="6A032F0A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p1 = line([1, 1], get(ax1, </w:t>
      </w:r>
      <w:r w:rsidRPr="00F07A40">
        <w:rPr>
          <w:rFonts w:ascii="Courier" w:hAnsi="Courier" w:cs="Courier"/>
          <w:color w:val="A020F0"/>
          <w:sz w:val="18"/>
          <w:szCs w:val="20"/>
        </w:rPr>
        <w:t>'YLim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), </w:t>
      </w:r>
      <w:r w:rsidRPr="00F07A40">
        <w:rPr>
          <w:rFonts w:ascii="Courier" w:hAnsi="Courier" w:cs="Courier"/>
          <w:color w:val="A020F0"/>
          <w:sz w:val="18"/>
          <w:szCs w:val="20"/>
        </w:rPr>
        <w:t>'linewidth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, 3, </w:t>
      </w:r>
      <w:r w:rsidRPr="00F07A40">
        <w:rPr>
          <w:rFonts w:ascii="Courier" w:hAnsi="Courier" w:cs="Courier"/>
          <w:color w:val="A020F0"/>
          <w:sz w:val="18"/>
          <w:szCs w:val="20"/>
        </w:rPr>
        <w:t>'Color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, </w:t>
      </w:r>
      <w:r w:rsidRPr="00F07A40">
        <w:rPr>
          <w:rFonts w:ascii="Courier" w:hAnsi="Courier" w:cs="Courier"/>
          <w:color w:val="A020F0"/>
          <w:sz w:val="18"/>
          <w:szCs w:val="20"/>
        </w:rPr>
        <w:t>'r'</w:t>
      </w:r>
      <w:r w:rsidRPr="00F07A40">
        <w:rPr>
          <w:rFonts w:ascii="Courier" w:hAnsi="Courier" w:cs="Courier"/>
          <w:color w:val="000000"/>
          <w:sz w:val="18"/>
          <w:szCs w:val="20"/>
        </w:rPr>
        <w:t>);</w:t>
      </w:r>
    </w:p>
    <w:p w14:paraId="173080A1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p2 = line([Ratio, Ratio], get(ax1, </w:t>
      </w:r>
      <w:r w:rsidRPr="00F07A40">
        <w:rPr>
          <w:rFonts w:ascii="Courier" w:hAnsi="Courier" w:cs="Courier"/>
          <w:color w:val="A020F0"/>
          <w:sz w:val="18"/>
          <w:szCs w:val="20"/>
        </w:rPr>
        <w:t>'YLim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), </w:t>
      </w:r>
      <w:r w:rsidRPr="00F07A40">
        <w:rPr>
          <w:rFonts w:ascii="Courier" w:hAnsi="Courier" w:cs="Courier"/>
          <w:color w:val="A020F0"/>
          <w:sz w:val="18"/>
          <w:szCs w:val="20"/>
        </w:rPr>
        <w:t>'linewidth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, 3, </w:t>
      </w:r>
      <w:r w:rsidRPr="00F07A40">
        <w:rPr>
          <w:rFonts w:ascii="Courier" w:hAnsi="Courier" w:cs="Courier"/>
          <w:color w:val="A020F0"/>
          <w:sz w:val="18"/>
          <w:szCs w:val="20"/>
        </w:rPr>
        <w:t>'Color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, </w:t>
      </w:r>
      <w:r w:rsidRPr="00F07A40">
        <w:rPr>
          <w:rFonts w:ascii="Courier" w:hAnsi="Courier" w:cs="Courier"/>
          <w:color w:val="A020F0"/>
          <w:sz w:val="18"/>
          <w:szCs w:val="20"/>
        </w:rPr>
        <w:t>'k'</w:t>
      </w:r>
      <w:r w:rsidRPr="00F07A40">
        <w:rPr>
          <w:rFonts w:ascii="Courier" w:hAnsi="Courier" w:cs="Courier"/>
          <w:color w:val="000000"/>
          <w:sz w:val="18"/>
          <w:szCs w:val="20"/>
        </w:rPr>
        <w:t>);</w:t>
      </w:r>
    </w:p>
    <w:p w14:paraId="3AC36CD7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egend([p1, p2], {[</w:t>
      </w:r>
      <w:r w:rsidRPr="00F07A40">
        <w:rPr>
          <w:rFonts w:ascii="Courier" w:hAnsi="Courier" w:cs="Courier"/>
          <w:color w:val="A020F0"/>
          <w:sz w:val="18"/>
          <w:szCs w:val="20"/>
        </w:rPr>
        <w:t>'Rate of exceeding 1: 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 num2str(Rate_Ratio_abv1)], [</w:t>
      </w:r>
      <w:r w:rsidRPr="00F07A40">
        <w:rPr>
          <w:rFonts w:ascii="Courier" w:hAnsi="Courier" w:cs="Courier"/>
          <w:color w:val="A020F0"/>
          <w:sz w:val="18"/>
          <w:szCs w:val="20"/>
        </w:rPr>
        <w:t>'Pool: 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 num2str(Ratio)]}, </w:t>
      </w:r>
      <w:r w:rsidRPr="00F07A40">
        <w:rPr>
          <w:rFonts w:ascii="Courier" w:hAnsi="Courier" w:cs="Courier"/>
          <w:color w:val="A020F0"/>
          <w:sz w:val="18"/>
          <w:szCs w:val="20"/>
        </w:rPr>
        <w:t>'FontSize'</w:t>
      </w:r>
      <w:r w:rsidRPr="00F07A40">
        <w:rPr>
          <w:rFonts w:ascii="Courier" w:hAnsi="Courier" w:cs="Courier"/>
          <w:color w:val="000000"/>
          <w:sz w:val="18"/>
          <w:szCs w:val="20"/>
        </w:rPr>
        <w:t>, 30)</w:t>
      </w:r>
    </w:p>
    <w:p w14:paraId="76335177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xlabel(</w:t>
      </w:r>
      <w:r w:rsidRPr="00F07A40">
        <w:rPr>
          <w:rFonts w:ascii="Courier" w:hAnsi="Courier" w:cs="Courier"/>
          <w:color w:val="A020F0"/>
          <w:sz w:val="18"/>
          <w:szCs w:val="20"/>
        </w:rPr>
        <w:t>'Var Sample P1/P2 Ratio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, </w:t>
      </w:r>
      <w:r w:rsidRPr="00F07A40">
        <w:rPr>
          <w:rFonts w:ascii="Courier" w:hAnsi="Courier" w:cs="Courier"/>
          <w:color w:val="A020F0"/>
          <w:sz w:val="18"/>
          <w:szCs w:val="20"/>
        </w:rPr>
        <w:t>'FontSize'</w:t>
      </w:r>
      <w:r w:rsidRPr="00F07A40">
        <w:rPr>
          <w:rFonts w:ascii="Courier" w:hAnsi="Courier" w:cs="Courier"/>
          <w:color w:val="000000"/>
          <w:sz w:val="18"/>
          <w:szCs w:val="20"/>
        </w:rPr>
        <w:t>, 36)</w:t>
      </w:r>
    </w:p>
    <w:p w14:paraId="29C92882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ylabel({</w:t>
      </w:r>
      <w:r w:rsidRPr="00F07A40">
        <w:rPr>
          <w:rFonts w:ascii="Courier" w:hAnsi="Courier" w:cs="Courier"/>
          <w:color w:val="A020F0"/>
          <w:sz w:val="18"/>
          <w:szCs w:val="20"/>
        </w:rPr>
        <w:t>'(c)'</w:t>
      </w:r>
      <w:r w:rsidRPr="00F07A40">
        <w:rPr>
          <w:rFonts w:ascii="Courier" w:hAnsi="Courier" w:cs="Courier"/>
          <w:color w:val="000000"/>
          <w:sz w:val="18"/>
          <w:szCs w:val="20"/>
        </w:rPr>
        <w:t>;</w:t>
      </w:r>
      <w:r w:rsidRPr="00F07A40">
        <w:rPr>
          <w:rFonts w:ascii="Courier" w:hAnsi="Courier" w:cs="Courier"/>
          <w:color w:val="A020F0"/>
          <w:sz w:val="18"/>
          <w:szCs w:val="20"/>
        </w:rPr>
        <w:t>'Count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}, </w:t>
      </w:r>
      <w:r w:rsidRPr="00F07A40">
        <w:rPr>
          <w:rFonts w:ascii="Courier" w:hAnsi="Courier" w:cs="Courier"/>
          <w:color w:val="A020F0"/>
          <w:sz w:val="18"/>
          <w:szCs w:val="20"/>
        </w:rPr>
        <w:t>'FontSize'</w:t>
      </w:r>
      <w:r w:rsidRPr="00F07A40">
        <w:rPr>
          <w:rFonts w:ascii="Courier" w:hAnsi="Courier" w:cs="Courier"/>
          <w:color w:val="000000"/>
          <w:sz w:val="18"/>
          <w:szCs w:val="20"/>
        </w:rPr>
        <w:t>, 36)</w:t>
      </w:r>
    </w:p>
    <w:p w14:paraId="2523DAD2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set(gca,</w:t>
      </w:r>
      <w:r w:rsidRPr="00F07A40">
        <w:rPr>
          <w:rFonts w:ascii="Courier" w:hAnsi="Courier" w:cs="Courier"/>
          <w:color w:val="A020F0"/>
          <w:sz w:val="18"/>
          <w:szCs w:val="20"/>
        </w:rPr>
        <w:t>'FontSize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, 32, </w:t>
      </w:r>
      <w:r w:rsidRPr="00F07A40">
        <w:rPr>
          <w:rFonts w:ascii="Courier" w:hAnsi="Courier" w:cs="Courier"/>
          <w:color w:val="A020F0"/>
          <w:sz w:val="18"/>
          <w:szCs w:val="20"/>
        </w:rPr>
        <w:t>'linewidth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,2.5)</w:t>
      </w:r>
    </w:p>
    <w:p w14:paraId="6B8E6ABA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ax4 = subplot(3,2,4);</w:t>
      </w:r>
    </w:p>
    <w:p w14:paraId="51A14380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histogram(Precisions)</w:t>
      </w:r>
    </w:p>
    <w:p w14:paraId="32A76EED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p3 = line([P1, P1], get(ax2, </w:t>
      </w:r>
      <w:r w:rsidRPr="00F07A40">
        <w:rPr>
          <w:rFonts w:ascii="Courier" w:hAnsi="Courier" w:cs="Courier"/>
          <w:color w:val="A020F0"/>
          <w:sz w:val="18"/>
          <w:szCs w:val="20"/>
        </w:rPr>
        <w:t>'YLim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), </w:t>
      </w:r>
      <w:r w:rsidRPr="00F07A40">
        <w:rPr>
          <w:rFonts w:ascii="Courier" w:hAnsi="Courier" w:cs="Courier"/>
          <w:color w:val="A020F0"/>
          <w:sz w:val="18"/>
          <w:szCs w:val="20"/>
        </w:rPr>
        <w:t>'linewidth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, 3, </w:t>
      </w:r>
      <w:r w:rsidRPr="00F07A40">
        <w:rPr>
          <w:rFonts w:ascii="Courier" w:hAnsi="Courier" w:cs="Courier"/>
          <w:color w:val="A020F0"/>
          <w:sz w:val="18"/>
          <w:szCs w:val="20"/>
        </w:rPr>
        <w:t>'Color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, </w:t>
      </w:r>
      <w:r w:rsidRPr="00F07A40">
        <w:rPr>
          <w:rFonts w:ascii="Courier" w:hAnsi="Courier" w:cs="Courier"/>
          <w:color w:val="A020F0"/>
          <w:sz w:val="18"/>
          <w:szCs w:val="20"/>
        </w:rPr>
        <w:t>'k'</w:t>
      </w:r>
      <w:r w:rsidRPr="00F07A40">
        <w:rPr>
          <w:rFonts w:ascii="Courier" w:hAnsi="Courier" w:cs="Courier"/>
          <w:color w:val="000000"/>
          <w:sz w:val="18"/>
          <w:szCs w:val="20"/>
        </w:rPr>
        <w:t>);</w:t>
      </w:r>
    </w:p>
    <w:p w14:paraId="5C574360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egend(p3, {[</w:t>
      </w:r>
      <w:r w:rsidRPr="00F07A40">
        <w:rPr>
          <w:rFonts w:ascii="Courier" w:hAnsi="Courier" w:cs="Courier"/>
          <w:color w:val="A020F0"/>
          <w:sz w:val="18"/>
          <w:szCs w:val="20"/>
        </w:rPr>
        <w:t>'Pool: 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 num2str(P1)]}, </w:t>
      </w:r>
      <w:r w:rsidRPr="00F07A40">
        <w:rPr>
          <w:rFonts w:ascii="Courier" w:hAnsi="Courier" w:cs="Courier"/>
          <w:color w:val="A020F0"/>
          <w:sz w:val="18"/>
          <w:szCs w:val="20"/>
        </w:rPr>
        <w:t>'FontSize'</w:t>
      </w:r>
      <w:r w:rsidRPr="00F07A40">
        <w:rPr>
          <w:rFonts w:ascii="Courier" w:hAnsi="Courier" w:cs="Courier"/>
          <w:color w:val="000000"/>
          <w:sz w:val="18"/>
          <w:szCs w:val="20"/>
        </w:rPr>
        <w:t>, 30)</w:t>
      </w:r>
    </w:p>
    <w:p w14:paraId="1AC0AC71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xlabel(</w:t>
      </w:r>
      <w:r w:rsidRPr="00F07A40">
        <w:rPr>
          <w:rFonts w:ascii="Courier" w:hAnsi="Courier" w:cs="Courier"/>
          <w:color w:val="A020F0"/>
          <w:sz w:val="18"/>
          <w:szCs w:val="20"/>
        </w:rPr>
        <w:t>'Var Sample Precision (P1)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, </w:t>
      </w:r>
      <w:r w:rsidRPr="00F07A40">
        <w:rPr>
          <w:rFonts w:ascii="Courier" w:hAnsi="Courier" w:cs="Courier"/>
          <w:color w:val="A020F0"/>
          <w:sz w:val="18"/>
          <w:szCs w:val="20"/>
        </w:rPr>
        <w:t>'FontSize'</w:t>
      </w:r>
      <w:r w:rsidRPr="00F07A40">
        <w:rPr>
          <w:rFonts w:ascii="Courier" w:hAnsi="Courier" w:cs="Courier"/>
          <w:color w:val="000000"/>
          <w:sz w:val="18"/>
          <w:szCs w:val="20"/>
        </w:rPr>
        <w:t>, 36)</w:t>
      </w:r>
    </w:p>
    <w:p w14:paraId="6CA43A79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ylabel({</w:t>
      </w:r>
      <w:r w:rsidRPr="00F07A40">
        <w:rPr>
          <w:rFonts w:ascii="Courier" w:hAnsi="Courier" w:cs="Courier"/>
          <w:color w:val="A020F0"/>
          <w:sz w:val="18"/>
          <w:szCs w:val="20"/>
        </w:rPr>
        <w:t>'(d)'</w:t>
      </w:r>
      <w:r w:rsidRPr="00F07A40">
        <w:rPr>
          <w:rFonts w:ascii="Courier" w:hAnsi="Courier" w:cs="Courier"/>
          <w:color w:val="000000"/>
          <w:sz w:val="18"/>
          <w:szCs w:val="20"/>
        </w:rPr>
        <w:t>;</w:t>
      </w:r>
      <w:r w:rsidRPr="00F07A40">
        <w:rPr>
          <w:rFonts w:ascii="Courier" w:hAnsi="Courier" w:cs="Courier"/>
          <w:color w:val="A020F0"/>
          <w:sz w:val="18"/>
          <w:szCs w:val="20"/>
        </w:rPr>
        <w:t>'Count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}, </w:t>
      </w:r>
      <w:r w:rsidRPr="00F07A40">
        <w:rPr>
          <w:rFonts w:ascii="Courier" w:hAnsi="Courier" w:cs="Courier"/>
          <w:color w:val="A020F0"/>
          <w:sz w:val="18"/>
          <w:szCs w:val="20"/>
        </w:rPr>
        <w:t>'FontSize'</w:t>
      </w:r>
      <w:r w:rsidRPr="00F07A40">
        <w:rPr>
          <w:rFonts w:ascii="Courier" w:hAnsi="Courier" w:cs="Courier"/>
          <w:color w:val="000000"/>
          <w:sz w:val="18"/>
          <w:szCs w:val="20"/>
        </w:rPr>
        <w:t>, 36)</w:t>
      </w:r>
    </w:p>
    <w:p w14:paraId="73642279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set(gca,</w:t>
      </w:r>
      <w:r w:rsidRPr="00F07A40">
        <w:rPr>
          <w:rFonts w:ascii="Courier" w:hAnsi="Courier" w:cs="Courier"/>
          <w:color w:val="A020F0"/>
          <w:sz w:val="18"/>
          <w:szCs w:val="20"/>
        </w:rPr>
        <w:t>'FontSize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, 32, </w:t>
      </w:r>
      <w:r w:rsidRPr="00F07A40">
        <w:rPr>
          <w:rFonts w:ascii="Courier" w:hAnsi="Courier" w:cs="Courier"/>
          <w:color w:val="A020F0"/>
          <w:sz w:val="18"/>
          <w:szCs w:val="20"/>
        </w:rPr>
        <w:t>'linewidth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,2.5)</w:t>
      </w:r>
    </w:p>
    <w:p w14:paraId="638B7929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-------------------------------------------------------------------------------------------------------------</w:t>
      </w:r>
    </w:p>
    <w:p w14:paraId="78B407D0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oad(</w:t>
      </w:r>
      <w:r w:rsidRPr="00F07A40">
        <w:rPr>
          <w:rFonts w:ascii="Courier" w:hAnsi="Courier" w:cs="Courier"/>
          <w:color w:val="A020F0"/>
          <w:sz w:val="18"/>
          <w:szCs w:val="20"/>
        </w:rPr>
        <w:t>'V8_GF_AUDJPY_LFPS_Crit26_15s_90s_gauswid100_Rwin225_Rst75_win80_inc1_ininc1_samp1000_band80_Phist0pt08.mat'</w:t>
      </w:r>
      <w:r w:rsidRPr="00F07A40">
        <w:rPr>
          <w:rFonts w:ascii="Courier" w:hAnsi="Courier" w:cs="Courier"/>
          <w:color w:val="000000"/>
          <w:sz w:val="18"/>
          <w:szCs w:val="20"/>
        </w:rPr>
        <w:t>)</w:t>
      </w:r>
    </w:p>
    <w:p w14:paraId="2D9CA250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en_sig = size(signal,1);</w:t>
      </w:r>
    </w:p>
    <w:p w14:paraId="6D0B9254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len_sig</w:t>
      </w:r>
    </w:p>
    <w:p w14:paraId="6FF9945A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signal(i, 1) == 0</w:t>
      </w:r>
    </w:p>
    <w:p w14:paraId="54BD3A01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signal(i:len_sig, :) = []; </w:t>
      </w:r>
      <w:r w:rsidRPr="00F07A40">
        <w:rPr>
          <w:rFonts w:ascii="Courier" w:hAnsi="Courier" w:cs="Courier"/>
          <w:color w:val="228B22"/>
          <w:sz w:val="18"/>
          <w:szCs w:val="20"/>
        </w:rPr>
        <w:t>% remove zeros</w:t>
      </w:r>
    </w:p>
    <w:p w14:paraId="7A671532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</w:t>
      </w:r>
      <w:r w:rsidRPr="00F07A40">
        <w:rPr>
          <w:rFonts w:ascii="Courier" w:hAnsi="Courier" w:cs="Courier"/>
          <w:color w:val="0000FF"/>
          <w:sz w:val="18"/>
          <w:szCs w:val="20"/>
        </w:rPr>
        <w:t>break</w:t>
      </w:r>
    </w:p>
    <w:p w14:paraId="5FA52163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5CFEC77A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35377E78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signal(isnan(signal(:,3)), :) = []; </w:t>
      </w:r>
      <w:r w:rsidRPr="00F07A40">
        <w:rPr>
          <w:rFonts w:ascii="Courier" w:hAnsi="Courier" w:cs="Courier"/>
          <w:color w:val="228B22"/>
          <w:sz w:val="18"/>
          <w:szCs w:val="20"/>
        </w:rPr>
        <w:t>% remove NaNs if any</w:t>
      </w:r>
    </w:p>
    <w:p w14:paraId="2CFB91B2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T_ind = (signal(1, 4):R_step:signal(end, 4))'; </w:t>
      </w:r>
      <w:r w:rsidRPr="00F07A40">
        <w:rPr>
          <w:rFonts w:ascii="Courier" w:hAnsi="Courier" w:cs="Courier"/>
          <w:color w:val="228B22"/>
          <w:sz w:val="18"/>
          <w:szCs w:val="20"/>
        </w:rPr>
        <w:t>% start from the moment for the first EWS</w:t>
      </w:r>
    </w:p>
    <w:p w14:paraId="4A1113CF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T_ind(end) = []; </w:t>
      </w:r>
      <w:r w:rsidRPr="00F07A40">
        <w:rPr>
          <w:rFonts w:ascii="Courier" w:hAnsi="Courier" w:cs="Courier"/>
          <w:color w:val="228B22"/>
          <w:sz w:val="18"/>
          <w:szCs w:val="20"/>
        </w:rPr>
        <w:t>% remove the very last one to avoid bugs</w:t>
      </w:r>
    </w:p>
    <w:p w14:paraId="0C31C43E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infoM = zeros(length(T_ind), 8); </w:t>
      </w:r>
      <w:r w:rsidRPr="00F07A40">
        <w:rPr>
          <w:rFonts w:ascii="Courier" w:hAnsi="Courier" w:cs="Courier"/>
          <w:color w:val="228B22"/>
          <w:sz w:val="18"/>
          <w:szCs w:val="20"/>
        </w:rPr>
        <w:t>% the information matrix</w:t>
      </w:r>
    </w:p>
    <w:p w14:paraId="6C424268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infoM(:,1) = T_ind; </w:t>
      </w:r>
      <w:r w:rsidRPr="00F07A40">
        <w:rPr>
          <w:rFonts w:ascii="Courier" w:hAnsi="Courier" w:cs="Courier"/>
          <w:color w:val="228B22"/>
          <w:sz w:val="18"/>
          <w:szCs w:val="20"/>
        </w:rPr>
        <w:t>% col1: time (index in newM)</w:t>
      </w:r>
    </w:p>
    <w:p w14:paraId="44FA7F59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infoM(:,2) = newM(T_ind, 1); </w:t>
      </w:r>
      <w:r w:rsidRPr="00F07A40">
        <w:rPr>
          <w:rFonts w:ascii="Courier" w:hAnsi="Courier" w:cs="Courier"/>
          <w:color w:val="228B22"/>
          <w:sz w:val="18"/>
          <w:szCs w:val="20"/>
        </w:rPr>
        <w:t>% col2: time (real)</w:t>
      </w:r>
    </w:p>
    <w:p w14:paraId="58F46501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EWS_ind = 1; </w:t>
      </w:r>
      <w:r w:rsidRPr="00F07A40">
        <w:rPr>
          <w:rFonts w:ascii="Courier" w:hAnsi="Courier" w:cs="Courier"/>
          <w:color w:val="228B22"/>
          <w:sz w:val="18"/>
          <w:szCs w:val="20"/>
        </w:rPr>
        <w:t>% index (in signal) of current/last EWS</w:t>
      </w:r>
    </w:p>
    <w:p w14:paraId="32D3B1E1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EWS_now = signal(EWS_ind, :);</w:t>
      </w:r>
    </w:p>
    <w:p w14:paraId="7E5BC865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EWS_next = signal(EWS_ind+1, :);</w:t>
      </w:r>
    </w:p>
    <w:p w14:paraId="2223CBB8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DT5 = floor(5*24*3600/TI); </w:t>
      </w:r>
    </w:p>
    <w:p w14:paraId="524B2397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first remove the tail in infoM where Return is too long to calculate</w:t>
      </w:r>
    </w:p>
    <w:p w14:paraId="27A13837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j = 1:1000</w:t>
      </w:r>
    </w:p>
    <w:p w14:paraId="6EF66015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nfoM(end+1-j, 1)+DT5 &lt;= length(newM)</w:t>
      </w:r>
    </w:p>
    <w:p w14:paraId="7CD0F81E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infoM(end+1-j:end, :) = [];</w:t>
      </w:r>
    </w:p>
    <w:p w14:paraId="77CB85B7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</w:t>
      </w:r>
      <w:r w:rsidRPr="00F07A40">
        <w:rPr>
          <w:rFonts w:ascii="Courier" w:hAnsi="Courier" w:cs="Courier"/>
          <w:color w:val="0000FF"/>
          <w:sz w:val="18"/>
          <w:szCs w:val="20"/>
        </w:rPr>
        <w:t>break</w:t>
      </w:r>
    </w:p>
    <w:p w14:paraId="55D5B032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01D54B9B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6EC219D3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size(infoM, 1)</w:t>
      </w:r>
    </w:p>
    <w:p w14:paraId="2765AD6A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228B22"/>
          <w:sz w:val="18"/>
          <w:szCs w:val="20"/>
        </w:rPr>
        <w:t>% check EWS records</w:t>
      </w:r>
    </w:p>
    <w:p w14:paraId="02BA8C5C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nfoM(i, 1) &gt;= EWS_next(4)</w:t>
      </w:r>
    </w:p>
    <w:p w14:paraId="49A75886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EWS_ind = EWS_ind+1;</w:t>
      </w:r>
    </w:p>
    <w:p w14:paraId="33FBE1E0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EWS_now = signal(EWS_ind, :);</w:t>
      </w:r>
    </w:p>
    <w:p w14:paraId="61152D02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EWS_next = signal(EWS_ind+1, :);</w:t>
      </w:r>
    </w:p>
    <w:p w14:paraId="046C8F61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53C5340F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infoM(i, 3) = infoM(i, 1) - EWS_now(4);</w:t>
      </w:r>
    </w:p>
    <w:p w14:paraId="4F6B09A7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infoM(i, 4) = infoM(i, 2) - EWS_now(2);</w:t>
      </w:r>
    </w:p>
    <w:p w14:paraId="585E1C37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infoM(i, 5:8) = EWS_now(5:8);</w:t>
      </w:r>
    </w:p>
    <w:p w14:paraId="2D6D4DF0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5553AF80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en_M = size(infoM, 1);</w:t>
      </w:r>
    </w:p>
    <w:p w14:paraId="0680AE00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ReturnM = zeros(len_M, 4); </w:t>
      </w:r>
      <w:r w:rsidRPr="00F07A40">
        <w:rPr>
          <w:rFonts w:ascii="Courier" w:hAnsi="Courier" w:cs="Courier"/>
          <w:color w:val="228B22"/>
          <w:sz w:val="18"/>
          <w:szCs w:val="20"/>
        </w:rPr>
        <w:t>% Return Matrix</w:t>
      </w:r>
    </w:p>
    <w:p w14:paraId="119FEA14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ReturnM(:, 1:2) = infoM(:, 1:2); </w:t>
      </w:r>
      <w:r w:rsidRPr="00F07A40">
        <w:rPr>
          <w:rFonts w:ascii="Courier" w:hAnsi="Courier" w:cs="Courier"/>
          <w:color w:val="228B22"/>
          <w:sz w:val="18"/>
          <w:szCs w:val="20"/>
        </w:rPr>
        <w:t>% col1, 2: time (index in newM), time (real)</w:t>
      </w:r>
    </w:p>
    <w:p w14:paraId="3EE3BDF5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col3, 4: short-term future return percentage with time windows TW (days),</w:t>
      </w:r>
    </w:p>
    <w:p w14:paraId="41FB3ECA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and time (days) of occurrence (weekends ruled out)</w:t>
      </w:r>
    </w:p>
    <w:p w14:paraId="5EA49C9B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DTmax = floor(TW*24*3600/TI); </w:t>
      </w:r>
      <w:r w:rsidRPr="00F07A40">
        <w:rPr>
          <w:rFonts w:ascii="Courier" w:hAnsi="Courier" w:cs="Courier"/>
          <w:color w:val="228B22"/>
          <w:sz w:val="18"/>
          <w:szCs w:val="20"/>
        </w:rPr>
        <w:t>% window for calculation of Return (index in newM)</w:t>
      </w:r>
    </w:p>
    <w:p w14:paraId="6C18BC40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len_M</w:t>
      </w:r>
    </w:p>
    <w:p w14:paraId="0BFACA34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Price = newM(infoM(i, 1):(infoM(i, 1)+DTmax), :);</w:t>
      </w:r>
    </w:p>
    <w:p w14:paraId="2F2BF68C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Price_diff = Price;</w:t>
      </w:r>
    </w:p>
    <w:p w14:paraId="449E218A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Price_diff(:,2) = Price(:,2) - Price(1,2);</w:t>
      </w:r>
    </w:p>
    <w:p w14:paraId="01798C52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[MaxP, MaxI] = max(abs(Price_diff(:,2))); </w:t>
      </w:r>
      <w:r w:rsidRPr="00F07A40">
        <w:rPr>
          <w:rFonts w:ascii="Courier" w:hAnsi="Courier" w:cs="Courier"/>
          <w:color w:val="228B22"/>
          <w:sz w:val="18"/>
          <w:szCs w:val="20"/>
        </w:rPr>
        <w:t>% the maximum of abs(Price) and the index</w:t>
      </w:r>
    </w:p>
    <w:p w14:paraId="2F08C975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ReturnM(i, 3) = 100*(Price(MaxI, 2) - Price(1, 2))/Price(1, 2); </w:t>
      </w:r>
      <w:r w:rsidRPr="00F07A40">
        <w:rPr>
          <w:rFonts w:ascii="Courier" w:hAnsi="Courier" w:cs="Courier"/>
          <w:color w:val="228B22"/>
          <w:sz w:val="18"/>
          <w:szCs w:val="20"/>
        </w:rPr>
        <w:t>% Return %</w:t>
      </w:r>
    </w:p>
    <w:p w14:paraId="7F2552A9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ReturnM(i, 4) = MaxI*TI/3600/24; </w:t>
      </w:r>
      <w:r w:rsidRPr="00F07A40">
        <w:rPr>
          <w:rFonts w:ascii="Courier" w:hAnsi="Courier" w:cs="Courier"/>
          <w:color w:val="228B22"/>
          <w:sz w:val="18"/>
          <w:szCs w:val="20"/>
        </w:rPr>
        <w:t>% time of occurrence</w:t>
      </w:r>
    </w:p>
    <w:p w14:paraId="55E11BD6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37F5BB55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ReturnM(:, 3) = abs(ReturnM(:, 3)); </w:t>
      </w:r>
      <w:r w:rsidRPr="00F07A40">
        <w:rPr>
          <w:rFonts w:ascii="Courier" w:hAnsi="Courier" w:cs="Courier"/>
          <w:color w:val="228B22"/>
          <w:sz w:val="18"/>
          <w:szCs w:val="20"/>
        </w:rPr>
        <w:t>% change to absolute value of return %</w:t>
      </w:r>
    </w:p>
    <w:p w14:paraId="69207681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abs_sort_R = sort(ReturnM(:, 3), </w:t>
      </w:r>
      <w:r w:rsidRPr="00F07A40">
        <w:rPr>
          <w:rFonts w:ascii="Courier" w:hAnsi="Courier" w:cs="Courier"/>
          <w:color w:val="A020F0"/>
          <w:sz w:val="18"/>
          <w:szCs w:val="20"/>
        </w:rPr>
        <w:t>'descend'</w:t>
      </w:r>
      <w:r w:rsidRPr="00F07A40">
        <w:rPr>
          <w:rFonts w:ascii="Courier" w:hAnsi="Courier" w:cs="Courier"/>
          <w:color w:val="000000"/>
          <w:sz w:val="18"/>
          <w:szCs w:val="20"/>
        </w:rPr>
        <w:t>);</w:t>
      </w:r>
    </w:p>
    <w:p w14:paraId="1D6F2FC5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R_topxpct = abs_sort_R(floor(len_M*topxpct*0.01)); </w:t>
      </w:r>
      <w:r w:rsidRPr="00F07A40">
        <w:rPr>
          <w:rFonts w:ascii="Courier" w:hAnsi="Courier" w:cs="Courier"/>
          <w:color w:val="228B22"/>
          <w:sz w:val="18"/>
          <w:szCs w:val="20"/>
        </w:rPr>
        <w:t>% windows with returns below which are not counted as CT</w:t>
      </w:r>
    </w:p>
    <w:p w14:paraId="4D886A8A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T_Duration_EWS = Duration_EWS*24*3600/TI; </w:t>
      </w:r>
      <w:r w:rsidRPr="00F07A40">
        <w:rPr>
          <w:rFonts w:ascii="Courier" w:hAnsi="Courier" w:cs="Courier"/>
          <w:color w:val="228B22"/>
          <w:sz w:val="18"/>
          <w:szCs w:val="20"/>
        </w:rPr>
        <w:t>% Duration in indexes, to compare with infoM(:,3)</w:t>
      </w:r>
    </w:p>
    <w:p w14:paraId="056BFF09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RESM = zeros(len_M, 2); </w:t>
      </w:r>
      <w:r w:rsidRPr="00F07A40">
        <w:rPr>
          <w:rFonts w:ascii="Courier" w:hAnsi="Courier" w:cs="Courier"/>
          <w:color w:val="228B22"/>
          <w:sz w:val="18"/>
          <w:szCs w:val="20"/>
        </w:rPr>
        <w:t>% Return-EWS State Matrix, col1 for return, col2 for EWS</w:t>
      </w:r>
    </w:p>
    <w:p w14:paraId="1B23BA03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RESM(:,1) = (ReturnM(:,3)&gt;R_topxpct)';</w:t>
      </w:r>
    </w:p>
    <w:p w14:paraId="44A3D257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RESM(:,2) = ((infoM(:,3)&lt;T_Duration_EWS)&amp;(infoM(:,6)&lt;=P_kendall_max)&amp;(infoM(:,8)&lt;=P_endpoint_max))';</w:t>
      </w:r>
    </w:p>
    <w:p w14:paraId="5BC937DC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P1 = sum(RESM(:,1)&amp;RESM(:,2))/sum(RESM(:,2)); </w:t>
      </w:r>
      <w:r w:rsidRPr="00F07A40">
        <w:rPr>
          <w:rFonts w:ascii="Courier" w:hAnsi="Courier" w:cs="Courier"/>
          <w:color w:val="228B22"/>
          <w:sz w:val="18"/>
          <w:szCs w:val="20"/>
        </w:rPr>
        <w:t>% P(Large Return|EWS) a.k.a. precision</w:t>
      </w:r>
    </w:p>
    <w:p w14:paraId="5170CE1C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P2 = sum(RESM(:,1)&amp;(1-RESM(:,2)))/sum(1-RESM(:,2)); </w:t>
      </w:r>
      <w:r w:rsidRPr="00F07A40">
        <w:rPr>
          <w:rFonts w:ascii="Courier" w:hAnsi="Courier" w:cs="Courier"/>
          <w:color w:val="228B22"/>
          <w:sz w:val="18"/>
          <w:szCs w:val="20"/>
        </w:rPr>
        <w:t>% P(Large Return|no EWS)</w:t>
      </w:r>
    </w:p>
    <w:p w14:paraId="6F9FE42E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Ratio = P1/P2;</w:t>
      </w:r>
    </w:p>
    <w:p w14:paraId="6401BB02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</w:t>
      </w:r>
    </w:p>
    <w:p w14:paraId="31703722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Ratios = zeros(N_samples, 1);</w:t>
      </w:r>
    </w:p>
    <w:p w14:paraId="38FFF369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Precisions = zeros(N_samples, 1);</w:t>
      </w:r>
    </w:p>
    <w:p w14:paraId="4E29D7BD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inds_start = randi(size(RESM,1)-Size_sample-1, 1, N_samples);</w:t>
      </w:r>
    </w:p>
    <w:p w14:paraId="36464A46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N_samples</w:t>
      </w:r>
    </w:p>
    <w:p w14:paraId="419C2663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ind_start = inds_start(i);</w:t>
      </w:r>
    </w:p>
    <w:p w14:paraId="1E797E55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RESM_sample = RESM(ind_start:(ind_start+Size_sample), :);</w:t>
      </w:r>
    </w:p>
    <w:p w14:paraId="35F0389A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P1_sample = sum(RESM_sample(:,1)&amp;RESM_sample(:,2))/sum(RESM_sample(:,2)); </w:t>
      </w:r>
      <w:r w:rsidRPr="00F07A40">
        <w:rPr>
          <w:rFonts w:ascii="Courier" w:hAnsi="Courier" w:cs="Courier"/>
          <w:color w:val="228B22"/>
          <w:sz w:val="18"/>
          <w:szCs w:val="20"/>
        </w:rPr>
        <w:t>% P(Large Return|EWS)</w:t>
      </w:r>
    </w:p>
    <w:p w14:paraId="5BB84ED9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P2_sample = sum(RESM(:,1)&amp;(1-RESM(:,2)))/sum(1-RESM(:,2)); </w:t>
      </w:r>
      <w:r w:rsidRPr="00F07A40">
        <w:rPr>
          <w:rFonts w:ascii="Courier" w:hAnsi="Courier" w:cs="Courier"/>
          <w:color w:val="228B22"/>
          <w:sz w:val="18"/>
          <w:szCs w:val="20"/>
        </w:rPr>
        <w:t>% P(Large Return|no EWS)</w:t>
      </w:r>
    </w:p>
    <w:p w14:paraId="48B5D20B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Ratios(i) = P1_sample/P2_sample;</w:t>
      </w:r>
    </w:p>
    <w:p w14:paraId="0247C977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Precisions(i) = P1_sample;</w:t>
      </w:r>
    </w:p>
    <w:p w14:paraId="17088910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3D7EF272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N_Ratio_abv1 = sum(Ratios&gt;1);</w:t>
      </w:r>
    </w:p>
    <w:p w14:paraId="4A27E2C5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Rate_Ratio_abv1 = N_Ratio_abv1/N_samples;</w:t>
      </w:r>
    </w:p>
    <w:p w14:paraId="773373DC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-------------------------------------------------------------------------------------------------------------</w:t>
      </w:r>
    </w:p>
    <w:p w14:paraId="0BF0A607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ax5 = subplot(3,2,5);</w:t>
      </w:r>
    </w:p>
    <w:p w14:paraId="2A1E0B9F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histogram(Ratios)</w:t>
      </w:r>
    </w:p>
    <w:p w14:paraId="5DB0ABA0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p1 = line([1, 1], get(ax1, </w:t>
      </w:r>
      <w:r w:rsidRPr="00F07A40">
        <w:rPr>
          <w:rFonts w:ascii="Courier" w:hAnsi="Courier" w:cs="Courier"/>
          <w:color w:val="A020F0"/>
          <w:sz w:val="18"/>
          <w:szCs w:val="20"/>
        </w:rPr>
        <w:t>'YLim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), </w:t>
      </w:r>
      <w:r w:rsidRPr="00F07A40">
        <w:rPr>
          <w:rFonts w:ascii="Courier" w:hAnsi="Courier" w:cs="Courier"/>
          <w:color w:val="A020F0"/>
          <w:sz w:val="18"/>
          <w:szCs w:val="20"/>
        </w:rPr>
        <w:t>'linewidth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, 3, </w:t>
      </w:r>
      <w:r w:rsidRPr="00F07A40">
        <w:rPr>
          <w:rFonts w:ascii="Courier" w:hAnsi="Courier" w:cs="Courier"/>
          <w:color w:val="A020F0"/>
          <w:sz w:val="18"/>
          <w:szCs w:val="20"/>
        </w:rPr>
        <w:t>'Color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, </w:t>
      </w:r>
      <w:r w:rsidRPr="00F07A40">
        <w:rPr>
          <w:rFonts w:ascii="Courier" w:hAnsi="Courier" w:cs="Courier"/>
          <w:color w:val="A020F0"/>
          <w:sz w:val="18"/>
          <w:szCs w:val="20"/>
        </w:rPr>
        <w:t>'r'</w:t>
      </w:r>
      <w:r w:rsidRPr="00F07A40">
        <w:rPr>
          <w:rFonts w:ascii="Courier" w:hAnsi="Courier" w:cs="Courier"/>
          <w:color w:val="000000"/>
          <w:sz w:val="18"/>
          <w:szCs w:val="20"/>
        </w:rPr>
        <w:t>);</w:t>
      </w:r>
    </w:p>
    <w:p w14:paraId="5DB5034C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p2 = line([Ratio, Ratio], get(ax1, </w:t>
      </w:r>
      <w:r w:rsidRPr="00F07A40">
        <w:rPr>
          <w:rFonts w:ascii="Courier" w:hAnsi="Courier" w:cs="Courier"/>
          <w:color w:val="A020F0"/>
          <w:sz w:val="18"/>
          <w:szCs w:val="20"/>
        </w:rPr>
        <w:t>'YLim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), </w:t>
      </w:r>
      <w:r w:rsidRPr="00F07A40">
        <w:rPr>
          <w:rFonts w:ascii="Courier" w:hAnsi="Courier" w:cs="Courier"/>
          <w:color w:val="A020F0"/>
          <w:sz w:val="18"/>
          <w:szCs w:val="20"/>
        </w:rPr>
        <w:t>'linewidth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, 3, </w:t>
      </w:r>
      <w:r w:rsidRPr="00F07A40">
        <w:rPr>
          <w:rFonts w:ascii="Courier" w:hAnsi="Courier" w:cs="Courier"/>
          <w:color w:val="A020F0"/>
          <w:sz w:val="18"/>
          <w:szCs w:val="20"/>
        </w:rPr>
        <w:t>'Color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, </w:t>
      </w:r>
      <w:r w:rsidRPr="00F07A40">
        <w:rPr>
          <w:rFonts w:ascii="Courier" w:hAnsi="Courier" w:cs="Courier"/>
          <w:color w:val="A020F0"/>
          <w:sz w:val="18"/>
          <w:szCs w:val="20"/>
        </w:rPr>
        <w:t>'k'</w:t>
      </w:r>
      <w:r w:rsidRPr="00F07A40">
        <w:rPr>
          <w:rFonts w:ascii="Courier" w:hAnsi="Courier" w:cs="Courier"/>
          <w:color w:val="000000"/>
          <w:sz w:val="18"/>
          <w:szCs w:val="20"/>
        </w:rPr>
        <w:t>);</w:t>
      </w:r>
    </w:p>
    <w:p w14:paraId="044C6337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egend([p1, p2], {[</w:t>
      </w:r>
      <w:r w:rsidRPr="00F07A40">
        <w:rPr>
          <w:rFonts w:ascii="Courier" w:hAnsi="Courier" w:cs="Courier"/>
          <w:color w:val="A020F0"/>
          <w:sz w:val="18"/>
          <w:szCs w:val="20"/>
        </w:rPr>
        <w:t>'Rate of exceeding 1: 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 num2str(Rate_Ratio_abv1)], [</w:t>
      </w:r>
      <w:r w:rsidRPr="00F07A40">
        <w:rPr>
          <w:rFonts w:ascii="Courier" w:hAnsi="Courier" w:cs="Courier"/>
          <w:color w:val="A020F0"/>
          <w:sz w:val="18"/>
          <w:szCs w:val="20"/>
        </w:rPr>
        <w:t>'Pool: 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 num2str(Ratio)]}, </w:t>
      </w:r>
      <w:r w:rsidRPr="00F07A40">
        <w:rPr>
          <w:rFonts w:ascii="Courier" w:hAnsi="Courier" w:cs="Courier"/>
          <w:color w:val="A020F0"/>
          <w:sz w:val="18"/>
          <w:szCs w:val="20"/>
        </w:rPr>
        <w:t>'FontSize'</w:t>
      </w:r>
      <w:r w:rsidRPr="00F07A40">
        <w:rPr>
          <w:rFonts w:ascii="Courier" w:hAnsi="Courier" w:cs="Courier"/>
          <w:color w:val="000000"/>
          <w:sz w:val="18"/>
          <w:szCs w:val="20"/>
        </w:rPr>
        <w:t>, 30)</w:t>
      </w:r>
    </w:p>
    <w:p w14:paraId="0186D7FA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xlabel(</w:t>
      </w:r>
      <w:r w:rsidRPr="00F07A40">
        <w:rPr>
          <w:rFonts w:ascii="Courier" w:hAnsi="Courier" w:cs="Courier"/>
          <w:color w:val="A020F0"/>
          <w:sz w:val="18"/>
          <w:szCs w:val="20"/>
        </w:rPr>
        <w:t>'LFPS Sample P1/P2 Ratio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, </w:t>
      </w:r>
      <w:r w:rsidRPr="00F07A40">
        <w:rPr>
          <w:rFonts w:ascii="Courier" w:hAnsi="Courier" w:cs="Courier"/>
          <w:color w:val="A020F0"/>
          <w:sz w:val="18"/>
          <w:szCs w:val="20"/>
        </w:rPr>
        <w:t>'FontSize'</w:t>
      </w:r>
      <w:r w:rsidRPr="00F07A40">
        <w:rPr>
          <w:rFonts w:ascii="Courier" w:hAnsi="Courier" w:cs="Courier"/>
          <w:color w:val="000000"/>
          <w:sz w:val="18"/>
          <w:szCs w:val="20"/>
        </w:rPr>
        <w:t>, 36)</w:t>
      </w:r>
    </w:p>
    <w:p w14:paraId="2D183EA1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ylabel({</w:t>
      </w:r>
      <w:r w:rsidRPr="00F07A40">
        <w:rPr>
          <w:rFonts w:ascii="Courier" w:hAnsi="Courier" w:cs="Courier"/>
          <w:color w:val="A020F0"/>
          <w:sz w:val="18"/>
          <w:szCs w:val="20"/>
        </w:rPr>
        <w:t>'(e)'</w:t>
      </w:r>
      <w:r w:rsidRPr="00F07A40">
        <w:rPr>
          <w:rFonts w:ascii="Courier" w:hAnsi="Courier" w:cs="Courier"/>
          <w:color w:val="000000"/>
          <w:sz w:val="18"/>
          <w:szCs w:val="20"/>
        </w:rPr>
        <w:t>;</w:t>
      </w:r>
      <w:r w:rsidRPr="00F07A40">
        <w:rPr>
          <w:rFonts w:ascii="Courier" w:hAnsi="Courier" w:cs="Courier"/>
          <w:color w:val="A020F0"/>
          <w:sz w:val="18"/>
          <w:szCs w:val="20"/>
        </w:rPr>
        <w:t>'Count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}, </w:t>
      </w:r>
      <w:r w:rsidRPr="00F07A40">
        <w:rPr>
          <w:rFonts w:ascii="Courier" w:hAnsi="Courier" w:cs="Courier"/>
          <w:color w:val="A020F0"/>
          <w:sz w:val="18"/>
          <w:szCs w:val="20"/>
        </w:rPr>
        <w:t>'FontSize'</w:t>
      </w:r>
      <w:r w:rsidRPr="00F07A40">
        <w:rPr>
          <w:rFonts w:ascii="Courier" w:hAnsi="Courier" w:cs="Courier"/>
          <w:color w:val="000000"/>
          <w:sz w:val="18"/>
          <w:szCs w:val="20"/>
        </w:rPr>
        <w:t>, 36)</w:t>
      </w:r>
    </w:p>
    <w:p w14:paraId="162771CC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set(gca,</w:t>
      </w:r>
      <w:r w:rsidRPr="00F07A40">
        <w:rPr>
          <w:rFonts w:ascii="Courier" w:hAnsi="Courier" w:cs="Courier"/>
          <w:color w:val="A020F0"/>
          <w:sz w:val="18"/>
          <w:szCs w:val="20"/>
        </w:rPr>
        <w:t>'FontSize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, 32, </w:t>
      </w:r>
      <w:r w:rsidRPr="00F07A40">
        <w:rPr>
          <w:rFonts w:ascii="Courier" w:hAnsi="Courier" w:cs="Courier"/>
          <w:color w:val="A020F0"/>
          <w:sz w:val="18"/>
          <w:szCs w:val="20"/>
        </w:rPr>
        <w:t>'linewidth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,2.5)</w:t>
      </w:r>
    </w:p>
    <w:p w14:paraId="02454CC8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ax6 = subplot(3,2,6);</w:t>
      </w:r>
    </w:p>
    <w:p w14:paraId="379F5030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histogram(Precisions)</w:t>
      </w:r>
    </w:p>
    <w:p w14:paraId="75D4141F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p3 = line([P1, P1], get(ax2, </w:t>
      </w:r>
      <w:r w:rsidRPr="00F07A40">
        <w:rPr>
          <w:rFonts w:ascii="Courier" w:hAnsi="Courier" w:cs="Courier"/>
          <w:color w:val="A020F0"/>
          <w:sz w:val="18"/>
          <w:szCs w:val="20"/>
        </w:rPr>
        <w:t>'YLim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), </w:t>
      </w:r>
      <w:r w:rsidRPr="00F07A40">
        <w:rPr>
          <w:rFonts w:ascii="Courier" w:hAnsi="Courier" w:cs="Courier"/>
          <w:color w:val="A020F0"/>
          <w:sz w:val="18"/>
          <w:szCs w:val="20"/>
        </w:rPr>
        <w:t>'linewidth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, 3, </w:t>
      </w:r>
      <w:r w:rsidRPr="00F07A40">
        <w:rPr>
          <w:rFonts w:ascii="Courier" w:hAnsi="Courier" w:cs="Courier"/>
          <w:color w:val="A020F0"/>
          <w:sz w:val="18"/>
          <w:szCs w:val="20"/>
        </w:rPr>
        <w:t>'Color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, </w:t>
      </w:r>
      <w:r w:rsidRPr="00F07A40">
        <w:rPr>
          <w:rFonts w:ascii="Courier" w:hAnsi="Courier" w:cs="Courier"/>
          <w:color w:val="A020F0"/>
          <w:sz w:val="18"/>
          <w:szCs w:val="20"/>
        </w:rPr>
        <w:t>'k'</w:t>
      </w:r>
      <w:r w:rsidRPr="00F07A40">
        <w:rPr>
          <w:rFonts w:ascii="Courier" w:hAnsi="Courier" w:cs="Courier"/>
          <w:color w:val="000000"/>
          <w:sz w:val="18"/>
          <w:szCs w:val="20"/>
        </w:rPr>
        <w:t>);</w:t>
      </w:r>
    </w:p>
    <w:p w14:paraId="6414D7C7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egend(p3, {[</w:t>
      </w:r>
      <w:r w:rsidRPr="00F07A40">
        <w:rPr>
          <w:rFonts w:ascii="Courier" w:hAnsi="Courier" w:cs="Courier"/>
          <w:color w:val="A020F0"/>
          <w:sz w:val="18"/>
          <w:szCs w:val="20"/>
        </w:rPr>
        <w:t>'Pool: 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 num2str(P1)]}, </w:t>
      </w:r>
      <w:r w:rsidRPr="00F07A40">
        <w:rPr>
          <w:rFonts w:ascii="Courier" w:hAnsi="Courier" w:cs="Courier"/>
          <w:color w:val="A020F0"/>
          <w:sz w:val="18"/>
          <w:szCs w:val="20"/>
        </w:rPr>
        <w:t>'FontSize'</w:t>
      </w:r>
      <w:r w:rsidRPr="00F07A40">
        <w:rPr>
          <w:rFonts w:ascii="Courier" w:hAnsi="Courier" w:cs="Courier"/>
          <w:color w:val="000000"/>
          <w:sz w:val="18"/>
          <w:szCs w:val="20"/>
        </w:rPr>
        <w:t>, 30)</w:t>
      </w:r>
    </w:p>
    <w:p w14:paraId="0EA6EA80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xlabel(</w:t>
      </w:r>
      <w:r w:rsidRPr="00F07A40">
        <w:rPr>
          <w:rFonts w:ascii="Courier" w:hAnsi="Courier" w:cs="Courier"/>
          <w:color w:val="A020F0"/>
          <w:sz w:val="18"/>
          <w:szCs w:val="20"/>
        </w:rPr>
        <w:t>'LFPS Sample Precision (P1)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, </w:t>
      </w:r>
      <w:r w:rsidRPr="00F07A40">
        <w:rPr>
          <w:rFonts w:ascii="Courier" w:hAnsi="Courier" w:cs="Courier"/>
          <w:color w:val="A020F0"/>
          <w:sz w:val="18"/>
          <w:szCs w:val="20"/>
        </w:rPr>
        <w:t>'FontSize'</w:t>
      </w:r>
      <w:r w:rsidRPr="00F07A40">
        <w:rPr>
          <w:rFonts w:ascii="Courier" w:hAnsi="Courier" w:cs="Courier"/>
          <w:color w:val="000000"/>
          <w:sz w:val="18"/>
          <w:szCs w:val="20"/>
        </w:rPr>
        <w:t>, 36)</w:t>
      </w:r>
    </w:p>
    <w:p w14:paraId="347EF7FC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ylabel({</w:t>
      </w:r>
      <w:r w:rsidRPr="00F07A40">
        <w:rPr>
          <w:rFonts w:ascii="Courier" w:hAnsi="Courier" w:cs="Courier"/>
          <w:color w:val="A020F0"/>
          <w:sz w:val="18"/>
          <w:szCs w:val="20"/>
        </w:rPr>
        <w:t>'(f)'</w:t>
      </w:r>
      <w:r w:rsidRPr="00F07A40">
        <w:rPr>
          <w:rFonts w:ascii="Courier" w:hAnsi="Courier" w:cs="Courier"/>
          <w:color w:val="000000"/>
          <w:sz w:val="18"/>
          <w:szCs w:val="20"/>
        </w:rPr>
        <w:t>;</w:t>
      </w:r>
      <w:r w:rsidRPr="00F07A40">
        <w:rPr>
          <w:rFonts w:ascii="Courier" w:hAnsi="Courier" w:cs="Courier"/>
          <w:color w:val="A020F0"/>
          <w:sz w:val="18"/>
          <w:szCs w:val="20"/>
        </w:rPr>
        <w:t>'Count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}, </w:t>
      </w:r>
      <w:r w:rsidRPr="00F07A40">
        <w:rPr>
          <w:rFonts w:ascii="Courier" w:hAnsi="Courier" w:cs="Courier"/>
          <w:color w:val="A020F0"/>
          <w:sz w:val="18"/>
          <w:szCs w:val="20"/>
        </w:rPr>
        <w:t>'FontSize'</w:t>
      </w:r>
      <w:r w:rsidRPr="00F07A40">
        <w:rPr>
          <w:rFonts w:ascii="Courier" w:hAnsi="Courier" w:cs="Courier"/>
          <w:color w:val="000000"/>
          <w:sz w:val="18"/>
          <w:szCs w:val="20"/>
        </w:rPr>
        <w:t>, 36)</w:t>
      </w:r>
    </w:p>
    <w:p w14:paraId="05FC3CF7" w14:textId="77777777" w:rsidR="008C53FB" w:rsidRPr="00F07A40" w:rsidRDefault="008C53FB" w:rsidP="008C53FB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set(gca,</w:t>
      </w:r>
      <w:r w:rsidRPr="00F07A40">
        <w:rPr>
          <w:rFonts w:ascii="Courier" w:hAnsi="Courier" w:cs="Courier"/>
          <w:color w:val="A020F0"/>
          <w:sz w:val="18"/>
          <w:szCs w:val="20"/>
        </w:rPr>
        <w:t>'FontSize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, 32, </w:t>
      </w:r>
      <w:r w:rsidRPr="00F07A40">
        <w:rPr>
          <w:rFonts w:ascii="Courier" w:hAnsi="Courier" w:cs="Courier"/>
          <w:color w:val="A020F0"/>
          <w:sz w:val="18"/>
          <w:szCs w:val="20"/>
        </w:rPr>
        <w:t>'linewidth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,2.5)</w:t>
      </w:r>
    </w:p>
    <w:p w14:paraId="3229C822" w14:textId="77777777" w:rsidR="009D6B3F" w:rsidRPr="00F07A40" w:rsidRDefault="009D6B3F" w:rsidP="006405F9">
      <w:pPr>
        <w:rPr>
          <w:b/>
          <w:sz w:val="22"/>
        </w:rPr>
      </w:pPr>
    </w:p>
    <w:p w14:paraId="6C32AFF4" w14:textId="77777777" w:rsidR="0085532F" w:rsidRPr="00F07A40" w:rsidRDefault="0085532F">
      <w:pPr>
        <w:rPr>
          <w:b/>
          <w:sz w:val="22"/>
        </w:rPr>
      </w:pPr>
    </w:p>
    <w:p w14:paraId="74924468" w14:textId="18D316E7" w:rsidR="003A10E4" w:rsidRPr="00F07A40" w:rsidRDefault="000178BF">
      <w:pPr>
        <w:rPr>
          <w:b/>
          <w:sz w:val="22"/>
        </w:rPr>
      </w:pPr>
      <w:r w:rsidRPr="00F07A40">
        <w:rPr>
          <w:b/>
          <w:sz w:val="22"/>
        </w:rPr>
        <w:t xml:space="preserve">Text </w:t>
      </w:r>
      <w:r w:rsidR="00FA704B">
        <w:rPr>
          <w:b/>
          <w:sz w:val="22"/>
        </w:rPr>
        <w:t>J</w:t>
      </w:r>
      <w:r w:rsidR="008E33CF" w:rsidRPr="00F07A40">
        <w:rPr>
          <w:b/>
          <w:sz w:val="22"/>
        </w:rPr>
        <w:t>. Matlab script for reliability analysis (Fig 15)</w:t>
      </w:r>
    </w:p>
    <w:p w14:paraId="58320ED3" w14:textId="77777777" w:rsidR="00E55804" w:rsidRPr="00F07A40" w:rsidRDefault="00E55804">
      <w:pPr>
        <w:rPr>
          <w:sz w:val="22"/>
        </w:rPr>
      </w:pPr>
    </w:p>
    <w:p w14:paraId="31AE7D79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tic</w:t>
      </w:r>
    </w:p>
    <w:p w14:paraId="0E10507E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oad(</w:t>
      </w:r>
      <w:r w:rsidRPr="00F07A40">
        <w:rPr>
          <w:rFonts w:ascii="Courier" w:hAnsi="Courier" w:cs="Courier"/>
          <w:color w:val="A020F0"/>
          <w:sz w:val="18"/>
          <w:szCs w:val="20"/>
        </w:rPr>
        <w:t>'AUDJPY_standard_15s_90s.mat'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) </w:t>
      </w:r>
      <w:r w:rsidRPr="00F07A40">
        <w:rPr>
          <w:rFonts w:ascii="Courier" w:hAnsi="Courier" w:cs="Courier"/>
          <w:color w:val="228B22"/>
          <w:sz w:val="18"/>
          <w:szCs w:val="20"/>
        </w:rPr>
        <w:t>% newM</w:t>
      </w:r>
    </w:p>
    <w:p w14:paraId="22ECBAD5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oad(</w:t>
      </w:r>
      <w:r w:rsidRPr="00F07A40">
        <w:rPr>
          <w:rFonts w:ascii="Courier" w:hAnsi="Courier" w:cs="Courier"/>
          <w:color w:val="A020F0"/>
          <w:sz w:val="18"/>
          <w:szCs w:val="20"/>
        </w:rPr>
        <w:t>'V8_GF_AUDJPY_AR_15s_90s_gauswid100_Rwin225_Rst75_win80_inc1_ininc1_samp1000_band80_Phist0pt08.mat'</w:t>
      </w:r>
      <w:r w:rsidRPr="00F07A40">
        <w:rPr>
          <w:rFonts w:ascii="Courier" w:hAnsi="Courier" w:cs="Courier"/>
          <w:color w:val="000000"/>
          <w:sz w:val="18"/>
          <w:szCs w:val="20"/>
        </w:rPr>
        <w:t>)</w:t>
      </w:r>
    </w:p>
    <w:p w14:paraId="6EC834AC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</w:t>
      </w:r>
    </w:p>
    <w:p w14:paraId="1199ACA3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TI = 15; </w:t>
      </w:r>
      <w:r w:rsidRPr="00F07A40">
        <w:rPr>
          <w:rFonts w:ascii="Courier" w:hAnsi="Courier" w:cs="Courier"/>
          <w:color w:val="228B22"/>
          <w:sz w:val="18"/>
          <w:szCs w:val="20"/>
        </w:rPr>
        <w:t>% time interval of data (s);</w:t>
      </w:r>
    </w:p>
    <w:p w14:paraId="4F80B052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TW = 0.1; </w:t>
      </w:r>
      <w:r w:rsidRPr="00F07A40">
        <w:rPr>
          <w:rFonts w:ascii="Courier" w:hAnsi="Courier" w:cs="Courier"/>
          <w:color w:val="228B22"/>
          <w:sz w:val="18"/>
          <w:szCs w:val="20"/>
        </w:rPr>
        <w:t>% time window for computing Returns</w:t>
      </w:r>
    </w:p>
    <w:p w14:paraId="16F92218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topxpct = 5; </w:t>
      </w:r>
      <w:r w:rsidRPr="00F07A40">
        <w:rPr>
          <w:rFonts w:ascii="Courier" w:hAnsi="Courier" w:cs="Courier"/>
          <w:color w:val="228B22"/>
          <w:sz w:val="18"/>
          <w:szCs w:val="20"/>
        </w:rPr>
        <w:t>% the percentage of most extreme return%s to be classified as CT</w:t>
      </w:r>
    </w:p>
    <w:p w14:paraId="6E9DA033" w14:textId="5125BE93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Duration_EWS = 0.9; </w:t>
      </w:r>
      <w:r w:rsidRPr="00F07A40">
        <w:rPr>
          <w:rFonts w:ascii="Courier" w:hAnsi="Courier" w:cs="Courier"/>
          <w:color w:val="228B22"/>
          <w:sz w:val="18"/>
          <w:szCs w:val="20"/>
        </w:rPr>
        <w:t xml:space="preserve">% the lasting duration (in days, weekends ruled out) of every </w:t>
      </w:r>
      <w:r w:rsidR="0045399F" w:rsidRPr="00F07A40">
        <w:rPr>
          <w:rFonts w:ascii="Courier" w:hAnsi="Courier" w:cs="Courier"/>
          <w:color w:val="228B22"/>
          <w:sz w:val="18"/>
          <w:szCs w:val="20"/>
        </w:rPr>
        <w:t>qualified</w:t>
      </w:r>
      <w:r w:rsidRPr="00F07A40">
        <w:rPr>
          <w:rFonts w:ascii="Courier" w:hAnsi="Courier" w:cs="Courier"/>
          <w:color w:val="228B22"/>
          <w:sz w:val="18"/>
          <w:szCs w:val="20"/>
        </w:rPr>
        <w:t xml:space="preserve"> EWS </w:t>
      </w:r>
    </w:p>
    <w:p w14:paraId="3017A82F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(for every moment within it, a large return within future TW days is expected)</w:t>
      </w:r>
    </w:p>
    <w:p w14:paraId="169BDD08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P_kendall_max = 0.05; </w:t>
      </w:r>
      <w:r w:rsidRPr="00F07A40">
        <w:rPr>
          <w:rFonts w:ascii="Courier" w:hAnsi="Courier" w:cs="Courier"/>
          <w:color w:val="228B22"/>
          <w:sz w:val="18"/>
          <w:szCs w:val="20"/>
        </w:rPr>
        <w:t>% max P for kendall allowed for qualified EWS</w:t>
      </w:r>
    </w:p>
    <w:p w14:paraId="747B3A18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P_endpoint_max = 0.04; </w:t>
      </w:r>
      <w:r w:rsidRPr="00F07A40">
        <w:rPr>
          <w:rFonts w:ascii="Courier" w:hAnsi="Courier" w:cs="Courier"/>
          <w:color w:val="228B22"/>
          <w:sz w:val="18"/>
          <w:szCs w:val="20"/>
        </w:rPr>
        <w:t>% max P for endpoint allowed for qualified EWS</w:t>
      </w:r>
    </w:p>
    <w:p w14:paraId="3670A1C8" w14:textId="65FE817C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N_samples = </w:t>
      </w:r>
      <w:r w:rsidR="00CA1C5E" w:rsidRPr="00F07A40">
        <w:rPr>
          <w:rFonts w:ascii="Courier" w:hAnsi="Courier" w:cs="Courier"/>
          <w:color w:val="000000"/>
          <w:sz w:val="18"/>
          <w:szCs w:val="20"/>
        </w:rPr>
        <w:t>100000</w:t>
      </w:r>
      <w:r w:rsidRPr="00F07A40">
        <w:rPr>
          <w:rFonts w:ascii="Courier" w:hAnsi="Courier" w:cs="Courier"/>
          <w:color w:val="000000"/>
          <w:sz w:val="18"/>
          <w:szCs w:val="20"/>
        </w:rPr>
        <w:t>;</w:t>
      </w:r>
    </w:p>
    <w:p w14:paraId="19FB4143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R_step = 75; </w:t>
      </w:r>
    </w:p>
    <w:p w14:paraId="57036561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Size_Sample_days = 10:10:260;</w:t>
      </w:r>
    </w:p>
    <w:p w14:paraId="3855235D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Size_Sample = floor((24*3600/TI/R_step)*Size_Sample_days); </w:t>
      </w:r>
      <w:r w:rsidRPr="00F07A40">
        <w:rPr>
          <w:rFonts w:ascii="Courier" w:hAnsi="Courier" w:cs="Courier"/>
          <w:color w:val="228B22"/>
          <w:sz w:val="18"/>
          <w:szCs w:val="20"/>
        </w:rPr>
        <w:t>% 24*3600/TI/R_step for 1 day</w:t>
      </w:r>
    </w:p>
    <w:p w14:paraId="353A7A8E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 xml:space="preserve"> </w:t>
      </w:r>
    </w:p>
    <w:p w14:paraId="1F7C7646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en_sig = size(signal,1);</w:t>
      </w:r>
    </w:p>
    <w:p w14:paraId="04D2295C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len_sig</w:t>
      </w:r>
    </w:p>
    <w:p w14:paraId="0D895E4E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signal(i, 1) == 0</w:t>
      </w:r>
    </w:p>
    <w:p w14:paraId="69F38C6F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signal(i:len_sig, :) = []; </w:t>
      </w:r>
      <w:r w:rsidRPr="00F07A40">
        <w:rPr>
          <w:rFonts w:ascii="Courier" w:hAnsi="Courier" w:cs="Courier"/>
          <w:color w:val="228B22"/>
          <w:sz w:val="18"/>
          <w:szCs w:val="20"/>
        </w:rPr>
        <w:t>% remove zeros</w:t>
      </w:r>
    </w:p>
    <w:p w14:paraId="3F5F5DB5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</w:t>
      </w:r>
      <w:r w:rsidRPr="00F07A40">
        <w:rPr>
          <w:rFonts w:ascii="Courier" w:hAnsi="Courier" w:cs="Courier"/>
          <w:color w:val="0000FF"/>
          <w:sz w:val="18"/>
          <w:szCs w:val="20"/>
        </w:rPr>
        <w:t>break</w:t>
      </w:r>
    </w:p>
    <w:p w14:paraId="489ACB5C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757863C2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2697F36D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signal(isnan(signal(:,3)), :) = []; </w:t>
      </w:r>
      <w:r w:rsidRPr="00F07A40">
        <w:rPr>
          <w:rFonts w:ascii="Courier" w:hAnsi="Courier" w:cs="Courier"/>
          <w:color w:val="228B22"/>
          <w:sz w:val="18"/>
          <w:szCs w:val="20"/>
        </w:rPr>
        <w:t>% remove NaNs if any</w:t>
      </w:r>
    </w:p>
    <w:p w14:paraId="2E627072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T_ind = (signal(1, 4):R_step:signal(end, 4))'; </w:t>
      </w:r>
      <w:r w:rsidRPr="00F07A40">
        <w:rPr>
          <w:rFonts w:ascii="Courier" w:hAnsi="Courier" w:cs="Courier"/>
          <w:color w:val="228B22"/>
          <w:sz w:val="18"/>
          <w:szCs w:val="20"/>
        </w:rPr>
        <w:t>% start from the moment for the first EWS</w:t>
      </w:r>
    </w:p>
    <w:p w14:paraId="118082B5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T_ind(end) = []; </w:t>
      </w:r>
      <w:r w:rsidRPr="00F07A40">
        <w:rPr>
          <w:rFonts w:ascii="Courier" w:hAnsi="Courier" w:cs="Courier"/>
          <w:color w:val="228B22"/>
          <w:sz w:val="18"/>
          <w:szCs w:val="20"/>
        </w:rPr>
        <w:t>% remove the very last one to avoid bugs</w:t>
      </w:r>
    </w:p>
    <w:p w14:paraId="0A232390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infoM = zeros(length(T_ind), 8); </w:t>
      </w:r>
      <w:r w:rsidRPr="00F07A40">
        <w:rPr>
          <w:rFonts w:ascii="Courier" w:hAnsi="Courier" w:cs="Courier"/>
          <w:color w:val="228B22"/>
          <w:sz w:val="18"/>
          <w:szCs w:val="20"/>
        </w:rPr>
        <w:t>% the information matrix</w:t>
      </w:r>
    </w:p>
    <w:p w14:paraId="0117FB92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infoM(:,1) = T_ind; </w:t>
      </w:r>
      <w:r w:rsidRPr="00F07A40">
        <w:rPr>
          <w:rFonts w:ascii="Courier" w:hAnsi="Courier" w:cs="Courier"/>
          <w:color w:val="228B22"/>
          <w:sz w:val="18"/>
          <w:szCs w:val="20"/>
        </w:rPr>
        <w:t>% col1: time (index in newM)</w:t>
      </w:r>
    </w:p>
    <w:p w14:paraId="101AC29E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infoM(:,2) = newM(T_ind, 1); </w:t>
      </w:r>
      <w:r w:rsidRPr="00F07A40">
        <w:rPr>
          <w:rFonts w:ascii="Courier" w:hAnsi="Courier" w:cs="Courier"/>
          <w:color w:val="228B22"/>
          <w:sz w:val="18"/>
          <w:szCs w:val="20"/>
        </w:rPr>
        <w:t>% col2: time (real)</w:t>
      </w:r>
    </w:p>
    <w:p w14:paraId="6DA8F22D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EWS_ind = 1; </w:t>
      </w:r>
      <w:r w:rsidRPr="00F07A40">
        <w:rPr>
          <w:rFonts w:ascii="Courier" w:hAnsi="Courier" w:cs="Courier"/>
          <w:color w:val="228B22"/>
          <w:sz w:val="18"/>
          <w:szCs w:val="20"/>
        </w:rPr>
        <w:t>% index (in signal) of current/last EWS</w:t>
      </w:r>
    </w:p>
    <w:p w14:paraId="055F9855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EWS_now = signal(EWS_ind, :);</w:t>
      </w:r>
    </w:p>
    <w:p w14:paraId="3F63A702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EWS_next = signal(EWS_ind+1, :);</w:t>
      </w:r>
    </w:p>
    <w:p w14:paraId="6D0ABF0E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DT5 = floor(5*24*3600/TI); </w:t>
      </w:r>
    </w:p>
    <w:p w14:paraId="5050794A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first remove the tail in infoM where Return is too long to calculate</w:t>
      </w:r>
    </w:p>
    <w:p w14:paraId="3A49F9CE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j = 1:1000</w:t>
      </w:r>
    </w:p>
    <w:p w14:paraId="43011938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nfoM(end+1-j, 1)+DT5 &lt;= length(newM)</w:t>
      </w:r>
    </w:p>
    <w:p w14:paraId="1C315AD4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infoM(end+1-j:end, :) = [];</w:t>
      </w:r>
    </w:p>
    <w:p w14:paraId="2C76368E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</w:t>
      </w:r>
      <w:r w:rsidRPr="00F07A40">
        <w:rPr>
          <w:rFonts w:ascii="Courier" w:hAnsi="Courier" w:cs="Courier"/>
          <w:color w:val="0000FF"/>
          <w:sz w:val="18"/>
          <w:szCs w:val="20"/>
        </w:rPr>
        <w:t>break</w:t>
      </w:r>
    </w:p>
    <w:p w14:paraId="4E17C0A0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00458834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0686F0B6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size(infoM, 1)</w:t>
      </w:r>
    </w:p>
    <w:p w14:paraId="01CD23FB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228B22"/>
          <w:sz w:val="18"/>
          <w:szCs w:val="20"/>
        </w:rPr>
        <w:t>% check EWS records</w:t>
      </w:r>
    </w:p>
    <w:p w14:paraId="35E9F5F7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nfoM(i, 1) &gt;= EWS_next(4)</w:t>
      </w:r>
    </w:p>
    <w:p w14:paraId="6B8DC49D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EWS_ind = EWS_ind+1;</w:t>
      </w:r>
    </w:p>
    <w:p w14:paraId="38BC9A7F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EWS_now = signal(EWS_ind, :);</w:t>
      </w:r>
    </w:p>
    <w:p w14:paraId="367FBD80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EWS_next = signal(EWS_ind+1, :);</w:t>
      </w:r>
    </w:p>
    <w:p w14:paraId="5D95964A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4EB376F7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infoM(i, 3) = infoM(i, 1) - EWS_now(4);</w:t>
      </w:r>
    </w:p>
    <w:p w14:paraId="55E7B2A7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infoM(i, 4) = infoM(i, 2) - EWS_now(2);</w:t>
      </w:r>
    </w:p>
    <w:p w14:paraId="34BD911A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infoM(i, 5:8) = EWS_now(5:8);</w:t>
      </w:r>
    </w:p>
    <w:p w14:paraId="67746384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771AAD52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en_M = size(infoM, 1);</w:t>
      </w:r>
    </w:p>
    <w:p w14:paraId="557811FB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ReturnM = zeros(len_M, 4); </w:t>
      </w:r>
      <w:r w:rsidRPr="00F07A40">
        <w:rPr>
          <w:rFonts w:ascii="Courier" w:hAnsi="Courier" w:cs="Courier"/>
          <w:color w:val="228B22"/>
          <w:sz w:val="18"/>
          <w:szCs w:val="20"/>
        </w:rPr>
        <w:t>% Return Matrix</w:t>
      </w:r>
    </w:p>
    <w:p w14:paraId="7A56B94D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ReturnM(:, 1:2) = infoM(:, 1:2); </w:t>
      </w:r>
      <w:r w:rsidRPr="00F07A40">
        <w:rPr>
          <w:rFonts w:ascii="Courier" w:hAnsi="Courier" w:cs="Courier"/>
          <w:color w:val="228B22"/>
          <w:sz w:val="18"/>
          <w:szCs w:val="20"/>
        </w:rPr>
        <w:t>% col1, 2: time (index in newM), time (real)</w:t>
      </w:r>
    </w:p>
    <w:p w14:paraId="6C0FA71F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col3, 4: short-term future return percentage with time windows TW (days),</w:t>
      </w:r>
    </w:p>
    <w:p w14:paraId="2F8B3CAF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and time (days) of occurrence (weekends ruled out)</w:t>
      </w:r>
    </w:p>
    <w:p w14:paraId="0BA3D91F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DTmax = floor(TW*24*3600/TI); </w:t>
      </w:r>
      <w:r w:rsidRPr="00F07A40">
        <w:rPr>
          <w:rFonts w:ascii="Courier" w:hAnsi="Courier" w:cs="Courier"/>
          <w:color w:val="228B22"/>
          <w:sz w:val="18"/>
          <w:szCs w:val="20"/>
        </w:rPr>
        <w:t>% window for calculation of Return (index in newM)</w:t>
      </w:r>
    </w:p>
    <w:p w14:paraId="27CD420B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len_M</w:t>
      </w:r>
    </w:p>
    <w:p w14:paraId="086B7A4A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Price = newM(infoM(i, 1):(infoM(i, 1)+DTmax), :);</w:t>
      </w:r>
    </w:p>
    <w:p w14:paraId="1E3F17A4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Price_diff = Price;</w:t>
      </w:r>
    </w:p>
    <w:p w14:paraId="757AAF3D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Price_diff(:,2) = Price(:,2) - Price(1,2);</w:t>
      </w:r>
    </w:p>
    <w:p w14:paraId="7EA1ADFE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[MaxP, MaxI] = max(abs(Price_diff(:,2))); </w:t>
      </w:r>
      <w:r w:rsidRPr="00F07A40">
        <w:rPr>
          <w:rFonts w:ascii="Courier" w:hAnsi="Courier" w:cs="Courier"/>
          <w:color w:val="228B22"/>
          <w:sz w:val="18"/>
          <w:szCs w:val="20"/>
        </w:rPr>
        <w:t>% the maximum of abs(Price) and the index</w:t>
      </w:r>
    </w:p>
    <w:p w14:paraId="1B9CECC6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ReturnM(i, 3) = 100*(Price(MaxI, 2) - Price(1, 2))/Price(1, 2); </w:t>
      </w:r>
      <w:r w:rsidRPr="00F07A40">
        <w:rPr>
          <w:rFonts w:ascii="Courier" w:hAnsi="Courier" w:cs="Courier"/>
          <w:color w:val="228B22"/>
          <w:sz w:val="18"/>
          <w:szCs w:val="20"/>
        </w:rPr>
        <w:t>% Return %</w:t>
      </w:r>
    </w:p>
    <w:p w14:paraId="6E343960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ReturnM(i, 4) = MaxI*TI/3600/24; </w:t>
      </w:r>
      <w:r w:rsidRPr="00F07A40">
        <w:rPr>
          <w:rFonts w:ascii="Courier" w:hAnsi="Courier" w:cs="Courier"/>
          <w:color w:val="228B22"/>
          <w:sz w:val="18"/>
          <w:szCs w:val="20"/>
        </w:rPr>
        <w:t>% time of occurrence</w:t>
      </w:r>
    </w:p>
    <w:p w14:paraId="648A02B9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1D974DF3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ReturnM(:, 3) = abs(ReturnM(:, 3)); </w:t>
      </w:r>
      <w:r w:rsidRPr="00F07A40">
        <w:rPr>
          <w:rFonts w:ascii="Courier" w:hAnsi="Courier" w:cs="Courier"/>
          <w:color w:val="228B22"/>
          <w:sz w:val="18"/>
          <w:szCs w:val="20"/>
        </w:rPr>
        <w:t>% change to absolute value of return %</w:t>
      </w:r>
    </w:p>
    <w:p w14:paraId="5096157B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abs_sort_R = sort(ReturnM(:, 3), </w:t>
      </w:r>
      <w:r w:rsidRPr="00F07A40">
        <w:rPr>
          <w:rFonts w:ascii="Courier" w:hAnsi="Courier" w:cs="Courier"/>
          <w:color w:val="A020F0"/>
          <w:sz w:val="18"/>
          <w:szCs w:val="20"/>
        </w:rPr>
        <w:t>'descend'</w:t>
      </w:r>
      <w:r w:rsidRPr="00F07A40">
        <w:rPr>
          <w:rFonts w:ascii="Courier" w:hAnsi="Courier" w:cs="Courier"/>
          <w:color w:val="000000"/>
          <w:sz w:val="18"/>
          <w:szCs w:val="20"/>
        </w:rPr>
        <w:t>);</w:t>
      </w:r>
    </w:p>
    <w:p w14:paraId="28C2DDFC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R_topxpct = abs_sort_R(floor(len_M*topxpct*0.01)); </w:t>
      </w:r>
      <w:r w:rsidRPr="00F07A40">
        <w:rPr>
          <w:rFonts w:ascii="Courier" w:hAnsi="Courier" w:cs="Courier"/>
          <w:color w:val="228B22"/>
          <w:sz w:val="18"/>
          <w:szCs w:val="20"/>
        </w:rPr>
        <w:t>% windows with returns below which are not counted as CT</w:t>
      </w:r>
    </w:p>
    <w:p w14:paraId="56CADF44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T_Duration_EWS = Duration_EWS*24*3600/TI; </w:t>
      </w:r>
      <w:r w:rsidRPr="00F07A40">
        <w:rPr>
          <w:rFonts w:ascii="Courier" w:hAnsi="Courier" w:cs="Courier"/>
          <w:color w:val="228B22"/>
          <w:sz w:val="18"/>
          <w:szCs w:val="20"/>
        </w:rPr>
        <w:t>% Duration in indexes, to compare with infoM(:,3)</w:t>
      </w:r>
    </w:p>
    <w:p w14:paraId="3FE421EC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RESM = zeros(len_M, 2); </w:t>
      </w:r>
      <w:r w:rsidRPr="00F07A40">
        <w:rPr>
          <w:rFonts w:ascii="Courier" w:hAnsi="Courier" w:cs="Courier"/>
          <w:color w:val="228B22"/>
          <w:sz w:val="18"/>
          <w:szCs w:val="20"/>
        </w:rPr>
        <w:t>% Return-EWS State Matrix, col1 for return, col2 for EWS</w:t>
      </w:r>
    </w:p>
    <w:p w14:paraId="2DF63BFE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RESM(:,1) = (ReturnM(:,3)&gt;R_topxpct)';</w:t>
      </w:r>
    </w:p>
    <w:p w14:paraId="5A685045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RESM(:,2) = ((infoM(:,3)&lt;T_Duration_EWS)&amp;(infoM(:,6)&lt;=P_kendall_max)&amp;(infoM(:,8)&lt;=P_endpoint_max))';</w:t>
      </w:r>
    </w:p>
    <w:p w14:paraId="6EDC4E77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rate_EWS = sum(RESM(:,2))/len_M; % rate of total large return (rate of large return is topxpct%)</w:t>
      </w:r>
    </w:p>
    <w:p w14:paraId="14BB1E8C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 xml:space="preserve"> </w:t>
      </w:r>
    </w:p>
    <w:p w14:paraId="698FA950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P1_AR = sum(RESM(:,1)&amp;RESM(:,2))/sum(RESM(:,2)); </w:t>
      </w:r>
      <w:r w:rsidRPr="00F07A40">
        <w:rPr>
          <w:rFonts w:ascii="Courier" w:hAnsi="Courier" w:cs="Courier"/>
          <w:color w:val="228B22"/>
          <w:sz w:val="18"/>
          <w:szCs w:val="20"/>
        </w:rPr>
        <w:t>% P(Large Return|EWS) a.k.a. precision</w:t>
      </w:r>
    </w:p>
    <w:p w14:paraId="475F54B4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P2_AR = sum(RESM(:,1)&amp;(1-RESM(:,2)))/sum(1-RESM(:,2)); </w:t>
      </w:r>
      <w:r w:rsidRPr="00F07A40">
        <w:rPr>
          <w:rFonts w:ascii="Courier" w:hAnsi="Courier" w:cs="Courier"/>
          <w:color w:val="228B22"/>
          <w:sz w:val="18"/>
          <w:szCs w:val="20"/>
        </w:rPr>
        <w:t>% P(Large Return|no EWS)</w:t>
      </w:r>
    </w:p>
    <w:p w14:paraId="2F4153C9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Ratio_AR = P1_AR/P2_AR;</w:t>
      </w:r>
    </w:p>
    <w:p w14:paraId="78380A0D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Ratios_low_5pct_AR = zeros(length(Size_Sample), 1);</w:t>
      </w:r>
    </w:p>
    <w:p w14:paraId="18E6923B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Precisions_low_5pct_AR = zeros(length(Size_Sample), 1);</w:t>
      </w:r>
    </w:p>
    <w:p w14:paraId="60849E80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inds = 1:size(RESM, 1);</w:t>
      </w:r>
    </w:p>
    <w:p w14:paraId="5AC16FC3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j = 1:length(Size_Sample)</w:t>
      </w:r>
    </w:p>
    <w:p w14:paraId="49E96ED2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ize_sample = Size_Sample(j);</w:t>
      </w:r>
    </w:p>
    <w:p w14:paraId="1B4D461C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Ratios = zeros(N_samples, 1);</w:t>
      </w:r>
    </w:p>
    <w:p w14:paraId="7E874F26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Precisions = zeros(N_samples, 1);</w:t>
      </w:r>
    </w:p>
    <w:p w14:paraId="27F460BD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N_samples</w:t>
      </w:r>
    </w:p>
    <w:p w14:paraId="652FF6EB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inds_chosen = datasample(inds, Size_sample)';</w:t>
      </w:r>
    </w:p>
    <w:p w14:paraId="7C20816A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RESM_sample = RESM(inds_chosen, :);</w:t>
      </w:r>
    </w:p>
    <w:p w14:paraId="0611BCDE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P1_sample = sum(RESM_sample(:,1)&amp;RESM_sample(:,2))/sum(RESM_sample(:,2)); </w:t>
      </w:r>
      <w:r w:rsidRPr="00F07A40">
        <w:rPr>
          <w:rFonts w:ascii="Courier" w:hAnsi="Courier" w:cs="Courier"/>
          <w:color w:val="228B22"/>
          <w:sz w:val="18"/>
          <w:szCs w:val="20"/>
        </w:rPr>
        <w:t>% P(Large Return|EWS)</w:t>
      </w:r>
    </w:p>
    <w:p w14:paraId="71873FC7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P2_sample = sum(RESM(:,1)&amp;(1-RESM(:,2)))/sum(1-RESM(:,2)); </w:t>
      </w:r>
      <w:r w:rsidRPr="00F07A40">
        <w:rPr>
          <w:rFonts w:ascii="Courier" w:hAnsi="Courier" w:cs="Courier"/>
          <w:color w:val="228B22"/>
          <w:sz w:val="18"/>
          <w:szCs w:val="20"/>
        </w:rPr>
        <w:t>% P(Large Return|no EWS)</w:t>
      </w:r>
    </w:p>
    <w:p w14:paraId="6CA698CC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Ratios(i) = P1_sample/P2_sample;</w:t>
      </w:r>
    </w:p>
    <w:p w14:paraId="4E40AC57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Precisions(i) = P1_sample;</w:t>
      </w:r>
    </w:p>
    <w:p w14:paraId="2220648B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4FBDE14B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_Ratios = sort(Ratios);</w:t>
      </w:r>
    </w:p>
    <w:p w14:paraId="4278C7F2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Ratios_low_5pct_AR(j) = S_Ratios(floor(N_samples*0.05));</w:t>
      </w:r>
    </w:p>
    <w:p w14:paraId="2E9B769E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_Precisions = sort(Precisions);</w:t>
      </w:r>
    </w:p>
    <w:p w14:paraId="1D224DDD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Precisions_low_5pct_AR(j) = S_Precisions(floor(N_samples*0.05));</w:t>
      </w:r>
    </w:p>
    <w:p w14:paraId="4811CF2E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6E4604E1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 xml:space="preserve"> </w:t>
      </w:r>
    </w:p>
    <w:p w14:paraId="0F361E88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-------------------------------------------------------------------------------------------------------------</w:t>
      </w:r>
    </w:p>
    <w:p w14:paraId="2A3E0560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 xml:space="preserve"> </w:t>
      </w:r>
    </w:p>
    <w:p w14:paraId="2860EFAB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oad(</w:t>
      </w:r>
      <w:r w:rsidRPr="00F07A40">
        <w:rPr>
          <w:rFonts w:ascii="Courier" w:hAnsi="Courier" w:cs="Courier"/>
          <w:color w:val="A020F0"/>
          <w:sz w:val="18"/>
          <w:szCs w:val="20"/>
        </w:rPr>
        <w:t>'V8_GF_AUDJPY_Var_15s_90s_gauswid100_Rwin225_Rst75_win80_inc1_ininc1_samp1000_band80_Phist0pt08.mat'</w:t>
      </w:r>
      <w:r w:rsidRPr="00F07A40">
        <w:rPr>
          <w:rFonts w:ascii="Courier" w:hAnsi="Courier" w:cs="Courier"/>
          <w:color w:val="000000"/>
          <w:sz w:val="18"/>
          <w:szCs w:val="20"/>
        </w:rPr>
        <w:t>)</w:t>
      </w:r>
    </w:p>
    <w:p w14:paraId="29D74B03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en_sig = size(signal,1);</w:t>
      </w:r>
    </w:p>
    <w:p w14:paraId="43658E67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len_sig</w:t>
      </w:r>
    </w:p>
    <w:p w14:paraId="2A14D6DE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signal(i, 1) == 0</w:t>
      </w:r>
    </w:p>
    <w:p w14:paraId="7C83C721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signal(i:len_sig, :) = []; </w:t>
      </w:r>
      <w:r w:rsidRPr="00F07A40">
        <w:rPr>
          <w:rFonts w:ascii="Courier" w:hAnsi="Courier" w:cs="Courier"/>
          <w:color w:val="228B22"/>
          <w:sz w:val="18"/>
          <w:szCs w:val="20"/>
        </w:rPr>
        <w:t>% remove zeros</w:t>
      </w:r>
    </w:p>
    <w:p w14:paraId="667B3DF0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</w:t>
      </w:r>
      <w:r w:rsidRPr="00F07A40">
        <w:rPr>
          <w:rFonts w:ascii="Courier" w:hAnsi="Courier" w:cs="Courier"/>
          <w:color w:val="0000FF"/>
          <w:sz w:val="18"/>
          <w:szCs w:val="20"/>
        </w:rPr>
        <w:t>break</w:t>
      </w:r>
    </w:p>
    <w:p w14:paraId="21041142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3416C820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69084179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signal(isnan(signal(:,3)), :) = []; </w:t>
      </w:r>
      <w:r w:rsidRPr="00F07A40">
        <w:rPr>
          <w:rFonts w:ascii="Courier" w:hAnsi="Courier" w:cs="Courier"/>
          <w:color w:val="228B22"/>
          <w:sz w:val="18"/>
          <w:szCs w:val="20"/>
        </w:rPr>
        <w:t>% remove NaNs if any</w:t>
      </w:r>
    </w:p>
    <w:p w14:paraId="7CC4B497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T_ind = (signal(1, 4):R_step:signal(end, 4))'; </w:t>
      </w:r>
      <w:r w:rsidRPr="00F07A40">
        <w:rPr>
          <w:rFonts w:ascii="Courier" w:hAnsi="Courier" w:cs="Courier"/>
          <w:color w:val="228B22"/>
          <w:sz w:val="18"/>
          <w:szCs w:val="20"/>
        </w:rPr>
        <w:t>% start from the moment for the first EWS</w:t>
      </w:r>
    </w:p>
    <w:p w14:paraId="21510BCE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T_ind(end) = []; </w:t>
      </w:r>
      <w:r w:rsidRPr="00F07A40">
        <w:rPr>
          <w:rFonts w:ascii="Courier" w:hAnsi="Courier" w:cs="Courier"/>
          <w:color w:val="228B22"/>
          <w:sz w:val="18"/>
          <w:szCs w:val="20"/>
        </w:rPr>
        <w:t>% remove the very last one to avoid bugs</w:t>
      </w:r>
    </w:p>
    <w:p w14:paraId="3D3E968F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infoM = zeros(length(T_ind), 8); </w:t>
      </w:r>
      <w:r w:rsidRPr="00F07A40">
        <w:rPr>
          <w:rFonts w:ascii="Courier" w:hAnsi="Courier" w:cs="Courier"/>
          <w:color w:val="228B22"/>
          <w:sz w:val="18"/>
          <w:szCs w:val="20"/>
        </w:rPr>
        <w:t>% the information matrix</w:t>
      </w:r>
    </w:p>
    <w:p w14:paraId="2522B2AF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infoM(:,1) = T_ind; </w:t>
      </w:r>
      <w:r w:rsidRPr="00F07A40">
        <w:rPr>
          <w:rFonts w:ascii="Courier" w:hAnsi="Courier" w:cs="Courier"/>
          <w:color w:val="228B22"/>
          <w:sz w:val="18"/>
          <w:szCs w:val="20"/>
        </w:rPr>
        <w:t>% col1: time (index in newM)</w:t>
      </w:r>
    </w:p>
    <w:p w14:paraId="3F2DA908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infoM(:,2) = newM(T_ind, 1); </w:t>
      </w:r>
      <w:r w:rsidRPr="00F07A40">
        <w:rPr>
          <w:rFonts w:ascii="Courier" w:hAnsi="Courier" w:cs="Courier"/>
          <w:color w:val="228B22"/>
          <w:sz w:val="18"/>
          <w:szCs w:val="20"/>
        </w:rPr>
        <w:t>% col2: time (real)</w:t>
      </w:r>
    </w:p>
    <w:p w14:paraId="55BA805B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EWS_ind = 1; </w:t>
      </w:r>
      <w:r w:rsidRPr="00F07A40">
        <w:rPr>
          <w:rFonts w:ascii="Courier" w:hAnsi="Courier" w:cs="Courier"/>
          <w:color w:val="228B22"/>
          <w:sz w:val="18"/>
          <w:szCs w:val="20"/>
        </w:rPr>
        <w:t>% index (in signal) of current/last EWS</w:t>
      </w:r>
    </w:p>
    <w:p w14:paraId="6EDB04D6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EWS_now = signal(EWS_ind, :);</w:t>
      </w:r>
    </w:p>
    <w:p w14:paraId="63558784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EWS_next = signal(EWS_ind+1, :);</w:t>
      </w:r>
    </w:p>
    <w:p w14:paraId="633CC3DE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DT5 = floor(5*24*3600/TI); </w:t>
      </w:r>
    </w:p>
    <w:p w14:paraId="2D331196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first remove the tail in infoM where Return is too long to calculate</w:t>
      </w:r>
    </w:p>
    <w:p w14:paraId="1B367D96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j = 1:1000</w:t>
      </w:r>
    </w:p>
    <w:p w14:paraId="147CB205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nfoM(end+1-j, 1)+DT5 &lt;= length(newM)</w:t>
      </w:r>
    </w:p>
    <w:p w14:paraId="0EC62B15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infoM(end+1-j:end, :) = [];</w:t>
      </w:r>
    </w:p>
    <w:p w14:paraId="636F801F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</w:t>
      </w:r>
      <w:r w:rsidRPr="00F07A40">
        <w:rPr>
          <w:rFonts w:ascii="Courier" w:hAnsi="Courier" w:cs="Courier"/>
          <w:color w:val="0000FF"/>
          <w:sz w:val="18"/>
          <w:szCs w:val="20"/>
        </w:rPr>
        <w:t>break</w:t>
      </w:r>
    </w:p>
    <w:p w14:paraId="479307A4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6E990B5F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005631D4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size(infoM, 1)</w:t>
      </w:r>
    </w:p>
    <w:p w14:paraId="05C23E4D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228B22"/>
          <w:sz w:val="18"/>
          <w:szCs w:val="20"/>
        </w:rPr>
        <w:t>% check EWS records</w:t>
      </w:r>
    </w:p>
    <w:p w14:paraId="07DCD0DE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nfoM(i, 1) &gt;= EWS_next(4)</w:t>
      </w:r>
    </w:p>
    <w:p w14:paraId="3D457BAC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EWS_ind = EWS_ind+1;</w:t>
      </w:r>
    </w:p>
    <w:p w14:paraId="2DA650C9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EWS_now = signal(EWS_ind, :);</w:t>
      </w:r>
    </w:p>
    <w:p w14:paraId="60760257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EWS_next = signal(EWS_ind+1, :);</w:t>
      </w:r>
    </w:p>
    <w:p w14:paraId="2A449CD9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2541F11F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infoM(i, 3) = infoM(i, 1) - EWS_now(4);</w:t>
      </w:r>
    </w:p>
    <w:p w14:paraId="6DCC0641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infoM(i, 4) = infoM(i, 2) - EWS_now(2);</w:t>
      </w:r>
    </w:p>
    <w:p w14:paraId="4718DD34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infoM(i, 5:8) = EWS_now(5:8);</w:t>
      </w:r>
    </w:p>
    <w:p w14:paraId="1FEAFBD2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14CB584C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en_M = size(infoM, 1);</w:t>
      </w:r>
    </w:p>
    <w:p w14:paraId="58070724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ReturnM = zeros(len_M, 4); </w:t>
      </w:r>
      <w:r w:rsidRPr="00F07A40">
        <w:rPr>
          <w:rFonts w:ascii="Courier" w:hAnsi="Courier" w:cs="Courier"/>
          <w:color w:val="228B22"/>
          <w:sz w:val="18"/>
          <w:szCs w:val="20"/>
        </w:rPr>
        <w:t>% Return Matrix</w:t>
      </w:r>
    </w:p>
    <w:p w14:paraId="20A9DE60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ReturnM(:, 1:2) = infoM(:, 1:2); </w:t>
      </w:r>
      <w:r w:rsidRPr="00F07A40">
        <w:rPr>
          <w:rFonts w:ascii="Courier" w:hAnsi="Courier" w:cs="Courier"/>
          <w:color w:val="228B22"/>
          <w:sz w:val="18"/>
          <w:szCs w:val="20"/>
        </w:rPr>
        <w:t>% col1, 2: time (index in newM), time (real)</w:t>
      </w:r>
    </w:p>
    <w:p w14:paraId="2FC4CABD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col3, 4: short-term future return percentage with time windows TW (days),</w:t>
      </w:r>
    </w:p>
    <w:p w14:paraId="2BA2818A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and time (days) of occurrence (weekends ruled out)</w:t>
      </w:r>
    </w:p>
    <w:p w14:paraId="14504C8C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DTmax = floor(TW*24*3600/TI); </w:t>
      </w:r>
      <w:r w:rsidRPr="00F07A40">
        <w:rPr>
          <w:rFonts w:ascii="Courier" w:hAnsi="Courier" w:cs="Courier"/>
          <w:color w:val="228B22"/>
          <w:sz w:val="18"/>
          <w:szCs w:val="20"/>
        </w:rPr>
        <w:t>% window for calculation of Return (index in newM)</w:t>
      </w:r>
    </w:p>
    <w:p w14:paraId="67956049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len_M</w:t>
      </w:r>
    </w:p>
    <w:p w14:paraId="689BD105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Price = newM(infoM(i, 1):(infoM(i, 1)+DTmax), :);</w:t>
      </w:r>
    </w:p>
    <w:p w14:paraId="3CAE9A5D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Price_diff = Price;</w:t>
      </w:r>
    </w:p>
    <w:p w14:paraId="1164AAB2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Price_diff(:,2) = Price(:,2) - Price(1,2);</w:t>
      </w:r>
    </w:p>
    <w:p w14:paraId="5DF51806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[MaxP, MaxI] = max(abs(Price_diff(:,2))); </w:t>
      </w:r>
      <w:r w:rsidRPr="00F07A40">
        <w:rPr>
          <w:rFonts w:ascii="Courier" w:hAnsi="Courier" w:cs="Courier"/>
          <w:color w:val="228B22"/>
          <w:sz w:val="18"/>
          <w:szCs w:val="20"/>
        </w:rPr>
        <w:t>% the maximum of abs(Price) and the index</w:t>
      </w:r>
    </w:p>
    <w:p w14:paraId="1EA78236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ReturnM(i, 3) = 100*(Price(MaxI, 2) - Price(1, 2))/Price(1, 2); </w:t>
      </w:r>
      <w:r w:rsidRPr="00F07A40">
        <w:rPr>
          <w:rFonts w:ascii="Courier" w:hAnsi="Courier" w:cs="Courier"/>
          <w:color w:val="228B22"/>
          <w:sz w:val="18"/>
          <w:szCs w:val="20"/>
        </w:rPr>
        <w:t>% Return %</w:t>
      </w:r>
    </w:p>
    <w:p w14:paraId="1B3B17E7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ReturnM(i, 4) = MaxI*TI/3600/24; </w:t>
      </w:r>
      <w:r w:rsidRPr="00F07A40">
        <w:rPr>
          <w:rFonts w:ascii="Courier" w:hAnsi="Courier" w:cs="Courier"/>
          <w:color w:val="228B22"/>
          <w:sz w:val="18"/>
          <w:szCs w:val="20"/>
        </w:rPr>
        <w:t>% time of occurrence</w:t>
      </w:r>
    </w:p>
    <w:p w14:paraId="4510BAEE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2DE01747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ReturnM(:, 3) = abs(ReturnM(:, 3)); </w:t>
      </w:r>
      <w:r w:rsidRPr="00F07A40">
        <w:rPr>
          <w:rFonts w:ascii="Courier" w:hAnsi="Courier" w:cs="Courier"/>
          <w:color w:val="228B22"/>
          <w:sz w:val="18"/>
          <w:szCs w:val="20"/>
        </w:rPr>
        <w:t>% change to absolute value of return %</w:t>
      </w:r>
    </w:p>
    <w:p w14:paraId="08E9B7F8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abs_sort_R = sort(ReturnM(:, 3), </w:t>
      </w:r>
      <w:r w:rsidRPr="00F07A40">
        <w:rPr>
          <w:rFonts w:ascii="Courier" w:hAnsi="Courier" w:cs="Courier"/>
          <w:color w:val="A020F0"/>
          <w:sz w:val="18"/>
          <w:szCs w:val="20"/>
        </w:rPr>
        <w:t>'descend'</w:t>
      </w:r>
      <w:r w:rsidRPr="00F07A40">
        <w:rPr>
          <w:rFonts w:ascii="Courier" w:hAnsi="Courier" w:cs="Courier"/>
          <w:color w:val="000000"/>
          <w:sz w:val="18"/>
          <w:szCs w:val="20"/>
        </w:rPr>
        <w:t>);</w:t>
      </w:r>
    </w:p>
    <w:p w14:paraId="094348EA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R_topxpct = abs_sort_R(floor(len_M*topxpct*0.01)); </w:t>
      </w:r>
      <w:r w:rsidRPr="00F07A40">
        <w:rPr>
          <w:rFonts w:ascii="Courier" w:hAnsi="Courier" w:cs="Courier"/>
          <w:color w:val="228B22"/>
          <w:sz w:val="18"/>
          <w:szCs w:val="20"/>
        </w:rPr>
        <w:t>% windows with returns below which are not counted as CT</w:t>
      </w:r>
    </w:p>
    <w:p w14:paraId="7550E5BD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T_Duration_EWS = Duration_EWS*24*3600/TI; </w:t>
      </w:r>
      <w:r w:rsidRPr="00F07A40">
        <w:rPr>
          <w:rFonts w:ascii="Courier" w:hAnsi="Courier" w:cs="Courier"/>
          <w:color w:val="228B22"/>
          <w:sz w:val="18"/>
          <w:szCs w:val="20"/>
        </w:rPr>
        <w:t>% Duration in indexes, to compare with infoM(:,3)</w:t>
      </w:r>
    </w:p>
    <w:p w14:paraId="3B8A6E5C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RESM = zeros(len_M, 2); </w:t>
      </w:r>
      <w:r w:rsidRPr="00F07A40">
        <w:rPr>
          <w:rFonts w:ascii="Courier" w:hAnsi="Courier" w:cs="Courier"/>
          <w:color w:val="228B22"/>
          <w:sz w:val="18"/>
          <w:szCs w:val="20"/>
        </w:rPr>
        <w:t>% Return-EWS State Matrix, col1 for return, col2 for EWS</w:t>
      </w:r>
    </w:p>
    <w:p w14:paraId="48B88C13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RESM(:,1) = (ReturnM(:,3)&gt;R_topxpct)';</w:t>
      </w:r>
    </w:p>
    <w:p w14:paraId="6AE287C5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RESM(:,2) = ((infoM(:,3)&lt;T_Duration_EWS)&amp;(infoM(:,6)&lt;=P_kendall_max)&amp;(infoM(:,8)&lt;=P_endpoint_max))';</w:t>
      </w:r>
    </w:p>
    <w:p w14:paraId="0F7F8CBA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rate_EWS = sum(RESM(:,2))/len_M; % rate of total large return (rate of large return is topxpct%)</w:t>
      </w:r>
    </w:p>
    <w:p w14:paraId="2B466E4C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 xml:space="preserve"> </w:t>
      </w:r>
    </w:p>
    <w:p w14:paraId="48023253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P1_Var = sum(RESM(:,1)&amp;RESM(:,2))/sum(RESM(:,2)); </w:t>
      </w:r>
      <w:r w:rsidRPr="00F07A40">
        <w:rPr>
          <w:rFonts w:ascii="Courier" w:hAnsi="Courier" w:cs="Courier"/>
          <w:color w:val="228B22"/>
          <w:sz w:val="18"/>
          <w:szCs w:val="20"/>
        </w:rPr>
        <w:t>% P(Large Return|EWS) a.k.a. precision</w:t>
      </w:r>
    </w:p>
    <w:p w14:paraId="17517664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P2_Var = sum(RESM(:,1)&amp;(1-RESM(:,2)))/sum(1-RESM(:,2)); </w:t>
      </w:r>
      <w:r w:rsidRPr="00F07A40">
        <w:rPr>
          <w:rFonts w:ascii="Courier" w:hAnsi="Courier" w:cs="Courier"/>
          <w:color w:val="228B22"/>
          <w:sz w:val="18"/>
          <w:szCs w:val="20"/>
        </w:rPr>
        <w:t>% P(Large Return|no EWS)</w:t>
      </w:r>
    </w:p>
    <w:p w14:paraId="2B37A4CF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Ratio_Var = P1_Var/P2_Var;</w:t>
      </w:r>
    </w:p>
    <w:p w14:paraId="10BA61CF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Ratios_low_5pct_Var = zeros(length(Size_Sample), 1);</w:t>
      </w:r>
    </w:p>
    <w:p w14:paraId="5946F60C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Precisions_low_5pct_Var = zeros(length(Size_Sample), 1);</w:t>
      </w:r>
    </w:p>
    <w:p w14:paraId="125A1EE0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inds = 1:size(RESM, 1);</w:t>
      </w:r>
    </w:p>
    <w:p w14:paraId="265F3C29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j = 1:length(Size_Sample)</w:t>
      </w:r>
    </w:p>
    <w:p w14:paraId="2E93C0FF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ize_sample = Size_Sample(j);</w:t>
      </w:r>
    </w:p>
    <w:p w14:paraId="755FB0C7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Ratios = zeros(N_samples, 1);</w:t>
      </w:r>
    </w:p>
    <w:p w14:paraId="730DC0B2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Precisions = zeros(N_samples, 1);</w:t>
      </w:r>
    </w:p>
    <w:p w14:paraId="71A656FC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N_samples</w:t>
      </w:r>
    </w:p>
    <w:p w14:paraId="1563F829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inds_chosen = datasample(inds, Size_sample)';</w:t>
      </w:r>
    </w:p>
    <w:p w14:paraId="3734050D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RESM_sample = RESM(inds_chosen, :);</w:t>
      </w:r>
    </w:p>
    <w:p w14:paraId="61B29A7D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P1_sample = sum(RESM_sample(:,1)&amp;RESM_sample(:,2))/sum(RESM_sample(:,2)); </w:t>
      </w:r>
      <w:r w:rsidRPr="00F07A40">
        <w:rPr>
          <w:rFonts w:ascii="Courier" w:hAnsi="Courier" w:cs="Courier"/>
          <w:color w:val="228B22"/>
          <w:sz w:val="18"/>
          <w:szCs w:val="20"/>
        </w:rPr>
        <w:t>% P(Large Return|EWS)</w:t>
      </w:r>
    </w:p>
    <w:p w14:paraId="1BDD944A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P2_sample = sum(RESM(:,1)&amp;(1-RESM(:,2)))/sum(1-RESM(:,2)); </w:t>
      </w:r>
      <w:r w:rsidRPr="00F07A40">
        <w:rPr>
          <w:rFonts w:ascii="Courier" w:hAnsi="Courier" w:cs="Courier"/>
          <w:color w:val="228B22"/>
          <w:sz w:val="18"/>
          <w:szCs w:val="20"/>
        </w:rPr>
        <w:t>% P(Large Return|no EWS)</w:t>
      </w:r>
    </w:p>
    <w:p w14:paraId="1E8E9D6C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Ratios(i) = P1_sample/P2_sample;</w:t>
      </w:r>
    </w:p>
    <w:p w14:paraId="6039F719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Precisions(i) = P1_sample;</w:t>
      </w:r>
    </w:p>
    <w:p w14:paraId="2AC96322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0AECDC28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_Ratios = sort(Ratios);</w:t>
      </w:r>
    </w:p>
    <w:p w14:paraId="3BC6A4FA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Ratios_low_5pct_Var(j) = S_Ratios(floor(N_samples*0.05));</w:t>
      </w:r>
    </w:p>
    <w:p w14:paraId="4EB3D85F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_Precisions = sort(Precisions);</w:t>
      </w:r>
    </w:p>
    <w:p w14:paraId="64808E46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Precisions_low_5pct_Var(j) = S_Precisions(floor(N_samples*0.05));</w:t>
      </w:r>
    </w:p>
    <w:p w14:paraId="32DF047F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30BC59A6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 xml:space="preserve"> </w:t>
      </w:r>
    </w:p>
    <w:p w14:paraId="44C80328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-------------------------------------------------------------------------------------------------------------</w:t>
      </w:r>
    </w:p>
    <w:p w14:paraId="482DE4CE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 xml:space="preserve"> </w:t>
      </w:r>
    </w:p>
    <w:p w14:paraId="23AF936C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oad(</w:t>
      </w:r>
      <w:r w:rsidRPr="00F07A40">
        <w:rPr>
          <w:rFonts w:ascii="Courier" w:hAnsi="Courier" w:cs="Courier"/>
          <w:color w:val="A020F0"/>
          <w:sz w:val="18"/>
          <w:szCs w:val="20"/>
        </w:rPr>
        <w:t>'V8_GF_AUDJPY_LFPS_Crit26_15s_90s_gauswid100_Rwin225_Rst75_win80_inc1_ininc1_samp1000_band80_Phist0pt08.mat'</w:t>
      </w:r>
      <w:r w:rsidRPr="00F07A40">
        <w:rPr>
          <w:rFonts w:ascii="Courier" w:hAnsi="Courier" w:cs="Courier"/>
          <w:color w:val="000000"/>
          <w:sz w:val="18"/>
          <w:szCs w:val="20"/>
        </w:rPr>
        <w:t>)</w:t>
      </w:r>
    </w:p>
    <w:p w14:paraId="21B74EE2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en_sig = size(signal,1);</w:t>
      </w:r>
    </w:p>
    <w:p w14:paraId="1059F3DE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len_sig</w:t>
      </w:r>
    </w:p>
    <w:p w14:paraId="65ED553A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signal(i, 1) == 0</w:t>
      </w:r>
    </w:p>
    <w:p w14:paraId="5CEB7A25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signal(i:len_sig, :) = []; </w:t>
      </w:r>
      <w:r w:rsidRPr="00F07A40">
        <w:rPr>
          <w:rFonts w:ascii="Courier" w:hAnsi="Courier" w:cs="Courier"/>
          <w:color w:val="228B22"/>
          <w:sz w:val="18"/>
          <w:szCs w:val="20"/>
        </w:rPr>
        <w:t>% remove zeros</w:t>
      </w:r>
    </w:p>
    <w:p w14:paraId="50B9C2BE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</w:t>
      </w:r>
      <w:r w:rsidRPr="00F07A40">
        <w:rPr>
          <w:rFonts w:ascii="Courier" w:hAnsi="Courier" w:cs="Courier"/>
          <w:color w:val="0000FF"/>
          <w:sz w:val="18"/>
          <w:szCs w:val="20"/>
        </w:rPr>
        <w:t>break</w:t>
      </w:r>
    </w:p>
    <w:p w14:paraId="0170E30C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62C2E5AD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69F1FF07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signal(isnan(signal(:,3)), :) = []; </w:t>
      </w:r>
      <w:r w:rsidRPr="00F07A40">
        <w:rPr>
          <w:rFonts w:ascii="Courier" w:hAnsi="Courier" w:cs="Courier"/>
          <w:color w:val="228B22"/>
          <w:sz w:val="18"/>
          <w:szCs w:val="20"/>
        </w:rPr>
        <w:t>% remove NaNs if any</w:t>
      </w:r>
    </w:p>
    <w:p w14:paraId="03D1AB67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T_ind = (signal(1, 4):R_step:signal(end, 4))'; </w:t>
      </w:r>
      <w:r w:rsidRPr="00F07A40">
        <w:rPr>
          <w:rFonts w:ascii="Courier" w:hAnsi="Courier" w:cs="Courier"/>
          <w:color w:val="228B22"/>
          <w:sz w:val="18"/>
          <w:szCs w:val="20"/>
        </w:rPr>
        <w:t>% start from the moment for the first EWS</w:t>
      </w:r>
    </w:p>
    <w:p w14:paraId="1DA94B90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T_ind(end) = []; </w:t>
      </w:r>
      <w:r w:rsidRPr="00F07A40">
        <w:rPr>
          <w:rFonts w:ascii="Courier" w:hAnsi="Courier" w:cs="Courier"/>
          <w:color w:val="228B22"/>
          <w:sz w:val="18"/>
          <w:szCs w:val="20"/>
        </w:rPr>
        <w:t>% remove the very last one to avoid bugs</w:t>
      </w:r>
    </w:p>
    <w:p w14:paraId="02C48F2F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infoM = zeros(length(T_ind), 8); </w:t>
      </w:r>
      <w:r w:rsidRPr="00F07A40">
        <w:rPr>
          <w:rFonts w:ascii="Courier" w:hAnsi="Courier" w:cs="Courier"/>
          <w:color w:val="228B22"/>
          <w:sz w:val="18"/>
          <w:szCs w:val="20"/>
        </w:rPr>
        <w:t>% the information matrix</w:t>
      </w:r>
    </w:p>
    <w:p w14:paraId="49B5B692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infoM(:,1) = T_ind; </w:t>
      </w:r>
      <w:r w:rsidRPr="00F07A40">
        <w:rPr>
          <w:rFonts w:ascii="Courier" w:hAnsi="Courier" w:cs="Courier"/>
          <w:color w:val="228B22"/>
          <w:sz w:val="18"/>
          <w:szCs w:val="20"/>
        </w:rPr>
        <w:t>% col1: time (index in newM)</w:t>
      </w:r>
    </w:p>
    <w:p w14:paraId="5B29D73B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infoM(:,2) = newM(T_ind, 1); </w:t>
      </w:r>
      <w:r w:rsidRPr="00F07A40">
        <w:rPr>
          <w:rFonts w:ascii="Courier" w:hAnsi="Courier" w:cs="Courier"/>
          <w:color w:val="228B22"/>
          <w:sz w:val="18"/>
          <w:szCs w:val="20"/>
        </w:rPr>
        <w:t>% col2: time (real)</w:t>
      </w:r>
    </w:p>
    <w:p w14:paraId="6F32DB41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EWS_ind = 1; </w:t>
      </w:r>
      <w:r w:rsidRPr="00F07A40">
        <w:rPr>
          <w:rFonts w:ascii="Courier" w:hAnsi="Courier" w:cs="Courier"/>
          <w:color w:val="228B22"/>
          <w:sz w:val="18"/>
          <w:szCs w:val="20"/>
        </w:rPr>
        <w:t>% index (in signal) of current/last EWS</w:t>
      </w:r>
    </w:p>
    <w:p w14:paraId="0D12513D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EWS_now = signal(EWS_ind, :);</w:t>
      </w:r>
    </w:p>
    <w:p w14:paraId="12C3581F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EWS_next = signal(EWS_ind+1, :);</w:t>
      </w:r>
    </w:p>
    <w:p w14:paraId="6B185142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DT5 = floor(5*24*3600/TI); </w:t>
      </w:r>
    </w:p>
    <w:p w14:paraId="1EF2536E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first remove the tail in infoM where Return is too long to calculate</w:t>
      </w:r>
    </w:p>
    <w:p w14:paraId="51775F94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j = 1:1000</w:t>
      </w:r>
    </w:p>
    <w:p w14:paraId="6B9A8894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nfoM(end+1-j, 1)+DT5 &lt;= length(newM)</w:t>
      </w:r>
    </w:p>
    <w:p w14:paraId="22769179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infoM(end+1-j:end, :) = [];</w:t>
      </w:r>
    </w:p>
    <w:p w14:paraId="39B7A49A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</w:t>
      </w:r>
      <w:r w:rsidRPr="00F07A40">
        <w:rPr>
          <w:rFonts w:ascii="Courier" w:hAnsi="Courier" w:cs="Courier"/>
          <w:color w:val="0000FF"/>
          <w:sz w:val="18"/>
          <w:szCs w:val="20"/>
        </w:rPr>
        <w:t>break</w:t>
      </w:r>
    </w:p>
    <w:p w14:paraId="55327306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0B73872C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6A155C3A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size(infoM, 1)</w:t>
      </w:r>
    </w:p>
    <w:p w14:paraId="50801495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228B22"/>
          <w:sz w:val="18"/>
          <w:szCs w:val="20"/>
        </w:rPr>
        <w:t>% check EWS records</w:t>
      </w:r>
    </w:p>
    <w:p w14:paraId="5CA2671A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if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nfoM(i, 1) &gt;= EWS_next(4)</w:t>
      </w:r>
    </w:p>
    <w:p w14:paraId="5D5A3B84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EWS_ind = EWS_ind+1;</w:t>
      </w:r>
    </w:p>
    <w:p w14:paraId="69AA2672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EWS_now = signal(EWS_ind, :);</w:t>
      </w:r>
    </w:p>
    <w:p w14:paraId="3F91C80B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EWS_next = signal(EWS_ind+1, :);</w:t>
      </w:r>
    </w:p>
    <w:p w14:paraId="56B425A9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5815B22A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infoM(i, 3) = infoM(i, 1) - EWS_now(4);</w:t>
      </w:r>
    </w:p>
    <w:p w14:paraId="5360D311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infoM(i, 4) = infoM(i, 2) - EWS_now(2);</w:t>
      </w:r>
    </w:p>
    <w:p w14:paraId="448E1CE6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infoM(i, 5:8) = EWS_now(5:8);</w:t>
      </w:r>
    </w:p>
    <w:p w14:paraId="1AF788B6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254469D6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len_M = size(infoM, 1);</w:t>
      </w:r>
    </w:p>
    <w:p w14:paraId="4C9D07AA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ReturnM = zeros(len_M, 4); </w:t>
      </w:r>
      <w:r w:rsidRPr="00F07A40">
        <w:rPr>
          <w:rFonts w:ascii="Courier" w:hAnsi="Courier" w:cs="Courier"/>
          <w:color w:val="228B22"/>
          <w:sz w:val="18"/>
          <w:szCs w:val="20"/>
        </w:rPr>
        <w:t>% Return Matrix</w:t>
      </w:r>
    </w:p>
    <w:p w14:paraId="3F3BE531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ReturnM(:, 1:2) = infoM(:, 1:2); </w:t>
      </w:r>
      <w:r w:rsidRPr="00F07A40">
        <w:rPr>
          <w:rFonts w:ascii="Courier" w:hAnsi="Courier" w:cs="Courier"/>
          <w:color w:val="228B22"/>
          <w:sz w:val="18"/>
          <w:szCs w:val="20"/>
        </w:rPr>
        <w:t>% col1, 2: time (index in newM), time (real)</w:t>
      </w:r>
    </w:p>
    <w:p w14:paraId="77D459DF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col3, 4: short-term future return percentage with time windows TW (days),</w:t>
      </w:r>
    </w:p>
    <w:p w14:paraId="2888AE62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 and time (days) of occurrence (weekends ruled out)</w:t>
      </w:r>
    </w:p>
    <w:p w14:paraId="1E96AE82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DTmax = floor(TW*24*3600/TI); </w:t>
      </w:r>
      <w:r w:rsidRPr="00F07A40">
        <w:rPr>
          <w:rFonts w:ascii="Courier" w:hAnsi="Courier" w:cs="Courier"/>
          <w:color w:val="228B22"/>
          <w:sz w:val="18"/>
          <w:szCs w:val="20"/>
        </w:rPr>
        <w:t>% window for calculation of Return (index in newM)</w:t>
      </w:r>
    </w:p>
    <w:p w14:paraId="15B180F4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len_M</w:t>
      </w:r>
    </w:p>
    <w:p w14:paraId="55ACCE4E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Price = newM(infoM(i, 1):(infoM(i, 1)+DTmax), :);</w:t>
      </w:r>
    </w:p>
    <w:p w14:paraId="617372FB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Price_diff = Price;</w:t>
      </w:r>
    </w:p>
    <w:p w14:paraId="250EEF90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Price_diff(:,2) = Price(:,2) - Price(1,2);</w:t>
      </w:r>
    </w:p>
    <w:p w14:paraId="49091BC3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[MaxP, MaxI] = max(abs(Price_diff(:,2))); </w:t>
      </w:r>
      <w:r w:rsidRPr="00F07A40">
        <w:rPr>
          <w:rFonts w:ascii="Courier" w:hAnsi="Courier" w:cs="Courier"/>
          <w:color w:val="228B22"/>
          <w:sz w:val="18"/>
          <w:szCs w:val="20"/>
        </w:rPr>
        <w:t>% the maximum of abs(Price) and the index</w:t>
      </w:r>
    </w:p>
    <w:p w14:paraId="7D7AE75F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ReturnM(i, 3) = 100*(Price(MaxI, 2) - Price(1, 2))/Price(1, 2); </w:t>
      </w:r>
      <w:r w:rsidRPr="00F07A40">
        <w:rPr>
          <w:rFonts w:ascii="Courier" w:hAnsi="Courier" w:cs="Courier"/>
          <w:color w:val="228B22"/>
          <w:sz w:val="18"/>
          <w:szCs w:val="20"/>
        </w:rPr>
        <w:t>% Return %</w:t>
      </w:r>
    </w:p>
    <w:p w14:paraId="6F0B180D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ReturnM(i, 4) = MaxI*TI/3600/24; </w:t>
      </w:r>
      <w:r w:rsidRPr="00F07A40">
        <w:rPr>
          <w:rFonts w:ascii="Courier" w:hAnsi="Courier" w:cs="Courier"/>
          <w:color w:val="228B22"/>
          <w:sz w:val="18"/>
          <w:szCs w:val="20"/>
        </w:rPr>
        <w:t>% time of occurrence</w:t>
      </w:r>
    </w:p>
    <w:p w14:paraId="17A6A456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6EFB2339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ReturnM(:, 3) = abs(ReturnM(:, 3)); </w:t>
      </w:r>
      <w:r w:rsidRPr="00F07A40">
        <w:rPr>
          <w:rFonts w:ascii="Courier" w:hAnsi="Courier" w:cs="Courier"/>
          <w:color w:val="228B22"/>
          <w:sz w:val="18"/>
          <w:szCs w:val="20"/>
        </w:rPr>
        <w:t>% change to absolute value of return %</w:t>
      </w:r>
    </w:p>
    <w:p w14:paraId="33833373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abs_sort_R = sort(ReturnM(:, 3), </w:t>
      </w:r>
      <w:r w:rsidRPr="00F07A40">
        <w:rPr>
          <w:rFonts w:ascii="Courier" w:hAnsi="Courier" w:cs="Courier"/>
          <w:color w:val="A020F0"/>
          <w:sz w:val="18"/>
          <w:szCs w:val="20"/>
        </w:rPr>
        <w:t>'descend'</w:t>
      </w:r>
      <w:r w:rsidRPr="00F07A40">
        <w:rPr>
          <w:rFonts w:ascii="Courier" w:hAnsi="Courier" w:cs="Courier"/>
          <w:color w:val="000000"/>
          <w:sz w:val="18"/>
          <w:szCs w:val="20"/>
        </w:rPr>
        <w:t>);</w:t>
      </w:r>
    </w:p>
    <w:p w14:paraId="4B59926D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R_topxpct = abs_sort_R(floor(len_M*topxpct*0.01)); </w:t>
      </w:r>
      <w:r w:rsidRPr="00F07A40">
        <w:rPr>
          <w:rFonts w:ascii="Courier" w:hAnsi="Courier" w:cs="Courier"/>
          <w:color w:val="228B22"/>
          <w:sz w:val="18"/>
          <w:szCs w:val="20"/>
        </w:rPr>
        <w:t>% windows with returns below which are not counted as CT</w:t>
      </w:r>
    </w:p>
    <w:p w14:paraId="46533CA9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T_Duration_EWS = Duration_EWS*24*3600/TI; </w:t>
      </w:r>
      <w:r w:rsidRPr="00F07A40">
        <w:rPr>
          <w:rFonts w:ascii="Courier" w:hAnsi="Courier" w:cs="Courier"/>
          <w:color w:val="228B22"/>
          <w:sz w:val="18"/>
          <w:szCs w:val="20"/>
        </w:rPr>
        <w:t>% Duration in indexes, to compare with infoM(:,3)</w:t>
      </w:r>
    </w:p>
    <w:p w14:paraId="024AE9CD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RESM = zeros(len_M, 2); </w:t>
      </w:r>
      <w:r w:rsidRPr="00F07A40">
        <w:rPr>
          <w:rFonts w:ascii="Courier" w:hAnsi="Courier" w:cs="Courier"/>
          <w:color w:val="228B22"/>
          <w:sz w:val="18"/>
          <w:szCs w:val="20"/>
        </w:rPr>
        <w:t>% Return-EWS State Matrix, col1 for return, col2 for EWS</w:t>
      </w:r>
    </w:p>
    <w:p w14:paraId="0EF81F1D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RESM(:,1) = (ReturnM(:,3)&gt;R_topxpct)';</w:t>
      </w:r>
    </w:p>
    <w:p w14:paraId="5FCE5382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RESM(:,2) = ((infoM(:,3)&lt;T_Duration_EWS)&amp;(infoM(:,6)&lt;=P_kendall_max)&amp;(infoM(:,8)&lt;=P_endpoint_max))';</w:t>
      </w:r>
    </w:p>
    <w:p w14:paraId="09668702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>%rate_EWS = sum(RESM(:,2))/len_M; % rate of total large return (rate of large return is topxpct%)</w:t>
      </w:r>
    </w:p>
    <w:p w14:paraId="3D5616F7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228B22"/>
          <w:sz w:val="18"/>
          <w:szCs w:val="20"/>
        </w:rPr>
        <w:t xml:space="preserve"> </w:t>
      </w:r>
    </w:p>
    <w:p w14:paraId="2ABBE743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P1_LFPS = sum(RESM(:,1)&amp;RESM(:,2))/sum(RESM(:,2)); </w:t>
      </w:r>
      <w:r w:rsidRPr="00F07A40">
        <w:rPr>
          <w:rFonts w:ascii="Courier" w:hAnsi="Courier" w:cs="Courier"/>
          <w:color w:val="228B22"/>
          <w:sz w:val="18"/>
          <w:szCs w:val="20"/>
        </w:rPr>
        <w:t>% P(Large Return|EWS) a.k.a. precision</w:t>
      </w:r>
    </w:p>
    <w:p w14:paraId="05A3AD8A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P2_LFPS = sum(RESM(:,1)&amp;(1-RESM(:,2)))/sum(1-RESM(:,2)); </w:t>
      </w:r>
      <w:r w:rsidRPr="00F07A40">
        <w:rPr>
          <w:rFonts w:ascii="Courier" w:hAnsi="Courier" w:cs="Courier"/>
          <w:color w:val="228B22"/>
          <w:sz w:val="18"/>
          <w:szCs w:val="20"/>
        </w:rPr>
        <w:t>% P(Large Return|no EWS)</w:t>
      </w:r>
    </w:p>
    <w:p w14:paraId="73454373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Ratio_LFPS = P1_LFPS/P2_LFPS;</w:t>
      </w:r>
    </w:p>
    <w:p w14:paraId="43397515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Ratios_low_5pct_LFPS = zeros(length(Size_Sample), 1);</w:t>
      </w:r>
    </w:p>
    <w:p w14:paraId="0E4D8C76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Precisions_low_5pct_LFPS = zeros(length(Size_Sample), 1);</w:t>
      </w:r>
    </w:p>
    <w:p w14:paraId="50123893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inds = 1:size(RESM, 1);</w:t>
      </w:r>
    </w:p>
    <w:p w14:paraId="66113199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j = 1:length(Size_Sample)</w:t>
      </w:r>
    </w:p>
    <w:p w14:paraId="3CA89E63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ize_sample = Size_Sample(j);</w:t>
      </w:r>
    </w:p>
    <w:p w14:paraId="2BD113B5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Ratios = zeros(N_samples, 1);</w:t>
      </w:r>
    </w:p>
    <w:p w14:paraId="0EEDD522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Precisions = zeros(N_samples, 1);</w:t>
      </w:r>
    </w:p>
    <w:p w14:paraId="55162CAD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for</w:t>
      </w:r>
      <w:r w:rsidRPr="00F07A40">
        <w:rPr>
          <w:rFonts w:ascii="Courier" w:hAnsi="Courier" w:cs="Courier"/>
          <w:color w:val="000000"/>
          <w:sz w:val="18"/>
          <w:szCs w:val="20"/>
        </w:rPr>
        <w:t xml:space="preserve"> i = 1:N_samples</w:t>
      </w:r>
    </w:p>
    <w:p w14:paraId="4EBCD2F2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inds_chosen = datasample(inds, Size_sample)';</w:t>
      </w:r>
    </w:p>
    <w:p w14:paraId="3CF56F8C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RESM_sample = RESM(inds_chosen, :);</w:t>
      </w:r>
    </w:p>
    <w:p w14:paraId="2EC51B56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P1_sample = sum(RESM_sample(:,1)&amp;RESM_sample(:,2))/sum(RESM_sample(:,2)); </w:t>
      </w:r>
      <w:r w:rsidRPr="00F07A40">
        <w:rPr>
          <w:rFonts w:ascii="Courier" w:hAnsi="Courier" w:cs="Courier"/>
          <w:color w:val="228B22"/>
          <w:sz w:val="18"/>
          <w:szCs w:val="20"/>
        </w:rPr>
        <w:t>% P(Large Return|EWS)</w:t>
      </w:r>
    </w:p>
    <w:p w14:paraId="5AB68509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P2_sample = sum(RESM(:,1)&amp;(1-RESM(:,2)))/sum(1-RESM(:,2)); </w:t>
      </w:r>
      <w:r w:rsidRPr="00F07A40">
        <w:rPr>
          <w:rFonts w:ascii="Courier" w:hAnsi="Courier" w:cs="Courier"/>
          <w:color w:val="228B22"/>
          <w:sz w:val="18"/>
          <w:szCs w:val="20"/>
        </w:rPr>
        <w:t>% P(Large Return|no EWS)</w:t>
      </w:r>
    </w:p>
    <w:p w14:paraId="271A9F76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Ratios(i) = P1_sample/P2_sample;</w:t>
      </w:r>
    </w:p>
    <w:p w14:paraId="436428A4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    Precisions(i) = P1_sample;</w:t>
      </w:r>
    </w:p>
    <w:p w14:paraId="7477ECF3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</w:t>
      </w: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37CA0A28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_Ratios = sort(Ratios);</w:t>
      </w:r>
    </w:p>
    <w:p w14:paraId="5CF47F50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Ratios_low_5pct_LFPS(j) = S_Ratios(floor(N_samples*0.05));</w:t>
      </w:r>
    </w:p>
    <w:p w14:paraId="2AC517A6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S_Precisions = sort(Precisions);</w:t>
      </w:r>
    </w:p>
    <w:p w14:paraId="6629113F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 xml:space="preserve">    Precisions_low_5pct_LFPS(j) = S_Precisions(floor(N_samples*0.05));</w:t>
      </w:r>
    </w:p>
    <w:p w14:paraId="508784D6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>end</w:t>
      </w:r>
    </w:p>
    <w:p w14:paraId="79FFF59B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FF"/>
          <w:sz w:val="18"/>
          <w:szCs w:val="20"/>
        </w:rPr>
        <w:t xml:space="preserve"> </w:t>
      </w:r>
    </w:p>
    <w:p w14:paraId="6B7E42C7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save(</w:t>
      </w:r>
      <w:r w:rsidRPr="00F07A40">
        <w:rPr>
          <w:rFonts w:ascii="Courier" w:hAnsi="Courier" w:cs="Courier"/>
          <w:color w:val="A020F0"/>
          <w:sz w:val="18"/>
          <w:szCs w:val="20"/>
        </w:rPr>
        <w:t>'conditinoal_prob_test_AUDJPY_variableS_results.mat'</w:t>
      </w:r>
      <w:r w:rsidRPr="00F07A40">
        <w:rPr>
          <w:rFonts w:ascii="Courier" w:hAnsi="Courier" w:cs="Courier"/>
          <w:color w:val="000000"/>
          <w:sz w:val="18"/>
          <w:szCs w:val="20"/>
        </w:rPr>
        <w:t>)</w:t>
      </w:r>
    </w:p>
    <w:p w14:paraId="65D4B5B7" w14:textId="77777777" w:rsidR="008E33CF" w:rsidRPr="00F07A40" w:rsidRDefault="008E33CF" w:rsidP="008E33CF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2"/>
        </w:rPr>
      </w:pPr>
      <w:r w:rsidRPr="00F07A40">
        <w:rPr>
          <w:rFonts w:ascii="Courier" w:hAnsi="Courier" w:cs="Courier"/>
          <w:color w:val="000000"/>
          <w:sz w:val="18"/>
          <w:szCs w:val="20"/>
        </w:rPr>
        <w:t>toc</w:t>
      </w:r>
    </w:p>
    <w:p w14:paraId="3B35B860" w14:textId="77777777" w:rsidR="00E55804" w:rsidRDefault="00E55804"/>
    <w:sectPr w:rsidR="00E55804" w:rsidSect="00C41AEB">
      <w:footerReference w:type="even" r:id="rId10"/>
      <w:footerReference w:type="default" r:id="rId11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61762B" w14:textId="77777777" w:rsidR="006E5ACA" w:rsidRDefault="006E5ACA" w:rsidP="006A1F1F">
      <w:r>
        <w:separator/>
      </w:r>
    </w:p>
  </w:endnote>
  <w:endnote w:type="continuationSeparator" w:id="0">
    <w:p w14:paraId="0DEA1A64" w14:textId="77777777" w:rsidR="006E5ACA" w:rsidRDefault="006E5ACA" w:rsidP="006A1F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8476B1" w14:textId="77777777" w:rsidR="006E5ACA" w:rsidRDefault="006E5ACA" w:rsidP="0095084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626AB40" w14:textId="77777777" w:rsidR="006E5ACA" w:rsidRDefault="006E5AC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3CCF4F" w14:textId="77777777" w:rsidR="006E5ACA" w:rsidRDefault="006E5ACA" w:rsidP="0095084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86745">
      <w:rPr>
        <w:rStyle w:val="PageNumber"/>
        <w:noProof/>
      </w:rPr>
      <w:t>1</w:t>
    </w:r>
    <w:r>
      <w:rPr>
        <w:rStyle w:val="PageNumber"/>
      </w:rPr>
      <w:fldChar w:fldCharType="end"/>
    </w:r>
  </w:p>
  <w:p w14:paraId="2D357100" w14:textId="77777777" w:rsidR="006E5ACA" w:rsidRDefault="006E5AC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908A45" w14:textId="77777777" w:rsidR="006E5ACA" w:rsidRDefault="006E5ACA" w:rsidP="006A1F1F">
      <w:r>
        <w:separator/>
      </w:r>
    </w:p>
  </w:footnote>
  <w:footnote w:type="continuationSeparator" w:id="0">
    <w:p w14:paraId="73ABB0BA" w14:textId="77777777" w:rsidR="006E5ACA" w:rsidRDefault="006E5ACA" w:rsidP="006A1F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BE4689"/>
    <w:multiLevelType w:val="hybridMultilevel"/>
    <w:tmpl w:val="68DAF7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814"/>
    <w:rsid w:val="000178BF"/>
    <w:rsid w:val="000C7DBD"/>
    <w:rsid w:val="00143E31"/>
    <w:rsid w:val="001C6FDF"/>
    <w:rsid w:val="001E333B"/>
    <w:rsid w:val="00201AA1"/>
    <w:rsid w:val="00233D81"/>
    <w:rsid w:val="002E5196"/>
    <w:rsid w:val="002F2207"/>
    <w:rsid w:val="00340C8D"/>
    <w:rsid w:val="003A10E4"/>
    <w:rsid w:val="0045399F"/>
    <w:rsid w:val="00473814"/>
    <w:rsid w:val="00520E77"/>
    <w:rsid w:val="00553AF2"/>
    <w:rsid w:val="005E57BF"/>
    <w:rsid w:val="006058EA"/>
    <w:rsid w:val="006125F9"/>
    <w:rsid w:val="00620A77"/>
    <w:rsid w:val="006405F9"/>
    <w:rsid w:val="00681B7A"/>
    <w:rsid w:val="006A1F1F"/>
    <w:rsid w:val="006E0B2B"/>
    <w:rsid w:val="006E5ACA"/>
    <w:rsid w:val="006E7F10"/>
    <w:rsid w:val="00811FAE"/>
    <w:rsid w:val="00832602"/>
    <w:rsid w:val="0085532F"/>
    <w:rsid w:val="008760EB"/>
    <w:rsid w:val="00895739"/>
    <w:rsid w:val="008B1C70"/>
    <w:rsid w:val="008C53FB"/>
    <w:rsid w:val="008E33CF"/>
    <w:rsid w:val="0095084F"/>
    <w:rsid w:val="00986745"/>
    <w:rsid w:val="009D6B3F"/>
    <w:rsid w:val="009E7640"/>
    <w:rsid w:val="00AD7871"/>
    <w:rsid w:val="00B33D0A"/>
    <w:rsid w:val="00B44737"/>
    <w:rsid w:val="00B45F5F"/>
    <w:rsid w:val="00BB0B97"/>
    <w:rsid w:val="00C41AEB"/>
    <w:rsid w:val="00C4503D"/>
    <w:rsid w:val="00C867FC"/>
    <w:rsid w:val="00CA1C5E"/>
    <w:rsid w:val="00CE45DF"/>
    <w:rsid w:val="00DF4682"/>
    <w:rsid w:val="00E516CA"/>
    <w:rsid w:val="00E55804"/>
    <w:rsid w:val="00E83948"/>
    <w:rsid w:val="00EA6B0C"/>
    <w:rsid w:val="00F07A40"/>
    <w:rsid w:val="00F1241F"/>
    <w:rsid w:val="00F8722E"/>
    <w:rsid w:val="00F92986"/>
    <w:rsid w:val="00FA7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CA734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241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11FA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A1F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1F1F"/>
  </w:style>
  <w:style w:type="character" w:styleId="PageNumber">
    <w:name w:val="page number"/>
    <w:basedOn w:val="DefaultParagraphFont"/>
    <w:uiPriority w:val="99"/>
    <w:semiHidden/>
    <w:unhideWhenUsed/>
    <w:rsid w:val="006A1F1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241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11FA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A1F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1F1F"/>
  </w:style>
  <w:style w:type="character" w:styleId="PageNumber">
    <w:name w:val="page number"/>
    <w:basedOn w:val="DefaultParagraphFont"/>
    <w:uiPriority w:val="99"/>
    <w:semiHidden/>
    <w:unhideWhenUsed/>
    <w:rsid w:val="006A1F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s160049@e.ntu.edu.sg" TargetMode="Externa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851046A-AECC-5947-A392-E60E3F9372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25</Pages>
  <Words>8237</Words>
  <Characters>46951</Characters>
  <Application>Microsoft Macintosh Word</Application>
  <DocSecurity>0</DocSecurity>
  <Lines>391</Lines>
  <Paragraphs>110</Paragraphs>
  <ScaleCrop>false</ScaleCrop>
  <Company>NTU</Company>
  <LinksUpToDate>false</LinksUpToDate>
  <CharactersWithSpaces>55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YU WEN</dc:creator>
  <cp:keywords/>
  <dc:description/>
  <cp:lastModifiedBy>HAOYU WEN</cp:lastModifiedBy>
  <cp:revision>39</cp:revision>
  <dcterms:created xsi:type="dcterms:W3CDTF">2017-10-03T08:35:00Z</dcterms:created>
  <dcterms:modified xsi:type="dcterms:W3CDTF">2018-01-16T06:25:00Z</dcterms:modified>
</cp:coreProperties>
</file>